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A86036" w14:textId="77777777" w:rsidR="0051267D" w:rsidRPr="0050402A" w:rsidRDefault="0051267D" w:rsidP="00D20942">
      <w:pPr>
        <w:spacing w:line="480" w:lineRule="auto"/>
        <w:rPr>
          <w:b/>
          <w:color w:val="000000" w:themeColor="text1"/>
        </w:rPr>
      </w:pPr>
      <w:bookmarkStart w:id="0" w:name="_GoBack"/>
      <w:r w:rsidRPr="0050402A">
        <w:rPr>
          <w:b/>
          <w:color w:val="000000" w:themeColor="text1"/>
        </w:rPr>
        <w:t>Supplementary Materials for</w:t>
      </w:r>
    </w:p>
    <w:p w14:paraId="6BA86039" w14:textId="5A83F7DD" w:rsidR="0051267D" w:rsidRPr="0050402A" w:rsidRDefault="004456F9" w:rsidP="004456F9">
      <w:pPr>
        <w:spacing w:line="480" w:lineRule="auto"/>
        <w:rPr>
          <w:b/>
          <w:color w:val="000000" w:themeColor="text1"/>
        </w:rPr>
      </w:pPr>
      <w:r w:rsidRPr="0050402A">
        <w:rPr>
          <w:rFonts w:eastAsiaTheme="minorEastAsia"/>
          <w:b/>
          <w:color w:val="000000" w:themeColor="text1"/>
        </w:rPr>
        <w:t>Dissociable roles of left and right temporoparietal junction</w:t>
      </w:r>
      <w:r w:rsidR="000014BC" w:rsidRPr="0050402A">
        <w:rPr>
          <w:rFonts w:eastAsiaTheme="minorEastAsia"/>
          <w:b/>
          <w:color w:val="000000" w:themeColor="text1"/>
        </w:rPr>
        <w:t xml:space="preserve"> </w:t>
      </w:r>
      <w:r w:rsidRPr="0050402A">
        <w:rPr>
          <w:rFonts w:eastAsiaTheme="minorEastAsia"/>
          <w:b/>
          <w:color w:val="000000" w:themeColor="text1"/>
        </w:rPr>
        <w:t>in strategic competitive</w:t>
      </w:r>
      <w:r w:rsidR="000014BC" w:rsidRPr="0050402A">
        <w:rPr>
          <w:rFonts w:eastAsiaTheme="minorEastAsia"/>
          <w:b/>
          <w:color w:val="000000" w:themeColor="text1"/>
        </w:rPr>
        <w:t xml:space="preserve"> </w:t>
      </w:r>
      <w:r w:rsidRPr="0050402A">
        <w:rPr>
          <w:rFonts w:eastAsiaTheme="minorEastAsia"/>
          <w:b/>
          <w:color w:val="000000" w:themeColor="text1"/>
        </w:rPr>
        <w:t>interaction</w:t>
      </w:r>
    </w:p>
    <w:p w14:paraId="6BA8603A" w14:textId="77777777" w:rsidR="0051267D" w:rsidRPr="0050402A" w:rsidRDefault="0051267D" w:rsidP="00D20942">
      <w:pPr>
        <w:spacing w:line="480" w:lineRule="auto"/>
        <w:outlineLvl w:val="0"/>
        <w:rPr>
          <w:color w:val="000000" w:themeColor="text1"/>
        </w:rPr>
      </w:pPr>
      <w:r w:rsidRPr="0050402A">
        <w:rPr>
          <w:color w:val="000000" w:themeColor="text1"/>
        </w:rPr>
        <w:t>Akitoshi Ogawa</w:t>
      </w:r>
      <w:r w:rsidRPr="0050402A">
        <w:rPr>
          <w:color w:val="000000" w:themeColor="text1"/>
          <w:vertAlign w:val="superscript"/>
        </w:rPr>
        <w:t>1,2,3</w:t>
      </w:r>
      <w:r w:rsidRPr="0050402A">
        <w:rPr>
          <w:color w:val="000000" w:themeColor="text1"/>
        </w:rPr>
        <w:t>, Tatsuya Kameda</w:t>
      </w:r>
      <w:r w:rsidRPr="0050402A">
        <w:rPr>
          <w:color w:val="000000" w:themeColor="text1"/>
          <w:vertAlign w:val="superscript"/>
        </w:rPr>
        <w:t>4, 2</w:t>
      </w:r>
    </w:p>
    <w:p w14:paraId="6BA8603B" w14:textId="77777777" w:rsidR="0051267D" w:rsidRPr="0050402A" w:rsidRDefault="0051267D" w:rsidP="00D20942">
      <w:pPr>
        <w:spacing w:line="480" w:lineRule="auto"/>
        <w:rPr>
          <w:color w:val="000000" w:themeColor="text1"/>
        </w:rPr>
      </w:pPr>
    </w:p>
    <w:p w14:paraId="6BA8603C" w14:textId="2DC49EC3" w:rsidR="0051267D" w:rsidRPr="0050402A" w:rsidRDefault="0051267D" w:rsidP="00D20942">
      <w:pPr>
        <w:spacing w:line="480" w:lineRule="auto"/>
        <w:jc w:val="both"/>
        <w:rPr>
          <w:i/>
          <w:color w:val="000000" w:themeColor="text1"/>
        </w:rPr>
      </w:pPr>
      <w:r w:rsidRPr="0050402A">
        <w:rPr>
          <w:i/>
          <w:color w:val="000000" w:themeColor="text1"/>
          <w:vertAlign w:val="superscript"/>
        </w:rPr>
        <w:t>1</w:t>
      </w:r>
      <w:r w:rsidR="00C872A9" w:rsidRPr="0050402A">
        <w:rPr>
          <w:i/>
          <w:color w:val="000000" w:themeColor="text1"/>
        </w:rPr>
        <w:t>Faculty of Medicine</w:t>
      </w:r>
      <w:r w:rsidRPr="0050402A">
        <w:rPr>
          <w:i/>
          <w:color w:val="000000" w:themeColor="text1"/>
        </w:rPr>
        <w:t>, Juntendo University, 2-1-1 Hongo, Bunkyo-</w:t>
      </w:r>
      <w:proofErr w:type="spellStart"/>
      <w:r w:rsidRPr="0050402A">
        <w:rPr>
          <w:i/>
          <w:color w:val="000000" w:themeColor="text1"/>
        </w:rPr>
        <w:t>ku</w:t>
      </w:r>
      <w:proofErr w:type="spellEnd"/>
      <w:r w:rsidRPr="0050402A">
        <w:rPr>
          <w:i/>
          <w:color w:val="000000" w:themeColor="text1"/>
        </w:rPr>
        <w:t>, Tokyo 113-8421, Japan.</w:t>
      </w:r>
    </w:p>
    <w:p w14:paraId="6BA8603D" w14:textId="77777777" w:rsidR="0051267D" w:rsidRPr="0050402A" w:rsidRDefault="0051267D" w:rsidP="00D20942">
      <w:pPr>
        <w:spacing w:line="480" w:lineRule="auto"/>
        <w:jc w:val="both"/>
        <w:rPr>
          <w:i/>
          <w:color w:val="000000" w:themeColor="text1"/>
        </w:rPr>
      </w:pPr>
      <w:r w:rsidRPr="0050402A">
        <w:rPr>
          <w:i/>
          <w:color w:val="000000" w:themeColor="text1"/>
          <w:vertAlign w:val="superscript"/>
        </w:rPr>
        <w:t>2</w:t>
      </w:r>
      <w:r w:rsidRPr="0050402A">
        <w:rPr>
          <w:i/>
          <w:color w:val="000000" w:themeColor="text1"/>
        </w:rPr>
        <w:t>Brain Science Institute, Tamagawa University, 6-1-1 Tamagawagakuen, Machida, Tokyo 194-8610.</w:t>
      </w:r>
    </w:p>
    <w:p w14:paraId="6BA8603E" w14:textId="77777777" w:rsidR="0051267D" w:rsidRPr="0050402A" w:rsidRDefault="0051267D" w:rsidP="00D20942">
      <w:pPr>
        <w:spacing w:line="480" w:lineRule="auto"/>
        <w:jc w:val="both"/>
        <w:rPr>
          <w:i/>
          <w:color w:val="000000" w:themeColor="text1"/>
        </w:rPr>
      </w:pPr>
      <w:r w:rsidRPr="0050402A">
        <w:rPr>
          <w:i/>
          <w:color w:val="000000" w:themeColor="text1"/>
          <w:vertAlign w:val="superscript"/>
        </w:rPr>
        <w:t>3</w:t>
      </w:r>
      <w:r w:rsidRPr="0050402A">
        <w:rPr>
          <w:i/>
          <w:color w:val="000000" w:themeColor="text1"/>
        </w:rPr>
        <w:t xml:space="preserve">Labratory for Symbolic Cognitive Development, RIKEN Center for Biosystems Dynamics Research, 2-1 </w:t>
      </w:r>
      <w:proofErr w:type="spellStart"/>
      <w:r w:rsidRPr="0050402A">
        <w:rPr>
          <w:i/>
          <w:color w:val="000000" w:themeColor="text1"/>
        </w:rPr>
        <w:t>Hirosawa</w:t>
      </w:r>
      <w:proofErr w:type="spellEnd"/>
      <w:r w:rsidRPr="0050402A">
        <w:rPr>
          <w:i/>
          <w:color w:val="000000" w:themeColor="text1"/>
        </w:rPr>
        <w:t>, Wako-</w:t>
      </w:r>
      <w:proofErr w:type="spellStart"/>
      <w:r w:rsidRPr="0050402A">
        <w:rPr>
          <w:i/>
          <w:color w:val="000000" w:themeColor="text1"/>
        </w:rPr>
        <w:t>shi</w:t>
      </w:r>
      <w:proofErr w:type="spellEnd"/>
      <w:r w:rsidRPr="0050402A">
        <w:rPr>
          <w:i/>
          <w:color w:val="000000" w:themeColor="text1"/>
        </w:rPr>
        <w:t>, Saitama 351-0198, Japan.</w:t>
      </w:r>
    </w:p>
    <w:p w14:paraId="6BA8603F" w14:textId="77777777" w:rsidR="0051267D" w:rsidRPr="0050402A" w:rsidRDefault="0051267D" w:rsidP="00D20942">
      <w:pPr>
        <w:spacing w:line="480" w:lineRule="auto"/>
        <w:jc w:val="both"/>
        <w:rPr>
          <w:i/>
          <w:color w:val="000000" w:themeColor="text1"/>
        </w:rPr>
      </w:pPr>
      <w:r w:rsidRPr="0050402A">
        <w:rPr>
          <w:i/>
          <w:color w:val="000000" w:themeColor="text1"/>
          <w:vertAlign w:val="superscript"/>
        </w:rPr>
        <w:t>4</w:t>
      </w:r>
      <w:r w:rsidRPr="0050402A">
        <w:rPr>
          <w:i/>
          <w:color w:val="000000" w:themeColor="text1"/>
        </w:rPr>
        <w:t>Department of Social Psychology, The University of Tokyo, 7-3-1 Hongo, Bunkyo-</w:t>
      </w:r>
      <w:proofErr w:type="spellStart"/>
      <w:r w:rsidRPr="0050402A">
        <w:rPr>
          <w:i/>
          <w:color w:val="000000" w:themeColor="text1"/>
        </w:rPr>
        <w:t>ku</w:t>
      </w:r>
      <w:proofErr w:type="spellEnd"/>
      <w:r w:rsidRPr="0050402A">
        <w:rPr>
          <w:i/>
          <w:color w:val="000000" w:themeColor="text1"/>
        </w:rPr>
        <w:t>, Tokyo 113-0033, Japan.</w:t>
      </w:r>
    </w:p>
    <w:p w14:paraId="6BA86040" w14:textId="77777777" w:rsidR="0051267D" w:rsidRPr="0050402A" w:rsidRDefault="0051267D" w:rsidP="00D20942">
      <w:pPr>
        <w:spacing w:line="480" w:lineRule="auto"/>
        <w:jc w:val="both"/>
        <w:rPr>
          <w:i/>
          <w:color w:val="000000" w:themeColor="text1"/>
          <w:vertAlign w:val="superscript"/>
        </w:rPr>
      </w:pPr>
    </w:p>
    <w:p w14:paraId="6BA86041" w14:textId="77777777" w:rsidR="0051267D" w:rsidRPr="0050402A" w:rsidRDefault="0051267D" w:rsidP="00D20942">
      <w:pPr>
        <w:spacing w:line="480" w:lineRule="auto"/>
        <w:rPr>
          <w:color w:val="000000" w:themeColor="text1"/>
          <w:vertAlign w:val="superscript"/>
        </w:rPr>
      </w:pPr>
      <w:r w:rsidRPr="0050402A">
        <w:rPr>
          <w:color w:val="000000" w:themeColor="text1"/>
          <w:vertAlign w:val="superscript"/>
        </w:rPr>
        <w:br w:type="page"/>
      </w:r>
    </w:p>
    <w:p w14:paraId="6BA86042" w14:textId="7E07B670" w:rsidR="001754A9" w:rsidRPr="0050402A" w:rsidRDefault="000539A4" w:rsidP="00D20942">
      <w:pPr>
        <w:spacing w:line="480" w:lineRule="auto"/>
        <w:jc w:val="center"/>
        <w:rPr>
          <w:color w:val="000000" w:themeColor="text1"/>
        </w:rPr>
      </w:pPr>
      <w:r w:rsidRPr="0050402A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6BA8605E" wp14:editId="08EEEE9C">
            <wp:extent cx="4320000" cy="2817308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1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17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86043" w14:textId="1588414A" w:rsidR="0051267D" w:rsidRPr="0050402A" w:rsidRDefault="0051267D" w:rsidP="00D20942">
      <w:pPr>
        <w:spacing w:line="480" w:lineRule="auto"/>
        <w:jc w:val="both"/>
        <w:rPr>
          <w:color w:val="000000" w:themeColor="text1"/>
        </w:rPr>
      </w:pPr>
      <w:r w:rsidRPr="0050402A">
        <w:rPr>
          <w:b/>
          <w:color w:val="000000" w:themeColor="text1"/>
        </w:rPr>
        <w:t xml:space="preserve">Fig. S1. </w:t>
      </w:r>
      <w:r w:rsidR="002D4F88" w:rsidRPr="0050402A">
        <w:rPr>
          <w:color w:val="000000" w:themeColor="text1"/>
        </w:rPr>
        <w:t>E</w:t>
      </w:r>
      <w:r w:rsidRPr="0050402A">
        <w:rPr>
          <w:color w:val="000000" w:themeColor="text1"/>
        </w:rPr>
        <w:t>xample trial</w:t>
      </w:r>
      <w:r w:rsidR="002D4F88" w:rsidRPr="0050402A">
        <w:rPr>
          <w:color w:val="000000" w:themeColor="text1"/>
        </w:rPr>
        <w:t>s</w:t>
      </w:r>
      <w:r w:rsidRPr="0050402A">
        <w:rPr>
          <w:color w:val="000000" w:themeColor="text1"/>
        </w:rPr>
        <w:t xml:space="preserve"> </w:t>
      </w:r>
      <w:r w:rsidR="00DD7EB1" w:rsidRPr="0050402A">
        <w:rPr>
          <w:color w:val="000000" w:themeColor="text1"/>
        </w:rPr>
        <w:t xml:space="preserve">for the </w:t>
      </w:r>
      <w:r w:rsidRPr="0050402A">
        <w:rPr>
          <w:color w:val="000000" w:themeColor="text1"/>
        </w:rPr>
        <w:t xml:space="preserve">functional localizer for </w:t>
      </w:r>
      <w:r w:rsidR="004C5429" w:rsidRPr="0050402A">
        <w:rPr>
          <w:color w:val="000000" w:themeColor="text1"/>
        </w:rPr>
        <w:t>t</w:t>
      </w:r>
      <w:r w:rsidRPr="0050402A">
        <w:rPr>
          <w:color w:val="000000" w:themeColor="text1"/>
        </w:rPr>
        <w:t>heory</w:t>
      </w:r>
      <w:r w:rsidR="004B1302" w:rsidRPr="0050402A">
        <w:rPr>
          <w:color w:val="000000" w:themeColor="text1"/>
        </w:rPr>
        <w:t xml:space="preserve"> </w:t>
      </w:r>
      <w:r w:rsidRPr="0050402A">
        <w:rPr>
          <w:color w:val="000000" w:themeColor="text1"/>
        </w:rPr>
        <w:t>of</w:t>
      </w:r>
      <w:r w:rsidR="004B1302" w:rsidRPr="0050402A">
        <w:rPr>
          <w:color w:val="000000" w:themeColor="text1"/>
        </w:rPr>
        <w:t xml:space="preserve"> </w:t>
      </w:r>
      <w:r w:rsidR="004C5429" w:rsidRPr="0050402A">
        <w:rPr>
          <w:color w:val="000000" w:themeColor="text1"/>
        </w:rPr>
        <w:t>m</w:t>
      </w:r>
      <w:r w:rsidRPr="0050402A">
        <w:rPr>
          <w:color w:val="000000" w:themeColor="text1"/>
        </w:rPr>
        <w:t>ind</w:t>
      </w:r>
      <w:r w:rsidRPr="0050402A">
        <w:rPr>
          <w:rFonts w:eastAsia="MS Mincho"/>
          <w:color w:val="000000" w:themeColor="text1"/>
        </w:rPr>
        <w:t xml:space="preserve"> (</w:t>
      </w:r>
      <w:r w:rsidRPr="0050402A">
        <w:rPr>
          <w:color w:val="000000" w:themeColor="text1"/>
        </w:rPr>
        <w:t>Dodell-</w:t>
      </w:r>
      <w:r w:rsidR="000014BC" w:rsidRPr="0050402A">
        <w:rPr>
          <w:color w:val="000000" w:themeColor="text1"/>
        </w:rPr>
        <w:t>F</w:t>
      </w:r>
      <w:r w:rsidRPr="0050402A">
        <w:rPr>
          <w:color w:val="000000" w:themeColor="text1"/>
        </w:rPr>
        <w:t>eder et al., 2011</w:t>
      </w:r>
      <w:r w:rsidRPr="0050402A">
        <w:rPr>
          <w:rFonts w:eastAsia="MS Mincho"/>
          <w:color w:val="000000" w:themeColor="text1"/>
        </w:rPr>
        <w:t>)</w:t>
      </w:r>
      <w:r w:rsidRPr="0050402A">
        <w:rPr>
          <w:color w:val="000000" w:themeColor="text1"/>
        </w:rPr>
        <w:t xml:space="preserve">. </w:t>
      </w:r>
      <w:r w:rsidR="00DD7EB1" w:rsidRPr="0050402A">
        <w:rPr>
          <w:color w:val="000000" w:themeColor="text1"/>
        </w:rPr>
        <w:t>P</w:t>
      </w:r>
      <w:r w:rsidRPr="0050402A">
        <w:rPr>
          <w:color w:val="000000" w:themeColor="text1"/>
        </w:rPr>
        <w:t xml:space="preserve">articipants </w:t>
      </w:r>
      <w:r w:rsidR="00DD7EB1" w:rsidRPr="0050402A">
        <w:rPr>
          <w:color w:val="000000" w:themeColor="text1"/>
        </w:rPr>
        <w:t xml:space="preserve">made inferences about </w:t>
      </w:r>
      <w:r w:rsidRPr="0050402A">
        <w:rPr>
          <w:color w:val="000000" w:themeColor="text1"/>
        </w:rPr>
        <w:t>the false belief</w:t>
      </w:r>
      <w:r w:rsidR="00DD7EB1" w:rsidRPr="0050402A">
        <w:rPr>
          <w:color w:val="000000" w:themeColor="text1"/>
        </w:rPr>
        <w:t>s</w:t>
      </w:r>
      <w:r w:rsidRPr="0050402A">
        <w:rPr>
          <w:color w:val="000000" w:themeColor="text1"/>
        </w:rPr>
        <w:t xml:space="preserve"> of </w:t>
      </w:r>
      <w:r w:rsidR="00E46724" w:rsidRPr="0050402A">
        <w:rPr>
          <w:color w:val="000000" w:themeColor="text1"/>
        </w:rPr>
        <w:t>human agents</w:t>
      </w:r>
      <w:r w:rsidRPr="0050402A">
        <w:rPr>
          <w:color w:val="000000" w:themeColor="text1"/>
        </w:rPr>
        <w:t xml:space="preserve"> (False belief condition) or </w:t>
      </w:r>
      <w:r w:rsidR="005856EF" w:rsidRPr="0050402A">
        <w:rPr>
          <w:color w:val="000000" w:themeColor="text1"/>
        </w:rPr>
        <w:t xml:space="preserve">about </w:t>
      </w:r>
      <w:r w:rsidRPr="0050402A">
        <w:rPr>
          <w:color w:val="000000" w:themeColor="text1"/>
        </w:rPr>
        <w:t xml:space="preserve">outdated </w:t>
      </w:r>
      <w:r w:rsidR="00E46724" w:rsidRPr="0050402A">
        <w:rPr>
          <w:color w:val="000000" w:themeColor="text1"/>
        </w:rPr>
        <w:t>physical objects</w:t>
      </w:r>
      <w:r w:rsidRPr="0050402A">
        <w:rPr>
          <w:color w:val="000000" w:themeColor="text1"/>
        </w:rPr>
        <w:t xml:space="preserve"> (False photo condition). There were 7 trials for each condition</w:t>
      </w:r>
      <w:r w:rsidR="00DD7EB1" w:rsidRPr="0050402A">
        <w:rPr>
          <w:color w:val="000000" w:themeColor="text1"/>
        </w:rPr>
        <w:t xml:space="preserve">, with </w:t>
      </w:r>
      <w:r w:rsidRPr="0050402A">
        <w:rPr>
          <w:color w:val="000000" w:themeColor="text1"/>
        </w:rPr>
        <w:t>inter-trial</w:t>
      </w:r>
      <w:r w:rsidR="00DD7EB1" w:rsidRPr="0050402A">
        <w:rPr>
          <w:color w:val="000000" w:themeColor="text1"/>
        </w:rPr>
        <w:t xml:space="preserve"> </w:t>
      </w:r>
      <w:r w:rsidRPr="0050402A">
        <w:rPr>
          <w:color w:val="000000" w:themeColor="text1"/>
        </w:rPr>
        <w:t xml:space="preserve">interval </w:t>
      </w:r>
      <w:r w:rsidR="00DD7EB1" w:rsidRPr="0050402A">
        <w:rPr>
          <w:color w:val="000000" w:themeColor="text1"/>
        </w:rPr>
        <w:t xml:space="preserve">of </w:t>
      </w:r>
      <w:r w:rsidRPr="0050402A">
        <w:rPr>
          <w:color w:val="000000" w:themeColor="text1"/>
        </w:rPr>
        <w:t xml:space="preserve">7 s. The order of conditions was random. The contrast of these two conditions, </w:t>
      </w:r>
      <w:r w:rsidR="00A800A8" w:rsidRPr="0050402A">
        <w:rPr>
          <w:color w:val="000000" w:themeColor="text1"/>
        </w:rPr>
        <w:t xml:space="preserve">where </w:t>
      </w:r>
      <w:r w:rsidRPr="0050402A">
        <w:rPr>
          <w:color w:val="000000" w:themeColor="text1"/>
        </w:rPr>
        <w:t>False belief &gt; False photo, show</w:t>
      </w:r>
      <w:r w:rsidR="00E46724" w:rsidRPr="0050402A">
        <w:rPr>
          <w:color w:val="000000" w:themeColor="text1"/>
        </w:rPr>
        <w:t>ed</w:t>
      </w:r>
      <w:r w:rsidRPr="0050402A">
        <w:rPr>
          <w:color w:val="000000" w:themeColor="text1"/>
        </w:rPr>
        <w:t xml:space="preserve"> activation in the RTPJ and LTPJ for perspective taking.</w:t>
      </w:r>
    </w:p>
    <w:p w14:paraId="6BA86044" w14:textId="77777777" w:rsidR="0051267D" w:rsidRPr="0050402A" w:rsidRDefault="0051267D" w:rsidP="00D20942">
      <w:pPr>
        <w:spacing w:line="480" w:lineRule="auto"/>
        <w:rPr>
          <w:color w:val="000000" w:themeColor="text1"/>
        </w:rPr>
      </w:pPr>
      <w:r w:rsidRPr="0050402A">
        <w:rPr>
          <w:color w:val="000000" w:themeColor="text1"/>
        </w:rPr>
        <w:br w:type="page"/>
      </w:r>
    </w:p>
    <w:p w14:paraId="6BA86045" w14:textId="44946EEF" w:rsidR="0051267D" w:rsidRPr="0050402A" w:rsidRDefault="00626BF9" w:rsidP="00D20942">
      <w:pPr>
        <w:spacing w:line="480" w:lineRule="auto"/>
        <w:jc w:val="center"/>
        <w:rPr>
          <w:color w:val="000000" w:themeColor="text1"/>
        </w:rPr>
      </w:pPr>
      <w:r w:rsidRPr="0050402A">
        <w:rPr>
          <w:noProof/>
          <w:color w:val="000000" w:themeColor="text1"/>
        </w:rPr>
        <w:lastRenderedPageBreak/>
        <w:drawing>
          <wp:inline distT="0" distB="0" distL="0" distR="0" wp14:anchorId="0D70985A" wp14:editId="6A2E4A7C">
            <wp:extent cx="2438400" cy="1524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2_R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86046" w14:textId="65094BC2" w:rsidR="0051267D" w:rsidRPr="0050402A" w:rsidRDefault="0051267D" w:rsidP="00D20942">
      <w:pPr>
        <w:spacing w:line="480" w:lineRule="auto"/>
        <w:jc w:val="both"/>
        <w:rPr>
          <w:b/>
          <w:color w:val="000000" w:themeColor="text1"/>
        </w:rPr>
      </w:pPr>
      <w:r w:rsidRPr="0050402A">
        <w:rPr>
          <w:b/>
          <w:color w:val="000000" w:themeColor="text1"/>
        </w:rPr>
        <w:t>Fig. S</w:t>
      </w:r>
      <w:r w:rsidR="000A461B" w:rsidRPr="0050402A">
        <w:rPr>
          <w:b/>
          <w:color w:val="000000" w:themeColor="text1"/>
        </w:rPr>
        <w:t>2</w:t>
      </w:r>
      <w:r w:rsidRPr="0050402A">
        <w:rPr>
          <w:b/>
          <w:color w:val="000000" w:themeColor="text1"/>
        </w:rPr>
        <w:t>.</w:t>
      </w:r>
      <w:r w:rsidRPr="0050402A">
        <w:rPr>
          <w:color w:val="000000" w:themeColor="text1"/>
        </w:rPr>
        <w:t xml:space="preserve"> </w:t>
      </w:r>
      <w:r w:rsidR="003A20CC" w:rsidRPr="0050402A">
        <w:rPr>
          <w:color w:val="000000" w:themeColor="text1"/>
        </w:rPr>
        <w:t>M</w:t>
      </w:r>
      <w:r w:rsidR="00D16DD2" w:rsidRPr="0050402A">
        <w:rPr>
          <w:color w:val="000000" w:themeColor="text1"/>
        </w:rPr>
        <w:t xml:space="preserve">onetary </w:t>
      </w:r>
      <w:r w:rsidRPr="0050402A">
        <w:rPr>
          <w:color w:val="000000" w:themeColor="text1"/>
        </w:rPr>
        <w:t xml:space="preserve">outcomes for </w:t>
      </w:r>
      <w:r w:rsidR="00DC7430" w:rsidRPr="0050402A">
        <w:rPr>
          <w:color w:val="000000" w:themeColor="text1"/>
        </w:rPr>
        <w:t>High and L</w:t>
      </w:r>
      <w:r w:rsidRPr="0050402A">
        <w:rPr>
          <w:color w:val="000000" w:themeColor="text1"/>
        </w:rPr>
        <w:t>ow choices</w:t>
      </w:r>
      <w:r w:rsidR="00C872A9" w:rsidRPr="0050402A">
        <w:rPr>
          <w:color w:val="000000" w:themeColor="text1"/>
        </w:rPr>
        <w:t xml:space="preserve"> against each opponent</w:t>
      </w:r>
      <w:r w:rsidRPr="0050402A">
        <w:rPr>
          <w:color w:val="000000" w:themeColor="text1"/>
        </w:rPr>
        <w:t>. A two-way repeated-measures ANOVA over opponent (HUM/</w:t>
      </w:r>
      <w:r w:rsidR="00991729" w:rsidRPr="0050402A">
        <w:rPr>
          <w:color w:val="000000" w:themeColor="text1"/>
        </w:rPr>
        <w:t>FIX</w:t>
      </w:r>
      <w:r w:rsidRPr="0050402A">
        <w:rPr>
          <w:color w:val="000000" w:themeColor="text1"/>
        </w:rPr>
        <w:t>/</w:t>
      </w:r>
      <w:r w:rsidR="00991729" w:rsidRPr="0050402A">
        <w:rPr>
          <w:color w:val="000000" w:themeColor="text1"/>
        </w:rPr>
        <w:t>LRN</w:t>
      </w:r>
      <w:r w:rsidRPr="0050402A">
        <w:rPr>
          <w:color w:val="000000" w:themeColor="text1"/>
        </w:rPr>
        <w:t xml:space="preserve">) × choice (High/Low) </w:t>
      </w:r>
      <w:r w:rsidR="00964B5F" w:rsidRPr="0050402A">
        <w:rPr>
          <w:color w:val="000000" w:themeColor="text1"/>
        </w:rPr>
        <w:t xml:space="preserve">revealed </w:t>
      </w:r>
      <w:r w:rsidR="006D669F" w:rsidRPr="0050402A">
        <w:rPr>
          <w:color w:val="000000" w:themeColor="text1"/>
        </w:rPr>
        <w:t xml:space="preserve">a </w:t>
      </w:r>
      <w:r w:rsidRPr="0050402A">
        <w:rPr>
          <w:color w:val="000000" w:themeColor="text1"/>
        </w:rPr>
        <w:t>significant interaction effect (</w:t>
      </w:r>
      <w:r w:rsidRPr="0050402A">
        <w:rPr>
          <w:i/>
          <w:color w:val="000000" w:themeColor="text1"/>
        </w:rPr>
        <w:t>F</w:t>
      </w:r>
      <w:r w:rsidRPr="0050402A">
        <w:rPr>
          <w:color w:val="000000" w:themeColor="text1"/>
          <w:vertAlign w:val="subscript"/>
        </w:rPr>
        <w:t>2,58</w:t>
      </w:r>
      <w:r w:rsidRPr="0050402A">
        <w:rPr>
          <w:color w:val="000000" w:themeColor="text1"/>
        </w:rPr>
        <w:t xml:space="preserve"> = 24.6, 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&lt; .001). Multiple comparisons </w:t>
      </w:r>
      <w:r w:rsidR="00DA228E" w:rsidRPr="0050402A">
        <w:rPr>
          <w:color w:val="000000" w:themeColor="text1"/>
        </w:rPr>
        <w:t xml:space="preserve">using the </w:t>
      </w:r>
      <w:r w:rsidRPr="0050402A">
        <w:rPr>
          <w:color w:val="000000" w:themeColor="text1"/>
        </w:rPr>
        <w:t xml:space="preserve">Tukey-Kramer method showed that the outcome for </w:t>
      </w:r>
      <w:r w:rsidR="00DC7430" w:rsidRPr="0050402A">
        <w:rPr>
          <w:color w:val="000000" w:themeColor="text1"/>
        </w:rPr>
        <w:t>H</w:t>
      </w:r>
      <w:r w:rsidRPr="0050402A">
        <w:rPr>
          <w:color w:val="000000" w:themeColor="text1"/>
        </w:rPr>
        <w:t xml:space="preserve">igh choices was significantly higher than </w:t>
      </w:r>
      <w:r w:rsidR="00E45CD3" w:rsidRPr="0050402A">
        <w:rPr>
          <w:color w:val="000000" w:themeColor="text1"/>
        </w:rPr>
        <w:t xml:space="preserve">that for </w:t>
      </w:r>
      <w:r w:rsidR="00DC7430" w:rsidRPr="0050402A">
        <w:rPr>
          <w:color w:val="000000" w:themeColor="text1"/>
        </w:rPr>
        <w:t>L</w:t>
      </w:r>
      <w:r w:rsidRPr="0050402A">
        <w:rPr>
          <w:color w:val="000000" w:themeColor="text1"/>
        </w:rPr>
        <w:t xml:space="preserve">ow choices in HUM and </w:t>
      </w:r>
      <w:r w:rsidR="00991729" w:rsidRPr="0050402A">
        <w:rPr>
          <w:color w:val="000000" w:themeColor="text1"/>
        </w:rPr>
        <w:t>LRN</w:t>
      </w:r>
      <w:r w:rsidRPr="0050402A">
        <w:rPr>
          <w:color w:val="000000" w:themeColor="text1"/>
        </w:rPr>
        <w:t xml:space="preserve"> conditions (HUM, 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&lt; .001; </w:t>
      </w:r>
      <w:r w:rsidR="00991729" w:rsidRPr="0050402A">
        <w:rPr>
          <w:color w:val="000000" w:themeColor="text1"/>
        </w:rPr>
        <w:t>LRN</w:t>
      </w:r>
      <w:r w:rsidRPr="0050402A">
        <w:rPr>
          <w:color w:val="000000" w:themeColor="text1"/>
        </w:rPr>
        <w:t xml:space="preserve">, 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&lt; .001)</w:t>
      </w:r>
      <w:r w:rsidR="00E45CD3" w:rsidRPr="0050402A">
        <w:rPr>
          <w:color w:val="000000" w:themeColor="text1"/>
        </w:rPr>
        <w:t>,</w:t>
      </w:r>
      <w:r w:rsidRPr="0050402A">
        <w:rPr>
          <w:color w:val="000000" w:themeColor="text1"/>
        </w:rPr>
        <w:t xml:space="preserve"> but </w:t>
      </w:r>
      <w:r w:rsidR="00E45CD3" w:rsidRPr="0050402A">
        <w:rPr>
          <w:color w:val="000000" w:themeColor="text1"/>
        </w:rPr>
        <w:t xml:space="preserve">this was </w:t>
      </w:r>
      <w:r w:rsidRPr="0050402A">
        <w:rPr>
          <w:color w:val="000000" w:themeColor="text1"/>
        </w:rPr>
        <w:t xml:space="preserve">not </w:t>
      </w:r>
      <w:r w:rsidR="00E45CD3" w:rsidRPr="0050402A">
        <w:rPr>
          <w:color w:val="000000" w:themeColor="text1"/>
        </w:rPr>
        <w:t xml:space="preserve">the case in </w:t>
      </w:r>
      <w:r w:rsidR="00991729" w:rsidRPr="0050402A">
        <w:rPr>
          <w:color w:val="000000" w:themeColor="text1"/>
        </w:rPr>
        <w:t>FIX</w:t>
      </w:r>
      <w:r w:rsidRPr="0050402A">
        <w:rPr>
          <w:color w:val="000000" w:themeColor="text1"/>
        </w:rPr>
        <w:t xml:space="preserve"> condition (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= .53). Asterisks indicate statistical significance (***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&lt; .001).</w:t>
      </w:r>
    </w:p>
    <w:p w14:paraId="6BA86047" w14:textId="77777777" w:rsidR="0051267D" w:rsidRPr="0050402A" w:rsidRDefault="0051267D" w:rsidP="00D20942">
      <w:pPr>
        <w:spacing w:line="480" w:lineRule="auto"/>
        <w:rPr>
          <w:color w:val="000000" w:themeColor="text1"/>
        </w:rPr>
      </w:pPr>
      <w:r w:rsidRPr="0050402A">
        <w:rPr>
          <w:color w:val="000000" w:themeColor="text1"/>
        </w:rPr>
        <w:br w:type="page"/>
      </w:r>
    </w:p>
    <w:p w14:paraId="6BA86048" w14:textId="4EE5D52B" w:rsidR="0051267D" w:rsidRPr="0050402A" w:rsidRDefault="00626BF9" w:rsidP="00D20942">
      <w:pPr>
        <w:spacing w:line="480" w:lineRule="auto"/>
        <w:jc w:val="center"/>
        <w:rPr>
          <w:color w:val="000000" w:themeColor="text1"/>
        </w:rPr>
      </w:pPr>
      <w:r w:rsidRPr="0050402A">
        <w:rPr>
          <w:noProof/>
          <w:color w:val="000000" w:themeColor="text1"/>
        </w:rPr>
        <w:lastRenderedPageBreak/>
        <w:drawing>
          <wp:inline distT="0" distB="0" distL="0" distR="0" wp14:anchorId="622FAF88" wp14:editId="42E7090A">
            <wp:extent cx="2857500" cy="1371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_R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86049" w14:textId="329783EF" w:rsidR="0051267D" w:rsidRPr="0050402A" w:rsidRDefault="0051267D" w:rsidP="00D20942">
      <w:pPr>
        <w:spacing w:line="480" w:lineRule="auto"/>
        <w:jc w:val="both"/>
        <w:rPr>
          <w:b/>
          <w:color w:val="000000" w:themeColor="text1"/>
        </w:rPr>
      </w:pPr>
      <w:r w:rsidRPr="0050402A">
        <w:rPr>
          <w:b/>
          <w:color w:val="000000" w:themeColor="text1"/>
        </w:rPr>
        <w:t>Fig. S</w:t>
      </w:r>
      <w:r w:rsidR="000A461B" w:rsidRPr="0050402A">
        <w:rPr>
          <w:b/>
          <w:color w:val="000000" w:themeColor="text1"/>
        </w:rPr>
        <w:t>3</w:t>
      </w:r>
      <w:r w:rsidRPr="0050402A">
        <w:rPr>
          <w:b/>
          <w:color w:val="000000" w:themeColor="text1"/>
        </w:rPr>
        <w:t>.</w:t>
      </w:r>
      <w:r w:rsidRPr="0050402A">
        <w:rPr>
          <w:color w:val="000000" w:themeColor="text1"/>
        </w:rPr>
        <w:t xml:space="preserve"> The relation between </w:t>
      </w:r>
      <w:r w:rsidR="00B051B4" w:rsidRPr="0050402A">
        <w:rPr>
          <w:color w:val="000000" w:themeColor="text1"/>
        </w:rPr>
        <w:t>H</w:t>
      </w:r>
      <w:r w:rsidRPr="0050402A">
        <w:rPr>
          <w:color w:val="000000" w:themeColor="text1"/>
        </w:rPr>
        <w:t xml:space="preserve">igh choice </w:t>
      </w:r>
      <w:r w:rsidR="00802FF7" w:rsidRPr="0050402A">
        <w:rPr>
          <w:color w:val="000000" w:themeColor="text1"/>
        </w:rPr>
        <w:t xml:space="preserve">rate </w:t>
      </w:r>
      <w:r w:rsidRPr="0050402A">
        <w:rPr>
          <w:color w:val="000000" w:themeColor="text1"/>
        </w:rPr>
        <w:t>and RTPJ activity</w:t>
      </w:r>
      <w:r w:rsidR="00802FF7" w:rsidRPr="0050402A">
        <w:rPr>
          <w:color w:val="000000" w:themeColor="text1"/>
        </w:rPr>
        <w:t xml:space="preserve"> in the choice phase</w:t>
      </w:r>
      <w:r w:rsidRPr="0050402A">
        <w:rPr>
          <w:color w:val="000000" w:themeColor="text1"/>
        </w:rPr>
        <w:t xml:space="preserve">. </w:t>
      </w:r>
      <w:r w:rsidR="00802FF7" w:rsidRPr="0050402A">
        <w:rPr>
          <w:color w:val="000000" w:themeColor="text1"/>
        </w:rPr>
        <w:t>None of the correlations in the three opponent conditions was significant</w:t>
      </w:r>
      <w:r w:rsidR="00B051B4" w:rsidRPr="0050402A">
        <w:rPr>
          <w:color w:val="000000" w:themeColor="text1"/>
        </w:rPr>
        <w:t xml:space="preserve"> (HUM, </w:t>
      </w:r>
      <w:r w:rsidR="00B051B4" w:rsidRPr="0050402A">
        <w:rPr>
          <w:i/>
          <w:color w:val="000000" w:themeColor="text1"/>
        </w:rPr>
        <w:t>r</w:t>
      </w:r>
      <w:r w:rsidR="00B051B4" w:rsidRPr="0050402A">
        <w:rPr>
          <w:color w:val="000000" w:themeColor="text1"/>
        </w:rPr>
        <w:t xml:space="preserve"> = .16, </w:t>
      </w:r>
      <w:r w:rsidR="00B051B4" w:rsidRPr="0050402A">
        <w:rPr>
          <w:i/>
          <w:color w:val="000000" w:themeColor="text1"/>
        </w:rPr>
        <w:t>P</w:t>
      </w:r>
      <w:r w:rsidR="00B051B4" w:rsidRPr="0050402A">
        <w:rPr>
          <w:color w:val="000000" w:themeColor="text1"/>
        </w:rPr>
        <w:t xml:space="preserve"> = .39; </w:t>
      </w:r>
      <w:r w:rsidR="00991729" w:rsidRPr="0050402A">
        <w:rPr>
          <w:color w:val="000000" w:themeColor="text1"/>
        </w:rPr>
        <w:t>FIX</w:t>
      </w:r>
      <w:r w:rsidR="00B051B4" w:rsidRPr="0050402A">
        <w:rPr>
          <w:color w:val="000000" w:themeColor="text1"/>
        </w:rPr>
        <w:t xml:space="preserve">, </w:t>
      </w:r>
      <w:r w:rsidR="00B051B4" w:rsidRPr="0050402A">
        <w:rPr>
          <w:i/>
          <w:color w:val="000000" w:themeColor="text1"/>
        </w:rPr>
        <w:t>r</w:t>
      </w:r>
      <w:r w:rsidR="00B051B4" w:rsidRPr="0050402A">
        <w:rPr>
          <w:color w:val="000000" w:themeColor="text1"/>
        </w:rPr>
        <w:t xml:space="preserve"> = </w:t>
      </w:r>
      <w:r w:rsidR="00B051B4" w:rsidRPr="0050402A">
        <w:rPr>
          <w:rFonts w:eastAsia="MS Mincho"/>
          <w:color w:val="000000" w:themeColor="text1"/>
        </w:rPr>
        <w:t>−</w:t>
      </w:r>
      <w:r w:rsidR="00B051B4" w:rsidRPr="0050402A">
        <w:rPr>
          <w:color w:val="000000" w:themeColor="text1"/>
        </w:rPr>
        <w:t xml:space="preserve">.09, </w:t>
      </w:r>
      <w:r w:rsidR="00B051B4" w:rsidRPr="0050402A">
        <w:rPr>
          <w:i/>
          <w:color w:val="000000" w:themeColor="text1"/>
        </w:rPr>
        <w:t>P</w:t>
      </w:r>
      <w:r w:rsidR="00B051B4" w:rsidRPr="0050402A">
        <w:rPr>
          <w:color w:val="000000" w:themeColor="text1"/>
        </w:rPr>
        <w:t xml:space="preserve"> = .64; </w:t>
      </w:r>
      <w:r w:rsidR="00991729" w:rsidRPr="0050402A">
        <w:rPr>
          <w:color w:val="000000" w:themeColor="text1"/>
        </w:rPr>
        <w:t>LRN</w:t>
      </w:r>
      <w:r w:rsidR="00B051B4" w:rsidRPr="0050402A">
        <w:rPr>
          <w:color w:val="000000" w:themeColor="text1"/>
        </w:rPr>
        <w:t xml:space="preserve">, </w:t>
      </w:r>
      <w:r w:rsidR="00B051B4" w:rsidRPr="0050402A">
        <w:rPr>
          <w:i/>
          <w:color w:val="000000" w:themeColor="text1"/>
        </w:rPr>
        <w:t>r</w:t>
      </w:r>
      <w:r w:rsidR="00B051B4" w:rsidRPr="0050402A">
        <w:rPr>
          <w:color w:val="000000" w:themeColor="text1"/>
        </w:rPr>
        <w:t xml:space="preserve"> = .33, </w:t>
      </w:r>
      <w:r w:rsidR="00B051B4" w:rsidRPr="0050402A">
        <w:rPr>
          <w:i/>
          <w:color w:val="000000" w:themeColor="text1"/>
        </w:rPr>
        <w:t>P</w:t>
      </w:r>
      <w:r w:rsidR="00B051B4" w:rsidRPr="0050402A">
        <w:rPr>
          <w:color w:val="000000" w:themeColor="text1"/>
        </w:rPr>
        <w:t xml:space="preserve"> = .08)</w:t>
      </w:r>
      <w:r w:rsidR="00802FF7" w:rsidRPr="0050402A">
        <w:rPr>
          <w:color w:val="000000" w:themeColor="text1"/>
        </w:rPr>
        <w:t xml:space="preserve">. </w:t>
      </w:r>
    </w:p>
    <w:p w14:paraId="6BA8604A" w14:textId="77777777" w:rsidR="0051267D" w:rsidRPr="0050402A" w:rsidRDefault="0051267D" w:rsidP="00D20942">
      <w:pPr>
        <w:spacing w:line="480" w:lineRule="auto"/>
        <w:jc w:val="both"/>
        <w:rPr>
          <w:color w:val="000000" w:themeColor="text1"/>
        </w:rPr>
      </w:pPr>
    </w:p>
    <w:p w14:paraId="6BA8604B" w14:textId="77777777" w:rsidR="0051267D" w:rsidRPr="0050402A" w:rsidRDefault="0051267D" w:rsidP="00D20942">
      <w:pPr>
        <w:spacing w:line="480" w:lineRule="auto"/>
        <w:rPr>
          <w:color w:val="000000" w:themeColor="text1"/>
        </w:rPr>
      </w:pPr>
      <w:r w:rsidRPr="0050402A">
        <w:rPr>
          <w:color w:val="000000" w:themeColor="text1"/>
        </w:rPr>
        <w:br w:type="page"/>
      </w:r>
    </w:p>
    <w:p w14:paraId="6BA8604C" w14:textId="1AD98AEF" w:rsidR="0051267D" w:rsidRPr="0050402A" w:rsidRDefault="00626BF9" w:rsidP="00D20942">
      <w:pPr>
        <w:spacing w:line="480" w:lineRule="auto"/>
        <w:jc w:val="center"/>
        <w:rPr>
          <w:color w:val="000000" w:themeColor="text1"/>
        </w:rPr>
      </w:pPr>
      <w:r w:rsidRPr="0050402A">
        <w:rPr>
          <w:noProof/>
          <w:color w:val="000000" w:themeColor="text1"/>
        </w:rPr>
        <w:lastRenderedPageBreak/>
        <w:drawing>
          <wp:inline distT="0" distB="0" distL="0" distR="0" wp14:anchorId="26B3C15A" wp14:editId="70674ADC">
            <wp:extent cx="2616200" cy="3225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4_R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62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8604D" w14:textId="204A543A" w:rsidR="009D4394" w:rsidRPr="0050402A" w:rsidRDefault="0051267D" w:rsidP="00D20942">
      <w:pPr>
        <w:spacing w:line="480" w:lineRule="auto"/>
        <w:jc w:val="both"/>
        <w:rPr>
          <w:color w:val="000000" w:themeColor="text1"/>
        </w:rPr>
      </w:pPr>
      <w:r w:rsidRPr="0050402A">
        <w:rPr>
          <w:b/>
          <w:color w:val="000000" w:themeColor="text1"/>
        </w:rPr>
        <w:t>Fig. S</w:t>
      </w:r>
      <w:r w:rsidR="000A461B" w:rsidRPr="0050402A">
        <w:rPr>
          <w:b/>
          <w:color w:val="000000" w:themeColor="text1"/>
        </w:rPr>
        <w:t>4</w:t>
      </w:r>
      <w:r w:rsidRPr="0050402A">
        <w:rPr>
          <w:b/>
          <w:color w:val="000000" w:themeColor="text1"/>
        </w:rPr>
        <w:t>.</w:t>
      </w:r>
      <w:r w:rsidRPr="0050402A">
        <w:rPr>
          <w:color w:val="000000" w:themeColor="text1"/>
        </w:rPr>
        <w:t xml:space="preserve"> Results of ROI analysis of LTPJ. </w:t>
      </w:r>
      <w:r w:rsidRPr="0050402A">
        <w:rPr>
          <w:b/>
          <w:color w:val="000000" w:themeColor="text1"/>
        </w:rPr>
        <w:t xml:space="preserve">A. </w:t>
      </w:r>
      <w:r w:rsidR="00DA228E" w:rsidRPr="0050402A">
        <w:rPr>
          <w:color w:val="000000" w:themeColor="text1"/>
        </w:rPr>
        <w:t>A</w:t>
      </w:r>
      <w:r w:rsidRPr="0050402A">
        <w:rPr>
          <w:color w:val="000000" w:themeColor="text1"/>
        </w:rPr>
        <w:t xml:space="preserve">ctivity in the </w:t>
      </w:r>
      <w:r w:rsidR="00BE5DA4" w:rsidRPr="0050402A">
        <w:rPr>
          <w:color w:val="000000" w:themeColor="text1"/>
        </w:rPr>
        <w:t>choice phase</w:t>
      </w:r>
      <w:r w:rsidRPr="0050402A">
        <w:rPr>
          <w:color w:val="000000" w:themeColor="text1"/>
        </w:rPr>
        <w:t>. No significant effect was found in a two-way repeated-measures ANOVA over opponent (HUM/</w:t>
      </w:r>
      <w:r w:rsidR="00991729" w:rsidRPr="0050402A">
        <w:rPr>
          <w:color w:val="000000" w:themeColor="text1"/>
        </w:rPr>
        <w:t>FIX</w:t>
      </w:r>
      <w:r w:rsidRPr="0050402A">
        <w:rPr>
          <w:color w:val="000000" w:themeColor="text1"/>
        </w:rPr>
        <w:t>/</w:t>
      </w:r>
      <w:r w:rsidR="00991729" w:rsidRPr="0050402A">
        <w:rPr>
          <w:color w:val="000000" w:themeColor="text1"/>
        </w:rPr>
        <w:t>LRN</w:t>
      </w:r>
      <w:r w:rsidRPr="0050402A">
        <w:rPr>
          <w:color w:val="000000" w:themeColor="text1"/>
        </w:rPr>
        <w:t>) ×</w:t>
      </w:r>
      <w:r w:rsidRPr="0050402A">
        <w:rPr>
          <w:rFonts w:eastAsia="MS Mincho"/>
          <w:color w:val="000000" w:themeColor="text1"/>
        </w:rPr>
        <w:t xml:space="preserve"> </w:t>
      </w:r>
      <w:r w:rsidRPr="0050402A">
        <w:rPr>
          <w:color w:val="000000" w:themeColor="text1"/>
        </w:rPr>
        <w:t>choice (High/Low), whereas the collapsed activation was significant</w:t>
      </w:r>
      <w:r w:rsidR="003824B1" w:rsidRPr="0050402A">
        <w:rPr>
          <w:color w:val="000000" w:themeColor="text1"/>
        </w:rPr>
        <w:t>ly greater than zero</w:t>
      </w:r>
      <w:r w:rsidRPr="0050402A">
        <w:rPr>
          <w:color w:val="000000" w:themeColor="text1"/>
        </w:rPr>
        <w:t xml:space="preserve">. </w:t>
      </w:r>
      <w:r w:rsidRPr="0050402A">
        <w:rPr>
          <w:b/>
          <w:color w:val="000000" w:themeColor="text1"/>
        </w:rPr>
        <w:t>B.</w:t>
      </w:r>
      <w:r w:rsidRPr="0050402A">
        <w:rPr>
          <w:color w:val="000000" w:themeColor="text1"/>
        </w:rPr>
        <w:t xml:space="preserve"> The beta estimates of </w:t>
      </w:r>
      <w:r w:rsidR="00BE5DA4" w:rsidRPr="0050402A">
        <w:rPr>
          <w:color w:val="000000" w:themeColor="text1"/>
        </w:rPr>
        <w:t>feedback phase</w:t>
      </w:r>
      <w:r w:rsidRPr="0050402A">
        <w:rPr>
          <w:color w:val="000000" w:themeColor="text1"/>
        </w:rPr>
        <w:t xml:space="preserve">. </w:t>
      </w:r>
      <w:r w:rsidR="000014BC" w:rsidRPr="0050402A">
        <w:rPr>
          <w:color w:val="000000" w:themeColor="text1"/>
        </w:rPr>
        <w:t>N</w:t>
      </w:r>
      <w:r w:rsidRPr="0050402A">
        <w:rPr>
          <w:color w:val="000000" w:themeColor="text1"/>
        </w:rPr>
        <w:t xml:space="preserve">o significant effect was found in a two-way repeated-measures ANOVA </w:t>
      </w:r>
      <w:r w:rsidR="00A756C7" w:rsidRPr="0050402A">
        <w:rPr>
          <w:color w:val="000000" w:themeColor="text1"/>
        </w:rPr>
        <w:t>over</w:t>
      </w:r>
      <w:r w:rsidRPr="0050402A">
        <w:rPr>
          <w:color w:val="000000" w:themeColor="text1"/>
        </w:rPr>
        <w:t xml:space="preserve"> opponents ×</w:t>
      </w:r>
      <w:r w:rsidRPr="0050402A">
        <w:rPr>
          <w:rFonts w:eastAsia="MS Mincho"/>
          <w:color w:val="000000" w:themeColor="text1"/>
        </w:rPr>
        <w:t xml:space="preserve"> </w:t>
      </w:r>
      <w:r w:rsidRPr="0050402A">
        <w:rPr>
          <w:color w:val="000000" w:themeColor="text1"/>
        </w:rPr>
        <w:t>choices</w:t>
      </w:r>
      <w:r w:rsidR="000014BC" w:rsidRPr="0050402A">
        <w:rPr>
          <w:color w:val="000000" w:themeColor="text1"/>
        </w:rPr>
        <w:t>, and t</w:t>
      </w:r>
      <w:r w:rsidRPr="0050402A">
        <w:rPr>
          <w:color w:val="000000" w:themeColor="text1"/>
        </w:rPr>
        <w:t>he collapsed activation was not different from zero.</w:t>
      </w:r>
    </w:p>
    <w:p w14:paraId="5E8DEC24" w14:textId="05A90E54" w:rsidR="00044801" w:rsidRPr="0050402A" w:rsidRDefault="00044801">
      <w:pPr>
        <w:rPr>
          <w:color w:val="000000" w:themeColor="text1"/>
        </w:rPr>
      </w:pPr>
      <w:r w:rsidRPr="0050402A">
        <w:rPr>
          <w:color w:val="000000" w:themeColor="text1"/>
        </w:rPr>
        <w:br w:type="page"/>
      </w:r>
    </w:p>
    <w:p w14:paraId="66533011" w14:textId="77777777" w:rsidR="00044801" w:rsidRPr="0050402A" w:rsidRDefault="00044801" w:rsidP="00044801">
      <w:pPr>
        <w:spacing w:line="480" w:lineRule="auto"/>
        <w:jc w:val="center"/>
        <w:rPr>
          <w:color w:val="000000" w:themeColor="text1"/>
        </w:rPr>
      </w:pPr>
      <w:r w:rsidRPr="0050402A">
        <w:rPr>
          <w:noProof/>
          <w:color w:val="000000" w:themeColor="text1"/>
        </w:rPr>
        <w:lastRenderedPageBreak/>
        <w:drawing>
          <wp:inline distT="0" distB="0" distL="0" distR="0" wp14:anchorId="4BD79A1F" wp14:editId="29408555">
            <wp:extent cx="1422400" cy="167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AN_RespLett_Fig1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24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7DEB5" w14:textId="1EF53397" w:rsidR="00044801" w:rsidRPr="0050402A" w:rsidRDefault="00044801" w:rsidP="00044801">
      <w:pPr>
        <w:spacing w:line="480" w:lineRule="auto"/>
        <w:jc w:val="both"/>
        <w:rPr>
          <w:color w:val="000000" w:themeColor="text1"/>
        </w:rPr>
      </w:pPr>
      <w:r w:rsidRPr="0050402A">
        <w:rPr>
          <w:b/>
          <w:color w:val="000000" w:themeColor="text1"/>
        </w:rPr>
        <w:t>Fig. S</w:t>
      </w:r>
      <w:r w:rsidR="001F093F" w:rsidRPr="0050402A">
        <w:rPr>
          <w:b/>
          <w:color w:val="000000" w:themeColor="text1"/>
        </w:rPr>
        <w:t>5</w:t>
      </w:r>
      <w:r w:rsidRPr="0050402A">
        <w:rPr>
          <w:b/>
          <w:color w:val="000000" w:themeColor="text1"/>
        </w:rPr>
        <w:t>.</w:t>
      </w:r>
      <w:r w:rsidRPr="0050402A">
        <w:rPr>
          <w:color w:val="000000" w:themeColor="text1"/>
        </w:rPr>
        <w:t xml:space="preserve"> The classification results of MVPA in the RTPJ and LTPJ using the support vector machine. In this analysis, we trained two decoders that discriminated </w:t>
      </w:r>
      <w:r w:rsidR="00C70F1A" w:rsidRPr="0050402A">
        <w:rPr>
          <w:color w:val="000000" w:themeColor="text1"/>
        </w:rPr>
        <w:t xml:space="preserve">between </w:t>
      </w:r>
      <w:r w:rsidRPr="0050402A">
        <w:rPr>
          <w:color w:val="000000" w:themeColor="text1"/>
        </w:rPr>
        <w:t xml:space="preserve">the experimental conditions (FIX/LRN) using </w:t>
      </w:r>
      <w:r w:rsidR="005D795D" w:rsidRPr="0050402A">
        <w:rPr>
          <w:color w:val="000000" w:themeColor="text1"/>
        </w:rPr>
        <w:t xml:space="preserve">the </w:t>
      </w:r>
      <w:r w:rsidRPr="0050402A">
        <w:rPr>
          <w:color w:val="000000" w:themeColor="text1"/>
        </w:rPr>
        <w:t xml:space="preserve">ROI activation patterns – one for LTPJ and one for RTPJ. These decoders were then fed the activation patterns in the HUM condition to test whether they </w:t>
      </w:r>
      <w:r w:rsidR="005D795D" w:rsidRPr="0050402A">
        <w:rPr>
          <w:color w:val="000000" w:themeColor="text1"/>
        </w:rPr>
        <w:t xml:space="preserve">could successfully </w:t>
      </w:r>
      <w:r w:rsidRPr="0050402A">
        <w:rPr>
          <w:color w:val="000000" w:themeColor="text1"/>
        </w:rPr>
        <w:t xml:space="preserve">classify them as belonging to LRN rather than </w:t>
      </w:r>
      <w:r w:rsidR="005D795D" w:rsidRPr="0050402A">
        <w:rPr>
          <w:color w:val="000000" w:themeColor="text1"/>
        </w:rPr>
        <w:t xml:space="preserve">to </w:t>
      </w:r>
      <w:r w:rsidRPr="0050402A">
        <w:rPr>
          <w:color w:val="000000" w:themeColor="text1"/>
        </w:rPr>
        <w:t xml:space="preserve">FIX. However, the decoders showed no significant increase in </w:t>
      </w:r>
      <w:r w:rsidR="005D795D" w:rsidRPr="0050402A">
        <w:rPr>
          <w:color w:val="000000" w:themeColor="text1"/>
        </w:rPr>
        <w:t xml:space="preserve">the </w:t>
      </w:r>
      <w:r w:rsidRPr="0050402A">
        <w:rPr>
          <w:color w:val="000000" w:themeColor="text1"/>
        </w:rPr>
        <w:t xml:space="preserve">percentage of classification to LRN above the chance level of 50% (Sign-rank test, RTPJ, </w:t>
      </w:r>
      <w:r w:rsidRPr="0050402A">
        <w:rPr>
          <w:i/>
          <w:color w:val="000000" w:themeColor="text1"/>
        </w:rPr>
        <w:t>z</w:t>
      </w:r>
      <w:r w:rsidRPr="0050402A">
        <w:rPr>
          <w:color w:val="000000" w:themeColor="text1"/>
        </w:rPr>
        <w:t xml:space="preserve"> = 0.56, 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= .56; LTPJ, </w:t>
      </w:r>
      <w:r w:rsidRPr="0050402A">
        <w:rPr>
          <w:i/>
          <w:color w:val="000000" w:themeColor="text1"/>
        </w:rPr>
        <w:t>z</w:t>
      </w:r>
      <w:r w:rsidRPr="0050402A">
        <w:rPr>
          <w:color w:val="000000" w:themeColor="text1"/>
        </w:rPr>
        <w:t xml:space="preserve"> = −1.33, 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= .18). Moreover, the decoders for LTPJ and RTPJ showed no significant difference in </w:t>
      </w:r>
      <w:r w:rsidR="005D795D" w:rsidRPr="0050402A">
        <w:rPr>
          <w:color w:val="000000" w:themeColor="text1"/>
        </w:rPr>
        <w:t xml:space="preserve">the </w:t>
      </w:r>
      <w:r w:rsidRPr="0050402A">
        <w:rPr>
          <w:color w:val="000000" w:themeColor="text1"/>
        </w:rPr>
        <w:t xml:space="preserve">percentage of classification (Sign-rank test, </w:t>
      </w:r>
      <w:r w:rsidRPr="0050402A">
        <w:rPr>
          <w:i/>
          <w:color w:val="000000" w:themeColor="text1"/>
        </w:rPr>
        <w:t>z</w:t>
      </w:r>
      <w:r w:rsidRPr="0050402A">
        <w:rPr>
          <w:color w:val="000000" w:themeColor="text1"/>
        </w:rPr>
        <w:t xml:space="preserve"> = 1.42, 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= .15).</w:t>
      </w:r>
    </w:p>
    <w:p w14:paraId="4197598C" w14:textId="77777777" w:rsidR="00044801" w:rsidRPr="0050402A" w:rsidRDefault="00044801" w:rsidP="00D20942">
      <w:pPr>
        <w:spacing w:line="480" w:lineRule="auto"/>
        <w:jc w:val="both"/>
        <w:rPr>
          <w:color w:val="000000" w:themeColor="text1"/>
        </w:rPr>
      </w:pPr>
    </w:p>
    <w:p w14:paraId="6BA8604E" w14:textId="77777777" w:rsidR="00250ABA" w:rsidRPr="0050402A" w:rsidRDefault="00250ABA" w:rsidP="00D20942">
      <w:pPr>
        <w:spacing w:line="480" w:lineRule="auto"/>
        <w:rPr>
          <w:color w:val="000000" w:themeColor="text1"/>
        </w:rPr>
      </w:pPr>
      <w:r w:rsidRPr="0050402A">
        <w:rPr>
          <w:color w:val="000000" w:themeColor="text1"/>
        </w:rPr>
        <w:br w:type="page"/>
      </w:r>
    </w:p>
    <w:p w14:paraId="6BA8604F" w14:textId="2E3A2A5F" w:rsidR="00903D59" w:rsidRPr="0050402A" w:rsidRDefault="00626BF9" w:rsidP="00D20942">
      <w:pPr>
        <w:spacing w:line="480" w:lineRule="auto"/>
        <w:jc w:val="center"/>
        <w:rPr>
          <w:color w:val="000000" w:themeColor="text1"/>
        </w:rPr>
      </w:pPr>
      <w:r w:rsidRPr="0050402A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1009E1F9" wp14:editId="2B8F7848">
            <wp:extent cx="3048000" cy="3594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5_R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86050" w14:textId="46BDA533" w:rsidR="00A00668" w:rsidRPr="0050402A" w:rsidRDefault="00A00668" w:rsidP="00D20942">
      <w:pPr>
        <w:spacing w:line="480" w:lineRule="auto"/>
        <w:jc w:val="both"/>
        <w:rPr>
          <w:rFonts w:eastAsia="MS Mincho"/>
          <w:color w:val="000000" w:themeColor="text1"/>
        </w:rPr>
      </w:pPr>
      <w:r w:rsidRPr="0050402A">
        <w:rPr>
          <w:b/>
          <w:color w:val="000000" w:themeColor="text1"/>
        </w:rPr>
        <w:t>Fig. S</w:t>
      </w:r>
      <w:r w:rsidR="00044801" w:rsidRPr="0050402A">
        <w:rPr>
          <w:b/>
          <w:color w:val="000000" w:themeColor="text1"/>
        </w:rPr>
        <w:t>6</w:t>
      </w:r>
      <w:r w:rsidRPr="0050402A">
        <w:rPr>
          <w:b/>
          <w:color w:val="000000" w:themeColor="text1"/>
        </w:rPr>
        <w:t>.</w:t>
      </w:r>
      <w:r w:rsidRPr="0050402A">
        <w:rPr>
          <w:color w:val="000000" w:themeColor="text1"/>
        </w:rPr>
        <w:t xml:space="preserve"> </w:t>
      </w:r>
      <w:r w:rsidR="00CC136E" w:rsidRPr="0050402A">
        <w:rPr>
          <w:color w:val="000000" w:themeColor="text1"/>
        </w:rPr>
        <w:t>Results of representational similarity analysis of</w:t>
      </w:r>
      <w:r w:rsidRPr="0050402A">
        <w:rPr>
          <w:color w:val="000000" w:themeColor="text1"/>
        </w:rPr>
        <w:t xml:space="preserve"> LTPJ and RTPJ </w:t>
      </w:r>
      <w:r w:rsidR="00CC136E" w:rsidRPr="0050402A">
        <w:rPr>
          <w:color w:val="000000" w:themeColor="text1"/>
        </w:rPr>
        <w:t>in</w:t>
      </w:r>
      <w:r w:rsidRPr="0050402A">
        <w:rPr>
          <w:color w:val="000000" w:themeColor="text1"/>
        </w:rPr>
        <w:t xml:space="preserve"> feedback phase.</w:t>
      </w:r>
      <w:r w:rsidR="00A92B0E" w:rsidRPr="0050402A">
        <w:rPr>
          <w:color w:val="000000" w:themeColor="text1"/>
        </w:rPr>
        <w:t xml:space="preserve"> </w:t>
      </w:r>
      <w:r w:rsidR="00CC136E" w:rsidRPr="0050402A">
        <w:rPr>
          <w:b/>
          <w:color w:val="000000" w:themeColor="text1"/>
        </w:rPr>
        <w:t>A</w:t>
      </w:r>
      <w:r w:rsidR="00CC136E" w:rsidRPr="0050402A">
        <w:rPr>
          <w:color w:val="000000" w:themeColor="text1"/>
        </w:rPr>
        <w:t xml:space="preserve">. </w:t>
      </w:r>
      <w:r w:rsidR="003824B1" w:rsidRPr="0050402A">
        <w:rPr>
          <w:color w:val="000000" w:themeColor="text1"/>
        </w:rPr>
        <w:t>Representational Distance Matrix (</w:t>
      </w:r>
      <w:r w:rsidR="00903D59" w:rsidRPr="0050402A">
        <w:rPr>
          <w:color w:val="000000" w:themeColor="text1"/>
        </w:rPr>
        <w:t>RDM</w:t>
      </w:r>
      <w:r w:rsidR="003824B1" w:rsidRPr="0050402A">
        <w:rPr>
          <w:color w:val="000000" w:themeColor="text1"/>
        </w:rPr>
        <w:t>)</w:t>
      </w:r>
      <w:r w:rsidR="00903D59" w:rsidRPr="0050402A">
        <w:rPr>
          <w:color w:val="000000" w:themeColor="text1"/>
        </w:rPr>
        <w:t xml:space="preserve"> of activity in the LTPJ. The Fisher-z-transformed correlation was not significantly different between HUM-</w:t>
      </w:r>
      <w:r w:rsidR="00991729" w:rsidRPr="0050402A">
        <w:rPr>
          <w:color w:val="000000" w:themeColor="text1"/>
        </w:rPr>
        <w:t>FIX</w:t>
      </w:r>
      <w:r w:rsidR="00903D59" w:rsidRPr="0050402A">
        <w:rPr>
          <w:color w:val="000000" w:themeColor="text1"/>
        </w:rPr>
        <w:t xml:space="preserve"> and HUM-</w:t>
      </w:r>
      <w:r w:rsidR="00991729" w:rsidRPr="0050402A">
        <w:rPr>
          <w:color w:val="000000" w:themeColor="text1"/>
        </w:rPr>
        <w:t>LRN</w:t>
      </w:r>
      <w:r w:rsidR="00B67373" w:rsidRPr="0050402A">
        <w:rPr>
          <w:rFonts w:eastAsia="MS Mincho"/>
          <w:color w:val="000000" w:themeColor="text1"/>
        </w:rPr>
        <w:t xml:space="preserve">. </w:t>
      </w:r>
      <w:r w:rsidR="00903D59" w:rsidRPr="0050402A">
        <w:rPr>
          <w:b/>
          <w:color w:val="000000" w:themeColor="text1"/>
        </w:rPr>
        <w:t>B</w:t>
      </w:r>
      <w:r w:rsidR="00903D59" w:rsidRPr="0050402A">
        <w:rPr>
          <w:color w:val="000000" w:themeColor="text1"/>
        </w:rPr>
        <w:t>. RDM of activity in the RTPJ. The Fisher-z-transformed correlation was not significantly different between HUM-</w:t>
      </w:r>
      <w:r w:rsidR="00991729" w:rsidRPr="0050402A">
        <w:rPr>
          <w:color w:val="000000" w:themeColor="text1"/>
        </w:rPr>
        <w:t>FIX</w:t>
      </w:r>
      <w:r w:rsidR="00903D59" w:rsidRPr="0050402A">
        <w:rPr>
          <w:color w:val="000000" w:themeColor="text1"/>
        </w:rPr>
        <w:t xml:space="preserve"> and HUM-</w:t>
      </w:r>
      <w:r w:rsidR="00991729" w:rsidRPr="0050402A">
        <w:rPr>
          <w:color w:val="000000" w:themeColor="text1"/>
        </w:rPr>
        <w:t>LRN</w:t>
      </w:r>
      <w:r w:rsidR="00903D59" w:rsidRPr="0050402A">
        <w:rPr>
          <w:rFonts w:eastAsia="MS Mincho"/>
          <w:color w:val="000000" w:themeColor="text1"/>
        </w:rPr>
        <w:t>.</w:t>
      </w:r>
    </w:p>
    <w:p w14:paraId="22FB38EA" w14:textId="1AC32FF8" w:rsidR="00166210" w:rsidRPr="0050402A" w:rsidRDefault="00166210">
      <w:pPr>
        <w:rPr>
          <w:color w:val="000000" w:themeColor="text1"/>
        </w:rPr>
      </w:pPr>
      <w:r w:rsidRPr="0050402A">
        <w:rPr>
          <w:color w:val="000000" w:themeColor="text1"/>
        </w:rPr>
        <w:br w:type="page"/>
      </w:r>
    </w:p>
    <w:p w14:paraId="4D13F118" w14:textId="5DC5B463" w:rsidR="00166210" w:rsidRPr="0050402A" w:rsidRDefault="00166210" w:rsidP="00166210">
      <w:pPr>
        <w:spacing w:line="480" w:lineRule="auto"/>
        <w:jc w:val="center"/>
        <w:rPr>
          <w:color w:val="000000" w:themeColor="text1"/>
        </w:rPr>
      </w:pPr>
      <w:r w:rsidRPr="0050402A">
        <w:rPr>
          <w:noProof/>
          <w:color w:val="000000" w:themeColor="text1"/>
        </w:rPr>
        <w:lastRenderedPageBreak/>
        <w:drawing>
          <wp:inline distT="0" distB="0" distL="0" distR="0" wp14:anchorId="04A618FA" wp14:editId="1E85BA13">
            <wp:extent cx="3352800" cy="170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6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776C6" w14:textId="261A8DC3" w:rsidR="00A65595" w:rsidRPr="0050402A" w:rsidRDefault="00166210" w:rsidP="00A65595">
      <w:pPr>
        <w:spacing w:line="480" w:lineRule="auto"/>
        <w:jc w:val="both"/>
        <w:rPr>
          <w:color w:val="000000" w:themeColor="text1"/>
        </w:rPr>
      </w:pPr>
      <w:r w:rsidRPr="0050402A">
        <w:rPr>
          <w:b/>
          <w:color w:val="000000" w:themeColor="text1"/>
        </w:rPr>
        <w:t>Fig. S</w:t>
      </w:r>
      <w:r w:rsidR="00044801" w:rsidRPr="0050402A">
        <w:rPr>
          <w:b/>
          <w:color w:val="000000" w:themeColor="text1"/>
        </w:rPr>
        <w:t>7</w:t>
      </w:r>
      <w:r w:rsidRPr="0050402A">
        <w:rPr>
          <w:b/>
          <w:color w:val="000000" w:themeColor="text1"/>
        </w:rPr>
        <w:t xml:space="preserve">. </w:t>
      </w:r>
      <w:r w:rsidRPr="0050402A">
        <w:rPr>
          <w:color w:val="000000" w:themeColor="text1"/>
        </w:rPr>
        <w:t xml:space="preserve">Activation of left anterior insula in the feedback phase. </w:t>
      </w:r>
      <w:r w:rsidR="007F1AF9" w:rsidRPr="0050402A">
        <w:rPr>
          <w:color w:val="000000" w:themeColor="text1"/>
        </w:rPr>
        <w:t xml:space="preserve">We defined </w:t>
      </w:r>
      <w:r w:rsidR="000014BC" w:rsidRPr="0050402A">
        <w:rPr>
          <w:color w:val="000000" w:themeColor="text1"/>
        </w:rPr>
        <w:t>the</w:t>
      </w:r>
      <w:r w:rsidR="007F1AF9" w:rsidRPr="0050402A">
        <w:rPr>
          <w:color w:val="000000" w:themeColor="text1"/>
        </w:rPr>
        <w:t xml:space="preserve"> left anterior insula ROI </w:t>
      </w:r>
      <w:r w:rsidR="000014BC" w:rsidRPr="0050402A">
        <w:rPr>
          <w:color w:val="000000" w:themeColor="text1"/>
        </w:rPr>
        <w:t>as</w:t>
      </w:r>
      <w:r w:rsidR="007F1AF9" w:rsidRPr="0050402A">
        <w:rPr>
          <w:color w:val="000000" w:themeColor="text1"/>
        </w:rPr>
        <w:t xml:space="preserve"> an 8mm radius sphere centered at the previously reported peak (x = </w:t>
      </w:r>
      <w:r w:rsidR="00B7548C" w:rsidRPr="0050402A">
        <w:rPr>
          <w:rFonts w:eastAsia="MS Mincho"/>
          <w:color w:val="000000" w:themeColor="text1"/>
        </w:rPr>
        <w:t>−</w:t>
      </w:r>
      <w:r w:rsidR="007F1AF9" w:rsidRPr="0050402A">
        <w:rPr>
          <w:color w:val="000000" w:themeColor="text1"/>
        </w:rPr>
        <w:t xml:space="preserve">30, y = 21, z = </w:t>
      </w:r>
      <w:r w:rsidR="00B7548C" w:rsidRPr="0050402A">
        <w:rPr>
          <w:rFonts w:eastAsia="MS Mincho"/>
          <w:color w:val="000000" w:themeColor="text1"/>
        </w:rPr>
        <w:t>−</w:t>
      </w:r>
      <w:r w:rsidR="007F1AF9" w:rsidRPr="0050402A">
        <w:rPr>
          <w:color w:val="000000" w:themeColor="text1"/>
        </w:rPr>
        <w:t>20 in MNI coordinates</w:t>
      </w:r>
      <w:r w:rsidR="00930603" w:rsidRPr="0050402A">
        <w:rPr>
          <w:color w:val="000000" w:themeColor="text1"/>
        </w:rPr>
        <w:t>, left panel</w:t>
      </w:r>
      <w:r w:rsidR="007F1AF9" w:rsidRPr="0050402A">
        <w:rPr>
          <w:color w:val="000000" w:themeColor="text1"/>
        </w:rPr>
        <w:t xml:space="preserve">) associated with advantageous inequity aversion (Gao </w:t>
      </w:r>
      <w:r w:rsidR="007F1AF9" w:rsidRPr="0050402A">
        <w:rPr>
          <w:i/>
          <w:color w:val="000000" w:themeColor="text1"/>
        </w:rPr>
        <w:t>et al</w:t>
      </w:r>
      <w:r w:rsidR="007F1AF9" w:rsidRPr="0050402A">
        <w:rPr>
          <w:color w:val="000000" w:themeColor="text1"/>
        </w:rPr>
        <w:t xml:space="preserve">., 2018). </w:t>
      </w:r>
      <w:r w:rsidR="000014BC" w:rsidRPr="0050402A">
        <w:rPr>
          <w:color w:val="000000" w:themeColor="text1"/>
        </w:rPr>
        <w:t>W</w:t>
      </w:r>
      <w:r w:rsidR="007F1AF9" w:rsidRPr="0050402A">
        <w:rPr>
          <w:color w:val="000000" w:themeColor="text1"/>
        </w:rPr>
        <w:t xml:space="preserve">e extracted the beta estimates in the anterior insula in the </w:t>
      </w:r>
      <w:r w:rsidR="000014BC" w:rsidRPr="0050402A">
        <w:rPr>
          <w:color w:val="000000" w:themeColor="text1"/>
        </w:rPr>
        <w:t>F</w:t>
      </w:r>
      <w:r w:rsidR="007F1AF9" w:rsidRPr="0050402A">
        <w:rPr>
          <w:color w:val="000000" w:themeColor="text1"/>
        </w:rPr>
        <w:t>eedback phase</w:t>
      </w:r>
      <w:r w:rsidR="00930603" w:rsidRPr="0050402A">
        <w:rPr>
          <w:color w:val="000000" w:themeColor="text1"/>
        </w:rPr>
        <w:t xml:space="preserve"> using MarsBaR</w:t>
      </w:r>
      <w:r w:rsidR="000014BC" w:rsidRPr="0050402A">
        <w:rPr>
          <w:color w:val="000000" w:themeColor="text1"/>
        </w:rPr>
        <w:t xml:space="preserve"> and </w:t>
      </w:r>
      <w:r w:rsidR="007F1AF9" w:rsidRPr="0050402A">
        <w:rPr>
          <w:color w:val="000000" w:themeColor="text1"/>
        </w:rPr>
        <w:t xml:space="preserve">compared the extracted values in </w:t>
      </w:r>
      <w:r w:rsidR="000014BC" w:rsidRPr="0050402A">
        <w:rPr>
          <w:color w:val="000000" w:themeColor="text1"/>
        </w:rPr>
        <w:t xml:space="preserve">the </w:t>
      </w:r>
      <w:r w:rsidR="007F1AF9" w:rsidRPr="0050402A">
        <w:rPr>
          <w:color w:val="000000" w:themeColor="text1"/>
        </w:rPr>
        <w:t>Win and Loss condition</w:t>
      </w:r>
      <w:r w:rsidR="00EF4907" w:rsidRPr="0050402A">
        <w:rPr>
          <w:color w:val="000000" w:themeColor="text1"/>
        </w:rPr>
        <w:t>s</w:t>
      </w:r>
      <w:r w:rsidR="007F1AF9" w:rsidRPr="0050402A">
        <w:rPr>
          <w:color w:val="000000" w:themeColor="text1"/>
        </w:rPr>
        <w:t>. The result showed no significant difference between Win and Loss (</w:t>
      </w:r>
      <w:r w:rsidR="007F1AF9" w:rsidRPr="0050402A">
        <w:rPr>
          <w:i/>
          <w:color w:val="000000" w:themeColor="text1"/>
        </w:rPr>
        <w:t>t</w:t>
      </w:r>
      <w:r w:rsidR="007F1AF9" w:rsidRPr="0050402A">
        <w:rPr>
          <w:color w:val="000000" w:themeColor="text1"/>
          <w:vertAlign w:val="subscript"/>
        </w:rPr>
        <w:t>29</w:t>
      </w:r>
      <w:r w:rsidR="007F1AF9" w:rsidRPr="0050402A">
        <w:rPr>
          <w:color w:val="000000" w:themeColor="text1"/>
        </w:rPr>
        <w:t xml:space="preserve"> = 0.002, </w:t>
      </w:r>
      <w:r w:rsidR="007F1AF9" w:rsidRPr="0050402A">
        <w:rPr>
          <w:i/>
          <w:color w:val="000000" w:themeColor="text1"/>
        </w:rPr>
        <w:t>P</w:t>
      </w:r>
      <w:r w:rsidR="007F1AF9" w:rsidRPr="0050402A">
        <w:rPr>
          <w:color w:val="000000" w:themeColor="text1"/>
        </w:rPr>
        <w:t xml:space="preserve"> = .998, </w:t>
      </w:r>
      <w:r w:rsidR="00930603" w:rsidRPr="0050402A">
        <w:rPr>
          <w:color w:val="000000" w:themeColor="text1"/>
        </w:rPr>
        <w:t>right panel</w:t>
      </w:r>
      <w:r w:rsidR="007F1AF9" w:rsidRPr="0050402A">
        <w:rPr>
          <w:color w:val="000000" w:themeColor="text1"/>
        </w:rPr>
        <w:t>).</w:t>
      </w:r>
    </w:p>
    <w:p w14:paraId="6BA86051" w14:textId="3F06D76F" w:rsidR="00EA79EA" w:rsidRPr="0050402A" w:rsidRDefault="00EA79EA">
      <w:pPr>
        <w:rPr>
          <w:color w:val="000000" w:themeColor="text1"/>
        </w:rPr>
      </w:pPr>
      <w:r w:rsidRPr="0050402A">
        <w:rPr>
          <w:color w:val="000000" w:themeColor="text1"/>
        </w:rPr>
        <w:br w:type="page"/>
      </w:r>
    </w:p>
    <w:p w14:paraId="425291EA" w14:textId="49CC5CED" w:rsidR="00A00668" w:rsidRPr="0050402A" w:rsidRDefault="008773D5" w:rsidP="00D20942">
      <w:pPr>
        <w:spacing w:line="480" w:lineRule="auto"/>
        <w:jc w:val="both"/>
        <w:rPr>
          <w:color w:val="000000" w:themeColor="text1"/>
        </w:rPr>
      </w:pPr>
      <w:r w:rsidRPr="0050402A">
        <w:rPr>
          <w:b/>
          <w:color w:val="000000" w:themeColor="text1"/>
        </w:rPr>
        <w:lastRenderedPageBreak/>
        <w:t>Table S1.</w:t>
      </w:r>
      <w:r w:rsidRPr="0050402A">
        <w:rPr>
          <w:color w:val="000000" w:themeColor="text1"/>
        </w:rPr>
        <w:t xml:space="preserve"> Summary of weight </w:t>
      </w:r>
      <w:r w:rsidR="00B92DDC" w:rsidRPr="0050402A">
        <w:rPr>
          <w:color w:val="000000" w:themeColor="text1"/>
        </w:rPr>
        <w:t xml:space="preserve">and input </w:t>
      </w:r>
      <w:r w:rsidRPr="0050402A">
        <w:rPr>
          <w:color w:val="000000" w:themeColor="text1"/>
        </w:rPr>
        <w:t>vector</w:t>
      </w:r>
      <w:r w:rsidR="00B92DDC" w:rsidRPr="0050402A">
        <w:rPr>
          <w:color w:val="000000" w:themeColor="text1"/>
        </w:rPr>
        <w:t>s</w:t>
      </w:r>
      <w:r w:rsidRPr="0050402A">
        <w:rPr>
          <w:color w:val="000000" w:themeColor="text1"/>
        </w:rPr>
        <w:t xml:space="preserve"> </w:t>
      </w:r>
      <w:r w:rsidR="00FA6778" w:rsidRPr="0050402A">
        <w:rPr>
          <w:color w:val="000000" w:themeColor="text1"/>
        </w:rPr>
        <w:t>for</w:t>
      </w:r>
      <w:r w:rsidRPr="0050402A">
        <w:rPr>
          <w:color w:val="000000" w:themeColor="text1"/>
        </w:rPr>
        <w:t xml:space="preserve"> LRN</w:t>
      </w:r>
      <w:r w:rsidR="005A3194" w:rsidRPr="0050402A">
        <w:rPr>
          <w:color w:val="000000" w:themeColor="text1"/>
        </w:rPr>
        <w:t xml:space="preserve"> in the </w:t>
      </w:r>
      <w:r w:rsidR="005A3194" w:rsidRPr="0050402A">
        <w:rPr>
          <w:i/>
          <w:color w:val="000000" w:themeColor="text1"/>
        </w:rPr>
        <w:t>t</w:t>
      </w:r>
      <w:r w:rsidR="005A3194" w:rsidRPr="0050402A">
        <w:rPr>
          <w:color w:val="000000" w:themeColor="text1"/>
        </w:rPr>
        <w:t>-</w:t>
      </w:r>
      <w:proofErr w:type="spellStart"/>
      <w:r w:rsidR="005A3194" w:rsidRPr="0050402A">
        <w:rPr>
          <w:color w:val="000000" w:themeColor="text1"/>
        </w:rPr>
        <w:t>th</w:t>
      </w:r>
      <w:proofErr w:type="spellEnd"/>
      <w:r w:rsidR="005A3194" w:rsidRPr="0050402A">
        <w:rPr>
          <w:color w:val="000000" w:themeColor="text1"/>
        </w:rPr>
        <w:t xml:space="preserve"> trial</w:t>
      </w:r>
      <w:r w:rsidRPr="0050402A">
        <w:rPr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4"/>
        <w:gridCol w:w="851"/>
        <w:gridCol w:w="4394"/>
      </w:tblGrid>
      <w:tr w:rsidR="00C02714" w:rsidRPr="0050402A" w14:paraId="4EBA3050" w14:textId="77777777" w:rsidTr="00750CCE"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9D9FFA" w14:textId="2057D8E0" w:rsidR="005F11C1" w:rsidRPr="0050402A" w:rsidRDefault="005F11C1" w:rsidP="008773D5">
            <w:pPr>
              <w:jc w:val="both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Weight</w:t>
            </w:r>
            <w:r w:rsidR="007109FE" w:rsidRPr="0050402A">
              <w:rPr>
                <w:color w:val="000000" w:themeColor="text1"/>
              </w:rPr>
              <w:t xml:space="preserve"> </w:t>
            </w:r>
            <w:proofErr w:type="spellStart"/>
            <w:r w:rsidR="007109FE" w:rsidRPr="0050402A">
              <w:rPr>
                <w:i/>
                <w:color w:val="000000" w:themeColor="text1"/>
              </w:rPr>
              <w:t>w</w:t>
            </w:r>
            <w:r w:rsidR="007109FE" w:rsidRPr="0050402A">
              <w:rPr>
                <w:i/>
                <w:color w:val="000000" w:themeColor="text1"/>
                <w:vertAlign w:val="subscript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0EF2B2" w14:textId="6BE43628" w:rsidR="005F11C1" w:rsidRPr="0050402A" w:rsidRDefault="005F11C1" w:rsidP="008773D5">
            <w:pPr>
              <w:jc w:val="both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trial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8144F9" w14:textId="21468736" w:rsidR="005F11C1" w:rsidRPr="0050402A" w:rsidRDefault="00321503" w:rsidP="008773D5">
            <w:pPr>
              <w:jc w:val="both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Input</w:t>
            </w:r>
            <w:r w:rsidR="007109FE" w:rsidRPr="0050402A">
              <w:rPr>
                <w:color w:val="000000" w:themeColor="text1"/>
              </w:rPr>
              <w:t xml:space="preserve"> </w:t>
            </w:r>
            <w:r w:rsidR="007109FE" w:rsidRPr="0050402A">
              <w:rPr>
                <w:i/>
                <w:color w:val="000000" w:themeColor="text1"/>
              </w:rPr>
              <w:t>x</w:t>
            </w:r>
            <w:r w:rsidR="007109FE" w:rsidRPr="0050402A">
              <w:rPr>
                <w:i/>
                <w:color w:val="000000" w:themeColor="text1"/>
                <w:vertAlign w:val="subscript"/>
              </w:rPr>
              <w:t>i</w:t>
            </w:r>
            <w:r w:rsidR="00A23C90" w:rsidRPr="0050402A">
              <w:rPr>
                <w:color w:val="000000" w:themeColor="text1"/>
              </w:rPr>
              <w:t>, condition</w:t>
            </w:r>
          </w:p>
        </w:tc>
      </w:tr>
      <w:tr w:rsidR="00C02714" w:rsidRPr="0050402A" w14:paraId="49F90E5B" w14:textId="77777777" w:rsidTr="00750CCE"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</w:tcPr>
          <w:p w14:paraId="57DC45B4" w14:textId="2F4C0358" w:rsidR="005F11C1" w:rsidRPr="0050402A" w:rsidRDefault="005F11C1" w:rsidP="008773D5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Pr="0050402A">
              <w:rPr>
                <w:i/>
                <w:color w:val="000000" w:themeColor="text1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14:paraId="386ADFA9" w14:textId="1905F03E" w:rsidR="005F11C1" w:rsidRPr="0050402A" w:rsidRDefault="00782160" w:rsidP="008773D5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Pr="0050402A">
              <w:rPr>
                <w:color w:val="000000" w:themeColor="text1"/>
              </w:rPr>
              <w:t xml:space="preserve"> </w:t>
            </w:r>
            <w:r w:rsidR="005F11C1" w:rsidRPr="0050402A">
              <w:rPr>
                <w:color w:val="000000" w:themeColor="text1"/>
              </w:rPr>
              <w:t>-</w:t>
            </w:r>
            <w:r w:rsidRPr="0050402A">
              <w:rPr>
                <w:color w:val="000000" w:themeColor="text1"/>
              </w:rPr>
              <w:t xml:space="preserve"> </w:t>
            </w:r>
            <w:r w:rsidR="005F11C1" w:rsidRPr="0050402A">
              <w:rPr>
                <w:color w:val="000000" w:themeColor="text1"/>
              </w:rPr>
              <w:t>6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right w:val="nil"/>
            </w:tcBorders>
          </w:tcPr>
          <w:p w14:paraId="771324FE" w14:textId="728F79DB" w:rsidR="005F11C1" w:rsidRPr="0050402A" w:rsidRDefault="00E26CBD" w:rsidP="008773D5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</w:t>
            </w:r>
            <w:r w:rsidRPr="0050402A">
              <w:rPr>
                <w:color w:val="000000" w:themeColor="text1"/>
              </w:rPr>
              <w:t xml:space="preserve"> =1, </w:t>
            </w:r>
            <w:r w:rsidR="00585470" w:rsidRPr="0050402A">
              <w:rPr>
                <w:color w:val="000000" w:themeColor="text1"/>
              </w:rPr>
              <w:t>p</w:t>
            </w:r>
            <w:r w:rsidR="005F11C1" w:rsidRPr="0050402A">
              <w:rPr>
                <w:color w:val="000000" w:themeColor="text1"/>
              </w:rPr>
              <w:t>articipant’s choice</w:t>
            </w:r>
            <w:r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4FEAB2A9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72A8A254" w14:textId="55410BBB" w:rsidR="005F11C1" w:rsidRPr="0050402A" w:rsidRDefault="005F11C1" w:rsidP="008773D5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Pr="0050402A">
              <w:rPr>
                <w:i/>
                <w:color w:val="000000" w:themeColor="text1"/>
                <w:vertAlign w:val="subscript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687896" w14:textId="0AD78D7F" w:rsidR="005F11C1" w:rsidRPr="0050402A" w:rsidRDefault="005F11C1" w:rsidP="008773D5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i/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6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24E6E6F0" w14:textId="764D50DC" w:rsidR="005F11C1" w:rsidRPr="0050402A" w:rsidRDefault="00E26CBD" w:rsidP="008773D5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2</w:t>
            </w:r>
            <w:r w:rsidRPr="0050402A">
              <w:rPr>
                <w:color w:val="000000" w:themeColor="text1"/>
              </w:rPr>
              <w:t xml:space="preserve"> =1, </w:t>
            </w:r>
            <w:r w:rsidR="00585470" w:rsidRPr="0050402A">
              <w:rPr>
                <w:color w:val="000000" w:themeColor="text1"/>
              </w:rPr>
              <w:t>LRN</w:t>
            </w:r>
            <w:r w:rsidR="005F11C1" w:rsidRPr="0050402A">
              <w:rPr>
                <w:color w:val="000000" w:themeColor="text1"/>
              </w:rPr>
              <w:t>’s choice</w:t>
            </w:r>
            <w:r w:rsidR="00585470"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02A6BA40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79D4E085" w14:textId="6AC6FE16" w:rsidR="005F11C1" w:rsidRPr="0050402A" w:rsidRDefault="001A1543" w:rsidP="008773D5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B65A6E" w14:textId="517A1AED" w:rsidR="005F11C1" w:rsidRPr="0050402A" w:rsidRDefault="005F11C1" w:rsidP="008773D5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6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CB82193" w14:textId="20370959" w:rsidR="005F11C1" w:rsidRPr="0050402A" w:rsidRDefault="00E26CBD" w:rsidP="008773D5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3</w:t>
            </w:r>
            <w:r w:rsidRPr="0050402A">
              <w:rPr>
                <w:color w:val="000000" w:themeColor="text1"/>
              </w:rPr>
              <w:t xml:space="preserve"> =1, </w:t>
            </w:r>
            <w:r w:rsidR="00585470" w:rsidRPr="0050402A">
              <w:rPr>
                <w:color w:val="000000" w:themeColor="text1"/>
              </w:rPr>
              <w:t>LRN won</w:t>
            </w:r>
          </w:p>
        </w:tc>
      </w:tr>
      <w:tr w:rsidR="00C02714" w:rsidRPr="0050402A" w14:paraId="41CCF645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5143DF46" w14:textId="6F0E7ABD" w:rsidR="005F11C1" w:rsidRPr="0050402A" w:rsidRDefault="001A1543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3D958D9" w14:textId="2C9887C2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5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4325433" w14:textId="483E2729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4</w:t>
            </w:r>
            <w:r w:rsidRPr="0050402A">
              <w:rPr>
                <w:color w:val="000000" w:themeColor="text1"/>
              </w:rPr>
              <w:t xml:space="preserve"> =1, </w:t>
            </w:r>
            <w:r w:rsidR="00585470" w:rsidRPr="0050402A">
              <w:rPr>
                <w:color w:val="000000" w:themeColor="text1"/>
              </w:rPr>
              <w:t>p</w:t>
            </w:r>
            <w:r w:rsidR="005F11C1" w:rsidRPr="0050402A">
              <w:rPr>
                <w:color w:val="000000" w:themeColor="text1"/>
              </w:rPr>
              <w:t>articipant’s choice</w:t>
            </w:r>
            <w:r w:rsidR="00585470"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7883BB2C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6F1081F1" w14:textId="3853EA26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755E253" w14:textId="0A0AF8A3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5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4D87A05" w14:textId="2ED0198F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5</w:t>
            </w:r>
            <w:r w:rsidRPr="0050402A">
              <w:rPr>
                <w:color w:val="000000" w:themeColor="text1"/>
              </w:rPr>
              <w:t xml:space="preserve"> =1, </w:t>
            </w:r>
            <w:r w:rsidR="00585470" w:rsidRPr="0050402A">
              <w:rPr>
                <w:color w:val="000000" w:themeColor="text1"/>
              </w:rPr>
              <w:t>LRN</w:t>
            </w:r>
            <w:r w:rsidR="005F11C1" w:rsidRPr="0050402A">
              <w:rPr>
                <w:color w:val="000000" w:themeColor="text1"/>
              </w:rPr>
              <w:t>’s choice</w:t>
            </w:r>
            <w:r w:rsidR="00585470"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08B678DC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70B079B2" w14:textId="064A749F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39A577" w14:textId="7E8BAACC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5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78D8D2F" w14:textId="1F9E4269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6</w:t>
            </w:r>
            <w:r w:rsidRPr="0050402A">
              <w:rPr>
                <w:color w:val="000000" w:themeColor="text1"/>
              </w:rPr>
              <w:t xml:space="preserve"> =1, </w:t>
            </w:r>
            <w:r w:rsidR="00585470" w:rsidRPr="0050402A">
              <w:rPr>
                <w:color w:val="000000" w:themeColor="text1"/>
              </w:rPr>
              <w:t>LRN won</w:t>
            </w:r>
          </w:p>
        </w:tc>
      </w:tr>
      <w:tr w:rsidR="00C02714" w:rsidRPr="0050402A" w14:paraId="7938E5A9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5B473A68" w14:textId="7168AFCE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98813F" w14:textId="3DFD273E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4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3A32315" w14:textId="229146A8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7</w:t>
            </w:r>
            <w:r w:rsidRPr="0050402A">
              <w:rPr>
                <w:color w:val="000000" w:themeColor="text1"/>
              </w:rPr>
              <w:t xml:space="preserve"> =1, </w:t>
            </w:r>
            <w:r w:rsidR="00585470" w:rsidRPr="0050402A">
              <w:rPr>
                <w:color w:val="000000" w:themeColor="text1"/>
              </w:rPr>
              <w:t>p</w:t>
            </w:r>
            <w:r w:rsidR="005F11C1" w:rsidRPr="0050402A">
              <w:rPr>
                <w:color w:val="000000" w:themeColor="text1"/>
              </w:rPr>
              <w:t>articipant’s choice</w:t>
            </w:r>
            <w:r w:rsidR="00FB6A2C"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06427C65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16CF6AAD" w14:textId="582D6CF1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E3C2014" w14:textId="66DE4B04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4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3A75FB4" w14:textId="3A505CAB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8</w:t>
            </w:r>
            <w:r w:rsidRPr="0050402A">
              <w:rPr>
                <w:color w:val="000000" w:themeColor="text1"/>
              </w:rPr>
              <w:t xml:space="preserve"> =1, </w:t>
            </w:r>
            <w:r w:rsidR="00FB6A2C" w:rsidRPr="0050402A">
              <w:rPr>
                <w:color w:val="000000" w:themeColor="text1"/>
              </w:rPr>
              <w:t>LRN</w:t>
            </w:r>
            <w:r w:rsidR="005F11C1" w:rsidRPr="0050402A">
              <w:rPr>
                <w:color w:val="000000" w:themeColor="text1"/>
              </w:rPr>
              <w:t>’s choice</w:t>
            </w:r>
            <w:r w:rsidR="00FB6A2C"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0625B9B3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3FAAD8A7" w14:textId="61B9442C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8464DB8" w14:textId="45CC4F38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4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C205785" w14:textId="647AE33C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9</w:t>
            </w:r>
            <w:r w:rsidRPr="0050402A">
              <w:rPr>
                <w:color w:val="000000" w:themeColor="text1"/>
              </w:rPr>
              <w:t xml:space="preserve"> =1, </w:t>
            </w:r>
            <w:r w:rsidR="00FB6A2C" w:rsidRPr="0050402A">
              <w:rPr>
                <w:color w:val="000000" w:themeColor="text1"/>
              </w:rPr>
              <w:t>LRN won</w:t>
            </w:r>
          </w:p>
        </w:tc>
      </w:tr>
      <w:tr w:rsidR="00C02714" w:rsidRPr="0050402A" w14:paraId="54CDD095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7051BAE7" w14:textId="1B793809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1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A7C1693" w14:textId="2D5AAE25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3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557AB32F" w14:textId="37FFEA75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0</w:t>
            </w:r>
            <w:r w:rsidRPr="0050402A">
              <w:rPr>
                <w:color w:val="000000" w:themeColor="text1"/>
              </w:rPr>
              <w:t xml:space="preserve"> =1, </w:t>
            </w:r>
            <w:r w:rsidR="00585470" w:rsidRPr="0050402A">
              <w:rPr>
                <w:color w:val="000000" w:themeColor="text1"/>
              </w:rPr>
              <w:t>p</w:t>
            </w:r>
            <w:r w:rsidR="005F11C1" w:rsidRPr="0050402A">
              <w:rPr>
                <w:color w:val="000000" w:themeColor="text1"/>
              </w:rPr>
              <w:t>articipant’s choice</w:t>
            </w:r>
            <w:r w:rsidR="00FB6A2C"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4BD988DB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76C7D558" w14:textId="146761E7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11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B507C6A" w14:textId="06DD8487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3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9C1DAA2" w14:textId="6FD25847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1</w:t>
            </w:r>
            <w:r w:rsidRPr="0050402A">
              <w:rPr>
                <w:color w:val="000000" w:themeColor="text1"/>
              </w:rPr>
              <w:t xml:space="preserve"> =1, LRN</w:t>
            </w:r>
            <w:r w:rsidR="005F11C1" w:rsidRPr="0050402A">
              <w:rPr>
                <w:color w:val="000000" w:themeColor="text1"/>
              </w:rPr>
              <w:t>’s choice</w:t>
            </w:r>
            <w:r w:rsidR="00FB6A2C"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6F969A84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73640456" w14:textId="5D2389F9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F073BB8" w14:textId="43394096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3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38AF203" w14:textId="190431A4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2</w:t>
            </w:r>
            <w:r w:rsidRPr="0050402A">
              <w:rPr>
                <w:color w:val="000000" w:themeColor="text1"/>
              </w:rPr>
              <w:t xml:space="preserve"> =1, </w:t>
            </w:r>
            <w:r w:rsidR="00FB6A2C" w:rsidRPr="0050402A">
              <w:rPr>
                <w:color w:val="000000" w:themeColor="text1"/>
              </w:rPr>
              <w:t>LRN won</w:t>
            </w:r>
          </w:p>
        </w:tc>
      </w:tr>
      <w:tr w:rsidR="00C02714" w:rsidRPr="0050402A" w14:paraId="2BE0B4CF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7FB2A566" w14:textId="3770F1FF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1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3803D1C" w14:textId="7E8C75B9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2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69B502CF" w14:textId="73918A76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3</w:t>
            </w:r>
            <w:r w:rsidRPr="0050402A">
              <w:rPr>
                <w:color w:val="000000" w:themeColor="text1"/>
              </w:rPr>
              <w:t xml:space="preserve"> =1, </w:t>
            </w:r>
            <w:r w:rsidR="00FB6A2C" w:rsidRPr="0050402A">
              <w:rPr>
                <w:color w:val="000000" w:themeColor="text1"/>
              </w:rPr>
              <w:t>p</w:t>
            </w:r>
            <w:r w:rsidR="005F11C1" w:rsidRPr="0050402A">
              <w:rPr>
                <w:color w:val="000000" w:themeColor="text1"/>
              </w:rPr>
              <w:t>articipant’s choice</w:t>
            </w:r>
            <w:r w:rsidR="00FB6A2C"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3E32D8B1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668521EB" w14:textId="030083A1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1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C732178" w14:textId="5F37522E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2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07D7BE0E" w14:textId="0E18FE50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4</w:t>
            </w:r>
            <w:r w:rsidRPr="0050402A">
              <w:rPr>
                <w:color w:val="000000" w:themeColor="text1"/>
              </w:rPr>
              <w:t xml:space="preserve"> =1, LRN</w:t>
            </w:r>
            <w:r w:rsidR="005F11C1" w:rsidRPr="0050402A">
              <w:rPr>
                <w:color w:val="000000" w:themeColor="text1"/>
              </w:rPr>
              <w:t>’s choice</w:t>
            </w:r>
            <w:r w:rsidR="00FB6A2C" w:rsidRPr="0050402A">
              <w:rPr>
                <w:color w:val="000000" w:themeColor="text1"/>
              </w:rPr>
              <w:t xml:space="preserve"> was High</w:t>
            </w:r>
            <w:r w:rsidR="00A23C90" w:rsidRPr="0050402A">
              <w:rPr>
                <w:color w:val="000000" w:themeColor="text1"/>
              </w:rPr>
              <w:t xml:space="preserve"> </w:t>
            </w:r>
          </w:p>
        </w:tc>
      </w:tr>
      <w:tr w:rsidR="00C02714" w:rsidRPr="0050402A" w14:paraId="1E027BB8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3FAFCFD3" w14:textId="45C66F9C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1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C49D1B" w14:textId="2BFEE6E8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2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FCBEB46" w14:textId="24BB632F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5</w:t>
            </w:r>
            <w:r w:rsidRPr="0050402A">
              <w:rPr>
                <w:color w:val="000000" w:themeColor="text1"/>
              </w:rPr>
              <w:t xml:space="preserve"> =1, </w:t>
            </w:r>
            <w:r w:rsidR="00FB6A2C" w:rsidRPr="0050402A">
              <w:rPr>
                <w:color w:val="000000" w:themeColor="text1"/>
              </w:rPr>
              <w:t>LRN won</w:t>
            </w:r>
          </w:p>
        </w:tc>
      </w:tr>
      <w:tr w:rsidR="00C02714" w:rsidRPr="0050402A" w14:paraId="68C9BD3E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605112B1" w14:textId="68B48F62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1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146E9C4" w14:textId="60A2FFDD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1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882D966" w14:textId="2C5D4CC2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6</w:t>
            </w:r>
            <w:r w:rsidRPr="0050402A">
              <w:rPr>
                <w:color w:val="000000" w:themeColor="text1"/>
              </w:rPr>
              <w:t xml:space="preserve"> =1, </w:t>
            </w:r>
            <w:r w:rsidR="005F11C1" w:rsidRPr="0050402A">
              <w:rPr>
                <w:color w:val="000000" w:themeColor="text1"/>
              </w:rPr>
              <w:t>Participant’s choice</w:t>
            </w:r>
            <w:r w:rsidR="00FB6A2C"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4F6BB247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1E6DD9F4" w14:textId="71EDA007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1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74F24BA" w14:textId="490ABBAC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1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3240F187" w14:textId="711704CE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7</w:t>
            </w:r>
            <w:r w:rsidRPr="0050402A">
              <w:rPr>
                <w:color w:val="000000" w:themeColor="text1"/>
              </w:rPr>
              <w:t xml:space="preserve"> =1, LRN</w:t>
            </w:r>
            <w:r w:rsidR="005F11C1" w:rsidRPr="0050402A">
              <w:rPr>
                <w:color w:val="000000" w:themeColor="text1"/>
              </w:rPr>
              <w:t>’s choice</w:t>
            </w:r>
            <w:r w:rsidR="00FB6A2C" w:rsidRPr="0050402A">
              <w:rPr>
                <w:color w:val="000000" w:themeColor="text1"/>
              </w:rPr>
              <w:t xml:space="preserve"> was High</w:t>
            </w:r>
          </w:p>
        </w:tc>
      </w:tr>
      <w:tr w:rsidR="00C02714" w:rsidRPr="0050402A" w14:paraId="77308E58" w14:textId="77777777" w:rsidTr="00750CCE">
        <w:tc>
          <w:tcPr>
            <w:tcW w:w="1134" w:type="dxa"/>
            <w:tcBorders>
              <w:left w:val="nil"/>
              <w:right w:val="nil"/>
            </w:tcBorders>
          </w:tcPr>
          <w:p w14:paraId="71A31BFA" w14:textId="44212F4B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1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9754799" w14:textId="7C0D0F76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t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-</w:t>
            </w:r>
            <w:r w:rsidR="00782160" w:rsidRPr="0050402A">
              <w:rPr>
                <w:color w:val="000000" w:themeColor="text1"/>
              </w:rPr>
              <w:t xml:space="preserve"> </w:t>
            </w:r>
            <w:r w:rsidRPr="0050402A">
              <w:rPr>
                <w:color w:val="000000" w:themeColor="text1"/>
              </w:rPr>
              <w:t>1</w:t>
            </w:r>
          </w:p>
        </w:tc>
        <w:tc>
          <w:tcPr>
            <w:tcW w:w="4394" w:type="dxa"/>
            <w:tcBorders>
              <w:left w:val="nil"/>
              <w:right w:val="nil"/>
            </w:tcBorders>
          </w:tcPr>
          <w:p w14:paraId="43488323" w14:textId="328E3AD2" w:rsidR="005F11C1" w:rsidRPr="0050402A" w:rsidRDefault="00E26CBD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8</w:t>
            </w:r>
            <w:r w:rsidRPr="0050402A">
              <w:rPr>
                <w:color w:val="000000" w:themeColor="text1"/>
              </w:rPr>
              <w:t xml:space="preserve"> =1, LRN</w:t>
            </w:r>
            <w:r w:rsidR="00FB6A2C" w:rsidRPr="0050402A">
              <w:rPr>
                <w:color w:val="000000" w:themeColor="text1"/>
              </w:rPr>
              <w:t xml:space="preserve"> won</w:t>
            </w:r>
          </w:p>
        </w:tc>
      </w:tr>
      <w:tr w:rsidR="00C02714" w:rsidRPr="0050402A" w14:paraId="3A9BD9CC" w14:textId="77777777" w:rsidTr="00750CCE"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1CD1AD99" w14:textId="482028BC" w:rsidR="005F11C1" w:rsidRPr="0050402A" w:rsidRDefault="00AF68A8" w:rsidP="005F11C1">
            <w:pPr>
              <w:jc w:val="both"/>
              <w:rPr>
                <w:i/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w</w:t>
            </w:r>
            <w:r w:rsidR="005F11C1" w:rsidRPr="0050402A">
              <w:rPr>
                <w:i/>
                <w:color w:val="000000" w:themeColor="text1"/>
                <w:vertAlign w:val="subscript"/>
              </w:rPr>
              <w:t>19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32FD8227" w14:textId="77777777" w:rsidR="005F11C1" w:rsidRPr="0050402A" w:rsidRDefault="005F11C1" w:rsidP="005F11C1">
            <w:pPr>
              <w:jc w:val="both"/>
              <w:rPr>
                <w:color w:val="000000" w:themeColor="text1"/>
              </w:rPr>
            </w:pPr>
          </w:p>
        </w:tc>
        <w:tc>
          <w:tcPr>
            <w:tcW w:w="4394" w:type="dxa"/>
            <w:tcBorders>
              <w:left w:val="nil"/>
              <w:bottom w:val="single" w:sz="12" w:space="0" w:color="auto"/>
              <w:right w:val="nil"/>
            </w:tcBorders>
          </w:tcPr>
          <w:p w14:paraId="4276D527" w14:textId="699DE38F" w:rsidR="005F11C1" w:rsidRPr="0050402A" w:rsidRDefault="00191B29" w:rsidP="005F11C1">
            <w:pPr>
              <w:jc w:val="both"/>
              <w:rPr>
                <w:color w:val="000000" w:themeColor="text1"/>
              </w:rPr>
            </w:pPr>
            <w:r w:rsidRPr="0050402A">
              <w:rPr>
                <w:i/>
                <w:color w:val="000000" w:themeColor="text1"/>
              </w:rPr>
              <w:t>x</w:t>
            </w:r>
            <w:r w:rsidRPr="0050402A">
              <w:rPr>
                <w:i/>
                <w:color w:val="000000" w:themeColor="text1"/>
                <w:vertAlign w:val="subscript"/>
              </w:rPr>
              <w:t>19</w:t>
            </w:r>
            <w:r w:rsidRPr="0050402A">
              <w:rPr>
                <w:color w:val="000000" w:themeColor="text1"/>
              </w:rPr>
              <w:t xml:space="preserve"> </w:t>
            </w:r>
            <w:r w:rsidR="00E26CBD" w:rsidRPr="0050402A">
              <w:rPr>
                <w:color w:val="000000" w:themeColor="text1"/>
              </w:rPr>
              <w:t xml:space="preserve">= 1, </w:t>
            </w:r>
            <w:r w:rsidR="00CA011A" w:rsidRPr="0050402A">
              <w:rPr>
                <w:color w:val="000000" w:themeColor="text1"/>
              </w:rPr>
              <w:t>always</w:t>
            </w:r>
          </w:p>
        </w:tc>
      </w:tr>
    </w:tbl>
    <w:p w14:paraId="27A9A9A2" w14:textId="202596E8" w:rsidR="008773D5" w:rsidRPr="0050402A" w:rsidRDefault="008717D4" w:rsidP="008773D5">
      <w:pPr>
        <w:jc w:val="both"/>
        <w:rPr>
          <w:color w:val="000000" w:themeColor="text1"/>
        </w:rPr>
      </w:pPr>
      <w:r w:rsidRPr="0050402A">
        <w:rPr>
          <w:color w:val="000000" w:themeColor="text1"/>
        </w:rPr>
        <w:t xml:space="preserve">If the condition was </w:t>
      </w:r>
      <w:r w:rsidR="007A2993" w:rsidRPr="0050402A">
        <w:rPr>
          <w:color w:val="000000" w:themeColor="text1"/>
        </w:rPr>
        <w:t>un</w:t>
      </w:r>
      <w:r w:rsidRPr="0050402A">
        <w:rPr>
          <w:color w:val="000000" w:themeColor="text1"/>
        </w:rPr>
        <w:t xml:space="preserve">satisfied, </w:t>
      </w:r>
      <w:r w:rsidRPr="0050402A">
        <w:rPr>
          <w:i/>
          <w:color w:val="000000" w:themeColor="text1"/>
        </w:rPr>
        <w:t>x</w:t>
      </w:r>
      <w:r w:rsidRPr="0050402A">
        <w:rPr>
          <w:i/>
          <w:color w:val="000000" w:themeColor="text1"/>
          <w:vertAlign w:val="subscript"/>
        </w:rPr>
        <w:t>i</w:t>
      </w:r>
      <w:r w:rsidRPr="0050402A">
        <w:rPr>
          <w:color w:val="000000" w:themeColor="text1"/>
        </w:rPr>
        <w:t xml:space="preserve"> = 0.</w:t>
      </w:r>
    </w:p>
    <w:p w14:paraId="0B813A2E" w14:textId="05EA5D8E" w:rsidR="00811313" w:rsidRPr="0050402A" w:rsidRDefault="00811313">
      <w:pPr>
        <w:rPr>
          <w:color w:val="000000" w:themeColor="text1"/>
        </w:rPr>
      </w:pPr>
      <w:r w:rsidRPr="0050402A">
        <w:rPr>
          <w:color w:val="000000" w:themeColor="text1"/>
        </w:rPr>
        <w:br w:type="page"/>
      </w:r>
    </w:p>
    <w:p w14:paraId="0B13D0CE" w14:textId="72E3EB0D" w:rsidR="008773D5" w:rsidRPr="0050402A" w:rsidRDefault="00811313" w:rsidP="008773D5">
      <w:pPr>
        <w:jc w:val="both"/>
        <w:rPr>
          <w:color w:val="000000" w:themeColor="text1"/>
        </w:rPr>
      </w:pPr>
      <w:r w:rsidRPr="0050402A">
        <w:rPr>
          <w:b/>
          <w:color w:val="000000" w:themeColor="text1"/>
        </w:rPr>
        <w:lastRenderedPageBreak/>
        <w:t>Table S</w:t>
      </w:r>
      <w:r w:rsidR="00C12318" w:rsidRPr="0050402A">
        <w:rPr>
          <w:b/>
          <w:color w:val="000000" w:themeColor="text1"/>
        </w:rPr>
        <w:t>2</w:t>
      </w:r>
      <w:r w:rsidRPr="0050402A">
        <w:rPr>
          <w:b/>
          <w:color w:val="000000" w:themeColor="text1"/>
        </w:rPr>
        <w:t>.</w:t>
      </w:r>
      <w:r w:rsidRPr="0050402A">
        <w:rPr>
          <w:color w:val="000000" w:themeColor="text1"/>
        </w:rPr>
        <w:t xml:space="preserve"> Summary of </w:t>
      </w:r>
      <w:r w:rsidR="00F643B5" w:rsidRPr="0050402A">
        <w:rPr>
          <w:color w:val="000000" w:themeColor="text1"/>
        </w:rPr>
        <w:t xml:space="preserve">the </w:t>
      </w:r>
      <w:r w:rsidRPr="0050402A">
        <w:rPr>
          <w:color w:val="000000" w:themeColor="text1"/>
        </w:rPr>
        <w:t>posterior predictive check</w:t>
      </w:r>
      <w:r w:rsidR="008D6FF4" w:rsidRPr="0050402A">
        <w:rPr>
          <w:color w:val="000000" w:themeColor="text1"/>
        </w:rPr>
        <w:t xml:space="preserve"> of the models</w:t>
      </w:r>
      <w:r w:rsidRPr="0050402A">
        <w:rPr>
          <w:color w:val="000000" w:themeColor="text1"/>
        </w:rPr>
        <w:t xml:space="preserve">. The WRM model showed significantly higher match rates </w:t>
      </w:r>
      <w:r w:rsidR="00F643B5" w:rsidRPr="0050402A">
        <w:rPr>
          <w:color w:val="000000" w:themeColor="text1"/>
        </w:rPr>
        <w:t>(</w:t>
      </w:r>
      <w:r w:rsidR="00FD7A30" w:rsidRPr="0050402A">
        <w:rPr>
          <w:color w:val="000000" w:themeColor="text1"/>
        </w:rPr>
        <w:t>relative to</w:t>
      </w:r>
      <w:r w:rsidRPr="0050402A">
        <w:rPr>
          <w:color w:val="000000" w:themeColor="text1"/>
        </w:rPr>
        <w:t xml:space="preserve"> the chance level</w:t>
      </w:r>
      <w:r w:rsidR="00F643B5" w:rsidRPr="0050402A">
        <w:rPr>
          <w:color w:val="000000" w:themeColor="text1"/>
        </w:rPr>
        <w:t>)</w:t>
      </w:r>
      <w:r w:rsidRPr="0050402A">
        <w:rPr>
          <w:color w:val="000000" w:themeColor="text1"/>
        </w:rPr>
        <w:t xml:space="preserve"> in all three conditions (HUM, </w:t>
      </w:r>
      <w:r w:rsidRPr="0050402A">
        <w:rPr>
          <w:i/>
          <w:color w:val="000000" w:themeColor="text1"/>
        </w:rPr>
        <w:t>t</w:t>
      </w:r>
      <w:r w:rsidRPr="0050402A">
        <w:rPr>
          <w:color w:val="000000" w:themeColor="text1"/>
          <w:vertAlign w:val="subscript"/>
        </w:rPr>
        <w:t>29</w:t>
      </w:r>
      <w:r w:rsidRPr="0050402A">
        <w:rPr>
          <w:color w:val="000000" w:themeColor="text1"/>
        </w:rPr>
        <w:t xml:space="preserve"> = 18.1, 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&lt; .001; FIX, </w:t>
      </w:r>
      <w:r w:rsidRPr="0050402A">
        <w:rPr>
          <w:i/>
          <w:color w:val="000000" w:themeColor="text1"/>
        </w:rPr>
        <w:t>t</w:t>
      </w:r>
      <w:r w:rsidRPr="0050402A">
        <w:rPr>
          <w:color w:val="000000" w:themeColor="text1"/>
          <w:vertAlign w:val="subscript"/>
        </w:rPr>
        <w:t>29</w:t>
      </w:r>
      <w:r w:rsidRPr="0050402A">
        <w:rPr>
          <w:color w:val="000000" w:themeColor="text1"/>
        </w:rPr>
        <w:t xml:space="preserve"> = 3.91, 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&lt; .001; LRN, </w:t>
      </w:r>
      <w:r w:rsidRPr="0050402A">
        <w:rPr>
          <w:i/>
          <w:color w:val="000000" w:themeColor="text1"/>
        </w:rPr>
        <w:t>t</w:t>
      </w:r>
      <w:r w:rsidRPr="0050402A">
        <w:rPr>
          <w:color w:val="000000" w:themeColor="text1"/>
          <w:vertAlign w:val="subscript"/>
        </w:rPr>
        <w:t>29</w:t>
      </w:r>
      <w:r w:rsidRPr="0050402A">
        <w:rPr>
          <w:color w:val="000000" w:themeColor="text1"/>
        </w:rPr>
        <w:t xml:space="preserve"> = 3.34, 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= .0012), whereas the RL model showed a significant</w:t>
      </w:r>
      <w:r w:rsidR="00F643B5" w:rsidRPr="0050402A">
        <w:rPr>
          <w:color w:val="000000" w:themeColor="text1"/>
        </w:rPr>
        <w:t>ly higher</w:t>
      </w:r>
      <w:r w:rsidRPr="0050402A">
        <w:rPr>
          <w:color w:val="000000" w:themeColor="text1"/>
        </w:rPr>
        <w:t xml:space="preserve"> match </w:t>
      </w:r>
      <w:r w:rsidR="00F643B5" w:rsidRPr="0050402A">
        <w:rPr>
          <w:color w:val="000000" w:themeColor="text1"/>
        </w:rPr>
        <w:t xml:space="preserve">rate </w:t>
      </w:r>
      <w:r w:rsidRPr="0050402A">
        <w:rPr>
          <w:color w:val="000000" w:themeColor="text1"/>
        </w:rPr>
        <w:t>only in the FIX condition (</w:t>
      </w:r>
      <w:r w:rsidRPr="0050402A">
        <w:rPr>
          <w:i/>
          <w:color w:val="000000" w:themeColor="text1"/>
        </w:rPr>
        <w:t>t</w:t>
      </w:r>
      <w:r w:rsidRPr="0050402A">
        <w:rPr>
          <w:color w:val="000000" w:themeColor="text1"/>
          <w:vertAlign w:val="subscript"/>
        </w:rPr>
        <w:t>29</w:t>
      </w:r>
      <w:r w:rsidRPr="0050402A">
        <w:rPr>
          <w:color w:val="000000" w:themeColor="text1"/>
        </w:rPr>
        <w:t xml:space="preserve"> = 4.86, </w:t>
      </w:r>
      <w:r w:rsidRPr="0050402A">
        <w:rPr>
          <w:i/>
          <w:color w:val="000000" w:themeColor="text1"/>
        </w:rPr>
        <w:t>P</w:t>
      </w:r>
      <w:r w:rsidRPr="0050402A">
        <w:rPr>
          <w:color w:val="000000" w:themeColor="text1"/>
        </w:rPr>
        <w:t xml:space="preserve"> &lt; .00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53"/>
        <w:gridCol w:w="1453"/>
        <w:gridCol w:w="1453"/>
        <w:gridCol w:w="1454"/>
        <w:gridCol w:w="1454"/>
      </w:tblGrid>
      <w:tr w:rsidR="00C02714" w:rsidRPr="0050402A" w14:paraId="56B7166A" w14:textId="77777777" w:rsidTr="00B74196">
        <w:tc>
          <w:tcPr>
            <w:tcW w:w="1453" w:type="dxa"/>
            <w:tcBorders>
              <w:left w:val="nil"/>
              <w:right w:val="nil"/>
            </w:tcBorders>
          </w:tcPr>
          <w:p w14:paraId="542121DF" w14:textId="116FB670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HUM</w:t>
            </w:r>
          </w:p>
          <w:p w14:paraId="161D42FA" w14:textId="536830BA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WRM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14:paraId="7B9F37ED" w14:textId="2F2E0AFD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HUM</w:t>
            </w:r>
          </w:p>
          <w:p w14:paraId="26316766" w14:textId="5EAC85DA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RL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14:paraId="505887E6" w14:textId="26E3D585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FIX</w:t>
            </w:r>
          </w:p>
          <w:p w14:paraId="6F626635" w14:textId="0AE5FC6D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WRM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14:paraId="2CF7EF6C" w14:textId="2B28E0CC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FIX</w:t>
            </w:r>
          </w:p>
          <w:p w14:paraId="3EA8D8ED" w14:textId="332BE659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RL</w:t>
            </w:r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6E96DC01" w14:textId="2F53E87E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LRN</w:t>
            </w:r>
          </w:p>
          <w:p w14:paraId="2C82FF63" w14:textId="561E6212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WRM</w:t>
            </w:r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388C3788" w14:textId="5467D840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LRN</w:t>
            </w:r>
          </w:p>
          <w:p w14:paraId="763B2994" w14:textId="0F90A664" w:rsidR="00811313" w:rsidRPr="0050402A" w:rsidRDefault="00C818A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RL</w:t>
            </w:r>
          </w:p>
        </w:tc>
      </w:tr>
      <w:tr w:rsidR="00FD78B6" w:rsidRPr="0050402A" w14:paraId="21B5165E" w14:textId="77777777" w:rsidTr="00B74196">
        <w:tc>
          <w:tcPr>
            <w:tcW w:w="1453" w:type="dxa"/>
            <w:tcBorders>
              <w:left w:val="nil"/>
              <w:right w:val="nil"/>
            </w:tcBorders>
          </w:tcPr>
          <w:p w14:paraId="48E3BFE4" w14:textId="77777777" w:rsidR="00811313" w:rsidRPr="0050402A" w:rsidRDefault="0081131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58.5%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14:paraId="6445706F" w14:textId="77777777" w:rsidR="00811313" w:rsidRPr="0050402A" w:rsidRDefault="0081131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46.8%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14:paraId="56F72DA9" w14:textId="77777777" w:rsidR="00811313" w:rsidRPr="0050402A" w:rsidRDefault="0081131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57.0%</w:t>
            </w:r>
          </w:p>
        </w:tc>
        <w:tc>
          <w:tcPr>
            <w:tcW w:w="1453" w:type="dxa"/>
            <w:tcBorders>
              <w:left w:val="nil"/>
              <w:right w:val="nil"/>
            </w:tcBorders>
          </w:tcPr>
          <w:p w14:paraId="639F9657" w14:textId="77777777" w:rsidR="00811313" w:rsidRPr="0050402A" w:rsidRDefault="0081131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54.0%</w:t>
            </w:r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7C5781A9" w14:textId="77777777" w:rsidR="00811313" w:rsidRPr="0050402A" w:rsidRDefault="0081131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53.3%</w:t>
            </w:r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44162C7A" w14:textId="77777777" w:rsidR="00811313" w:rsidRPr="0050402A" w:rsidRDefault="00811313" w:rsidP="00B74196">
            <w:pPr>
              <w:jc w:val="center"/>
              <w:rPr>
                <w:color w:val="000000" w:themeColor="text1"/>
              </w:rPr>
            </w:pPr>
            <w:r w:rsidRPr="0050402A">
              <w:rPr>
                <w:color w:val="000000" w:themeColor="text1"/>
              </w:rPr>
              <w:t>42.5%</w:t>
            </w:r>
          </w:p>
        </w:tc>
      </w:tr>
    </w:tbl>
    <w:p w14:paraId="0899D263" w14:textId="1028D4A5" w:rsidR="00811313" w:rsidRPr="0050402A" w:rsidRDefault="00811313" w:rsidP="008773D5">
      <w:pPr>
        <w:jc w:val="both"/>
        <w:rPr>
          <w:color w:val="000000" w:themeColor="text1"/>
        </w:rPr>
      </w:pPr>
    </w:p>
    <w:bookmarkEnd w:id="0"/>
    <w:p w14:paraId="49043372" w14:textId="77777777" w:rsidR="00811313" w:rsidRPr="0050402A" w:rsidRDefault="00811313" w:rsidP="008773D5">
      <w:pPr>
        <w:jc w:val="both"/>
        <w:rPr>
          <w:color w:val="000000" w:themeColor="text1"/>
        </w:rPr>
      </w:pPr>
    </w:p>
    <w:sectPr w:rsidR="00811313" w:rsidRPr="0050402A" w:rsidSect="00AC20E3">
      <w:footerReference w:type="default" r:id="rId15"/>
      <w:pgSz w:w="11907" w:h="16839" w:code="9"/>
      <w:pgMar w:top="1440" w:right="1440" w:bottom="1440" w:left="1440" w:header="720" w:footer="720" w:gutter="0"/>
      <w:pgNumType w:start="1"/>
      <w:cols w:space="720"/>
      <w:docGrid w:type="linesAndChars" w:linePitch="326" w:charSpace="-103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81D22" w14:textId="77777777" w:rsidR="00307497" w:rsidRDefault="00307497" w:rsidP="00B41D1B">
      <w:r>
        <w:separator/>
      </w:r>
    </w:p>
  </w:endnote>
  <w:endnote w:type="continuationSeparator" w:id="0">
    <w:p w14:paraId="2D4F4845" w14:textId="77777777" w:rsidR="00307497" w:rsidRDefault="00307497" w:rsidP="00B41D1B">
      <w:r>
        <w:continuationSeparator/>
      </w:r>
    </w:p>
  </w:endnote>
  <w:endnote w:type="continuationNotice" w:id="1">
    <w:p w14:paraId="32EDB574" w14:textId="77777777" w:rsidR="00307497" w:rsidRDefault="003074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A86071" w14:textId="77777777" w:rsidR="003C32BA" w:rsidRPr="007F08EA" w:rsidRDefault="003C32BA">
    <w:pPr>
      <w:pStyle w:val="Footer"/>
      <w:jc w:val="right"/>
    </w:pPr>
    <w:r>
      <w:rPr>
        <w:noProof/>
        <w:lang w:val="ja-JP"/>
      </w:rPr>
      <w:fldChar w:fldCharType="begin"/>
    </w:r>
    <w:r>
      <w:rPr>
        <w:noProof/>
        <w:lang w:val="ja-JP"/>
      </w:rPr>
      <w:instrText>PAGE   \* MERGEFORMAT</w:instrText>
    </w:r>
    <w:r>
      <w:rPr>
        <w:noProof/>
        <w:lang w:val="ja-JP"/>
      </w:rPr>
      <w:fldChar w:fldCharType="separate"/>
    </w:r>
    <w:r w:rsidRPr="00950C14">
      <w:rPr>
        <w:noProof/>
        <w:lang w:val="ja-JP"/>
      </w:rPr>
      <w:t>4</w:t>
    </w:r>
    <w:r>
      <w:rPr>
        <w:noProof/>
        <w:lang w:val="ja-JP"/>
      </w:rPr>
      <w:fldChar w:fldCharType="end"/>
    </w:r>
  </w:p>
  <w:p w14:paraId="6BA86072" w14:textId="77777777" w:rsidR="003C32BA" w:rsidRDefault="003C32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02202" w14:textId="77777777" w:rsidR="00307497" w:rsidRDefault="00307497" w:rsidP="00B41D1B">
      <w:r>
        <w:separator/>
      </w:r>
    </w:p>
  </w:footnote>
  <w:footnote w:type="continuationSeparator" w:id="0">
    <w:p w14:paraId="7C73E4CE" w14:textId="77777777" w:rsidR="00307497" w:rsidRDefault="00307497" w:rsidP="00B41D1B">
      <w:r>
        <w:continuationSeparator/>
      </w:r>
    </w:p>
  </w:footnote>
  <w:footnote w:type="continuationNotice" w:id="1">
    <w:p w14:paraId="5C56BBD0" w14:textId="77777777" w:rsidR="00307497" w:rsidRDefault="0030749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3487E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3D6599"/>
    <w:multiLevelType w:val="hybridMultilevel"/>
    <w:tmpl w:val="C59A54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F069D1"/>
    <w:multiLevelType w:val="hybridMultilevel"/>
    <w:tmpl w:val="77987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B07E73"/>
    <w:multiLevelType w:val="hybridMultilevel"/>
    <w:tmpl w:val="CE5C2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5F6CB0"/>
    <w:multiLevelType w:val="hybridMultilevel"/>
    <w:tmpl w:val="BA748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embedSystemFonts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defaultTabStop w:val="960"/>
  <w:hyphenationZone w:val="283"/>
  <w:drawingGridHorizontalSpacing w:val="235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43BC4"/>
    <w:rsid w:val="00000215"/>
    <w:rsid w:val="00001028"/>
    <w:rsid w:val="0000136E"/>
    <w:rsid w:val="000014BC"/>
    <w:rsid w:val="00001831"/>
    <w:rsid w:val="00001DE3"/>
    <w:rsid w:val="000020A3"/>
    <w:rsid w:val="000028AA"/>
    <w:rsid w:val="000028C9"/>
    <w:rsid w:val="00002EDE"/>
    <w:rsid w:val="00003094"/>
    <w:rsid w:val="000033F7"/>
    <w:rsid w:val="000038F4"/>
    <w:rsid w:val="00003B28"/>
    <w:rsid w:val="00003E8F"/>
    <w:rsid w:val="0000412E"/>
    <w:rsid w:val="000046CC"/>
    <w:rsid w:val="00004AB9"/>
    <w:rsid w:val="00004D21"/>
    <w:rsid w:val="00004EB4"/>
    <w:rsid w:val="00004F1C"/>
    <w:rsid w:val="000051AA"/>
    <w:rsid w:val="00005B84"/>
    <w:rsid w:val="00006280"/>
    <w:rsid w:val="0000712A"/>
    <w:rsid w:val="0000796A"/>
    <w:rsid w:val="00007DBD"/>
    <w:rsid w:val="0001014B"/>
    <w:rsid w:val="0001056F"/>
    <w:rsid w:val="00010F08"/>
    <w:rsid w:val="00011078"/>
    <w:rsid w:val="0001181C"/>
    <w:rsid w:val="00011A30"/>
    <w:rsid w:val="00011C48"/>
    <w:rsid w:val="000121AA"/>
    <w:rsid w:val="00012293"/>
    <w:rsid w:val="00012313"/>
    <w:rsid w:val="00012317"/>
    <w:rsid w:val="000124AB"/>
    <w:rsid w:val="00012BC9"/>
    <w:rsid w:val="00012CB3"/>
    <w:rsid w:val="00013066"/>
    <w:rsid w:val="000132BF"/>
    <w:rsid w:val="00013E9B"/>
    <w:rsid w:val="00013F01"/>
    <w:rsid w:val="00013F5B"/>
    <w:rsid w:val="000144A5"/>
    <w:rsid w:val="0001453F"/>
    <w:rsid w:val="00014690"/>
    <w:rsid w:val="00014C4B"/>
    <w:rsid w:val="00014DF7"/>
    <w:rsid w:val="000150ED"/>
    <w:rsid w:val="000153F5"/>
    <w:rsid w:val="000159AC"/>
    <w:rsid w:val="00015B97"/>
    <w:rsid w:val="00015FB3"/>
    <w:rsid w:val="000161C9"/>
    <w:rsid w:val="00016865"/>
    <w:rsid w:val="00016BDC"/>
    <w:rsid w:val="00016C55"/>
    <w:rsid w:val="00016D79"/>
    <w:rsid w:val="00016ECE"/>
    <w:rsid w:val="000171CA"/>
    <w:rsid w:val="00017209"/>
    <w:rsid w:val="0001757A"/>
    <w:rsid w:val="00020442"/>
    <w:rsid w:val="000204BD"/>
    <w:rsid w:val="00020715"/>
    <w:rsid w:val="00020AA9"/>
    <w:rsid w:val="00020E08"/>
    <w:rsid w:val="00021436"/>
    <w:rsid w:val="0002177F"/>
    <w:rsid w:val="00021E81"/>
    <w:rsid w:val="000222BF"/>
    <w:rsid w:val="00022652"/>
    <w:rsid w:val="00022712"/>
    <w:rsid w:val="000227AB"/>
    <w:rsid w:val="00022BED"/>
    <w:rsid w:val="00022D90"/>
    <w:rsid w:val="0002340F"/>
    <w:rsid w:val="00023416"/>
    <w:rsid w:val="00023543"/>
    <w:rsid w:val="00023575"/>
    <w:rsid w:val="00023800"/>
    <w:rsid w:val="00023ECE"/>
    <w:rsid w:val="00024394"/>
    <w:rsid w:val="00024724"/>
    <w:rsid w:val="0002533C"/>
    <w:rsid w:val="00025375"/>
    <w:rsid w:val="000268D3"/>
    <w:rsid w:val="00026CBA"/>
    <w:rsid w:val="00027344"/>
    <w:rsid w:val="00030165"/>
    <w:rsid w:val="00030633"/>
    <w:rsid w:val="000308AE"/>
    <w:rsid w:val="00030C81"/>
    <w:rsid w:val="00030E7A"/>
    <w:rsid w:val="000312CC"/>
    <w:rsid w:val="00031449"/>
    <w:rsid w:val="000319C7"/>
    <w:rsid w:val="00031DA5"/>
    <w:rsid w:val="00031EA6"/>
    <w:rsid w:val="0003231A"/>
    <w:rsid w:val="00032387"/>
    <w:rsid w:val="00032877"/>
    <w:rsid w:val="000328AE"/>
    <w:rsid w:val="00032A69"/>
    <w:rsid w:val="00032F68"/>
    <w:rsid w:val="00033297"/>
    <w:rsid w:val="000334EA"/>
    <w:rsid w:val="000338F5"/>
    <w:rsid w:val="00033DFE"/>
    <w:rsid w:val="0003402A"/>
    <w:rsid w:val="00034302"/>
    <w:rsid w:val="000347C6"/>
    <w:rsid w:val="00034B78"/>
    <w:rsid w:val="00035134"/>
    <w:rsid w:val="000353B9"/>
    <w:rsid w:val="000353C7"/>
    <w:rsid w:val="00035AE0"/>
    <w:rsid w:val="0003638B"/>
    <w:rsid w:val="00036B21"/>
    <w:rsid w:val="00036D05"/>
    <w:rsid w:val="000373A0"/>
    <w:rsid w:val="000374B5"/>
    <w:rsid w:val="00037BEC"/>
    <w:rsid w:val="00037D3E"/>
    <w:rsid w:val="00037E3C"/>
    <w:rsid w:val="00037E3E"/>
    <w:rsid w:val="00037EEC"/>
    <w:rsid w:val="0004092F"/>
    <w:rsid w:val="00040D13"/>
    <w:rsid w:val="00041064"/>
    <w:rsid w:val="0004121E"/>
    <w:rsid w:val="00041A4D"/>
    <w:rsid w:val="00041D5D"/>
    <w:rsid w:val="00041EC7"/>
    <w:rsid w:val="000420B4"/>
    <w:rsid w:val="000420FE"/>
    <w:rsid w:val="00042166"/>
    <w:rsid w:val="0004418F"/>
    <w:rsid w:val="000445CF"/>
    <w:rsid w:val="00044801"/>
    <w:rsid w:val="00044E72"/>
    <w:rsid w:val="00045220"/>
    <w:rsid w:val="0004593A"/>
    <w:rsid w:val="00046342"/>
    <w:rsid w:val="00046C26"/>
    <w:rsid w:val="00046D10"/>
    <w:rsid w:val="00046F17"/>
    <w:rsid w:val="00047291"/>
    <w:rsid w:val="00047574"/>
    <w:rsid w:val="000475DD"/>
    <w:rsid w:val="00047746"/>
    <w:rsid w:val="0005024D"/>
    <w:rsid w:val="00050321"/>
    <w:rsid w:val="00050A3B"/>
    <w:rsid w:val="00050CC5"/>
    <w:rsid w:val="0005107F"/>
    <w:rsid w:val="00051156"/>
    <w:rsid w:val="00051183"/>
    <w:rsid w:val="000511DF"/>
    <w:rsid w:val="00051439"/>
    <w:rsid w:val="00051484"/>
    <w:rsid w:val="000518CC"/>
    <w:rsid w:val="00051B43"/>
    <w:rsid w:val="00052154"/>
    <w:rsid w:val="00052373"/>
    <w:rsid w:val="0005246D"/>
    <w:rsid w:val="00052520"/>
    <w:rsid w:val="00052BAB"/>
    <w:rsid w:val="00052E88"/>
    <w:rsid w:val="00052FDB"/>
    <w:rsid w:val="000533F7"/>
    <w:rsid w:val="000539A4"/>
    <w:rsid w:val="00053A37"/>
    <w:rsid w:val="0005403D"/>
    <w:rsid w:val="000540D6"/>
    <w:rsid w:val="000544BE"/>
    <w:rsid w:val="000544DA"/>
    <w:rsid w:val="00054594"/>
    <w:rsid w:val="00054635"/>
    <w:rsid w:val="00054796"/>
    <w:rsid w:val="00054DEE"/>
    <w:rsid w:val="00054EB0"/>
    <w:rsid w:val="00054EF3"/>
    <w:rsid w:val="00055172"/>
    <w:rsid w:val="000552E8"/>
    <w:rsid w:val="00055814"/>
    <w:rsid w:val="00055BD5"/>
    <w:rsid w:val="00055C6A"/>
    <w:rsid w:val="00055E4E"/>
    <w:rsid w:val="00056181"/>
    <w:rsid w:val="000569BB"/>
    <w:rsid w:val="00056DF2"/>
    <w:rsid w:val="00056F27"/>
    <w:rsid w:val="00057032"/>
    <w:rsid w:val="000574D5"/>
    <w:rsid w:val="00057AF0"/>
    <w:rsid w:val="0006119C"/>
    <w:rsid w:val="000614E3"/>
    <w:rsid w:val="00061553"/>
    <w:rsid w:val="0006207A"/>
    <w:rsid w:val="000623A6"/>
    <w:rsid w:val="00062A38"/>
    <w:rsid w:val="00062B3D"/>
    <w:rsid w:val="00062B65"/>
    <w:rsid w:val="00062CA2"/>
    <w:rsid w:val="00062D15"/>
    <w:rsid w:val="0006321F"/>
    <w:rsid w:val="00063332"/>
    <w:rsid w:val="0006337C"/>
    <w:rsid w:val="00063A5D"/>
    <w:rsid w:val="000642D1"/>
    <w:rsid w:val="000648D6"/>
    <w:rsid w:val="00064FBF"/>
    <w:rsid w:val="000656EF"/>
    <w:rsid w:val="00065912"/>
    <w:rsid w:val="0006689A"/>
    <w:rsid w:val="00066945"/>
    <w:rsid w:val="00067B5A"/>
    <w:rsid w:val="00070082"/>
    <w:rsid w:val="000704E9"/>
    <w:rsid w:val="00070A68"/>
    <w:rsid w:val="00070D16"/>
    <w:rsid w:val="000716F2"/>
    <w:rsid w:val="000719C0"/>
    <w:rsid w:val="00071A95"/>
    <w:rsid w:val="00072261"/>
    <w:rsid w:val="00072458"/>
    <w:rsid w:val="000727B2"/>
    <w:rsid w:val="00072BFC"/>
    <w:rsid w:val="00073387"/>
    <w:rsid w:val="00073607"/>
    <w:rsid w:val="00073FD7"/>
    <w:rsid w:val="000742A2"/>
    <w:rsid w:val="0007430E"/>
    <w:rsid w:val="00074621"/>
    <w:rsid w:val="00074900"/>
    <w:rsid w:val="00074B77"/>
    <w:rsid w:val="00074BB1"/>
    <w:rsid w:val="00074CD8"/>
    <w:rsid w:val="00074E34"/>
    <w:rsid w:val="0007528C"/>
    <w:rsid w:val="00075800"/>
    <w:rsid w:val="0007581D"/>
    <w:rsid w:val="00075CC0"/>
    <w:rsid w:val="000761AB"/>
    <w:rsid w:val="000767F2"/>
    <w:rsid w:val="0007699C"/>
    <w:rsid w:val="00076A41"/>
    <w:rsid w:val="00076C76"/>
    <w:rsid w:val="00076D39"/>
    <w:rsid w:val="00076D4E"/>
    <w:rsid w:val="00076D91"/>
    <w:rsid w:val="00076E99"/>
    <w:rsid w:val="00076F42"/>
    <w:rsid w:val="00076FE5"/>
    <w:rsid w:val="000774F3"/>
    <w:rsid w:val="00077654"/>
    <w:rsid w:val="0007786F"/>
    <w:rsid w:val="00077BC2"/>
    <w:rsid w:val="00077DB6"/>
    <w:rsid w:val="00077E4E"/>
    <w:rsid w:val="00077ECA"/>
    <w:rsid w:val="00080277"/>
    <w:rsid w:val="00080352"/>
    <w:rsid w:val="00080887"/>
    <w:rsid w:val="0008100D"/>
    <w:rsid w:val="000812D5"/>
    <w:rsid w:val="000812E2"/>
    <w:rsid w:val="00081AD8"/>
    <w:rsid w:val="00081B86"/>
    <w:rsid w:val="0008271B"/>
    <w:rsid w:val="00083054"/>
    <w:rsid w:val="000836BE"/>
    <w:rsid w:val="000838DD"/>
    <w:rsid w:val="000841C3"/>
    <w:rsid w:val="00084528"/>
    <w:rsid w:val="0008485D"/>
    <w:rsid w:val="00084A82"/>
    <w:rsid w:val="00084BFB"/>
    <w:rsid w:val="00084D6A"/>
    <w:rsid w:val="00085BB4"/>
    <w:rsid w:val="00085C3E"/>
    <w:rsid w:val="0008601D"/>
    <w:rsid w:val="00086532"/>
    <w:rsid w:val="000867FE"/>
    <w:rsid w:val="00086CDA"/>
    <w:rsid w:val="00086F10"/>
    <w:rsid w:val="000871D5"/>
    <w:rsid w:val="00087645"/>
    <w:rsid w:val="00087B0A"/>
    <w:rsid w:val="0009030C"/>
    <w:rsid w:val="0009061B"/>
    <w:rsid w:val="00090BD8"/>
    <w:rsid w:val="00091168"/>
    <w:rsid w:val="000911D2"/>
    <w:rsid w:val="000921C8"/>
    <w:rsid w:val="00092C37"/>
    <w:rsid w:val="00092CC1"/>
    <w:rsid w:val="00092D09"/>
    <w:rsid w:val="000931CB"/>
    <w:rsid w:val="00093E62"/>
    <w:rsid w:val="00094120"/>
    <w:rsid w:val="00094A68"/>
    <w:rsid w:val="00094A84"/>
    <w:rsid w:val="00094B7E"/>
    <w:rsid w:val="000959AD"/>
    <w:rsid w:val="000959FF"/>
    <w:rsid w:val="00095D43"/>
    <w:rsid w:val="00095DC7"/>
    <w:rsid w:val="00095E0D"/>
    <w:rsid w:val="0009626C"/>
    <w:rsid w:val="000967C0"/>
    <w:rsid w:val="000969FD"/>
    <w:rsid w:val="00096AD6"/>
    <w:rsid w:val="00096B62"/>
    <w:rsid w:val="00096D2E"/>
    <w:rsid w:val="00096E29"/>
    <w:rsid w:val="00096FC0"/>
    <w:rsid w:val="00097050"/>
    <w:rsid w:val="000974F7"/>
    <w:rsid w:val="0009754F"/>
    <w:rsid w:val="00097CF1"/>
    <w:rsid w:val="000A04BA"/>
    <w:rsid w:val="000A05FA"/>
    <w:rsid w:val="000A07B8"/>
    <w:rsid w:val="000A0D38"/>
    <w:rsid w:val="000A0D47"/>
    <w:rsid w:val="000A1163"/>
    <w:rsid w:val="000A128C"/>
    <w:rsid w:val="000A18A3"/>
    <w:rsid w:val="000A1C0C"/>
    <w:rsid w:val="000A1CA2"/>
    <w:rsid w:val="000A1D45"/>
    <w:rsid w:val="000A1F20"/>
    <w:rsid w:val="000A25F5"/>
    <w:rsid w:val="000A2B5E"/>
    <w:rsid w:val="000A3490"/>
    <w:rsid w:val="000A3726"/>
    <w:rsid w:val="000A3739"/>
    <w:rsid w:val="000A37E6"/>
    <w:rsid w:val="000A3A5C"/>
    <w:rsid w:val="000A3A63"/>
    <w:rsid w:val="000A3B21"/>
    <w:rsid w:val="000A3C34"/>
    <w:rsid w:val="000A3C48"/>
    <w:rsid w:val="000A3D37"/>
    <w:rsid w:val="000A3E39"/>
    <w:rsid w:val="000A3E79"/>
    <w:rsid w:val="000A3FA8"/>
    <w:rsid w:val="000A4016"/>
    <w:rsid w:val="000A4047"/>
    <w:rsid w:val="000A44AB"/>
    <w:rsid w:val="000A461B"/>
    <w:rsid w:val="000A4B18"/>
    <w:rsid w:val="000A4E9E"/>
    <w:rsid w:val="000A56A7"/>
    <w:rsid w:val="000A56EC"/>
    <w:rsid w:val="000A5779"/>
    <w:rsid w:val="000A5E18"/>
    <w:rsid w:val="000A6158"/>
    <w:rsid w:val="000A617D"/>
    <w:rsid w:val="000A6406"/>
    <w:rsid w:val="000A64DF"/>
    <w:rsid w:val="000A6D86"/>
    <w:rsid w:val="000A728A"/>
    <w:rsid w:val="000A77CB"/>
    <w:rsid w:val="000A78BA"/>
    <w:rsid w:val="000A7BC5"/>
    <w:rsid w:val="000A7FB6"/>
    <w:rsid w:val="000B0638"/>
    <w:rsid w:val="000B0E5F"/>
    <w:rsid w:val="000B1073"/>
    <w:rsid w:val="000B10C3"/>
    <w:rsid w:val="000B10F9"/>
    <w:rsid w:val="000B136D"/>
    <w:rsid w:val="000B18F2"/>
    <w:rsid w:val="000B23C8"/>
    <w:rsid w:val="000B2603"/>
    <w:rsid w:val="000B2669"/>
    <w:rsid w:val="000B2DB2"/>
    <w:rsid w:val="000B2F17"/>
    <w:rsid w:val="000B3326"/>
    <w:rsid w:val="000B388E"/>
    <w:rsid w:val="000B3A51"/>
    <w:rsid w:val="000B3AA8"/>
    <w:rsid w:val="000B3B70"/>
    <w:rsid w:val="000B3FE3"/>
    <w:rsid w:val="000B43CC"/>
    <w:rsid w:val="000B4577"/>
    <w:rsid w:val="000B4928"/>
    <w:rsid w:val="000B4C26"/>
    <w:rsid w:val="000B543D"/>
    <w:rsid w:val="000B5448"/>
    <w:rsid w:val="000B5534"/>
    <w:rsid w:val="000B57A1"/>
    <w:rsid w:val="000B581A"/>
    <w:rsid w:val="000B59A4"/>
    <w:rsid w:val="000B5BFC"/>
    <w:rsid w:val="000B5F69"/>
    <w:rsid w:val="000B6734"/>
    <w:rsid w:val="000B673A"/>
    <w:rsid w:val="000B68C0"/>
    <w:rsid w:val="000B6C4D"/>
    <w:rsid w:val="000B6E20"/>
    <w:rsid w:val="000B7AC8"/>
    <w:rsid w:val="000B7EC2"/>
    <w:rsid w:val="000C01C4"/>
    <w:rsid w:val="000C02CA"/>
    <w:rsid w:val="000C0652"/>
    <w:rsid w:val="000C0688"/>
    <w:rsid w:val="000C0838"/>
    <w:rsid w:val="000C0A73"/>
    <w:rsid w:val="000C0C10"/>
    <w:rsid w:val="000C0D1B"/>
    <w:rsid w:val="000C1643"/>
    <w:rsid w:val="000C217A"/>
    <w:rsid w:val="000C22B6"/>
    <w:rsid w:val="000C2394"/>
    <w:rsid w:val="000C2693"/>
    <w:rsid w:val="000C274A"/>
    <w:rsid w:val="000C2D5C"/>
    <w:rsid w:val="000C34DB"/>
    <w:rsid w:val="000C361E"/>
    <w:rsid w:val="000C3798"/>
    <w:rsid w:val="000C433D"/>
    <w:rsid w:val="000C4C59"/>
    <w:rsid w:val="000C5145"/>
    <w:rsid w:val="000C51D2"/>
    <w:rsid w:val="000C58AD"/>
    <w:rsid w:val="000C5D99"/>
    <w:rsid w:val="000C61FC"/>
    <w:rsid w:val="000C623E"/>
    <w:rsid w:val="000C6335"/>
    <w:rsid w:val="000C6602"/>
    <w:rsid w:val="000C664F"/>
    <w:rsid w:val="000C6AA9"/>
    <w:rsid w:val="000C6C50"/>
    <w:rsid w:val="000C6DDC"/>
    <w:rsid w:val="000C7086"/>
    <w:rsid w:val="000C7718"/>
    <w:rsid w:val="000C78B9"/>
    <w:rsid w:val="000C7D26"/>
    <w:rsid w:val="000D0321"/>
    <w:rsid w:val="000D0322"/>
    <w:rsid w:val="000D03D1"/>
    <w:rsid w:val="000D0BCB"/>
    <w:rsid w:val="000D1051"/>
    <w:rsid w:val="000D107B"/>
    <w:rsid w:val="000D1091"/>
    <w:rsid w:val="000D16A3"/>
    <w:rsid w:val="000D17F3"/>
    <w:rsid w:val="000D1914"/>
    <w:rsid w:val="000D1D49"/>
    <w:rsid w:val="000D1DB1"/>
    <w:rsid w:val="000D20FA"/>
    <w:rsid w:val="000D2BDD"/>
    <w:rsid w:val="000D3C7D"/>
    <w:rsid w:val="000D41B8"/>
    <w:rsid w:val="000D4228"/>
    <w:rsid w:val="000D4282"/>
    <w:rsid w:val="000D45B3"/>
    <w:rsid w:val="000D4743"/>
    <w:rsid w:val="000D4974"/>
    <w:rsid w:val="000D4BBC"/>
    <w:rsid w:val="000D4C37"/>
    <w:rsid w:val="000D51AB"/>
    <w:rsid w:val="000D51D6"/>
    <w:rsid w:val="000D56DA"/>
    <w:rsid w:val="000D57D2"/>
    <w:rsid w:val="000D585F"/>
    <w:rsid w:val="000D5DE7"/>
    <w:rsid w:val="000D6298"/>
    <w:rsid w:val="000D63E6"/>
    <w:rsid w:val="000D64DA"/>
    <w:rsid w:val="000D6509"/>
    <w:rsid w:val="000D6A5A"/>
    <w:rsid w:val="000D6E0C"/>
    <w:rsid w:val="000D772D"/>
    <w:rsid w:val="000D7A94"/>
    <w:rsid w:val="000E091A"/>
    <w:rsid w:val="000E0F62"/>
    <w:rsid w:val="000E12E5"/>
    <w:rsid w:val="000E171C"/>
    <w:rsid w:val="000E1F1B"/>
    <w:rsid w:val="000E1F84"/>
    <w:rsid w:val="000E1FC8"/>
    <w:rsid w:val="000E20E7"/>
    <w:rsid w:val="000E2FE3"/>
    <w:rsid w:val="000E319B"/>
    <w:rsid w:val="000E331C"/>
    <w:rsid w:val="000E33DB"/>
    <w:rsid w:val="000E3657"/>
    <w:rsid w:val="000E3998"/>
    <w:rsid w:val="000E3C0F"/>
    <w:rsid w:val="000E3EF9"/>
    <w:rsid w:val="000E3FD0"/>
    <w:rsid w:val="000E40DE"/>
    <w:rsid w:val="000E40EC"/>
    <w:rsid w:val="000E4195"/>
    <w:rsid w:val="000E4B98"/>
    <w:rsid w:val="000E4DB7"/>
    <w:rsid w:val="000E4ECB"/>
    <w:rsid w:val="000E5226"/>
    <w:rsid w:val="000E5253"/>
    <w:rsid w:val="000E5CD5"/>
    <w:rsid w:val="000E5F83"/>
    <w:rsid w:val="000E5FF7"/>
    <w:rsid w:val="000E6319"/>
    <w:rsid w:val="000E6B5B"/>
    <w:rsid w:val="000E6BC7"/>
    <w:rsid w:val="000E70FC"/>
    <w:rsid w:val="000E7C99"/>
    <w:rsid w:val="000E7D4E"/>
    <w:rsid w:val="000E7D77"/>
    <w:rsid w:val="000F006D"/>
    <w:rsid w:val="000F0790"/>
    <w:rsid w:val="000F0A2D"/>
    <w:rsid w:val="000F1058"/>
    <w:rsid w:val="000F1104"/>
    <w:rsid w:val="000F1582"/>
    <w:rsid w:val="000F1CB9"/>
    <w:rsid w:val="000F1DF9"/>
    <w:rsid w:val="000F1F7A"/>
    <w:rsid w:val="000F25BD"/>
    <w:rsid w:val="000F277A"/>
    <w:rsid w:val="000F28EC"/>
    <w:rsid w:val="000F2F7B"/>
    <w:rsid w:val="000F3463"/>
    <w:rsid w:val="000F350A"/>
    <w:rsid w:val="000F3792"/>
    <w:rsid w:val="000F3A65"/>
    <w:rsid w:val="000F3BDC"/>
    <w:rsid w:val="000F3DC4"/>
    <w:rsid w:val="000F3E4D"/>
    <w:rsid w:val="000F46BD"/>
    <w:rsid w:val="000F472D"/>
    <w:rsid w:val="000F4ADC"/>
    <w:rsid w:val="000F4E2D"/>
    <w:rsid w:val="000F54B5"/>
    <w:rsid w:val="000F57AB"/>
    <w:rsid w:val="000F5B3A"/>
    <w:rsid w:val="000F614A"/>
    <w:rsid w:val="000F64F5"/>
    <w:rsid w:val="000F6867"/>
    <w:rsid w:val="000F696F"/>
    <w:rsid w:val="000F6A86"/>
    <w:rsid w:val="000F6C62"/>
    <w:rsid w:val="000F6E59"/>
    <w:rsid w:val="000F6EB6"/>
    <w:rsid w:val="000F6EFF"/>
    <w:rsid w:val="000F7551"/>
    <w:rsid w:val="000F785F"/>
    <w:rsid w:val="000F79EB"/>
    <w:rsid w:val="000F7A10"/>
    <w:rsid w:val="001000C4"/>
    <w:rsid w:val="00100AC2"/>
    <w:rsid w:val="00100F12"/>
    <w:rsid w:val="00100F29"/>
    <w:rsid w:val="00100FC6"/>
    <w:rsid w:val="001010E9"/>
    <w:rsid w:val="00101516"/>
    <w:rsid w:val="0010166E"/>
    <w:rsid w:val="00101684"/>
    <w:rsid w:val="0010178E"/>
    <w:rsid w:val="00101A4E"/>
    <w:rsid w:val="001026D3"/>
    <w:rsid w:val="001027FB"/>
    <w:rsid w:val="0010328E"/>
    <w:rsid w:val="00103577"/>
    <w:rsid w:val="001036FC"/>
    <w:rsid w:val="0010380C"/>
    <w:rsid w:val="00103C7A"/>
    <w:rsid w:val="00103E29"/>
    <w:rsid w:val="00103E49"/>
    <w:rsid w:val="00103FFA"/>
    <w:rsid w:val="00104213"/>
    <w:rsid w:val="00104521"/>
    <w:rsid w:val="001052C1"/>
    <w:rsid w:val="0010548D"/>
    <w:rsid w:val="00105881"/>
    <w:rsid w:val="00105A20"/>
    <w:rsid w:val="001060A3"/>
    <w:rsid w:val="00106A18"/>
    <w:rsid w:val="00107911"/>
    <w:rsid w:val="00110689"/>
    <w:rsid w:val="001108F3"/>
    <w:rsid w:val="001111B7"/>
    <w:rsid w:val="00111455"/>
    <w:rsid w:val="00111BF4"/>
    <w:rsid w:val="00111DA5"/>
    <w:rsid w:val="001123E4"/>
    <w:rsid w:val="001125EA"/>
    <w:rsid w:val="00112A90"/>
    <w:rsid w:val="00112BF3"/>
    <w:rsid w:val="00112DE8"/>
    <w:rsid w:val="001132B3"/>
    <w:rsid w:val="001138AE"/>
    <w:rsid w:val="001139AA"/>
    <w:rsid w:val="00113B08"/>
    <w:rsid w:val="001142FC"/>
    <w:rsid w:val="001148F8"/>
    <w:rsid w:val="0011561C"/>
    <w:rsid w:val="001156B0"/>
    <w:rsid w:val="00115866"/>
    <w:rsid w:val="001162EC"/>
    <w:rsid w:val="001163F1"/>
    <w:rsid w:val="001167E8"/>
    <w:rsid w:val="0011696E"/>
    <w:rsid w:val="00116B48"/>
    <w:rsid w:val="00117432"/>
    <w:rsid w:val="00117730"/>
    <w:rsid w:val="00117E72"/>
    <w:rsid w:val="00120059"/>
    <w:rsid w:val="0012010E"/>
    <w:rsid w:val="001204AB"/>
    <w:rsid w:val="00120573"/>
    <w:rsid w:val="0012063F"/>
    <w:rsid w:val="00120896"/>
    <w:rsid w:val="00120C4E"/>
    <w:rsid w:val="00120CD8"/>
    <w:rsid w:val="00122450"/>
    <w:rsid w:val="00122E91"/>
    <w:rsid w:val="00123510"/>
    <w:rsid w:val="0012374C"/>
    <w:rsid w:val="00123A98"/>
    <w:rsid w:val="00124B61"/>
    <w:rsid w:val="00124F88"/>
    <w:rsid w:val="001258AB"/>
    <w:rsid w:val="00125C5D"/>
    <w:rsid w:val="00125EF9"/>
    <w:rsid w:val="0012631E"/>
    <w:rsid w:val="00126448"/>
    <w:rsid w:val="0012687C"/>
    <w:rsid w:val="00126D34"/>
    <w:rsid w:val="00126E8C"/>
    <w:rsid w:val="00126ED1"/>
    <w:rsid w:val="001276EE"/>
    <w:rsid w:val="001278FD"/>
    <w:rsid w:val="001301C8"/>
    <w:rsid w:val="00130BF6"/>
    <w:rsid w:val="00131281"/>
    <w:rsid w:val="00132084"/>
    <w:rsid w:val="0013255E"/>
    <w:rsid w:val="0013284A"/>
    <w:rsid w:val="00132BFF"/>
    <w:rsid w:val="001341D1"/>
    <w:rsid w:val="00134200"/>
    <w:rsid w:val="00134788"/>
    <w:rsid w:val="001347BA"/>
    <w:rsid w:val="00134939"/>
    <w:rsid w:val="00134EAB"/>
    <w:rsid w:val="0013510F"/>
    <w:rsid w:val="00135348"/>
    <w:rsid w:val="001353CF"/>
    <w:rsid w:val="00135707"/>
    <w:rsid w:val="00135971"/>
    <w:rsid w:val="00135C7B"/>
    <w:rsid w:val="00135E30"/>
    <w:rsid w:val="00135EA7"/>
    <w:rsid w:val="001360A3"/>
    <w:rsid w:val="0013637C"/>
    <w:rsid w:val="001363A5"/>
    <w:rsid w:val="00136796"/>
    <w:rsid w:val="00136FA0"/>
    <w:rsid w:val="0013716B"/>
    <w:rsid w:val="00137439"/>
    <w:rsid w:val="001375F8"/>
    <w:rsid w:val="00137BB9"/>
    <w:rsid w:val="001402DD"/>
    <w:rsid w:val="00140E50"/>
    <w:rsid w:val="00141263"/>
    <w:rsid w:val="00141930"/>
    <w:rsid w:val="00141DDA"/>
    <w:rsid w:val="00141FB6"/>
    <w:rsid w:val="00142379"/>
    <w:rsid w:val="00142625"/>
    <w:rsid w:val="00142867"/>
    <w:rsid w:val="001429F8"/>
    <w:rsid w:val="00143069"/>
    <w:rsid w:val="0014342C"/>
    <w:rsid w:val="0014348C"/>
    <w:rsid w:val="00143497"/>
    <w:rsid w:val="001436CB"/>
    <w:rsid w:val="00143BFC"/>
    <w:rsid w:val="00144524"/>
    <w:rsid w:val="001448A7"/>
    <w:rsid w:val="00144A75"/>
    <w:rsid w:val="00144A76"/>
    <w:rsid w:val="0014514E"/>
    <w:rsid w:val="001458BB"/>
    <w:rsid w:val="0014680A"/>
    <w:rsid w:val="0014682E"/>
    <w:rsid w:val="001469A7"/>
    <w:rsid w:val="001471A8"/>
    <w:rsid w:val="0014741A"/>
    <w:rsid w:val="0014749C"/>
    <w:rsid w:val="00147774"/>
    <w:rsid w:val="00150053"/>
    <w:rsid w:val="00150170"/>
    <w:rsid w:val="0015039B"/>
    <w:rsid w:val="0015042F"/>
    <w:rsid w:val="001504D5"/>
    <w:rsid w:val="001506A4"/>
    <w:rsid w:val="00151DB3"/>
    <w:rsid w:val="001521B3"/>
    <w:rsid w:val="00152A58"/>
    <w:rsid w:val="00152C01"/>
    <w:rsid w:val="00152FA5"/>
    <w:rsid w:val="0015304E"/>
    <w:rsid w:val="00153276"/>
    <w:rsid w:val="00153394"/>
    <w:rsid w:val="00153D52"/>
    <w:rsid w:val="001543BC"/>
    <w:rsid w:val="00154A67"/>
    <w:rsid w:val="00154E18"/>
    <w:rsid w:val="00155002"/>
    <w:rsid w:val="001557E9"/>
    <w:rsid w:val="00155F0A"/>
    <w:rsid w:val="001565A1"/>
    <w:rsid w:val="00156AFC"/>
    <w:rsid w:val="0015707A"/>
    <w:rsid w:val="001572FC"/>
    <w:rsid w:val="00157671"/>
    <w:rsid w:val="0015768D"/>
    <w:rsid w:val="00157AD9"/>
    <w:rsid w:val="00160856"/>
    <w:rsid w:val="00160B08"/>
    <w:rsid w:val="00160C11"/>
    <w:rsid w:val="00161230"/>
    <w:rsid w:val="00161600"/>
    <w:rsid w:val="001616EA"/>
    <w:rsid w:val="001617FF"/>
    <w:rsid w:val="00161830"/>
    <w:rsid w:val="00161964"/>
    <w:rsid w:val="00161C4F"/>
    <w:rsid w:val="00161D10"/>
    <w:rsid w:val="001620D4"/>
    <w:rsid w:val="00162308"/>
    <w:rsid w:val="00162423"/>
    <w:rsid w:val="001625A9"/>
    <w:rsid w:val="001627F6"/>
    <w:rsid w:val="0016282D"/>
    <w:rsid w:val="00162A05"/>
    <w:rsid w:val="00162B1E"/>
    <w:rsid w:val="00162C3C"/>
    <w:rsid w:val="00162F18"/>
    <w:rsid w:val="001634B1"/>
    <w:rsid w:val="001638E3"/>
    <w:rsid w:val="001639E7"/>
    <w:rsid w:val="00163B90"/>
    <w:rsid w:val="001641AB"/>
    <w:rsid w:val="001641D7"/>
    <w:rsid w:val="00164643"/>
    <w:rsid w:val="00164D10"/>
    <w:rsid w:val="00165226"/>
    <w:rsid w:val="00165289"/>
    <w:rsid w:val="0016536D"/>
    <w:rsid w:val="001653BF"/>
    <w:rsid w:val="0016547F"/>
    <w:rsid w:val="00165838"/>
    <w:rsid w:val="00165D1A"/>
    <w:rsid w:val="00165F78"/>
    <w:rsid w:val="00165FCB"/>
    <w:rsid w:val="001661B8"/>
    <w:rsid w:val="00166210"/>
    <w:rsid w:val="00166ADC"/>
    <w:rsid w:val="00166BDE"/>
    <w:rsid w:val="00167712"/>
    <w:rsid w:val="001677B2"/>
    <w:rsid w:val="0016781F"/>
    <w:rsid w:val="001701B8"/>
    <w:rsid w:val="00170FCA"/>
    <w:rsid w:val="001712DC"/>
    <w:rsid w:val="001713FA"/>
    <w:rsid w:val="001714CE"/>
    <w:rsid w:val="0017177D"/>
    <w:rsid w:val="00171B97"/>
    <w:rsid w:val="00171E69"/>
    <w:rsid w:val="00171FB7"/>
    <w:rsid w:val="0017249E"/>
    <w:rsid w:val="00172642"/>
    <w:rsid w:val="00172CE1"/>
    <w:rsid w:val="00172EC2"/>
    <w:rsid w:val="001733C3"/>
    <w:rsid w:val="001747F7"/>
    <w:rsid w:val="00174971"/>
    <w:rsid w:val="00174D6A"/>
    <w:rsid w:val="001754A9"/>
    <w:rsid w:val="00176092"/>
    <w:rsid w:val="00176281"/>
    <w:rsid w:val="00176290"/>
    <w:rsid w:val="00176B7D"/>
    <w:rsid w:val="00176DB1"/>
    <w:rsid w:val="0017742D"/>
    <w:rsid w:val="00177948"/>
    <w:rsid w:val="00177F48"/>
    <w:rsid w:val="0018026D"/>
    <w:rsid w:val="00180300"/>
    <w:rsid w:val="001808FA"/>
    <w:rsid w:val="00181F61"/>
    <w:rsid w:val="0018222A"/>
    <w:rsid w:val="001822E7"/>
    <w:rsid w:val="00182527"/>
    <w:rsid w:val="00182685"/>
    <w:rsid w:val="00182DAE"/>
    <w:rsid w:val="00182F7E"/>
    <w:rsid w:val="001832D9"/>
    <w:rsid w:val="001838AD"/>
    <w:rsid w:val="00183E11"/>
    <w:rsid w:val="00183E7E"/>
    <w:rsid w:val="00184786"/>
    <w:rsid w:val="00184993"/>
    <w:rsid w:val="00184ACF"/>
    <w:rsid w:val="00184BBF"/>
    <w:rsid w:val="00184C7D"/>
    <w:rsid w:val="00184F87"/>
    <w:rsid w:val="0018508E"/>
    <w:rsid w:val="0018540F"/>
    <w:rsid w:val="001854D5"/>
    <w:rsid w:val="0018593A"/>
    <w:rsid w:val="00185B08"/>
    <w:rsid w:val="0018642F"/>
    <w:rsid w:val="001867F0"/>
    <w:rsid w:val="00186DCF"/>
    <w:rsid w:val="00186F15"/>
    <w:rsid w:val="00187172"/>
    <w:rsid w:val="001873AA"/>
    <w:rsid w:val="0018756A"/>
    <w:rsid w:val="00187C27"/>
    <w:rsid w:val="00187C78"/>
    <w:rsid w:val="001900A4"/>
    <w:rsid w:val="001905E4"/>
    <w:rsid w:val="00190BEB"/>
    <w:rsid w:val="00191322"/>
    <w:rsid w:val="0019138B"/>
    <w:rsid w:val="0019145C"/>
    <w:rsid w:val="00191602"/>
    <w:rsid w:val="00191733"/>
    <w:rsid w:val="00191B29"/>
    <w:rsid w:val="00191BA6"/>
    <w:rsid w:val="00191ED7"/>
    <w:rsid w:val="001922E1"/>
    <w:rsid w:val="00192313"/>
    <w:rsid w:val="001927B0"/>
    <w:rsid w:val="00192B86"/>
    <w:rsid w:val="00192E49"/>
    <w:rsid w:val="00192F37"/>
    <w:rsid w:val="00192F70"/>
    <w:rsid w:val="001932A8"/>
    <w:rsid w:val="0019343C"/>
    <w:rsid w:val="00193608"/>
    <w:rsid w:val="0019397C"/>
    <w:rsid w:val="00193C34"/>
    <w:rsid w:val="00193D27"/>
    <w:rsid w:val="00194153"/>
    <w:rsid w:val="00194532"/>
    <w:rsid w:val="00194565"/>
    <w:rsid w:val="0019477E"/>
    <w:rsid w:val="001948EA"/>
    <w:rsid w:val="00194AE8"/>
    <w:rsid w:val="00194C9B"/>
    <w:rsid w:val="00194CFF"/>
    <w:rsid w:val="00194DE9"/>
    <w:rsid w:val="001953D6"/>
    <w:rsid w:val="001954AF"/>
    <w:rsid w:val="001954B6"/>
    <w:rsid w:val="00195629"/>
    <w:rsid w:val="00195797"/>
    <w:rsid w:val="00195E38"/>
    <w:rsid w:val="001967F4"/>
    <w:rsid w:val="00196E00"/>
    <w:rsid w:val="00197015"/>
    <w:rsid w:val="00197BF0"/>
    <w:rsid w:val="001A00C0"/>
    <w:rsid w:val="001A062E"/>
    <w:rsid w:val="001A1543"/>
    <w:rsid w:val="001A1F1E"/>
    <w:rsid w:val="001A2385"/>
    <w:rsid w:val="001A266A"/>
    <w:rsid w:val="001A26BD"/>
    <w:rsid w:val="001A2904"/>
    <w:rsid w:val="001A2E34"/>
    <w:rsid w:val="001A3154"/>
    <w:rsid w:val="001A3C2E"/>
    <w:rsid w:val="001A4165"/>
    <w:rsid w:val="001A4349"/>
    <w:rsid w:val="001A4607"/>
    <w:rsid w:val="001A49AF"/>
    <w:rsid w:val="001A4BC3"/>
    <w:rsid w:val="001A4BD2"/>
    <w:rsid w:val="001A4E31"/>
    <w:rsid w:val="001A5294"/>
    <w:rsid w:val="001A55B2"/>
    <w:rsid w:val="001A6297"/>
    <w:rsid w:val="001A6D0E"/>
    <w:rsid w:val="001A7AB8"/>
    <w:rsid w:val="001A7AC2"/>
    <w:rsid w:val="001A7B8B"/>
    <w:rsid w:val="001A7C9C"/>
    <w:rsid w:val="001A7CBF"/>
    <w:rsid w:val="001A7D1B"/>
    <w:rsid w:val="001A7DEE"/>
    <w:rsid w:val="001B0699"/>
    <w:rsid w:val="001B0714"/>
    <w:rsid w:val="001B074E"/>
    <w:rsid w:val="001B08AC"/>
    <w:rsid w:val="001B0974"/>
    <w:rsid w:val="001B0AEA"/>
    <w:rsid w:val="001B0BE6"/>
    <w:rsid w:val="001B0EB3"/>
    <w:rsid w:val="001B0F73"/>
    <w:rsid w:val="001B10EB"/>
    <w:rsid w:val="001B1391"/>
    <w:rsid w:val="001B18D4"/>
    <w:rsid w:val="001B1D1A"/>
    <w:rsid w:val="001B2C8E"/>
    <w:rsid w:val="001B3AB7"/>
    <w:rsid w:val="001B3D1F"/>
    <w:rsid w:val="001B401D"/>
    <w:rsid w:val="001B4033"/>
    <w:rsid w:val="001B487C"/>
    <w:rsid w:val="001B4F37"/>
    <w:rsid w:val="001B506B"/>
    <w:rsid w:val="001B57DD"/>
    <w:rsid w:val="001B5B0B"/>
    <w:rsid w:val="001B5C68"/>
    <w:rsid w:val="001B5D65"/>
    <w:rsid w:val="001B5F6C"/>
    <w:rsid w:val="001B6479"/>
    <w:rsid w:val="001B67A7"/>
    <w:rsid w:val="001B6E7C"/>
    <w:rsid w:val="001B6F0A"/>
    <w:rsid w:val="001B72E4"/>
    <w:rsid w:val="001B7852"/>
    <w:rsid w:val="001C0AC0"/>
    <w:rsid w:val="001C0EFC"/>
    <w:rsid w:val="001C0F6D"/>
    <w:rsid w:val="001C1280"/>
    <w:rsid w:val="001C13AF"/>
    <w:rsid w:val="001C160E"/>
    <w:rsid w:val="001C18C2"/>
    <w:rsid w:val="001C1AC0"/>
    <w:rsid w:val="001C1B92"/>
    <w:rsid w:val="001C1C4D"/>
    <w:rsid w:val="001C234A"/>
    <w:rsid w:val="001C268B"/>
    <w:rsid w:val="001C2994"/>
    <w:rsid w:val="001C2EB7"/>
    <w:rsid w:val="001C329A"/>
    <w:rsid w:val="001C3307"/>
    <w:rsid w:val="001C3343"/>
    <w:rsid w:val="001C334A"/>
    <w:rsid w:val="001C36BC"/>
    <w:rsid w:val="001C39A2"/>
    <w:rsid w:val="001C39A4"/>
    <w:rsid w:val="001C4345"/>
    <w:rsid w:val="001C452F"/>
    <w:rsid w:val="001C4684"/>
    <w:rsid w:val="001C46D6"/>
    <w:rsid w:val="001C5137"/>
    <w:rsid w:val="001C5343"/>
    <w:rsid w:val="001C534C"/>
    <w:rsid w:val="001C53BB"/>
    <w:rsid w:val="001C5C67"/>
    <w:rsid w:val="001C5F92"/>
    <w:rsid w:val="001C615B"/>
    <w:rsid w:val="001C6352"/>
    <w:rsid w:val="001C63A2"/>
    <w:rsid w:val="001C645B"/>
    <w:rsid w:val="001C657B"/>
    <w:rsid w:val="001C6933"/>
    <w:rsid w:val="001C6B61"/>
    <w:rsid w:val="001C6D2D"/>
    <w:rsid w:val="001C74A2"/>
    <w:rsid w:val="001C7550"/>
    <w:rsid w:val="001C7987"/>
    <w:rsid w:val="001C7A2A"/>
    <w:rsid w:val="001C7EB0"/>
    <w:rsid w:val="001D0DEE"/>
    <w:rsid w:val="001D13E5"/>
    <w:rsid w:val="001D17F8"/>
    <w:rsid w:val="001D19BD"/>
    <w:rsid w:val="001D1A26"/>
    <w:rsid w:val="001D1E89"/>
    <w:rsid w:val="001D22A7"/>
    <w:rsid w:val="001D2767"/>
    <w:rsid w:val="001D2925"/>
    <w:rsid w:val="001D2E62"/>
    <w:rsid w:val="001D2ED9"/>
    <w:rsid w:val="001D2F34"/>
    <w:rsid w:val="001D339A"/>
    <w:rsid w:val="001D33B2"/>
    <w:rsid w:val="001D374F"/>
    <w:rsid w:val="001D375C"/>
    <w:rsid w:val="001D3F9B"/>
    <w:rsid w:val="001D4468"/>
    <w:rsid w:val="001D4766"/>
    <w:rsid w:val="001D4BB0"/>
    <w:rsid w:val="001D5B38"/>
    <w:rsid w:val="001D5EB9"/>
    <w:rsid w:val="001D6040"/>
    <w:rsid w:val="001D6E35"/>
    <w:rsid w:val="001D7035"/>
    <w:rsid w:val="001D73BE"/>
    <w:rsid w:val="001D7451"/>
    <w:rsid w:val="001D7F42"/>
    <w:rsid w:val="001D7F85"/>
    <w:rsid w:val="001E01B7"/>
    <w:rsid w:val="001E0269"/>
    <w:rsid w:val="001E1286"/>
    <w:rsid w:val="001E16BB"/>
    <w:rsid w:val="001E17BA"/>
    <w:rsid w:val="001E1926"/>
    <w:rsid w:val="001E1B9C"/>
    <w:rsid w:val="001E2203"/>
    <w:rsid w:val="001E2301"/>
    <w:rsid w:val="001E2434"/>
    <w:rsid w:val="001E2876"/>
    <w:rsid w:val="001E2879"/>
    <w:rsid w:val="001E2B68"/>
    <w:rsid w:val="001E2FCA"/>
    <w:rsid w:val="001E375E"/>
    <w:rsid w:val="001E38C3"/>
    <w:rsid w:val="001E3911"/>
    <w:rsid w:val="001E3C24"/>
    <w:rsid w:val="001E3F44"/>
    <w:rsid w:val="001E3FF7"/>
    <w:rsid w:val="001E4092"/>
    <w:rsid w:val="001E4ABD"/>
    <w:rsid w:val="001E4C22"/>
    <w:rsid w:val="001E4EDE"/>
    <w:rsid w:val="001E51C6"/>
    <w:rsid w:val="001E53E5"/>
    <w:rsid w:val="001E5B22"/>
    <w:rsid w:val="001E5F23"/>
    <w:rsid w:val="001E6132"/>
    <w:rsid w:val="001E629F"/>
    <w:rsid w:val="001E6514"/>
    <w:rsid w:val="001E6594"/>
    <w:rsid w:val="001E6A2F"/>
    <w:rsid w:val="001E6A32"/>
    <w:rsid w:val="001E6F61"/>
    <w:rsid w:val="001E6FA6"/>
    <w:rsid w:val="001E6FFF"/>
    <w:rsid w:val="001E7161"/>
    <w:rsid w:val="001E7276"/>
    <w:rsid w:val="001F0088"/>
    <w:rsid w:val="001F0266"/>
    <w:rsid w:val="001F04F3"/>
    <w:rsid w:val="001F093F"/>
    <w:rsid w:val="001F0C9D"/>
    <w:rsid w:val="001F113D"/>
    <w:rsid w:val="001F1207"/>
    <w:rsid w:val="001F129D"/>
    <w:rsid w:val="001F13E1"/>
    <w:rsid w:val="001F1D15"/>
    <w:rsid w:val="001F205D"/>
    <w:rsid w:val="001F2072"/>
    <w:rsid w:val="001F24DC"/>
    <w:rsid w:val="001F25D3"/>
    <w:rsid w:val="001F2722"/>
    <w:rsid w:val="001F2C26"/>
    <w:rsid w:val="001F2EF5"/>
    <w:rsid w:val="001F2F3E"/>
    <w:rsid w:val="001F31A2"/>
    <w:rsid w:val="001F384A"/>
    <w:rsid w:val="001F3878"/>
    <w:rsid w:val="001F38AF"/>
    <w:rsid w:val="001F3F22"/>
    <w:rsid w:val="001F40B5"/>
    <w:rsid w:val="001F446F"/>
    <w:rsid w:val="001F4511"/>
    <w:rsid w:val="001F4702"/>
    <w:rsid w:val="001F47E3"/>
    <w:rsid w:val="001F4A59"/>
    <w:rsid w:val="001F505C"/>
    <w:rsid w:val="001F5846"/>
    <w:rsid w:val="001F59FC"/>
    <w:rsid w:val="001F5E29"/>
    <w:rsid w:val="001F64B2"/>
    <w:rsid w:val="001F6936"/>
    <w:rsid w:val="001F6CFB"/>
    <w:rsid w:val="001F70F5"/>
    <w:rsid w:val="001F7157"/>
    <w:rsid w:val="002002DF"/>
    <w:rsid w:val="00200841"/>
    <w:rsid w:val="00200B27"/>
    <w:rsid w:val="00200D63"/>
    <w:rsid w:val="00200E17"/>
    <w:rsid w:val="002011F1"/>
    <w:rsid w:val="00201ED6"/>
    <w:rsid w:val="00202078"/>
    <w:rsid w:val="002028C5"/>
    <w:rsid w:val="00202C53"/>
    <w:rsid w:val="00202F24"/>
    <w:rsid w:val="002031CF"/>
    <w:rsid w:val="00203270"/>
    <w:rsid w:val="002033EE"/>
    <w:rsid w:val="002036D8"/>
    <w:rsid w:val="00203B16"/>
    <w:rsid w:val="00204810"/>
    <w:rsid w:val="00205094"/>
    <w:rsid w:val="002051F1"/>
    <w:rsid w:val="002057D9"/>
    <w:rsid w:val="00205815"/>
    <w:rsid w:val="0020590A"/>
    <w:rsid w:val="00205CBA"/>
    <w:rsid w:val="00205DC2"/>
    <w:rsid w:val="00205E99"/>
    <w:rsid w:val="00206580"/>
    <w:rsid w:val="0020679A"/>
    <w:rsid w:val="00206D26"/>
    <w:rsid w:val="00206E07"/>
    <w:rsid w:val="00206E79"/>
    <w:rsid w:val="00207255"/>
    <w:rsid w:val="00207448"/>
    <w:rsid w:val="0020744D"/>
    <w:rsid w:val="00210005"/>
    <w:rsid w:val="0021003A"/>
    <w:rsid w:val="002100BB"/>
    <w:rsid w:val="002104FD"/>
    <w:rsid w:val="00210889"/>
    <w:rsid w:val="00211678"/>
    <w:rsid w:val="00211DDD"/>
    <w:rsid w:val="00212545"/>
    <w:rsid w:val="00212735"/>
    <w:rsid w:val="00212FBB"/>
    <w:rsid w:val="00212FFC"/>
    <w:rsid w:val="00213525"/>
    <w:rsid w:val="00213702"/>
    <w:rsid w:val="00213E05"/>
    <w:rsid w:val="00213E64"/>
    <w:rsid w:val="00213F12"/>
    <w:rsid w:val="00214021"/>
    <w:rsid w:val="002141F0"/>
    <w:rsid w:val="0021447B"/>
    <w:rsid w:val="0021470A"/>
    <w:rsid w:val="00214FB3"/>
    <w:rsid w:val="002150A3"/>
    <w:rsid w:val="002154CA"/>
    <w:rsid w:val="0021599C"/>
    <w:rsid w:val="00215A87"/>
    <w:rsid w:val="00215D7C"/>
    <w:rsid w:val="0021614A"/>
    <w:rsid w:val="002162EE"/>
    <w:rsid w:val="00217ABA"/>
    <w:rsid w:val="00217C20"/>
    <w:rsid w:val="00220882"/>
    <w:rsid w:val="00221518"/>
    <w:rsid w:val="00221609"/>
    <w:rsid w:val="002217CF"/>
    <w:rsid w:val="00222682"/>
    <w:rsid w:val="00222ACA"/>
    <w:rsid w:val="00222C74"/>
    <w:rsid w:val="00222DA2"/>
    <w:rsid w:val="002230E3"/>
    <w:rsid w:val="0022389C"/>
    <w:rsid w:val="00223A42"/>
    <w:rsid w:val="00223C80"/>
    <w:rsid w:val="00224638"/>
    <w:rsid w:val="00224954"/>
    <w:rsid w:val="00224C5D"/>
    <w:rsid w:val="00224CEB"/>
    <w:rsid w:val="00225245"/>
    <w:rsid w:val="00225490"/>
    <w:rsid w:val="0022565C"/>
    <w:rsid w:val="00225A4E"/>
    <w:rsid w:val="00225DCA"/>
    <w:rsid w:val="002260BA"/>
    <w:rsid w:val="002260E6"/>
    <w:rsid w:val="00226208"/>
    <w:rsid w:val="002263DD"/>
    <w:rsid w:val="002268A6"/>
    <w:rsid w:val="002268CC"/>
    <w:rsid w:val="002268F3"/>
    <w:rsid w:val="0022713E"/>
    <w:rsid w:val="002272B3"/>
    <w:rsid w:val="00227318"/>
    <w:rsid w:val="00227449"/>
    <w:rsid w:val="00227B17"/>
    <w:rsid w:val="00227E2F"/>
    <w:rsid w:val="00230020"/>
    <w:rsid w:val="002300B7"/>
    <w:rsid w:val="00230A11"/>
    <w:rsid w:val="00230D4B"/>
    <w:rsid w:val="00231289"/>
    <w:rsid w:val="0023158A"/>
    <w:rsid w:val="002319A5"/>
    <w:rsid w:val="00231A20"/>
    <w:rsid w:val="00231E47"/>
    <w:rsid w:val="00231E82"/>
    <w:rsid w:val="00231F64"/>
    <w:rsid w:val="00232289"/>
    <w:rsid w:val="002324B2"/>
    <w:rsid w:val="00232713"/>
    <w:rsid w:val="0023282C"/>
    <w:rsid w:val="00232B1F"/>
    <w:rsid w:val="00232E6F"/>
    <w:rsid w:val="00233485"/>
    <w:rsid w:val="002336C9"/>
    <w:rsid w:val="00233A44"/>
    <w:rsid w:val="00233BD4"/>
    <w:rsid w:val="00233D35"/>
    <w:rsid w:val="00233FAA"/>
    <w:rsid w:val="00234309"/>
    <w:rsid w:val="0023432B"/>
    <w:rsid w:val="0023439F"/>
    <w:rsid w:val="0023509B"/>
    <w:rsid w:val="00235131"/>
    <w:rsid w:val="002358FF"/>
    <w:rsid w:val="00235D3B"/>
    <w:rsid w:val="00235DFB"/>
    <w:rsid w:val="002360A5"/>
    <w:rsid w:val="002363F1"/>
    <w:rsid w:val="0023671F"/>
    <w:rsid w:val="00236F0E"/>
    <w:rsid w:val="002371DE"/>
    <w:rsid w:val="00237506"/>
    <w:rsid w:val="00237680"/>
    <w:rsid w:val="00237743"/>
    <w:rsid w:val="00237885"/>
    <w:rsid w:val="00237908"/>
    <w:rsid w:val="00237993"/>
    <w:rsid w:val="00237DDC"/>
    <w:rsid w:val="00237E3A"/>
    <w:rsid w:val="00240164"/>
    <w:rsid w:val="00241BEB"/>
    <w:rsid w:val="00241E59"/>
    <w:rsid w:val="002420B7"/>
    <w:rsid w:val="0024268F"/>
    <w:rsid w:val="002429E6"/>
    <w:rsid w:val="00242E33"/>
    <w:rsid w:val="00243162"/>
    <w:rsid w:val="00243583"/>
    <w:rsid w:val="00243A2A"/>
    <w:rsid w:val="00243E5F"/>
    <w:rsid w:val="002441C9"/>
    <w:rsid w:val="002447D4"/>
    <w:rsid w:val="00244923"/>
    <w:rsid w:val="00244994"/>
    <w:rsid w:val="00244BFA"/>
    <w:rsid w:val="00244C8D"/>
    <w:rsid w:val="00244D30"/>
    <w:rsid w:val="00245542"/>
    <w:rsid w:val="00245FF7"/>
    <w:rsid w:val="002463C7"/>
    <w:rsid w:val="0024674B"/>
    <w:rsid w:val="00246B20"/>
    <w:rsid w:val="00246BD9"/>
    <w:rsid w:val="00247411"/>
    <w:rsid w:val="002474C6"/>
    <w:rsid w:val="002476BE"/>
    <w:rsid w:val="0024782E"/>
    <w:rsid w:val="00247C03"/>
    <w:rsid w:val="00247C29"/>
    <w:rsid w:val="002504D3"/>
    <w:rsid w:val="002506A4"/>
    <w:rsid w:val="00250781"/>
    <w:rsid w:val="00250ABA"/>
    <w:rsid w:val="00250BB7"/>
    <w:rsid w:val="00250C1C"/>
    <w:rsid w:val="00250DB3"/>
    <w:rsid w:val="0025109D"/>
    <w:rsid w:val="0025116A"/>
    <w:rsid w:val="0025128D"/>
    <w:rsid w:val="00251476"/>
    <w:rsid w:val="00251761"/>
    <w:rsid w:val="0025176F"/>
    <w:rsid w:val="00251D8A"/>
    <w:rsid w:val="00251F25"/>
    <w:rsid w:val="002525EA"/>
    <w:rsid w:val="002529F1"/>
    <w:rsid w:val="00252A9C"/>
    <w:rsid w:val="00252AB3"/>
    <w:rsid w:val="00252C0F"/>
    <w:rsid w:val="00252CC5"/>
    <w:rsid w:val="00253650"/>
    <w:rsid w:val="002538AE"/>
    <w:rsid w:val="002541D9"/>
    <w:rsid w:val="002543A6"/>
    <w:rsid w:val="00254D50"/>
    <w:rsid w:val="002551B7"/>
    <w:rsid w:val="00255972"/>
    <w:rsid w:val="00255DCB"/>
    <w:rsid w:val="00256280"/>
    <w:rsid w:val="00256A36"/>
    <w:rsid w:val="00256F4A"/>
    <w:rsid w:val="002579B1"/>
    <w:rsid w:val="00257B84"/>
    <w:rsid w:val="00257C76"/>
    <w:rsid w:val="00257CF3"/>
    <w:rsid w:val="002605EA"/>
    <w:rsid w:val="00260864"/>
    <w:rsid w:val="00260C99"/>
    <w:rsid w:val="00261798"/>
    <w:rsid w:val="002621F2"/>
    <w:rsid w:val="00262946"/>
    <w:rsid w:val="00262F55"/>
    <w:rsid w:val="00262FA8"/>
    <w:rsid w:val="00263215"/>
    <w:rsid w:val="002636C9"/>
    <w:rsid w:val="0026377F"/>
    <w:rsid w:val="00263918"/>
    <w:rsid w:val="00263929"/>
    <w:rsid w:val="002640DE"/>
    <w:rsid w:val="0026456B"/>
    <w:rsid w:val="002645A0"/>
    <w:rsid w:val="00264687"/>
    <w:rsid w:val="00264965"/>
    <w:rsid w:val="00264C8B"/>
    <w:rsid w:val="00264DB6"/>
    <w:rsid w:val="00264FDE"/>
    <w:rsid w:val="002652FC"/>
    <w:rsid w:val="00265D5B"/>
    <w:rsid w:val="00265DB8"/>
    <w:rsid w:val="002660EF"/>
    <w:rsid w:val="0026624B"/>
    <w:rsid w:val="002662C5"/>
    <w:rsid w:val="00266330"/>
    <w:rsid w:val="0026636A"/>
    <w:rsid w:val="002664A3"/>
    <w:rsid w:val="00266A58"/>
    <w:rsid w:val="00266B76"/>
    <w:rsid w:val="00266DE5"/>
    <w:rsid w:val="00267CBE"/>
    <w:rsid w:val="0027037F"/>
    <w:rsid w:val="0027043E"/>
    <w:rsid w:val="0027116D"/>
    <w:rsid w:val="00271A17"/>
    <w:rsid w:val="00272070"/>
    <w:rsid w:val="0027229E"/>
    <w:rsid w:val="00272827"/>
    <w:rsid w:val="00272EB4"/>
    <w:rsid w:val="002732E4"/>
    <w:rsid w:val="002734F4"/>
    <w:rsid w:val="00273F86"/>
    <w:rsid w:val="00274178"/>
    <w:rsid w:val="00274446"/>
    <w:rsid w:val="002746B8"/>
    <w:rsid w:val="00274BD7"/>
    <w:rsid w:val="00274D50"/>
    <w:rsid w:val="00275601"/>
    <w:rsid w:val="00275602"/>
    <w:rsid w:val="00275EAE"/>
    <w:rsid w:val="00276156"/>
    <w:rsid w:val="0027652B"/>
    <w:rsid w:val="0027671A"/>
    <w:rsid w:val="0027679B"/>
    <w:rsid w:val="00276877"/>
    <w:rsid w:val="00276A21"/>
    <w:rsid w:val="00277222"/>
    <w:rsid w:val="002775E3"/>
    <w:rsid w:val="00277FDF"/>
    <w:rsid w:val="00280A8F"/>
    <w:rsid w:val="00280E00"/>
    <w:rsid w:val="002810CA"/>
    <w:rsid w:val="002813B6"/>
    <w:rsid w:val="0028165B"/>
    <w:rsid w:val="002816FB"/>
    <w:rsid w:val="0028191B"/>
    <w:rsid w:val="00281CA5"/>
    <w:rsid w:val="00281D86"/>
    <w:rsid w:val="0028211E"/>
    <w:rsid w:val="00282A9E"/>
    <w:rsid w:val="0028320A"/>
    <w:rsid w:val="00284075"/>
    <w:rsid w:val="00284282"/>
    <w:rsid w:val="002843E8"/>
    <w:rsid w:val="0028493D"/>
    <w:rsid w:val="00284A86"/>
    <w:rsid w:val="00284C6C"/>
    <w:rsid w:val="00284F42"/>
    <w:rsid w:val="0028675D"/>
    <w:rsid w:val="00286A5F"/>
    <w:rsid w:val="00286AC0"/>
    <w:rsid w:val="0028709C"/>
    <w:rsid w:val="002873A9"/>
    <w:rsid w:val="00287B8D"/>
    <w:rsid w:val="00291B7B"/>
    <w:rsid w:val="002923FE"/>
    <w:rsid w:val="0029246F"/>
    <w:rsid w:val="00293523"/>
    <w:rsid w:val="002936FB"/>
    <w:rsid w:val="00293735"/>
    <w:rsid w:val="002938C3"/>
    <w:rsid w:val="00293929"/>
    <w:rsid w:val="00293A7C"/>
    <w:rsid w:val="00293AD2"/>
    <w:rsid w:val="00293D0E"/>
    <w:rsid w:val="00294042"/>
    <w:rsid w:val="00294541"/>
    <w:rsid w:val="00294BD2"/>
    <w:rsid w:val="00294FF8"/>
    <w:rsid w:val="002951B4"/>
    <w:rsid w:val="002957A8"/>
    <w:rsid w:val="0029654E"/>
    <w:rsid w:val="002965F0"/>
    <w:rsid w:val="00296BC4"/>
    <w:rsid w:val="00296BCF"/>
    <w:rsid w:val="00297161"/>
    <w:rsid w:val="00297269"/>
    <w:rsid w:val="002972BE"/>
    <w:rsid w:val="002978D8"/>
    <w:rsid w:val="002A00BC"/>
    <w:rsid w:val="002A06F9"/>
    <w:rsid w:val="002A12AA"/>
    <w:rsid w:val="002A1614"/>
    <w:rsid w:val="002A16C1"/>
    <w:rsid w:val="002A1E48"/>
    <w:rsid w:val="002A2C7A"/>
    <w:rsid w:val="002A308D"/>
    <w:rsid w:val="002A327C"/>
    <w:rsid w:val="002A3361"/>
    <w:rsid w:val="002A384B"/>
    <w:rsid w:val="002A3BF7"/>
    <w:rsid w:val="002A3E29"/>
    <w:rsid w:val="002A4543"/>
    <w:rsid w:val="002A458D"/>
    <w:rsid w:val="002A466B"/>
    <w:rsid w:val="002A5BE9"/>
    <w:rsid w:val="002A5BEE"/>
    <w:rsid w:val="002A6158"/>
    <w:rsid w:val="002A6452"/>
    <w:rsid w:val="002A6E63"/>
    <w:rsid w:val="002A784B"/>
    <w:rsid w:val="002A7F22"/>
    <w:rsid w:val="002B03A2"/>
    <w:rsid w:val="002B04ED"/>
    <w:rsid w:val="002B0D4C"/>
    <w:rsid w:val="002B1039"/>
    <w:rsid w:val="002B13F7"/>
    <w:rsid w:val="002B1643"/>
    <w:rsid w:val="002B19B6"/>
    <w:rsid w:val="002B1BD1"/>
    <w:rsid w:val="002B1C4A"/>
    <w:rsid w:val="002B1C9B"/>
    <w:rsid w:val="002B1E63"/>
    <w:rsid w:val="002B25F5"/>
    <w:rsid w:val="002B27B5"/>
    <w:rsid w:val="002B27F3"/>
    <w:rsid w:val="002B2989"/>
    <w:rsid w:val="002B32E7"/>
    <w:rsid w:val="002B3B08"/>
    <w:rsid w:val="002B3D0D"/>
    <w:rsid w:val="002B402D"/>
    <w:rsid w:val="002B46D1"/>
    <w:rsid w:val="002B4929"/>
    <w:rsid w:val="002B4BB0"/>
    <w:rsid w:val="002B4D29"/>
    <w:rsid w:val="002B4E55"/>
    <w:rsid w:val="002B573D"/>
    <w:rsid w:val="002B590F"/>
    <w:rsid w:val="002B5B88"/>
    <w:rsid w:val="002B62EE"/>
    <w:rsid w:val="002B6F71"/>
    <w:rsid w:val="002B72A8"/>
    <w:rsid w:val="002C0403"/>
    <w:rsid w:val="002C0840"/>
    <w:rsid w:val="002C0F7A"/>
    <w:rsid w:val="002C1876"/>
    <w:rsid w:val="002C1A64"/>
    <w:rsid w:val="002C1E9D"/>
    <w:rsid w:val="002C231D"/>
    <w:rsid w:val="002C2AF6"/>
    <w:rsid w:val="002C325E"/>
    <w:rsid w:val="002C3336"/>
    <w:rsid w:val="002C3AF3"/>
    <w:rsid w:val="002C3D0C"/>
    <w:rsid w:val="002C3DCA"/>
    <w:rsid w:val="002C434D"/>
    <w:rsid w:val="002C4730"/>
    <w:rsid w:val="002C4977"/>
    <w:rsid w:val="002C4EF6"/>
    <w:rsid w:val="002C550D"/>
    <w:rsid w:val="002C5707"/>
    <w:rsid w:val="002C596B"/>
    <w:rsid w:val="002C5ADD"/>
    <w:rsid w:val="002C5B2A"/>
    <w:rsid w:val="002C5CF0"/>
    <w:rsid w:val="002C6438"/>
    <w:rsid w:val="002C6757"/>
    <w:rsid w:val="002C6BC6"/>
    <w:rsid w:val="002C7F5C"/>
    <w:rsid w:val="002D003E"/>
    <w:rsid w:val="002D024F"/>
    <w:rsid w:val="002D1528"/>
    <w:rsid w:val="002D18D6"/>
    <w:rsid w:val="002D1E1B"/>
    <w:rsid w:val="002D21F6"/>
    <w:rsid w:val="002D2213"/>
    <w:rsid w:val="002D223D"/>
    <w:rsid w:val="002D28D1"/>
    <w:rsid w:val="002D3826"/>
    <w:rsid w:val="002D3A54"/>
    <w:rsid w:val="002D3FEF"/>
    <w:rsid w:val="002D4343"/>
    <w:rsid w:val="002D44D1"/>
    <w:rsid w:val="002D4678"/>
    <w:rsid w:val="002D46CA"/>
    <w:rsid w:val="002D474B"/>
    <w:rsid w:val="002D4B96"/>
    <w:rsid w:val="002D4E7B"/>
    <w:rsid w:val="002D4F88"/>
    <w:rsid w:val="002D5232"/>
    <w:rsid w:val="002D5476"/>
    <w:rsid w:val="002D5BD3"/>
    <w:rsid w:val="002D5CED"/>
    <w:rsid w:val="002D5E6F"/>
    <w:rsid w:val="002D63A4"/>
    <w:rsid w:val="002D64F7"/>
    <w:rsid w:val="002D79DC"/>
    <w:rsid w:val="002D7DA0"/>
    <w:rsid w:val="002D7E85"/>
    <w:rsid w:val="002E00B5"/>
    <w:rsid w:val="002E023D"/>
    <w:rsid w:val="002E0B9B"/>
    <w:rsid w:val="002E0EC4"/>
    <w:rsid w:val="002E128A"/>
    <w:rsid w:val="002E1326"/>
    <w:rsid w:val="002E150F"/>
    <w:rsid w:val="002E174C"/>
    <w:rsid w:val="002E2082"/>
    <w:rsid w:val="002E2650"/>
    <w:rsid w:val="002E282F"/>
    <w:rsid w:val="002E2866"/>
    <w:rsid w:val="002E2968"/>
    <w:rsid w:val="002E2B49"/>
    <w:rsid w:val="002E2DE3"/>
    <w:rsid w:val="002E2DFB"/>
    <w:rsid w:val="002E3003"/>
    <w:rsid w:val="002E3006"/>
    <w:rsid w:val="002E30C5"/>
    <w:rsid w:val="002E34ED"/>
    <w:rsid w:val="002E39F3"/>
    <w:rsid w:val="002E46D2"/>
    <w:rsid w:val="002E4782"/>
    <w:rsid w:val="002E4B3F"/>
    <w:rsid w:val="002E516A"/>
    <w:rsid w:val="002E51EF"/>
    <w:rsid w:val="002E5BA6"/>
    <w:rsid w:val="002E6071"/>
    <w:rsid w:val="002E653F"/>
    <w:rsid w:val="002E67B7"/>
    <w:rsid w:val="002E694F"/>
    <w:rsid w:val="002E6C13"/>
    <w:rsid w:val="002E6FE3"/>
    <w:rsid w:val="002E73E1"/>
    <w:rsid w:val="002E7669"/>
    <w:rsid w:val="002E7676"/>
    <w:rsid w:val="002E7886"/>
    <w:rsid w:val="002E78BA"/>
    <w:rsid w:val="002E7C38"/>
    <w:rsid w:val="002E7DBE"/>
    <w:rsid w:val="002E7F4C"/>
    <w:rsid w:val="002F02D7"/>
    <w:rsid w:val="002F0310"/>
    <w:rsid w:val="002F0B91"/>
    <w:rsid w:val="002F0ECB"/>
    <w:rsid w:val="002F108D"/>
    <w:rsid w:val="002F1239"/>
    <w:rsid w:val="002F144D"/>
    <w:rsid w:val="002F186C"/>
    <w:rsid w:val="002F190A"/>
    <w:rsid w:val="002F1C7D"/>
    <w:rsid w:val="002F1CD3"/>
    <w:rsid w:val="002F1E1E"/>
    <w:rsid w:val="002F2716"/>
    <w:rsid w:val="002F278B"/>
    <w:rsid w:val="002F2A26"/>
    <w:rsid w:val="002F305A"/>
    <w:rsid w:val="002F375C"/>
    <w:rsid w:val="002F37D5"/>
    <w:rsid w:val="002F3A85"/>
    <w:rsid w:val="002F41B8"/>
    <w:rsid w:val="002F443E"/>
    <w:rsid w:val="002F4634"/>
    <w:rsid w:val="002F4A64"/>
    <w:rsid w:val="002F4CB6"/>
    <w:rsid w:val="002F4F89"/>
    <w:rsid w:val="002F5665"/>
    <w:rsid w:val="002F594C"/>
    <w:rsid w:val="002F5AE0"/>
    <w:rsid w:val="002F5B58"/>
    <w:rsid w:val="002F6D3A"/>
    <w:rsid w:val="002F70E4"/>
    <w:rsid w:val="002F76DD"/>
    <w:rsid w:val="002F797E"/>
    <w:rsid w:val="002F7CB8"/>
    <w:rsid w:val="00300660"/>
    <w:rsid w:val="00300C49"/>
    <w:rsid w:val="00300E58"/>
    <w:rsid w:val="003012ED"/>
    <w:rsid w:val="00301645"/>
    <w:rsid w:val="00301A22"/>
    <w:rsid w:val="003023EA"/>
    <w:rsid w:val="00302673"/>
    <w:rsid w:val="0030274B"/>
    <w:rsid w:val="00302A03"/>
    <w:rsid w:val="00302A73"/>
    <w:rsid w:val="00302ADA"/>
    <w:rsid w:val="00303292"/>
    <w:rsid w:val="00303928"/>
    <w:rsid w:val="00304102"/>
    <w:rsid w:val="00304240"/>
    <w:rsid w:val="00304BB9"/>
    <w:rsid w:val="00305163"/>
    <w:rsid w:val="0030538A"/>
    <w:rsid w:val="00305391"/>
    <w:rsid w:val="003054D2"/>
    <w:rsid w:val="00305C33"/>
    <w:rsid w:val="00306018"/>
    <w:rsid w:val="00306393"/>
    <w:rsid w:val="003066A6"/>
    <w:rsid w:val="00307364"/>
    <w:rsid w:val="00307497"/>
    <w:rsid w:val="003075B4"/>
    <w:rsid w:val="00307833"/>
    <w:rsid w:val="00307F3F"/>
    <w:rsid w:val="003101C8"/>
    <w:rsid w:val="00310520"/>
    <w:rsid w:val="00310BF6"/>
    <w:rsid w:val="00310D81"/>
    <w:rsid w:val="0031122A"/>
    <w:rsid w:val="003115EE"/>
    <w:rsid w:val="00311ADF"/>
    <w:rsid w:val="00311D5C"/>
    <w:rsid w:val="00312353"/>
    <w:rsid w:val="00313384"/>
    <w:rsid w:val="0031343E"/>
    <w:rsid w:val="003134FB"/>
    <w:rsid w:val="0031354E"/>
    <w:rsid w:val="00313B7D"/>
    <w:rsid w:val="00313C7D"/>
    <w:rsid w:val="00314160"/>
    <w:rsid w:val="003143DD"/>
    <w:rsid w:val="00314B23"/>
    <w:rsid w:val="0031544C"/>
    <w:rsid w:val="003154D6"/>
    <w:rsid w:val="00315554"/>
    <w:rsid w:val="00315BFD"/>
    <w:rsid w:val="00315CF4"/>
    <w:rsid w:val="00316052"/>
    <w:rsid w:val="00316125"/>
    <w:rsid w:val="00316351"/>
    <w:rsid w:val="003164D4"/>
    <w:rsid w:val="00316553"/>
    <w:rsid w:val="003165ED"/>
    <w:rsid w:val="003165F0"/>
    <w:rsid w:val="003168F4"/>
    <w:rsid w:val="00316C25"/>
    <w:rsid w:val="00316C67"/>
    <w:rsid w:val="00316C70"/>
    <w:rsid w:val="00316D8F"/>
    <w:rsid w:val="003172FC"/>
    <w:rsid w:val="0031741E"/>
    <w:rsid w:val="00317975"/>
    <w:rsid w:val="00317BF5"/>
    <w:rsid w:val="00317F30"/>
    <w:rsid w:val="00317F35"/>
    <w:rsid w:val="003206B3"/>
    <w:rsid w:val="00320F72"/>
    <w:rsid w:val="00321113"/>
    <w:rsid w:val="0032118E"/>
    <w:rsid w:val="0032121C"/>
    <w:rsid w:val="00321370"/>
    <w:rsid w:val="0032142A"/>
    <w:rsid w:val="00321503"/>
    <w:rsid w:val="003216B3"/>
    <w:rsid w:val="00321920"/>
    <w:rsid w:val="00321BFD"/>
    <w:rsid w:val="00321D84"/>
    <w:rsid w:val="00322044"/>
    <w:rsid w:val="0032227F"/>
    <w:rsid w:val="00322642"/>
    <w:rsid w:val="00323256"/>
    <w:rsid w:val="00324299"/>
    <w:rsid w:val="0032432E"/>
    <w:rsid w:val="003248C0"/>
    <w:rsid w:val="00324D7E"/>
    <w:rsid w:val="0032560C"/>
    <w:rsid w:val="003266ED"/>
    <w:rsid w:val="00327258"/>
    <w:rsid w:val="00327853"/>
    <w:rsid w:val="00327A57"/>
    <w:rsid w:val="0033078D"/>
    <w:rsid w:val="00330FA4"/>
    <w:rsid w:val="003315D1"/>
    <w:rsid w:val="00331AB9"/>
    <w:rsid w:val="003321DB"/>
    <w:rsid w:val="0033240A"/>
    <w:rsid w:val="0033258A"/>
    <w:rsid w:val="00333408"/>
    <w:rsid w:val="00333786"/>
    <w:rsid w:val="00333D22"/>
    <w:rsid w:val="003342A0"/>
    <w:rsid w:val="00334528"/>
    <w:rsid w:val="003345E0"/>
    <w:rsid w:val="00334B96"/>
    <w:rsid w:val="0033533E"/>
    <w:rsid w:val="00335900"/>
    <w:rsid w:val="00335AE5"/>
    <w:rsid w:val="003368E7"/>
    <w:rsid w:val="0033698C"/>
    <w:rsid w:val="00336A99"/>
    <w:rsid w:val="00336B06"/>
    <w:rsid w:val="0033730A"/>
    <w:rsid w:val="00337387"/>
    <w:rsid w:val="003374F8"/>
    <w:rsid w:val="00337E3F"/>
    <w:rsid w:val="00337F78"/>
    <w:rsid w:val="003409EE"/>
    <w:rsid w:val="003412C3"/>
    <w:rsid w:val="0034170E"/>
    <w:rsid w:val="0034185B"/>
    <w:rsid w:val="00341B4E"/>
    <w:rsid w:val="00341CF8"/>
    <w:rsid w:val="00341E0A"/>
    <w:rsid w:val="00341E69"/>
    <w:rsid w:val="003430C7"/>
    <w:rsid w:val="0034335F"/>
    <w:rsid w:val="0034349E"/>
    <w:rsid w:val="003437D6"/>
    <w:rsid w:val="003439B2"/>
    <w:rsid w:val="00344019"/>
    <w:rsid w:val="00344240"/>
    <w:rsid w:val="00344293"/>
    <w:rsid w:val="0034449F"/>
    <w:rsid w:val="003449CC"/>
    <w:rsid w:val="00344A7A"/>
    <w:rsid w:val="00344B7D"/>
    <w:rsid w:val="00344FC7"/>
    <w:rsid w:val="00345022"/>
    <w:rsid w:val="00345050"/>
    <w:rsid w:val="00345054"/>
    <w:rsid w:val="00345590"/>
    <w:rsid w:val="003458C3"/>
    <w:rsid w:val="0034600F"/>
    <w:rsid w:val="00346078"/>
    <w:rsid w:val="00346494"/>
    <w:rsid w:val="003468E5"/>
    <w:rsid w:val="00346A59"/>
    <w:rsid w:val="00346C93"/>
    <w:rsid w:val="003471EE"/>
    <w:rsid w:val="003473D8"/>
    <w:rsid w:val="003500C2"/>
    <w:rsid w:val="0035024B"/>
    <w:rsid w:val="003506CE"/>
    <w:rsid w:val="003507B6"/>
    <w:rsid w:val="00350B5E"/>
    <w:rsid w:val="00350C70"/>
    <w:rsid w:val="00350CDA"/>
    <w:rsid w:val="00350F50"/>
    <w:rsid w:val="00351115"/>
    <w:rsid w:val="00351582"/>
    <w:rsid w:val="003516B6"/>
    <w:rsid w:val="0035181E"/>
    <w:rsid w:val="003518D2"/>
    <w:rsid w:val="0035223D"/>
    <w:rsid w:val="0035234D"/>
    <w:rsid w:val="003524C1"/>
    <w:rsid w:val="003526AA"/>
    <w:rsid w:val="003539AB"/>
    <w:rsid w:val="003539AD"/>
    <w:rsid w:val="00353BF9"/>
    <w:rsid w:val="003540C2"/>
    <w:rsid w:val="00354ABE"/>
    <w:rsid w:val="00354AF5"/>
    <w:rsid w:val="00354C45"/>
    <w:rsid w:val="00354C7D"/>
    <w:rsid w:val="00354F35"/>
    <w:rsid w:val="00355196"/>
    <w:rsid w:val="00355E1B"/>
    <w:rsid w:val="00356852"/>
    <w:rsid w:val="00357187"/>
    <w:rsid w:val="00357627"/>
    <w:rsid w:val="00357E2E"/>
    <w:rsid w:val="00360DC4"/>
    <w:rsid w:val="0036199D"/>
    <w:rsid w:val="003619D1"/>
    <w:rsid w:val="00361D60"/>
    <w:rsid w:val="00362468"/>
    <w:rsid w:val="003625B9"/>
    <w:rsid w:val="00362A30"/>
    <w:rsid w:val="00362E74"/>
    <w:rsid w:val="00363DB7"/>
    <w:rsid w:val="0036420E"/>
    <w:rsid w:val="003646CB"/>
    <w:rsid w:val="00364DA7"/>
    <w:rsid w:val="003652CC"/>
    <w:rsid w:val="003657B9"/>
    <w:rsid w:val="0036592A"/>
    <w:rsid w:val="00365DA0"/>
    <w:rsid w:val="003667A3"/>
    <w:rsid w:val="003668A3"/>
    <w:rsid w:val="00366F82"/>
    <w:rsid w:val="003673C7"/>
    <w:rsid w:val="003678BA"/>
    <w:rsid w:val="00367F6D"/>
    <w:rsid w:val="003700D6"/>
    <w:rsid w:val="00370127"/>
    <w:rsid w:val="003702FA"/>
    <w:rsid w:val="00370FF4"/>
    <w:rsid w:val="0037117A"/>
    <w:rsid w:val="00371A39"/>
    <w:rsid w:val="00371E93"/>
    <w:rsid w:val="003724AA"/>
    <w:rsid w:val="00372A2D"/>
    <w:rsid w:val="00372ABD"/>
    <w:rsid w:val="00372B7C"/>
    <w:rsid w:val="00372C5C"/>
    <w:rsid w:val="00372C96"/>
    <w:rsid w:val="00372DBC"/>
    <w:rsid w:val="00373317"/>
    <w:rsid w:val="00373613"/>
    <w:rsid w:val="003739C1"/>
    <w:rsid w:val="00374367"/>
    <w:rsid w:val="0037481A"/>
    <w:rsid w:val="00374F02"/>
    <w:rsid w:val="0037505F"/>
    <w:rsid w:val="00375CA9"/>
    <w:rsid w:val="00375E63"/>
    <w:rsid w:val="003760B8"/>
    <w:rsid w:val="00376160"/>
    <w:rsid w:val="0037628F"/>
    <w:rsid w:val="00376A3E"/>
    <w:rsid w:val="00376E5F"/>
    <w:rsid w:val="0037782F"/>
    <w:rsid w:val="00377870"/>
    <w:rsid w:val="00377AE0"/>
    <w:rsid w:val="00377AF6"/>
    <w:rsid w:val="00377D76"/>
    <w:rsid w:val="003801FE"/>
    <w:rsid w:val="00380439"/>
    <w:rsid w:val="00380EB8"/>
    <w:rsid w:val="0038117D"/>
    <w:rsid w:val="00381B7F"/>
    <w:rsid w:val="00381F4B"/>
    <w:rsid w:val="00382216"/>
    <w:rsid w:val="003824B1"/>
    <w:rsid w:val="003829A8"/>
    <w:rsid w:val="00382A60"/>
    <w:rsid w:val="00382C87"/>
    <w:rsid w:val="003830EC"/>
    <w:rsid w:val="0038328F"/>
    <w:rsid w:val="003840A2"/>
    <w:rsid w:val="00384A16"/>
    <w:rsid w:val="00384D93"/>
    <w:rsid w:val="00384E08"/>
    <w:rsid w:val="003859ED"/>
    <w:rsid w:val="00386D7E"/>
    <w:rsid w:val="00387313"/>
    <w:rsid w:val="0038758C"/>
    <w:rsid w:val="00387E55"/>
    <w:rsid w:val="00390571"/>
    <w:rsid w:val="003905DA"/>
    <w:rsid w:val="0039065B"/>
    <w:rsid w:val="00390879"/>
    <w:rsid w:val="00390A6E"/>
    <w:rsid w:val="003912BB"/>
    <w:rsid w:val="003912C5"/>
    <w:rsid w:val="0039144B"/>
    <w:rsid w:val="0039193C"/>
    <w:rsid w:val="00391D25"/>
    <w:rsid w:val="00391F58"/>
    <w:rsid w:val="00392081"/>
    <w:rsid w:val="00392266"/>
    <w:rsid w:val="003923FA"/>
    <w:rsid w:val="0039281F"/>
    <w:rsid w:val="0039287B"/>
    <w:rsid w:val="003930F3"/>
    <w:rsid w:val="003935B6"/>
    <w:rsid w:val="00393606"/>
    <w:rsid w:val="00393843"/>
    <w:rsid w:val="00393846"/>
    <w:rsid w:val="00393ED1"/>
    <w:rsid w:val="00394182"/>
    <w:rsid w:val="003946CA"/>
    <w:rsid w:val="003946FF"/>
    <w:rsid w:val="00394AA2"/>
    <w:rsid w:val="00394D3F"/>
    <w:rsid w:val="003953FC"/>
    <w:rsid w:val="00395872"/>
    <w:rsid w:val="00395B68"/>
    <w:rsid w:val="00395C3D"/>
    <w:rsid w:val="00395FB0"/>
    <w:rsid w:val="003962E4"/>
    <w:rsid w:val="0039630D"/>
    <w:rsid w:val="00396CBF"/>
    <w:rsid w:val="00396CDD"/>
    <w:rsid w:val="00396D6E"/>
    <w:rsid w:val="00396D96"/>
    <w:rsid w:val="003970B0"/>
    <w:rsid w:val="00397283"/>
    <w:rsid w:val="00397363"/>
    <w:rsid w:val="00397D2A"/>
    <w:rsid w:val="00397E57"/>
    <w:rsid w:val="003A03F3"/>
    <w:rsid w:val="003A11A1"/>
    <w:rsid w:val="003A1474"/>
    <w:rsid w:val="003A1590"/>
    <w:rsid w:val="003A1F75"/>
    <w:rsid w:val="003A2024"/>
    <w:rsid w:val="003A20CC"/>
    <w:rsid w:val="003A217F"/>
    <w:rsid w:val="003A220B"/>
    <w:rsid w:val="003A2613"/>
    <w:rsid w:val="003A272C"/>
    <w:rsid w:val="003A2799"/>
    <w:rsid w:val="003A2A16"/>
    <w:rsid w:val="003A2E0A"/>
    <w:rsid w:val="003A3007"/>
    <w:rsid w:val="003A3155"/>
    <w:rsid w:val="003A32BF"/>
    <w:rsid w:val="003A3577"/>
    <w:rsid w:val="003A3616"/>
    <w:rsid w:val="003A3916"/>
    <w:rsid w:val="003A3C79"/>
    <w:rsid w:val="003A4357"/>
    <w:rsid w:val="003A43B3"/>
    <w:rsid w:val="003A4481"/>
    <w:rsid w:val="003A4B64"/>
    <w:rsid w:val="003A4F2C"/>
    <w:rsid w:val="003A52E3"/>
    <w:rsid w:val="003A5609"/>
    <w:rsid w:val="003A5766"/>
    <w:rsid w:val="003A5861"/>
    <w:rsid w:val="003A5D76"/>
    <w:rsid w:val="003A6268"/>
    <w:rsid w:val="003A6602"/>
    <w:rsid w:val="003A6767"/>
    <w:rsid w:val="003A6D76"/>
    <w:rsid w:val="003A739F"/>
    <w:rsid w:val="003A7723"/>
    <w:rsid w:val="003A7E05"/>
    <w:rsid w:val="003B0076"/>
    <w:rsid w:val="003B00DF"/>
    <w:rsid w:val="003B012F"/>
    <w:rsid w:val="003B1255"/>
    <w:rsid w:val="003B1393"/>
    <w:rsid w:val="003B1E10"/>
    <w:rsid w:val="003B25C4"/>
    <w:rsid w:val="003B2ABA"/>
    <w:rsid w:val="003B2AE7"/>
    <w:rsid w:val="003B2B2F"/>
    <w:rsid w:val="003B2F6F"/>
    <w:rsid w:val="003B3C69"/>
    <w:rsid w:val="003B41F0"/>
    <w:rsid w:val="003B4584"/>
    <w:rsid w:val="003B46DD"/>
    <w:rsid w:val="003B4B72"/>
    <w:rsid w:val="003B4CD0"/>
    <w:rsid w:val="003B4CD8"/>
    <w:rsid w:val="003B502F"/>
    <w:rsid w:val="003B6276"/>
    <w:rsid w:val="003B62D6"/>
    <w:rsid w:val="003B669E"/>
    <w:rsid w:val="003B6AAD"/>
    <w:rsid w:val="003B73A5"/>
    <w:rsid w:val="003B7412"/>
    <w:rsid w:val="003C0873"/>
    <w:rsid w:val="003C09ED"/>
    <w:rsid w:val="003C10B2"/>
    <w:rsid w:val="003C1302"/>
    <w:rsid w:val="003C14AE"/>
    <w:rsid w:val="003C15BC"/>
    <w:rsid w:val="003C18AD"/>
    <w:rsid w:val="003C19F2"/>
    <w:rsid w:val="003C1CBB"/>
    <w:rsid w:val="003C2530"/>
    <w:rsid w:val="003C25EE"/>
    <w:rsid w:val="003C274D"/>
    <w:rsid w:val="003C29EC"/>
    <w:rsid w:val="003C2C8F"/>
    <w:rsid w:val="003C3105"/>
    <w:rsid w:val="003C32BA"/>
    <w:rsid w:val="003C34EE"/>
    <w:rsid w:val="003C365C"/>
    <w:rsid w:val="003C3A38"/>
    <w:rsid w:val="003C3D64"/>
    <w:rsid w:val="003C3FC2"/>
    <w:rsid w:val="003C416D"/>
    <w:rsid w:val="003C5E66"/>
    <w:rsid w:val="003C5F2F"/>
    <w:rsid w:val="003C5FDF"/>
    <w:rsid w:val="003C60CF"/>
    <w:rsid w:val="003C6656"/>
    <w:rsid w:val="003C6659"/>
    <w:rsid w:val="003C6BAB"/>
    <w:rsid w:val="003C710A"/>
    <w:rsid w:val="003C75AA"/>
    <w:rsid w:val="003C77ED"/>
    <w:rsid w:val="003C7911"/>
    <w:rsid w:val="003D000B"/>
    <w:rsid w:val="003D068A"/>
    <w:rsid w:val="003D0EA1"/>
    <w:rsid w:val="003D108F"/>
    <w:rsid w:val="003D111D"/>
    <w:rsid w:val="003D129B"/>
    <w:rsid w:val="003D1A46"/>
    <w:rsid w:val="003D1D10"/>
    <w:rsid w:val="003D2236"/>
    <w:rsid w:val="003D2782"/>
    <w:rsid w:val="003D32AA"/>
    <w:rsid w:val="003D33AE"/>
    <w:rsid w:val="003D3943"/>
    <w:rsid w:val="003D4BC6"/>
    <w:rsid w:val="003D4C23"/>
    <w:rsid w:val="003D5052"/>
    <w:rsid w:val="003D510D"/>
    <w:rsid w:val="003D516F"/>
    <w:rsid w:val="003D51E5"/>
    <w:rsid w:val="003D55CD"/>
    <w:rsid w:val="003D5A98"/>
    <w:rsid w:val="003D5BC2"/>
    <w:rsid w:val="003D5CE1"/>
    <w:rsid w:val="003D5DC0"/>
    <w:rsid w:val="003D5ECC"/>
    <w:rsid w:val="003D674A"/>
    <w:rsid w:val="003D6BF2"/>
    <w:rsid w:val="003D6C86"/>
    <w:rsid w:val="003D6D00"/>
    <w:rsid w:val="003D730B"/>
    <w:rsid w:val="003D752B"/>
    <w:rsid w:val="003D7927"/>
    <w:rsid w:val="003E02B1"/>
    <w:rsid w:val="003E039B"/>
    <w:rsid w:val="003E041E"/>
    <w:rsid w:val="003E0EDC"/>
    <w:rsid w:val="003E1042"/>
    <w:rsid w:val="003E1423"/>
    <w:rsid w:val="003E16A3"/>
    <w:rsid w:val="003E16CF"/>
    <w:rsid w:val="003E18AF"/>
    <w:rsid w:val="003E18C3"/>
    <w:rsid w:val="003E195C"/>
    <w:rsid w:val="003E1E54"/>
    <w:rsid w:val="003E2072"/>
    <w:rsid w:val="003E2866"/>
    <w:rsid w:val="003E30A3"/>
    <w:rsid w:val="003E3360"/>
    <w:rsid w:val="003E39A6"/>
    <w:rsid w:val="003E3C66"/>
    <w:rsid w:val="003E3F2E"/>
    <w:rsid w:val="003E4D49"/>
    <w:rsid w:val="003E4F86"/>
    <w:rsid w:val="003E536B"/>
    <w:rsid w:val="003E541A"/>
    <w:rsid w:val="003E5BF8"/>
    <w:rsid w:val="003E655C"/>
    <w:rsid w:val="003E6A87"/>
    <w:rsid w:val="003E6B25"/>
    <w:rsid w:val="003E6BD4"/>
    <w:rsid w:val="003E6CCC"/>
    <w:rsid w:val="003E719C"/>
    <w:rsid w:val="003E7B49"/>
    <w:rsid w:val="003F107C"/>
    <w:rsid w:val="003F1CB7"/>
    <w:rsid w:val="003F241F"/>
    <w:rsid w:val="003F2522"/>
    <w:rsid w:val="003F3806"/>
    <w:rsid w:val="003F3A21"/>
    <w:rsid w:val="003F404A"/>
    <w:rsid w:val="003F4373"/>
    <w:rsid w:val="003F4B42"/>
    <w:rsid w:val="003F4B5D"/>
    <w:rsid w:val="003F4F6E"/>
    <w:rsid w:val="003F522D"/>
    <w:rsid w:val="003F558D"/>
    <w:rsid w:val="003F59B8"/>
    <w:rsid w:val="003F5A33"/>
    <w:rsid w:val="003F6076"/>
    <w:rsid w:val="003F6743"/>
    <w:rsid w:val="003F6B9A"/>
    <w:rsid w:val="003F721C"/>
    <w:rsid w:val="003F7354"/>
    <w:rsid w:val="003F7A5E"/>
    <w:rsid w:val="003F7BF3"/>
    <w:rsid w:val="003F7C73"/>
    <w:rsid w:val="00400124"/>
    <w:rsid w:val="00400D54"/>
    <w:rsid w:val="00400FEF"/>
    <w:rsid w:val="0040124E"/>
    <w:rsid w:val="00401494"/>
    <w:rsid w:val="004023EF"/>
    <w:rsid w:val="0040260C"/>
    <w:rsid w:val="004026ED"/>
    <w:rsid w:val="00402B9F"/>
    <w:rsid w:val="00403877"/>
    <w:rsid w:val="00404157"/>
    <w:rsid w:val="004042F7"/>
    <w:rsid w:val="004045B7"/>
    <w:rsid w:val="004048F6"/>
    <w:rsid w:val="004049F6"/>
    <w:rsid w:val="00404C05"/>
    <w:rsid w:val="00404C11"/>
    <w:rsid w:val="00404D67"/>
    <w:rsid w:val="004052D0"/>
    <w:rsid w:val="004053EA"/>
    <w:rsid w:val="0040579D"/>
    <w:rsid w:val="00405C8C"/>
    <w:rsid w:val="0040617D"/>
    <w:rsid w:val="00406392"/>
    <w:rsid w:val="004068EC"/>
    <w:rsid w:val="00406A26"/>
    <w:rsid w:val="00407477"/>
    <w:rsid w:val="004077B6"/>
    <w:rsid w:val="0040780F"/>
    <w:rsid w:val="00407829"/>
    <w:rsid w:val="00407ACA"/>
    <w:rsid w:val="00407B58"/>
    <w:rsid w:val="00407DC6"/>
    <w:rsid w:val="004103B8"/>
    <w:rsid w:val="004109D5"/>
    <w:rsid w:val="00410B27"/>
    <w:rsid w:val="0041147E"/>
    <w:rsid w:val="004119F6"/>
    <w:rsid w:val="00411A02"/>
    <w:rsid w:val="00411E87"/>
    <w:rsid w:val="00413014"/>
    <w:rsid w:val="0041310D"/>
    <w:rsid w:val="004138D6"/>
    <w:rsid w:val="00413FE3"/>
    <w:rsid w:val="004141E1"/>
    <w:rsid w:val="0041448E"/>
    <w:rsid w:val="00414562"/>
    <w:rsid w:val="00414674"/>
    <w:rsid w:val="0041488B"/>
    <w:rsid w:val="00414E72"/>
    <w:rsid w:val="0041509C"/>
    <w:rsid w:val="004156C8"/>
    <w:rsid w:val="004156E9"/>
    <w:rsid w:val="00415C1D"/>
    <w:rsid w:val="00415E9C"/>
    <w:rsid w:val="00415EE1"/>
    <w:rsid w:val="004162DE"/>
    <w:rsid w:val="00416F89"/>
    <w:rsid w:val="00416FC2"/>
    <w:rsid w:val="00417322"/>
    <w:rsid w:val="004175A8"/>
    <w:rsid w:val="00417893"/>
    <w:rsid w:val="00417991"/>
    <w:rsid w:val="004179CD"/>
    <w:rsid w:val="00417B4A"/>
    <w:rsid w:val="00417CDF"/>
    <w:rsid w:val="00417FAD"/>
    <w:rsid w:val="0042011F"/>
    <w:rsid w:val="00420182"/>
    <w:rsid w:val="004201A1"/>
    <w:rsid w:val="004204D0"/>
    <w:rsid w:val="00420504"/>
    <w:rsid w:val="00420D27"/>
    <w:rsid w:val="00421117"/>
    <w:rsid w:val="004216D2"/>
    <w:rsid w:val="0042181C"/>
    <w:rsid w:val="00421EB5"/>
    <w:rsid w:val="0042285E"/>
    <w:rsid w:val="00422DC1"/>
    <w:rsid w:val="00423661"/>
    <w:rsid w:val="004237D0"/>
    <w:rsid w:val="0042427A"/>
    <w:rsid w:val="00424727"/>
    <w:rsid w:val="00424812"/>
    <w:rsid w:val="0042484E"/>
    <w:rsid w:val="00424D12"/>
    <w:rsid w:val="00425131"/>
    <w:rsid w:val="00425CDC"/>
    <w:rsid w:val="00425EB2"/>
    <w:rsid w:val="00426680"/>
    <w:rsid w:val="00426898"/>
    <w:rsid w:val="00426A01"/>
    <w:rsid w:val="00426E10"/>
    <w:rsid w:val="00426E80"/>
    <w:rsid w:val="00427211"/>
    <w:rsid w:val="0042737C"/>
    <w:rsid w:val="00427449"/>
    <w:rsid w:val="004275B6"/>
    <w:rsid w:val="004277D4"/>
    <w:rsid w:val="00430270"/>
    <w:rsid w:val="00430EC7"/>
    <w:rsid w:val="0043170A"/>
    <w:rsid w:val="0043190C"/>
    <w:rsid w:val="004319A5"/>
    <w:rsid w:val="00431B66"/>
    <w:rsid w:val="00432AFD"/>
    <w:rsid w:val="00432EAB"/>
    <w:rsid w:val="00432F0B"/>
    <w:rsid w:val="004339CB"/>
    <w:rsid w:val="00433B50"/>
    <w:rsid w:val="00434016"/>
    <w:rsid w:val="00434031"/>
    <w:rsid w:val="0043419F"/>
    <w:rsid w:val="00434493"/>
    <w:rsid w:val="00434776"/>
    <w:rsid w:val="004347EB"/>
    <w:rsid w:val="004348D7"/>
    <w:rsid w:val="00434B41"/>
    <w:rsid w:val="00434CC0"/>
    <w:rsid w:val="004351D5"/>
    <w:rsid w:val="004358C8"/>
    <w:rsid w:val="00435963"/>
    <w:rsid w:val="00435AB0"/>
    <w:rsid w:val="00435CC3"/>
    <w:rsid w:val="0043620B"/>
    <w:rsid w:val="004362D8"/>
    <w:rsid w:val="0043632C"/>
    <w:rsid w:val="00436574"/>
    <w:rsid w:val="004366CA"/>
    <w:rsid w:val="00436868"/>
    <w:rsid w:val="004368A6"/>
    <w:rsid w:val="004368F7"/>
    <w:rsid w:val="00437078"/>
    <w:rsid w:val="00437386"/>
    <w:rsid w:val="004376EC"/>
    <w:rsid w:val="0043777E"/>
    <w:rsid w:val="00440363"/>
    <w:rsid w:val="004403CD"/>
    <w:rsid w:val="0044075A"/>
    <w:rsid w:val="0044087A"/>
    <w:rsid w:val="004408AC"/>
    <w:rsid w:val="004408F0"/>
    <w:rsid w:val="00440FF6"/>
    <w:rsid w:val="0044145F"/>
    <w:rsid w:val="00441E4B"/>
    <w:rsid w:val="00441F2B"/>
    <w:rsid w:val="00441F88"/>
    <w:rsid w:val="00442600"/>
    <w:rsid w:val="00442653"/>
    <w:rsid w:val="00442FA2"/>
    <w:rsid w:val="00443518"/>
    <w:rsid w:val="00444100"/>
    <w:rsid w:val="00444264"/>
    <w:rsid w:val="004444DE"/>
    <w:rsid w:val="004445ED"/>
    <w:rsid w:val="00444764"/>
    <w:rsid w:val="00444935"/>
    <w:rsid w:val="00444AAC"/>
    <w:rsid w:val="0044502C"/>
    <w:rsid w:val="004456F9"/>
    <w:rsid w:val="004463A3"/>
    <w:rsid w:val="004465F4"/>
    <w:rsid w:val="00446A10"/>
    <w:rsid w:val="00447000"/>
    <w:rsid w:val="004472A8"/>
    <w:rsid w:val="0044738D"/>
    <w:rsid w:val="004473CC"/>
    <w:rsid w:val="004474D7"/>
    <w:rsid w:val="004476F4"/>
    <w:rsid w:val="00447EA6"/>
    <w:rsid w:val="0045005D"/>
    <w:rsid w:val="0045051A"/>
    <w:rsid w:val="00450611"/>
    <w:rsid w:val="004506B2"/>
    <w:rsid w:val="00451037"/>
    <w:rsid w:val="00451304"/>
    <w:rsid w:val="00451626"/>
    <w:rsid w:val="00451C6B"/>
    <w:rsid w:val="00451D3A"/>
    <w:rsid w:val="00451D73"/>
    <w:rsid w:val="00451E5F"/>
    <w:rsid w:val="00451F82"/>
    <w:rsid w:val="0045288B"/>
    <w:rsid w:val="00452B76"/>
    <w:rsid w:val="00452C96"/>
    <w:rsid w:val="0045327F"/>
    <w:rsid w:val="00453836"/>
    <w:rsid w:val="00454199"/>
    <w:rsid w:val="004542F6"/>
    <w:rsid w:val="0045525B"/>
    <w:rsid w:val="004553EE"/>
    <w:rsid w:val="004556D2"/>
    <w:rsid w:val="004559C8"/>
    <w:rsid w:val="00455A16"/>
    <w:rsid w:val="0045629F"/>
    <w:rsid w:val="0045698F"/>
    <w:rsid w:val="00457967"/>
    <w:rsid w:val="00457CE9"/>
    <w:rsid w:val="00457DBD"/>
    <w:rsid w:val="00457E02"/>
    <w:rsid w:val="00457ECE"/>
    <w:rsid w:val="004601F2"/>
    <w:rsid w:val="00460356"/>
    <w:rsid w:val="00460B9B"/>
    <w:rsid w:val="00461380"/>
    <w:rsid w:val="00461483"/>
    <w:rsid w:val="004616D7"/>
    <w:rsid w:val="00461B8C"/>
    <w:rsid w:val="00461D72"/>
    <w:rsid w:val="00461E64"/>
    <w:rsid w:val="00461ECE"/>
    <w:rsid w:val="004624A4"/>
    <w:rsid w:val="00462577"/>
    <w:rsid w:val="00463BC5"/>
    <w:rsid w:val="004641CF"/>
    <w:rsid w:val="004646B8"/>
    <w:rsid w:val="0046499E"/>
    <w:rsid w:val="00464AA9"/>
    <w:rsid w:val="00464F34"/>
    <w:rsid w:val="00465314"/>
    <w:rsid w:val="00465423"/>
    <w:rsid w:val="00465589"/>
    <w:rsid w:val="004656C9"/>
    <w:rsid w:val="004657FC"/>
    <w:rsid w:val="0046602C"/>
    <w:rsid w:val="00466B33"/>
    <w:rsid w:val="00466DF4"/>
    <w:rsid w:val="00466FED"/>
    <w:rsid w:val="004675C1"/>
    <w:rsid w:val="004675DA"/>
    <w:rsid w:val="004676BC"/>
    <w:rsid w:val="00467F66"/>
    <w:rsid w:val="00470920"/>
    <w:rsid w:val="00470C09"/>
    <w:rsid w:val="00470C97"/>
    <w:rsid w:val="00471147"/>
    <w:rsid w:val="004713FD"/>
    <w:rsid w:val="00472147"/>
    <w:rsid w:val="004723B5"/>
    <w:rsid w:val="004724F7"/>
    <w:rsid w:val="004725C6"/>
    <w:rsid w:val="004726DC"/>
    <w:rsid w:val="004726F4"/>
    <w:rsid w:val="004729ED"/>
    <w:rsid w:val="00472C75"/>
    <w:rsid w:val="00472C7D"/>
    <w:rsid w:val="00472EF5"/>
    <w:rsid w:val="00472FC8"/>
    <w:rsid w:val="00473D50"/>
    <w:rsid w:val="0047453E"/>
    <w:rsid w:val="004745D9"/>
    <w:rsid w:val="00474C8A"/>
    <w:rsid w:val="00475B35"/>
    <w:rsid w:val="00475D65"/>
    <w:rsid w:val="004760F5"/>
    <w:rsid w:val="00476217"/>
    <w:rsid w:val="00476D13"/>
    <w:rsid w:val="00476D36"/>
    <w:rsid w:val="00477B77"/>
    <w:rsid w:val="00477BA8"/>
    <w:rsid w:val="00480BB6"/>
    <w:rsid w:val="00480C91"/>
    <w:rsid w:val="00481048"/>
    <w:rsid w:val="004810C1"/>
    <w:rsid w:val="004810EB"/>
    <w:rsid w:val="004815B9"/>
    <w:rsid w:val="00481756"/>
    <w:rsid w:val="00481C50"/>
    <w:rsid w:val="00481D9C"/>
    <w:rsid w:val="004824C3"/>
    <w:rsid w:val="0048268E"/>
    <w:rsid w:val="0048276E"/>
    <w:rsid w:val="00482A50"/>
    <w:rsid w:val="00482ECD"/>
    <w:rsid w:val="00483481"/>
    <w:rsid w:val="00483D73"/>
    <w:rsid w:val="00483E4F"/>
    <w:rsid w:val="0048481E"/>
    <w:rsid w:val="00484C8D"/>
    <w:rsid w:val="00484E9B"/>
    <w:rsid w:val="004854BE"/>
    <w:rsid w:val="00485502"/>
    <w:rsid w:val="00485816"/>
    <w:rsid w:val="00485956"/>
    <w:rsid w:val="00485B85"/>
    <w:rsid w:val="00485C95"/>
    <w:rsid w:val="00485E20"/>
    <w:rsid w:val="00485F04"/>
    <w:rsid w:val="004861F2"/>
    <w:rsid w:val="00486354"/>
    <w:rsid w:val="00486603"/>
    <w:rsid w:val="004869B5"/>
    <w:rsid w:val="00486B41"/>
    <w:rsid w:val="00486CD4"/>
    <w:rsid w:val="00486E25"/>
    <w:rsid w:val="00487119"/>
    <w:rsid w:val="0048719B"/>
    <w:rsid w:val="004873B9"/>
    <w:rsid w:val="0048740F"/>
    <w:rsid w:val="00487683"/>
    <w:rsid w:val="0048776A"/>
    <w:rsid w:val="004900E9"/>
    <w:rsid w:val="00490282"/>
    <w:rsid w:val="004905FA"/>
    <w:rsid w:val="00490647"/>
    <w:rsid w:val="0049089C"/>
    <w:rsid w:val="00490AC6"/>
    <w:rsid w:val="00490B61"/>
    <w:rsid w:val="00490C42"/>
    <w:rsid w:val="00491306"/>
    <w:rsid w:val="00491599"/>
    <w:rsid w:val="00491900"/>
    <w:rsid w:val="004919C1"/>
    <w:rsid w:val="004919FE"/>
    <w:rsid w:val="00491CAB"/>
    <w:rsid w:val="00491CAC"/>
    <w:rsid w:val="00491DDC"/>
    <w:rsid w:val="00492D1B"/>
    <w:rsid w:val="00492DDC"/>
    <w:rsid w:val="004930A7"/>
    <w:rsid w:val="0049327E"/>
    <w:rsid w:val="004933A5"/>
    <w:rsid w:val="0049397B"/>
    <w:rsid w:val="00493CB5"/>
    <w:rsid w:val="00493D85"/>
    <w:rsid w:val="00494307"/>
    <w:rsid w:val="004943EC"/>
    <w:rsid w:val="004944CD"/>
    <w:rsid w:val="004945D6"/>
    <w:rsid w:val="00494CDE"/>
    <w:rsid w:val="00494CFE"/>
    <w:rsid w:val="00494D66"/>
    <w:rsid w:val="00494D9C"/>
    <w:rsid w:val="004952F5"/>
    <w:rsid w:val="00495410"/>
    <w:rsid w:val="00495791"/>
    <w:rsid w:val="004959D5"/>
    <w:rsid w:val="00495A16"/>
    <w:rsid w:val="00495C96"/>
    <w:rsid w:val="00496265"/>
    <w:rsid w:val="004963E5"/>
    <w:rsid w:val="00497649"/>
    <w:rsid w:val="00497AD9"/>
    <w:rsid w:val="00497B23"/>
    <w:rsid w:val="00497D96"/>
    <w:rsid w:val="004A0769"/>
    <w:rsid w:val="004A0DC5"/>
    <w:rsid w:val="004A0DED"/>
    <w:rsid w:val="004A1035"/>
    <w:rsid w:val="004A12A6"/>
    <w:rsid w:val="004A1318"/>
    <w:rsid w:val="004A1764"/>
    <w:rsid w:val="004A1857"/>
    <w:rsid w:val="004A1B82"/>
    <w:rsid w:val="004A1C75"/>
    <w:rsid w:val="004A21A2"/>
    <w:rsid w:val="004A25CB"/>
    <w:rsid w:val="004A292C"/>
    <w:rsid w:val="004A31E2"/>
    <w:rsid w:val="004A3223"/>
    <w:rsid w:val="004A3273"/>
    <w:rsid w:val="004A3668"/>
    <w:rsid w:val="004A3870"/>
    <w:rsid w:val="004A3CB5"/>
    <w:rsid w:val="004A3CC6"/>
    <w:rsid w:val="004A3D06"/>
    <w:rsid w:val="004A3ED0"/>
    <w:rsid w:val="004A40EF"/>
    <w:rsid w:val="004A450D"/>
    <w:rsid w:val="004A4A66"/>
    <w:rsid w:val="004A5095"/>
    <w:rsid w:val="004A5448"/>
    <w:rsid w:val="004A5616"/>
    <w:rsid w:val="004A6509"/>
    <w:rsid w:val="004A65FF"/>
    <w:rsid w:val="004A6A8F"/>
    <w:rsid w:val="004A6C1F"/>
    <w:rsid w:val="004A70B1"/>
    <w:rsid w:val="004A761D"/>
    <w:rsid w:val="004B05EB"/>
    <w:rsid w:val="004B0813"/>
    <w:rsid w:val="004B08EE"/>
    <w:rsid w:val="004B0C46"/>
    <w:rsid w:val="004B0C5F"/>
    <w:rsid w:val="004B0D3B"/>
    <w:rsid w:val="004B0D4A"/>
    <w:rsid w:val="004B0E51"/>
    <w:rsid w:val="004B1302"/>
    <w:rsid w:val="004B15D0"/>
    <w:rsid w:val="004B162E"/>
    <w:rsid w:val="004B2279"/>
    <w:rsid w:val="004B2588"/>
    <w:rsid w:val="004B25A6"/>
    <w:rsid w:val="004B2A5F"/>
    <w:rsid w:val="004B2EB7"/>
    <w:rsid w:val="004B30D2"/>
    <w:rsid w:val="004B3521"/>
    <w:rsid w:val="004B3836"/>
    <w:rsid w:val="004B3FA7"/>
    <w:rsid w:val="004B423B"/>
    <w:rsid w:val="004B44BB"/>
    <w:rsid w:val="004B481E"/>
    <w:rsid w:val="004B4CE4"/>
    <w:rsid w:val="004B4EFE"/>
    <w:rsid w:val="004B51AF"/>
    <w:rsid w:val="004B51BC"/>
    <w:rsid w:val="004B6224"/>
    <w:rsid w:val="004B693F"/>
    <w:rsid w:val="004B6C28"/>
    <w:rsid w:val="004B73CA"/>
    <w:rsid w:val="004B7477"/>
    <w:rsid w:val="004B760B"/>
    <w:rsid w:val="004B7C53"/>
    <w:rsid w:val="004B7FA3"/>
    <w:rsid w:val="004C0065"/>
    <w:rsid w:val="004C00C4"/>
    <w:rsid w:val="004C0F78"/>
    <w:rsid w:val="004C13C6"/>
    <w:rsid w:val="004C2454"/>
    <w:rsid w:val="004C2621"/>
    <w:rsid w:val="004C2B3F"/>
    <w:rsid w:val="004C2E46"/>
    <w:rsid w:val="004C2F8D"/>
    <w:rsid w:val="004C3423"/>
    <w:rsid w:val="004C35AC"/>
    <w:rsid w:val="004C365C"/>
    <w:rsid w:val="004C3D05"/>
    <w:rsid w:val="004C3EA1"/>
    <w:rsid w:val="004C4440"/>
    <w:rsid w:val="004C4672"/>
    <w:rsid w:val="004C4988"/>
    <w:rsid w:val="004C4A25"/>
    <w:rsid w:val="004C4A39"/>
    <w:rsid w:val="004C4F0B"/>
    <w:rsid w:val="004C52C8"/>
    <w:rsid w:val="004C5429"/>
    <w:rsid w:val="004C565F"/>
    <w:rsid w:val="004C572A"/>
    <w:rsid w:val="004C5D6E"/>
    <w:rsid w:val="004C61C0"/>
    <w:rsid w:val="004C67CB"/>
    <w:rsid w:val="004C6BBE"/>
    <w:rsid w:val="004C74FC"/>
    <w:rsid w:val="004C7691"/>
    <w:rsid w:val="004C7706"/>
    <w:rsid w:val="004D0064"/>
    <w:rsid w:val="004D0196"/>
    <w:rsid w:val="004D03B6"/>
    <w:rsid w:val="004D0456"/>
    <w:rsid w:val="004D0815"/>
    <w:rsid w:val="004D0B29"/>
    <w:rsid w:val="004D0BF6"/>
    <w:rsid w:val="004D0FA9"/>
    <w:rsid w:val="004D11F2"/>
    <w:rsid w:val="004D177E"/>
    <w:rsid w:val="004D1F7A"/>
    <w:rsid w:val="004D2449"/>
    <w:rsid w:val="004D275C"/>
    <w:rsid w:val="004D34AF"/>
    <w:rsid w:val="004D387F"/>
    <w:rsid w:val="004D3F18"/>
    <w:rsid w:val="004D3FF3"/>
    <w:rsid w:val="004D45C1"/>
    <w:rsid w:val="004D4FCB"/>
    <w:rsid w:val="004D501E"/>
    <w:rsid w:val="004D527A"/>
    <w:rsid w:val="004D579D"/>
    <w:rsid w:val="004D5C2A"/>
    <w:rsid w:val="004D5F10"/>
    <w:rsid w:val="004D646E"/>
    <w:rsid w:val="004D69F1"/>
    <w:rsid w:val="004D6D43"/>
    <w:rsid w:val="004D7168"/>
    <w:rsid w:val="004D78D7"/>
    <w:rsid w:val="004D7D00"/>
    <w:rsid w:val="004D7E80"/>
    <w:rsid w:val="004E0048"/>
    <w:rsid w:val="004E03BB"/>
    <w:rsid w:val="004E0451"/>
    <w:rsid w:val="004E0CAA"/>
    <w:rsid w:val="004E1399"/>
    <w:rsid w:val="004E1593"/>
    <w:rsid w:val="004E15EA"/>
    <w:rsid w:val="004E1945"/>
    <w:rsid w:val="004E19A1"/>
    <w:rsid w:val="004E1FBA"/>
    <w:rsid w:val="004E2639"/>
    <w:rsid w:val="004E2F16"/>
    <w:rsid w:val="004E3093"/>
    <w:rsid w:val="004E31C4"/>
    <w:rsid w:val="004E38C7"/>
    <w:rsid w:val="004E4145"/>
    <w:rsid w:val="004E41DE"/>
    <w:rsid w:val="004E43FC"/>
    <w:rsid w:val="004E4680"/>
    <w:rsid w:val="004E4784"/>
    <w:rsid w:val="004E49E1"/>
    <w:rsid w:val="004E4A49"/>
    <w:rsid w:val="004E4C70"/>
    <w:rsid w:val="004E4DAF"/>
    <w:rsid w:val="004E518B"/>
    <w:rsid w:val="004E547E"/>
    <w:rsid w:val="004E5B79"/>
    <w:rsid w:val="004E5E16"/>
    <w:rsid w:val="004E5F77"/>
    <w:rsid w:val="004E6221"/>
    <w:rsid w:val="004E636D"/>
    <w:rsid w:val="004E6520"/>
    <w:rsid w:val="004E7734"/>
    <w:rsid w:val="004E78C1"/>
    <w:rsid w:val="004E7918"/>
    <w:rsid w:val="004F0689"/>
    <w:rsid w:val="004F07B1"/>
    <w:rsid w:val="004F0C1D"/>
    <w:rsid w:val="004F0C93"/>
    <w:rsid w:val="004F0EBA"/>
    <w:rsid w:val="004F0FB4"/>
    <w:rsid w:val="004F12F7"/>
    <w:rsid w:val="004F1697"/>
    <w:rsid w:val="004F1D14"/>
    <w:rsid w:val="004F1FF7"/>
    <w:rsid w:val="004F213A"/>
    <w:rsid w:val="004F2468"/>
    <w:rsid w:val="004F2705"/>
    <w:rsid w:val="004F3894"/>
    <w:rsid w:val="004F38DD"/>
    <w:rsid w:val="004F399E"/>
    <w:rsid w:val="004F3F56"/>
    <w:rsid w:val="004F43FD"/>
    <w:rsid w:val="004F4537"/>
    <w:rsid w:val="004F455C"/>
    <w:rsid w:val="004F45BD"/>
    <w:rsid w:val="004F4E08"/>
    <w:rsid w:val="004F4E87"/>
    <w:rsid w:val="004F4EED"/>
    <w:rsid w:val="004F524A"/>
    <w:rsid w:val="004F56D6"/>
    <w:rsid w:val="004F5822"/>
    <w:rsid w:val="004F5AAB"/>
    <w:rsid w:val="004F5B0F"/>
    <w:rsid w:val="004F6041"/>
    <w:rsid w:val="004F656C"/>
    <w:rsid w:val="004F6674"/>
    <w:rsid w:val="004F67AD"/>
    <w:rsid w:val="004F69AD"/>
    <w:rsid w:val="004F6DDD"/>
    <w:rsid w:val="004F75BB"/>
    <w:rsid w:val="0050036B"/>
    <w:rsid w:val="005003BE"/>
    <w:rsid w:val="00500518"/>
    <w:rsid w:val="005005D8"/>
    <w:rsid w:val="005009CD"/>
    <w:rsid w:val="00500EB3"/>
    <w:rsid w:val="00501036"/>
    <w:rsid w:val="00501B72"/>
    <w:rsid w:val="005028B1"/>
    <w:rsid w:val="00502D20"/>
    <w:rsid w:val="005032EC"/>
    <w:rsid w:val="005033EC"/>
    <w:rsid w:val="005037C2"/>
    <w:rsid w:val="005038CC"/>
    <w:rsid w:val="0050391D"/>
    <w:rsid w:val="00503C7B"/>
    <w:rsid w:val="0050402A"/>
    <w:rsid w:val="00504D15"/>
    <w:rsid w:val="00504EF7"/>
    <w:rsid w:val="00505527"/>
    <w:rsid w:val="005058BA"/>
    <w:rsid w:val="00505921"/>
    <w:rsid w:val="0050619E"/>
    <w:rsid w:val="00506965"/>
    <w:rsid w:val="005069B0"/>
    <w:rsid w:val="005069CD"/>
    <w:rsid w:val="00506C53"/>
    <w:rsid w:val="00507515"/>
    <w:rsid w:val="0051020A"/>
    <w:rsid w:val="00510298"/>
    <w:rsid w:val="00510578"/>
    <w:rsid w:val="005108B0"/>
    <w:rsid w:val="00510A16"/>
    <w:rsid w:val="00510A2F"/>
    <w:rsid w:val="00510D73"/>
    <w:rsid w:val="005110A5"/>
    <w:rsid w:val="005116A9"/>
    <w:rsid w:val="00511E34"/>
    <w:rsid w:val="00511F23"/>
    <w:rsid w:val="00512005"/>
    <w:rsid w:val="0051267D"/>
    <w:rsid w:val="005135C2"/>
    <w:rsid w:val="0051377F"/>
    <w:rsid w:val="00513839"/>
    <w:rsid w:val="00513D85"/>
    <w:rsid w:val="00514034"/>
    <w:rsid w:val="0051409A"/>
    <w:rsid w:val="0051451A"/>
    <w:rsid w:val="00514A6C"/>
    <w:rsid w:val="00514AE1"/>
    <w:rsid w:val="00514B37"/>
    <w:rsid w:val="00514D9E"/>
    <w:rsid w:val="005150ED"/>
    <w:rsid w:val="0051624D"/>
    <w:rsid w:val="00516774"/>
    <w:rsid w:val="005175C5"/>
    <w:rsid w:val="005177C0"/>
    <w:rsid w:val="00517906"/>
    <w:rsid w:val="00517CB4"/>
    <w:rsid w:val="00517D3D"/>
    <w:rsid w:val="00520864"/>
    <w:rsid w:val="0052089E"/>
    <w:rsid w:val="00520FBD"/>
    <w:rsid w:val="0052104D"/>
    <w:rsid w:val="0052160B"/>
    <w:rsid w:val="00521826"/>
    <w:rsid w:val="00521CF0"/>
    <w:rsid w:val="00521D46"/>
    <w:rsid w:val="00521EA2"/>
    <w:rsid w:val="00522068"/>
    <w:rsid w:val="00522328"/>
    <w:rsid w:val="00522478"/>
    <w:rsid w:val="00522BAD"/>
    <w:rsid w:val="00522DC3"/>
    <w:rsid w:val="00523576"/>
    <w:rsid w:val="00523CC1"/>
    <w:rsid w:val="005241B2"/>
    <w:rsid w:val="0052450A"/>
    <w:rsid w:val="0052467A"/>
    <w:rsid w:val="00524713"/>
    <w:rsid w:val="00524905"/>
    <w:rsid w:val="00524C66"/>
    <w:rsid w:val="00524D3D"/>
    <w:rsid w:val="005253D7"/>
    <w:rsid w:val="00525DF4"/>
    <w:rsid w:val="00525FD4"/>
    <w:rsid w:val="00526544"/>
    <w:rsid w:val="005270A6"/>
    <w:rsid w:val="005271EF"/>
    <w:rsid w:val="00527D82"/>
    <w:rsid w:val="00530062"/>
    <w:rsid w:val="00530130"/>
    <w:rsid w:val="00530162"/>
    <w:rsid w:val="0053017D"/>
    <w:rsid w:val="005301D8"/>
    <w:rsid w:val="00530391"/>
    <w:rsid w:val="0053061A"/>
    <w:rsid w:val="00530A82"/>
    <w:rsid w:val="00530BE3"/>
    <w:rsid w:val="00531344"/>
    <w:rsid w:val="00531394"/>
    <w:rsid w:val="005314F4"/>
    <w:rsid w:val="00531E14"/>
    <w:rsid w:val="00531EA3"/>
    <w:rsid w:val="005321E8"/>
    <w:rsid w:val="00532858"/>
    <w:rsid w:val="00532D0E"/>
    <w:rsid w:val="005336D5"/>
    <w:rsid w:val="00533EE8"/>
    <w:rsid w:val="00533EF0"/>
    <w:rsid w:val="00533FB6"/>
    <w:rsid w:val="00534AB6"/>
    <w:rsid w:val="00534ACF"/>
    <w:rsid w:val="00534C24"/>
    <w:rsid w:val="005351F6"/>
    <w:rsid w:val="00535708"/>
    <w:rsid w:val="00535AD0"/>
    <w:rsid w:val="00536008"/>
    <w:rsid w:val="0053614E"/>
    <w:rsid w:val="005361B2"/>
    <w:rsid w:val="00536A2E"/>
    <w:rsid w:val="00536AE1"/>
    <w:rsid w:val="00536D05"/>
    <w:rsid w:val="0053718B"/>
    <w:rsid w:val="005376BC"/>
    <w:rsid w:val="00537E1A"/>
    <w:rsid w:val="0054000E"/>
    <w:rsid w:val="005404B5"/>
    <w:rsid w:val="005414DA"/>
    <w:rsid w:val="0054199F"/>
    <w:rsid w:val="00541B62"/>
    <w:rsid w:val="00541B93"/>
    <w:rsid w:val="00541DAC"/>
    <w:rsid w:val="00542183"/>
    <w:rsid w:val="00542191"/>
    <w:rsid w:val="00542201"/>
    <w:rsid w:val="00542281"/>
    <w:rsid w:val="005424AB"/>
    <w:rsid w:val="00542C7B"/>
    <w:rsid w:val="00542F86"/>
    <w:rsid w:val="00543A3C"/>
    <w:rsid w:val="00543DB9"/>
    <w:rsid w:val="00543F81"/>
    <w:rsid w:val="005442A1"/>
    <w:rsid w:val="00544416"/>
    <w:rsid w:val="00544B86"/>
    <w:rsid w:val="00544C05"/>
    <w:rsid w:val="00544ECC"/>
    <w:rsid w:val="0054546A"/>
    <w:rsid w:val="005459FD"/>
    <w:rsid w:val="00545BB4"/>
    <w:rsid w:val="00545CFF"/>
    <w:rsid w:val="00545D4B"/>
    <w:rsid w:val="00546054"/>
    <w:rsid w:val="00546397"/>
    <w:rsid w:val="005465EC"/>
    <w:rsid w:val="00546ED2"/>
    <w:rsid w:val="00546FF7"/>
    <w:rsid w:val="00547475"/>
    <w:rsid w:val="0054755C"/>
    <w:rsid w:val="005479A5"/>
    <w:rsid w:val="00547B28"/>
    <w:rsid w:val="00547ED8"/>
    <w:rsid w:val="00547EEC"/>
    <w:rsid w:val="00547F4E"/>
    <w:rsid w:val="00550621"/>
    <w:rsid w:val="0055093D"/>
    <w:rsid w:val="00550BA5"/>
    <w:rsid w:val="00550F55"/>
    <w:rsid w:val="005510F4"/>
    <w:rsid w:val="00551BFF"/>
    <w:rsid w:val="00551C1D"/>
    <w:rsid w:val="00551CC3"/>
    <w:rsid w:val="00552BB6"/>
    <w:rsid w:val="00552BC4"/>
    <w:rsid w:val="00552C49"/>
    <w:rsid w:val="00552FD9"/>
    <w:rsid w:val="00553050"/>
    <w:rsid w:val="00553AFC"/>
    <w:rsid w:val="00553CB0"/>
    <w:rsid w:val="00553DAD"/>
    <w:rsid w:val="005543A5"/>
    <w:rsid w:val="0055465C"/>
    <w:rsid w:val="005546A2"/>
    <w:rsid w:val="005550C8"/>
    <w:rsid w:val="005554D1"/>
    <w:rsid w:val="00555870"/>
    <w:rsid w:val="005558E8"/>
    <w:rsid w:val="00555BB3"/>
    <w:rsid w:val="00555C3D"/>
    <w:rsid w:val="0055630A"/>
    <w:rsid w:val="005568C6"/>
    <w:rsid w:val="00556C8D"/>
    <w:rsid w:val="00556D59"/>
    <w:rsid w:val="00556FAE"/>
    <w:rsid w:val="0055739B"/>
    <w:rsid w:val="00557D72"/>
    <w:rsid w:val="00557E39"/>
    <w:rsid w:val="00557F8F"/>
    <w:rsid w:val="00560181"/>
    <w:rsid w:val="005604E0"/>
    <w:rsid w:val="00560E19"/>
    <w:rsid w:val="00560E9B"/>
    <w:rsid w:val="00560FA6"/>
    <w:rsid w:val="0056115D"/>
    <w:rsid w:val="00561526"/>
    <w:rsid w:val="005620D3"/>
    <w:rsid w:val="0056226D"/>
    <w:rsid w:val="0056235F"/>
    <w:rsid w:val="005623F2"/>
    <w:rsid w:val="005626E8"/>
    <w:rsid w:val="0056283E"/>
    <w:rsid w:val="005644E5"/>
    <w:rsid w:val="005651CD"/>
    <w:rsid w:val="0056556B"/>
    <w:rsid w:val="0056582F"/>
    <w:rsid w:val="0056626A"/>
    <w:rsid w:val="0056636C"/>
    <w:rsid w:val="00566876"/>
    <w:rsid w:val="0056750A"/>
    <w:rsid w:val="0056758D"/>
    <w:rsid w:val="005676D8"/>
    <w:rsid w:val="00567B7B"/>
    <w:rsid w:val="005712DF"/>
    <w:rsid w:val="005714A8"/>
    <w:rsid w:val="005714AB"/>
    <w:rsid w:val="00571566"/>
    <w:rsid w:val="00571993"/>
    <w:rsid w:val="00571A19"/>
    <w:rsid w:val="00571EDE"/>
    <w:rsid w:val="00573143"/>
    <w:rsid w:val="0057326D"/>
    <w:rsid w:val="00573401"/>
    <w:rsid w:val="005738D6"/>
    <w:rsid w:val="00573F21"/>
    <w:rsid w:val="005743B1"/>
    <w:rsid w:val="00574758"/>
    <w:rsid w:val="005749E2"/>
    <w:rsid w:val="00574E54"/>
    <w:rsid w:val="00575AF0"/>
    <w:rsid w:val="00576848"/>
    <w:rsid w:val="00576A13"/>
    <w:rsid w:val="00576B5B"/>
    <w:rsid w:val="0057766E"/>
    <w:rsid w:val="00580180"/>
    <w:rsid w:val="005806A2"/>
    <w:rsid w:val="00580729"/>
    <w:rsid w:val="00580C64"/>
    <w:rsid w:val="00580EE9"/>
    <w:rsid w:val="00581338"/>
    <w:rsid w:val="0058183B"/>
    <w:rsid w:val="00581B3F"/>
    <w:rsid w:val="0058219A"/>
    <w:rsid w:val="005821F6"/>
    <w:rsid w:val="00582239"/>
    <w:rsid w:val="00582320"/>
    <w:rsid w:val="00583123"/>
    <w:rsid w:val="00583613"/>
    <w:rsid w:val="00584658"/>
    <w:rsid w:val="0058467D"/>
    <w:rsid w:val="0058469B"/>
    <w:rsid w:val="005849FC"/>
    <w:rsid w:val="00584D2A"/>
    <w:rsid w:val="00585051"/>
    <w:rsid w:val="005850C1"/>
    <w:rsid w:val="00585470"/>
    <w:rsid w:val="005856EF"/>
    <w:rsid w:val="00586464"/>
    <w:rsid w:val="0058675E"/>
    <w:rsid w:val="005867A0"/>
    <w:rsid w:val="00586CC0"/>
    <w:rsid w:val="00586D07"/>
    <w:rsid w:val="00586D48"/>
    <w:rsid w:val="00586FC8"/>
    <w:rsid w:val="00587202"/>
    <w:rsid w:val="0058729C"/>
    <w:rsid w:val="00587392"/>
    <w:rsid w:val="005879B7"/>
    <w:rsid w:val="00587A11"/>
    <w:rsid w:val="00587A3B"/>
    <w:rsid w:val="00587D7B"/>
    <w:rsid w:val="00587E91"/>
    <w:rsid w:val="00587F29"/>
    <w:rsid w:val="005900F8"/>
    <w:rsid w:val="0059023B"/>
    <w:rsid w:val="00592C59"/>
    <w:rsid w:val="00592DF7"/>
    <w:rsid w:val="00593206"/>
    <w:rsid w:val="00594286"/>
    <w:rsid w:val="005948FD"/>
    <w:rsid w:val="00594BAF"/>
    <w:rsid w:val="005959A9"/>
    <w:rsid w:val="00595A7F"/>
    <w:rsid w:val="00595F19"/>
    <w:rsid w:val="00596111"/>
    <w:rsid w:val="005964A8"/>
    <w:rsid w:val="00596698"/>
    <w:rsid w:val="0059693C"/>
    <w:rsid w:val="00596B37"/>
    <w:rsid w:val="00596C5C"/>
    <w:rsid w:val="00596D67"/>
    <w:rsid w:val="00596E22"/>
    <w:rsid w:val="005974A2"/>
    <w:rsid w:val="0059780A"/>
    <w:rsid w:val="00597C37"/>
    <w:rsid w:val="005A0462"/>
    <w:rsid w:val="005A0552"/>
    <w:rsid w:val="005A0666"/>
    <w:rsid w:val="005A089C"/>
    <w:rsid w:val="005A0E45"/>
    <w:rsid w:val="005A0FC7"/>
    <w:rsid w:val="005A11E8"/>
    <w:rsid w:val="005A1423"/>
    <w:rsid w:val="005A18BE"/>
    <w:rsid w:val="005A1B6E"/>
    <w:rsid w:val="005A20E1"/>
    <w:rsid w:val="005A2272"/>
    <w:rsid w:val="005A2298"/>
    <w:rsid w:val="005A2349"/>
    <w:rsid w:val="005A27C0"/>
    <w:rsid w:val="005A28AC"/>
    <w:rsid w:val="005A304F"/>
    <w:rsid w:val="005A3194"/>
    <w:rsid w:val="005A3226"/>
    <w:rsid w:val="005A3826"/>
    <w:rsid w:val="005A3C28"/>
    <w:rsid w:val="005A3FC5"/>
    <w:rsid w:val="005A4638"/>
    <w:rsid w:val="005A481C"/>
    <w:rsid w:val="005A4C00"/>
    <w:rsid w:val="005A53A9"/>
    <w:rsid w:val="005A54B0"/>
    <w:rsid w:val="005A5C23"/>
    <w:rsid w:val="005A5F97"/>
    <w:rsid w:val="005A610F"/>
    <w:rsid w:val="005A612F"/>
    <w:rsid w:val="005A6468"/>
    <w:rsid w:val="005A6744"/>
    <w:rsid w:val="005A6B46"/>
    <w:rsid w:val="005A6BF5"/>
    <w:rsid w:val="005A6C75"/>
    <w:rsid w:val="005A6FEF"/>
    <w:rsid w:val="005A7C1F"/>
    <w:rsid w:val="005A7E6B"/>
    <w:rsid w:val="005A7F84"/>
    <w:rsid w:val="005B052D"/>
    <w:rsid w:val="005B055C"/>
    <w:rsid w:val="005B1150"/>
    <w:rsid w:val="005B12E9"/>
    <w:rsid w:val="005B1419"/>
    <w:rsid w:val="005B173A"/>
    <w:rsid w:val="005B1C8B"/>
    <w:rsid w:val="005B2515"/>
    <w:rsid w:val="005B270C"/>
    <w:rsid w:val="005B2988"/>
    <w:rsid w:val="005B2EAF"/>
    <w:rsid w:val="005B2FC4"/>
    <w:rsid w:val="005B3231"/>
    <w:rsid w:val="005B326D"/>
    <w:rsid w:val="005B332C"/>
    <w:rsid w:val="005B333A"/>
    <w:rsid w:val="005B38D1"/>
    <w:rsid w:val="005B3ABD"/>
    <w:rsid w:val="005B3E72"/>
    <w:rsid w:val="005B43EF"/>
    <w:rsid w:val="005B4407"/>
    <w:rsid w:val="005B457B"/>
    <w:rsid w:val="005B4FAC"/>
    <w:rsid w:val="005B551F"/>
    <w:rsid w:val="005B55CF"/>
    <w:rsid w:val="005B56A4"/>
    <w:rsid w:val="005B56CE"/>
    <w:rsid w:val="005B5FB7"/>
    <w:rsid w:val="005B5FF0"/>
    <w:rsid w:val="005B61B1"/>
    <w:rsid w:val="005B62E2"/>
    <w:rsid w:val="005B6AA4"/>
    <w:rsid w:val="005B7145"/>
    <w:rsid w:val="005B7B90"/>
    <w:rsid w:val="005C01FD"/>
    <w:rsid w:val="005C0274"/>
    <w:rsid w:val="005C0387"/>
    <w:rsid w:val="005C0546"/>
    <w:rsid w:val="005C06D3"/>
    <w:rsid w:val="005C0E80"/>
    <w:rsid w:val="005C1736"/>
    <w:rsid w:val="005C21E6"/>
    <w:rsid w:val="005C21F1"/>
    <w:rsid w:val="005C22D4"/>
    <w:rsid w:val="005C244A"/>
    <w:rsid w:val="005C295E"/>
    <w:rsid w:val="005C2FCA"/>
    <w:rsid w:val="005C305D"/>
    <w:rsid w:val="005C31E0"/>
    <w:rsid w:val="005C3411"/>
    <w:rsid w:val="005C366B"/>
    <w:rsid w:val="005C3CEC"/>
    <w:rsid w:val="005C4797"/>
    <w:rsid w:val="005C47C3"/>
    <w:rsid w:val="005C4AF6"/>
    <w:rsid w:val="005C4DAF"/>
    <w:rsid w:val="005C4DD0"/>
    <w:rsid w:val="005C4F71"/>
    <w:rsid w:val="005C5994"/>
    <w:rsid w:val="005C5BE3"/>
    <w:rsid w:val="005C6214"/>
    <w:rsid w:val="005C6259"/>
    <w:rsid w:val="005C6449"/>
    <w:rsid w:val="005C6B7A"/>
    <w:rsid w:val="005C7030"/>
    <w:rsid w:val="005C7355"/>
    <w:rsid w:val="005C75BF"/>
    <w:rsid w:val="005C7AC9"/>
    <w:rsid w:val="005C7F64"/>
    <w:rsid w:val="005D0278"/>
    <w:rsid w:val="005D08EC"/>
    <w:rsid w:val="005D0A7D"/>
    <w:rsid w:val="005D1195"/>
    <w:rsid w:val="005D1205"/>
    <w:rsid w:val="005D1387"/>
    <w:rsid w:val="005D13D6"/>
    <w:rsid w:val="005D1457"/>
    <w:rsid w:val="005D17DA"/>
    <w:rsid w:val="005D1CFE"/>
    <w:rsid w:val="005D1F0E"/>
    <w:rsid w:val="005D22C0"/>
    <w:rsid w:val="005D2A70"/>
    <w:rsid w:val="005D2B85"/>
    <w:rsid w:val="005D30FD"/>
    <w:rsid w:val="005D38CB"/>
    <w:rsid w:val="005D3AC8"/>
    <w:rsid w:val="005D428F"/>
    <w:rsid w:val="005D43CE"/>
    <w:rsid w:val="005D4837"/>
    <w:rsid w:val="005D49BC"/>
    <w:rsid w:val="005D49CE"/>
    <w:rsid w:val="005D4B56"/>
    <w:rsid w:val="005D4D01"/>
    <w:rsid w:val="005D5111"/>
    <w:rsid w:val="005D52A5"/>
    <w:rsid w:val="005D5B50"/>
    <w:rsid w:val="005D5D76"/>
    <w:rsid w:val="005D5DA2"/>
    <w:rsid w:val="005D5DEC"/>
    <w:rsid w:val="005D5FAD"/>
    <w:rsid w:val="005D6B74"/>
    <w:rsid w:val="005D6C09"/>
    <w:rsid w:val="005D6DB0"/>
    <w:rsid w:val="005D74D0"/>
    <w:rsid w:val="005D795D"/>
    <w:rsid w:val="005D7B1D"/>
    <w:rsid w:val="005D7E8D"/>
    <w:rsid w:val="005E0059"/>
    <w:rsid w:val="005E0256"/>
    <w:rsid w:val="005E078C"/>
    <w:rsid w:val="005E0AF5"/>
    <w:rsid w:val="005E0F0B"/>
    <w:rsid w:val="005E10F6"/>
    <w:rsid w:val="005E2860"/>
    <w:rsid w:val="005E2BA5"/>
    <w:rsid w:val="005E2D22"/>
    <w:rsid w:val="005E2EA9"/>
    <w:rsid w:val="005E2FF5"/>
    <w:rsid w:val="005E3085"/>
    <w:rsid w:val="005E3319"/>
    <w:rsid w:val="005E38CA"/>
    <w:rsid w:val="005E39C0"/>
    <w:rsid w:val="005E3B10"/>
    <w:rsid w:val="005E4521"/>
    <w:rsid w:val="005E48C7"/>
    <w:rsid w:val="005E4DD9"/>
    <w:rsid w:val="005E5334"/>
    <w:rsid w:val="005E54C1"/>
    <w:rsid w:val="005E572E"/>
    <w:rsid w:val="005E5BCB"/>
    <w:rsid w:val="005E613E"/>
    <w:rsid w:val="005E6829"/>
    <w:rsid w:val="005E6FDF"/>
    <w:rsid w:val="005E6FE8"/>
    <w:rsid w:val="005E7274"/>
    <w:rsid w:val="005E7CE8"/>
    <w:rsid w:val="005E7F83"/>
    <w:rsid w:val="005F0182"/>
    <w:rsid w:val="005F069D"/>
    <w:rsid w:val="005F0915"/>
    <w:rsid w:val="005F0A58"/>
    <w:rsid w:val="005F0EDB"/>
    <w:rsid w:val="005F0F82"/>
    <w:rsid w:val="005F0FBE"/>
    <w:rsid w:val="005F11C1"/>
    <w:rsid w:val="005F1E4B"/>
    <w:rsid w:val="005F206D"/>
    <w:rsid w:val="005F40C0"/>
    <w:rsid w:val="005F4281"/>
    <w:rsid w:val="005F4B07"/>
    <w:rsid w:val="005F4E6E"/>
    <w:rsid w:val="005F4F5A"/>
    <w:rsid w:val="005F4F8A"/>
    <w:rsid w:val="005F58AF"/>
    <w:rsid w:val="005F5998"/>
    <w:rsid w:val="005F5AEC"/>
    <w:rsid w:val="005F5C1F"/>
    <w:rsid w:val="005F5DEC"/>
    <w:rsid w:val="005F6429"/>
    <w:rsid w:val="005F65FD"/>
    <w:rsid w:val="005F6678"/>
    <w:rsid w:val="005F6AA9"/>
    <w:rsid w:val="005F703F"/>
    <w:rsid w:val="005F73D2"/>
    <w:rsid w:val="005F76C6"/>
    <w:rsid w:val="00600135"/>
    <w:rsid w:val="00600201"/>
    <w:rsid w:val="0060094B"/>
    <w:rsid w:val="00600A6A"/>
    <w:rsid w:val="00600C3E"/>
    <w:rsid w:val="00600D45"/>
    <w:rsid w:val="00600F51"/>
    <w:rsid w:val="00601211"/>
    <w:rsid w:val="006015EA"/>
    <w:rsid w:val="006015FC"/>
    <w:rsid w:val="00601648"/>
    <w:rsid w:val="00601754"/>
    <w:rsid w:val="00601755"/>
    <w:rsid w:val="00601E42"/>
    <w:rsid w:val="00602A16"/>
    <w:rsid w:val="00602B4D"/>
    <w:rsid w:val="00602B66"/>
    <w:rsid w:val="0060325A"/>
    <w:rsid w:val="006034BA"/>
    <w:rsid w:val="00603AF8"/>
    <w:rsid w:val="00603D9D"/>
    <w:rsid w:val="00603DA1"/>
    <w:rsid w:val="00604138"/>
    <w:rsid w:val="00604578"/>
    <w:rsid w:val="00604C26"/>
    <w:rsid w:val="00604E90"/>
    <w:rsid w:val="006064FF"/>
    <w:rsid w:val="00606DD1"/>
    <w:rsid w:val="00606DE9"/>
    <w:rsid w:val="006079F1"/>
    <w:rsid w:val="00607DCB"/>
    <w:rsid w:val="006103FB"/>
    <w:rsid w:val="00610456"/>
    <w:rsid w:val="0061051D"/>
    <w:rsid w:val="00610E86"/>
    <w:rsid w:val="00611811"/>
    <w:rsid w:val="00612177"/>
    <w:rsid w:val="006124D8"/>
    <w:rsid w:val="0061260E"/>
    <w:rsid w:val="006127C8"/>
    <w:rsid w:val="0061295E"/>
    <w:rsid w:val="00612BD3"/>
    <w:rsid w:val="00612DC7"/>
    <w:rsid w:val="00612F4C"/>
    <w:rsid w:val="006130D0"/>
    <w:rsid w:val="006132F5"/>
    <w:rsid w:val="006138C0"/>
    <w:rsid w:val="00614212"/>
    <w:rsid w:val="00614C69"/>
    <w:rsid w:val="00615C06"/>
    <w:rsid w:val="00615D7C"/>
    <w:rsid w:val="00615DA0"/>
    <w:rsid w:val="00615E39"/>
    <w:rsid w:val="00616746"/>
    <w:rsid w:val="00616D9E"/>
    <w:rsid w:val="00616FE2"/>
    <w:rsid w:val="0061746C"/>
    <w:rsid w:val="006174A1"/>
    <w:rsid w:val="006174A4"/>
    <w:rsid w:val="006177F4"/>
    <w:rsid w:val="00617C1D"/>
    <w:rsid w:val="006200BF"/>
    <w:rsid w:val="00620172"/>
    <w:rsid w:val="00620814"/>
    <w:rsid w:val="00620B3A"/>
    <w:rsid w:val="00620D5D"/>
    <w:rsid w:val="00620EB2"/>
    <w:rsid w:val="0062138D"/>
    <w:rsid w:val="00621845"/>
    <w:rsid w:val="00621D5C"/>
    <w:rsid w:val="00621E10"/>
    <w:rsid w:val="00622504"/>
    <w:rsid w:val="00622CA3"/>
    <w:rsid w:val="00622D9A"/>
    <w:rsid w:val="00622F9C"/>
    <w:rsid w:val="006230E3"/>
    <w:rsid w:val="006231BE"/>
    <w:rsid w:val="0062361C"/>
    <w:rsid w:val="00623688"/>
    <w:rsid w:val="006236B1"/>
    <w:rsid w:val="0062382A"/>
    <w:rsid w:val="00623B4B"/>
    <w:rsid w:val="0062414A"/>
    <w:rsid w:val="006246BF"/>
    <w:rsid w:val="00624D7D"/>
    <w:rsid w:val="00624DBA"/>
    <w:rsid w:val="006255F7"/>
    <w:rsid w:val="0062577A"/>
    <w:rsid w:val="00625AE2"/>
    <w:rsid w:val="00625F78"/>
    <w:rsid w:val="0062608D"/>
    <w:rsid w:val="0062643C"/>
    <w:rsid w:val="00626B4B"/>
    <w:rsid w:val="00626BF9"/>
    <w:rsid w:val="00626F47"/>
    <w:rsid w:val="0062728E"/>
    <w:rsid w:val="0062753F"/>
    <w:rsid w:val="006276D2"/>
    <w:rsid w:val="00627710"/>
    <w:rsid w:val="00627852"/>
    <w:rsid w:val="006278A9"/>
    <w:rsid w:val="006278B2"/>
    <w:rsid w:val="00627B71"/>
    <w:rsid w:val="00627D2D"/>
    <w:rsid w:val="00627FBF"/>
    <w:rsid w:val="0063038B"/>
    <w:rsid w:val="00630569"/>
    <w:rsid w:val="00630ACB"/>
    <w:rsid w:val="00630ED1"/>
    <w:rsid w:val="00631255"/>
    <w:rsid w:val="0063137B"/>
    <w:rsid w:val="006313FB"/>
    <w:rsid w:val="0063180B"/>
    <w:rsid w:val="00631C78"/>
    <w:rsid w:val="00631FEB"/>
    <w:rsid w:val="0063208C"/>
    <w:rsid w:val="00632447"/>
    <w:rsid w:val="0063259D"/>
    <w:rsid w:val="0063272E"/>
    <w:rsid w:val="00632980"/>
    <w:rsid w:val="00632C7B"/>
    <w:rsid w:val="00632DFA"/>
    <w:rsid w:val="006334A6"/>
    <w:rsid w:val="00633B50"/>
    <w:rsid w:val="00633BC3"/>
    <w:rsid w:val="00633D2C"/>
    <w:rsid w:val="00633EA2"/>
    <w:rsid w:val="0063467F"/>
    <w:rsid w:val="006348A2"/>
    <w:rsid w:val="00634B52"/>
    <w:rsid w:val="00634C01"/>
    <w:rsid w:val="00634CEB"/>
    <w:rsid w:val="00634E08"/>
    <w:rsid w:val="00634E2B"/>
    <w:rsid w:val="006353CE"/>
    <w:rsid w:val="0063553A"/>
    <w:rsid w:val="00635641"/>
    <w:rsid w:val="00636B18"/>
    <w:rsid w:val="00636C55"/>
    <w:rsid w:val="00636E26"/>
    <w:rsid w:val="00636F23"/>
    <w:rsid w:val="00636F95"/>
    <w:rsid w:val="00636FD2"/>
    <w:rsid w:val="0063700D"/>
    <w:rsid w:val="00637458"/>
    <w:rsid w:val="00637845"/>
    <w:rsid w:val="00637919"/>
    <w:rsid w:val="00637EF1"/>
    <w:rsid w:val="00640382"/>
    <w:rsid w:val="0064067A"/>
    <w:rsid w:val="0064081B"/>
    <w:rsid w:val="006408F0"/>
    <w:rsid w:val="0064115E"/>
    <w:rsid w:val="00641FE7"/>
    <w:rsid w:val="0064206E"/>
    <w:rsid w:val="00642619"/>
    <w:rsid w:val="00642873"/>
    <w:rsid w:val="00642A6E"/>
    <w:rsid w:val="00642AA8"/>
    <w:rsid w:val="00642DE7"/>
    <w:rsid w:val="00643A4B"/>
    <w:rsid w:val="00644219"/>
    <w:rsid w:val="006442D7"/>
    <w:rsid w:val="0064453E"/>
    <w:rsid w:val="00644FC5"/>
    <w:rsid w:val="00645180"/>
    <w:rsid w:val="00645397"/>
    <w:rsid w:val="00645F5C"/>
    <w:rsid w:val="00646133"/>
    <w:rsid w:val="0064624C"/>
    <w:rsid w:val="0064631C"/>
    <w:rsid w:val="00646641"/>
    <w:rsid w:val="00646AA5"/>
    <w:rsid w:val="00646C11"/>
    <w:rsid w:val="00646F22"/>
    <w:rsid w:val="00646FC6"/>
    <w:rsid w:val="0064728F"/>
    <w:rsid w:val="006472BF"/>
    <w:rsid w:val="006474DE"/>
    <w:rsid w:val="006475CF"/>
    <w:rsid w:val="00647C72"/>
    <w:rsid w:val="00647D11"/>
    <w:rsid w:val="00647D1A"/>
    <w:rsid w:val="006504DF"/>
    <w:rsid w:val="006508E6"/>
    <w:rsid w:val="00650C01"/>
    <w:rsid w:val="00651430"/>
    <w:rsid w:val="0065192A"/>
    <w:rsid w:val="006520D1"/>
    <w:rsid w:val="00652194"/>
    <w:rsid w:val="0065246D"/>
    <w:rsid w:val="0065264C"/>
    <w:rsid w:val="00652890"/>
    <w:rsid w:val="00652C3C"/>
    <w:rsid w:val="00652F55"/>
    <w:rsid w:val="00653098"/>
    <w:rsid w:val="00653507"/>
    <w:rsid w:val="00653F1B"/>
    <w:rsid w:val="006542AE"/>
    <w:rsid w:val="0065485B"/>
    <w:rsid w:val="00654BE0"/>
    <w:rsid w:val="00654E5C"/>
    <w:rsid w:val="00655805"/>
    <w:rsid w:val="006561B9"/>
    <w:rsid w:val="006561F5"/>
    <w:rsid w:val="00656556"/>
    <w:rsid w:val="00656A55"/>
    <w:rsid w:val="00657038"/>
    <w:rsid w:val="0065722C"/>
    <w:rsid w:val="006572C8"/>
    <w:rsid w:val="00657486"/>
    <w:rsid w:val="00657EAB"/>
    <w:rsid w:val="0066021D"/>
    <w:rsid w:val="006607A8"/>
    <w:rsid w:val="006611CE"/>
    <w:rsid w:val="00661AA1"/>
    <w:rsid w:val="00661AEC"/>
    <w:rsid w:val="00661BC3"/>
    <w:rsid w:val="00661C07"/>
    <w:rsid w:val="00662121"/>
    <w:rsid w:val="00663030"/>
    <w:rsid w:val="00663644"/>
    <w:rsid w:val="00663C8A"/>
    <w:rsid w:val="006641AC"/>
    <w:rsid w:val="006642EF"/>
    <w:rsid w:val="00664AC3"/>
    <w:rsid w:val="00665218"/>
    <w:rsid w:val="00665519"/>
    <w:rsid w:val="00665782"/>
    <w:rsid w:val="006658B8"/>
    <w:rsid w:val="00665A50"/>
    <w:rsid w:val="0066633A"/>
    <w:rsid w:val="006667D1"/>
    <w:rsid w:val="00666936"/>
    <w:rsid w:val="006672E5"/>
    <w:rsid w:val="00667414"/>
    <w:rsid w:val="006674F2"/>
    <w:rsid w:val="00667D6C"/>
    <w:rsid w:val="00667DAD"/>
    <w:rsid w:val="00670560"/>
    <w:rsid w:val="00670CE0"/>
    <w:rsid w:val="00670D0C"/>
    <w:rsid w:val="006713B5"/>
    <w:rsid w:val="00671AE0"/>
    <w:rsid w:val="00671BCA"/>
    <w:rsid w:val="00671C3A"/>
    <w:rsid w:val="00671FF9"/>
    <w:rsid w:val="00672285"/>
    <w:rsid w:val="00672337"/>
    <w:rsid w:val="00672A6F"/>
    <w:rsid w:val="00672CA3"/>
    <w:rsid w:val="00672DF8"/>
    <w:rsid w:val="00673008"/>
    <w:rsid w:val="00673C1E"/>
    <w:rsid w:val="00673F05"/>
    <w:rsid w:val="006741A0"/>
    <w:rsid w:val="00674394"/>
    <w:rsid w:val="00674904"/>
    <w:rsid w:val="006749B7"/>
    <w:rsid w:val="006751C8"/>
    <w:rsid w:val="00675265"/>
    <w:rsid w:val="006752AC"/>
    <w:rsid w:val="0067540D"/>
    <w:rsid w:val="0067578C"/>
    <w:rsid w:val="006757CC"/>
    <w:rsid w:val="006757D6"/>
    <w:rsid w:val="0067592C"/>
    <w:rsid w:val="00675BB7"/>
    <w:rsid w:val="00675EA9"/>
    <w:rsid w:val="00677756"/>
    <w:rsid w:val="0067778A"/>
    <w:rsid w:val="00677A09"/>
    <w:rsid w:val="00677EFB"/>
    <w:rsid w:val="00677F55"/>
    <w:rsid w:val="006804CB"/>
    <w:rsid w:val="006816E1"/>
    <w:rsid w:val="00681BAC"/>
    <w:rsid w:val="006822DB"/>
    <w:rsid w:val="0068243B"/>
    <w:rsid w:val="006827D1"/>
    <w:rsid w:val="00682A8B"/>
    <w:rsid w:val="00682B42"/>
    <w:rsid w:val="00682C5F"/>
    <w:rsid w:val="00682C71"/>
    <w:rsid w:val="00682E20"/>
    <w:rsid w:val="006835B9"/>
    <w:rsid w:val="0068361C"/>
    <w:rsid w:val="00683BA1"/>
    <w:rsid w:val="00683BB9"/>
    <w:rsid w:val="00684242"/>
    <w:rsid w:val="00684B5E"/>
    <w:rsid w:val="00684B82"/>
    <w:rsid w:val="00684D65"/>
    <w:rsid w:val="00684FFC"/>
    <w:rsid w:val="00685002"/>
    <w:rsid w:val="006851AE"/>
    <w:rsid w:val="006851FB"/>
    <w:rsid w:val="0068524B"/>
    <w:rsid w:val="00685DC5"/>
    <w:rsid w:val="00685E57"/>
    <w:rsid w:val="00686138"/>
    <w:rsid w:val="006862EF"/>
    <w:rsid w:val="006864AE"/>
    <w:rsid w:val="0068653B"/>
    <w:rsid w:val="00686544"/>
    <w:rsid w:val="0068698F"/>
    <w:rsid w:val="00687521"/>
    <w:rsid w:val="00687528"/>
    <w:rsid w:val="00687D6D"/>
    <w:rsid w:val="006904B5"/>
    <w:rsid w:val="00690597"/>
    <w:rsid w:val="006908A6"/>
    <w:rsid w:val="00690C1C"/>
    <w:rsid w:val="00690CE9"/>
    <w:rsid w:val="00690EEE"/>
    <w:rsid w:val="006912E9"/>
    <w:rsid w:val="00691566"/>
    <w:rsid w:val="00692090"/>
    <w:rsid w:val="006923B4"/>
    <w:rsid w:val="006923E7"/>
    <w:rsid w:val="006926A2"/>
    <w:rsid w:val="00692ACA"/>
    <w:rsid w:val="00692D2A"/>
    <w:rsid w:val="00692F53"/>
    <w:rsid w:val="00693233"/>
    <w:rsid w:val="00693B45"/>
    <w:rsid w:val="00693B97"/>
    <w:rsid w:val="006942F5"/>
    <w:rsid w:val="006947AF"/>
    <w:rsid w:val="00694DB1"/>
    <w:rsid w:val="00695100"/>
    <w:rsid w:val="0069519C"/>
    <w:rsid w:val="0069603F"/>
    <w:rsid w:val="006963A0"/>
    <w:rsid w:val="0069695B"/>
    <w:rsid w:val="00696BAA"/>
    <w:rsid w:val="00696E1A"/>
    <w:rsid w:val="00696E64"/>
    <w:rsid w:val="00697138"/>
    <w:rsid w:val="00697178"/>
    <w:rsid w:val="0069728B"/>
    <w:rsid w:val="0069763C"/>
    <w:rsid w:val="00697BD1"/>
    <w:rsid w:val="006A01FD"/>
    <w:rsid w:val="006A05C0"/>
    <w:rsid w:val="006A0738"/>
    <w:rsid w:val="006A0E01"/>
    <w:rsid w:val="006A0EF4"/>
    <w:rsid w:val="006A19B6"/>
    <w:rsid w:val="006A1F4A"/>
    <w:rsid w:val="006A2028"/>
    <w:rsid w:val="006A269E"/>
    <w:rsid w:val="006A2733"/>
    <w:rsid w:val="006A2787"/>
    <w:rsid w:val="006A2EC9"/>
    <w:rsid w:val="006A346D"/>
    <w:rsid w:val="006A34FE"/>
    <w:rsid w:val="006A3716"/>
    <w:rsid w:val="006A3814"/>
    <w:rsid w:val="006A3966"/>
    <w:rsid w:val="006A3DF8"/>
    <w:rsid w:val="006A3E47"/>
    <w:rsid w:val="006A4533"/>
    <w:rsid w:val="006A47BD"/>
    <w:rsid w:val="006A4BA9"/>
    <w:rsid w:val="006A4BF8"/>
    <w:rsid w:val="006A5383"/>
    <w:rsid w:val="006A5541"/>
    <w:rsid w:val="006A569A"/>
    <w:rsid w:val="006A61DF"/>
    <w:rsid w:val="006A6265"/>
    <w:rsid w:val="006A636C"/>
    <w:rsid w:val="006A6755"/>
    <w:rsid w:val="006A6914"/>
    <w:rsid w:val="006A6916"/>
    <w:rsid w:val="006A69A9"/>
    <w:rsid w:val="006A7572"/>
    <w:rsid w:val="006A77EB"/>
    <w:rsid w:val="006B009C"/>
    <w:rsid w:val="006B0CAF"/>
    <w:rsid w:val="006B0CC2"/>
    <w:rsid w:val="006B0FDF"/>
    <w:rsid w:val="006B1301"/>
    <w:rsid w:val="006B13C7"/>
    <w:rsid w:val="006B1591"/>
    <w:rsid w:val="006B1709"/>
    <w:rsid w:val="006B19A9"/>
    <w:rsid w:val="006B1C7B"/>
    <w:rsid w:val="006B2372"/>
    <w:rsid w:val="006B245D"/>
    <w:rsid w:val="006B2E97"/>
    <w:rsid w:val="006B2EFA"/>
    <w:rsid w:val="006B3585"/>
    <w:rsid w:val="006B3708"/>
    <w:rsid w:val="006B3C48"/>
    <w:rsid w:val="006B3FC2"/>
    <w:rsid w:val="006B4197"/>
    <w:rsid w:val="006B4CF0"/>
    <w:rsid w:val="006B4CF5"/>
    <w:rsid w:val="006B50B0"/>
    <w:rsid w:val="006B5537"/>
    <w:rsid w:val="006B5979"/>
    <w:rsid w:val="006B5FF5"/>
    <w:rsid w:val="006B6178"/>
    <w:rsid w:val="006B6355"/>
    <w:rsid w:val="006B643F"/>
    <w:rsid w:val="006B6808"/>
    <w:rsid w:val="006B68B5"/>
    <w:rsid w:val="006B73B3"/>
    <w:rsid w:val="006B7AFA"/>
    <w:rsid w:val="006C0003"/>
    <w:rsid w:val="006C00C5"/>
    <w:rsid w:val="006C0218"/>
    <w:rsid w:val="006C0241"/>
    <w:rsid w:val="006C09F9"/>
    <w:rsid w:val="006C0C01"/>
    <w:rsid w:val="006C103D"/>
    <w:rsid w:val="006C11C2"/>
    <w:rsid w:val="006C1608"/>
    <w:rsid w:val="006C1E1E"/>
    <w:rsid w:val="006C22C4"/>
    <w:rsid w:val="006C24C6"/>
    <w:rsid w:val="006C24F6"/>
    <w:rsid w:val="006C2845"/>
    <w:rsid w:val="006C2B42"/>
    <w:rsid w:val="006C2C4A"/>
    <w:rsid w:val="006C300A"/>
    <w:rsid w:val="006C324A"/>
    <w:rsid w:val="006C3341"/>
    <w:rsid w:val="006C36C1"/>
    <w:rsid w:val="006C39C0"/>
    <w:rsid w:val="006C3ACE"/>
    <w:rsid w:val="006C3BA9"/>
    <w:rsid w:val="006C3FC7"/>
    <w:rsid w:val="006C4820"/>
    <w:rsid w:val="006C482F"/>
    <w:rsid w:val="006C4B37"/>
    <w:rsid w:val="006C4EEF"/>
    <w:rsid w:val="006C54F5"/>
    <w:rsid w:val="006C55A0"/>
    <w:rsid w:val="006C57D5"/>
    <w:rsid w:val="006C5833"/>
    <w:rsid w:val="006C60BA"/>
    <w:rsid w:val="006C6369"/>
    <w:rsid w:val="006C668E"/>
    <w:rsid w:val="006C6BAE"/>
    <w:rsid w:val="006C6CE4"/>
    <w:rsid w:val="006C6D61"/>
    <w:rsid w:val="006C6DAC"/>
    <w:rsid w:val="006C72A7"/>
    <w:rsid w:val="006C7565"/>
    <w:rsid w:val="006C7EEA"/>
    <w:rsid w:val="006D01D0"/>
    <w:rsid w:val="006D0398"/>
    <w:rsid w:val="006D0554"/>
    <w:rsid w:val="006D0A48"/>
    <w:rsid w:val="006D0CF8"/>
    <w:rsid w:val="006D0D8D"/>
    <w:rsid w:val="006D13D7"/>
    <w:rsid w:val="006D18BA"/>
    <w:rsid w:val="006D1B80"/>
    <w:rsid w:val="006D1C59"/>
    <w:rsid w:val="006D1C9F"/>
    <w:rsid w:val="006D2278"/>
    <w:rsid w:val="006D2330"/>
    <w:rsid w:val="006D332E"/>
    <w:rsid w:val="006D3427"/>
    <w:rsid w:val="006D34B3"/>
    <w:rsid w:val="006D372E"/>
    <w:rsid w:val="006D3EE6"/>
    <w:rsid w:val="006D4083"/>
    <w:rsid w:val="006D426B"/>
    <w:rsid w:val="006D4D98"/>
    <w:rsid w:val="006D572A"/>
    <w:rsid w:val="006D5AF9"/>
    <w:rsid w:val="006D5CCD"/>
    <w:rsid w:val="006D62E3"/>
    <w:rsid w:val="006D669F"/>
    <w:rsid w:val="006D6AEB"/>
    <w:rsid w:val="006D6D45"/>
    <w:rsid w:val="006D73A8"/>
    <w:rsid w:val="006D73F8"/>
    <w:rsid w:val="006D7C1C"/>
    <w:rsid w:val="006D7C4D"/>
    <w:rsid w:val="006E04C1"/>
    <w:rsid w:val="006E05BF"/>
    <w:rsid w:val="006E0D01"/>
    <w:rsid w:val="006E0E91"/>
    <w:rsid w:val="006E1B3A"/>
    <w:rsid w:val="006E1D2E"/>
    <w:rsid w:val="006E1FD7"/>
    <w:rsid w:val="006E2056"/>
    <w:rsid w:val="006E20B0"/>
    <w:rsid w:val="006E23C4"/>
    <w:rsid w:val="006E26C4"/>
    <w:rsid w:val="006E3103"/>
    <w:rsid w:val="006E33A4"/>
    <w:rsid w:val="006E3B19"/>
    <w:rsid w:val="006E3C2C"/>
    <w:rsid w:val="006E4670"/>
    <w:rsid w:val="006E4BF3"/>
    <w:rsid w:val="006E4C72"/>
    <w:rsid w:val="006E52DE"/>
    <w:rsid w:val="006E558E"/>
    <w:rsid w:val="006E5A2E"/>
    <w:rsid w:val="006E5F37"/>
    <w:rsid w:val="006E60BD"/>
    <w:rsid w:val="006E7581"/>
    <w:rsid w:val="006E765E"/>
    <w:rsid w:val="006F0378"/>
    <w:rsid w:val="006F0CC3"/>
    <w:rsid w:val="006F0D3C"/>
    <w:rsid w:val="006F0E0A"/>
    <w:rsid w:val="006F20A1"/>
    <w:rsid w:val="006F2275"/>
    <w:rsid w:val="006F370A"/>
    <w:rsid w:val="006F3770"/>
    <w:rsid w:val="006F39F7"/>
    <w:rsid w:val="006F3D62"/>
    <w:rsid w:val="006F3F01"/>
    <w:rsid w:val="006F423C"/>
    <w:rsid w:val="006F4327"/>
    <w:rsid w:val="006F4924"/>
    <w:rsid w:val="006F4BE3"/>
    <w:rsid w:val="006F54A8"/>
    <w:rsid w:val="006F5561"/>
    <w:rsid w:val="006F592B"/>
    <w:rsid w:val="006F5C1E"/>
    <w:rsid w:val="006F5EC4"/>
    <w:rsid w:val="006F639B"/>
    <w:rsid w:val="006F6D0D"/>
    <w:rsid w:val="006F7127"/>
    <w:rsid w:val="00700263"/>
    <w:rsid w:val="00700315"/>
    <w:rsid w:val="00700CBC"/>
    <w:rsid w:val="00700DB5"/>
    <w:rsid w:val="00700DFC"/>
    <w:rsid w:val="00701021"/>
    <w:rsid w:val="00701B2E"/>
    <w:rsid w:val="00701DC6"/>
    <w:rsid w:val="00701EF8"/>
    <w:rsid w:val="00701F6A"/>
    <w:rsid w:val="007023A4"/>
    <w:rsid w:val="00702AF3"/>
    <w:rsid w:val="00703DCD"/>
    <w:rsid w:val="007047EE"/>
    <w:rsid w:val="00704B09"/>
    <w:rsid w:val="00704B34"/>
    <w:rsid w:val="007057EE"/>
    <w:rsid w:val="00705953"/>
    <w:rsid w:val="0070597F"/>
    <w:rsid w:val="00705E8A"/>
    <w:rsid w:val="00705E9F"/>
    <w:rsid w:val="007061BF"/>
    <w:rsid w:val="0070625C"/>
    <w:rsid w:val="007062A5"/>
    <w:rsid w:val="00706420"/>
    <w:rsid w:val="00706E00"/>
    <w:rsid w:val="00706FF7"/>
    <w:rsid w:val="00707C05"/>
    <w:rsid w:val="00710016"/>
    <w:rsid w:val="007109FE"/>
    <w:rsid w:val="00710C37"/>
    <w:rsid w:val="00710DA3"/>
    <w:rsid w:val="00710E1B"/>
    <w:rsid w:val="0071103F"/>
    <w:rsid w:val="00711240"/>
    <w:rsid w:val="007114A1"/>
    <w:rsid w:val="00712D8C"/>
    <w:rsid w:val="00712E72"/>
    <w:rsid w:val="00712F21"/>
    <w:rsid w:val="00713A46"/>
    <w:rsid w:val="00713DF9"/>
    <w:rsid w:val="00714125"/>
    <w:rsid w:val="0071427F"/>
    <w:rsid w:val="0071486A"/>
    <w:rsid w:val="007148B6"/>
    <w:rsid w:val="00714C55"/>
    <w:rsid w:val="00715084"/>
    <w:rsid w:val="0071542E"/>
    <w:rsid w:val="00715AB7"/>
    <w:rsid w:val="00715EC0"/>
    <w:rsid w:val="00715EDB"/>
    <w:rsid w:val="00715F06"/>
    <w:rsid w:val="0071640E"/>
    <w:rsid w:val="00716C7B"/>
    <w:rsid w:val="00716FF3"/>
    <w:rsid w:val="00717175"/>
    <w:rsid w:val="00717283"/>
    <w:rsid w:val="007177AC"/>
    <w:rsid w:val="007203A5"/>
    <w:rsid w:val="0072083C"/>
    <w:rsid w:val="00721750"/>
    <w:rsid w:val="00721AF0"/>
    <w:rsid w:val="00721E1A"/>
    <w:rsid w:val="0072223C"/>
    <w:rsid w:val="0072286F"/>
    <w:rsid w:val="00722C54"/>
    <w:rsid w:val="00723268"/>
    <w:rsid w:val="0072377D"/>
    <w:rsid w:val="00723C18"/>
    <w:rsid w:val="0072405A"/>
    <w:rsid w:val="00724335"/>
    <w:rsid w:val="00724839"/>
    <w:rsid w:val="0072484F"/>
    <w:rsid w:val="00724AD3"/>
    <w:rsid w:val="00724CC3"/>
    <w:rsid w:val="00724E72"/>
    <w:rsid w:val="00725042"/>
    <w:rsid w:val="00725348"/>
    <w:rsid w:val="0072549F"/>
    <w:rsid w:val="0072581A"/>
    <w:rsid w:val="00725D12"/>
    <w:rsid w:val="00725FB7"/>
    <w:rsid w:val="007261D0"/>
    <w:rsid w:val="00726A11"/>
    <w:rsid w:val="00726A61"/>
    <w:rsid w:val="007275E6"/>
    <w:rsid w:val="0073134C"/>
    <w:rsid w:val="00731457"/>
    <w:rsid w:val="007319D4"/>
    <w:rsid w:val="00731D10"/>
    <w:rsid w:val="00731D76"/>
    <w:rsid w:val="00732760"/>
    <w:rsid w:val="007328B4"/>
    <w:rsid w:val="00732EE4"/>
    <w:rsid w:val="00732F25"/>
    <w:rsid w:val="007331F5"/>
    <w:rsid w:val="0073323C"/>
    <w:rsid w:val="00733A5C"/>
    <w:rsid w:val="00734333"/>
    <w:rsid w:val="0073439B"/>
    <w:rsid w:val="007343C6"/>
    <w:rsid w:val="0073458A"/>
    <w:rsid w:val="0073464A"/>
    <w:rsid w:val="00734745"/>
    <w:rsid w:val="0073478D"/>
    <w:rsid w:val="007349E5"/>
    <w:rsid w:val="007352A9"/>
    <w:rsid w:val="007359E4"/>
    <w:rsid w:val="00735A7C"/>
    <w:rsid w:val="00736209"/>
    <w:rsid w:val="00737193"/>
    <w:rsid w:val="007373D5"/>
    <w:rsid w:val="007373F4"/>
    <w:rsid w:val="00737513"/>
    <w:rsid w:val="00737637"/>
    <w:rsid w:val="007378BE"/>
    <w:rsid w:val="00737D65"/>
    <w:rsid w:val="007401A3"/>
    <w:rsid w:val="007404C4"/>
    <w:rsid w:val="00740C13"/>
    <w:rsid w:val="007412A6"/>
    <w:rsid w:val="00741452"/>
    <w:rsid w:val="00741568"/>
    <w:rsid w:val="007415F1"/>
    <w:rsid w:val="00741843"/>
    <w:rsid w:val="0074196F"/>
    <w:rsid w:val="00741CA9"/>
    <w:rsid w:val="007423F0"/>
    <w:rsid w:val="007429C7"/>
    <w:rsid w:val="00742DC9"/>
    <w:rsid w:val="00742DD2"/>
    <w:rsid w:val="00742F17"/>
    <w:rsid w:val="007433D8"/>
    <w:rsid w:val="007438A1"/>
    <w:rsid w:val="00744771"/>
    <w:rsid w:val="00744CB8"/>
    <w:rsid w:val="00744CFA"/>
    <w:rsid w:val="00744EDA"/>
    <w:rsid w:val="007450FA"/>
    <w:rsid w:val="00745512"/>
    <w:rsid w:val="007459D8"/>
    <w:rsid w:val="00745F85"/>
    <w:rsid w:val="00746204"/>
    <w:rsid w:val="0074689D"/>
    <w:rsid w:val="0074729D"/>
    <w:rsid w:val="00747496"/>
    <w:rsid w:val="007475F1"/>
    <w:rsid w:val="00747BB5"/>
    <w:rsid w:val="00747D01"/>
    <w:rsid w:val="00747DCC"/>
    <w:rsid w:val="00747E12"/>
    <w:rsid w:val="00747EBA"/>
    <w:rsid w:val="00750149"/>
    <w:rsid w:val="0075070D"/>
    <w:rsid w:val="00750CCE"/>
    <w:rsid w:val="00750CED"/>
    <w:rsid w:val="00751020"/>
    <w:rsid w:val="0075146D"/>
    <w:rsid w:val="00751647"/>
    <w:rsid w:val="00751651"/>
    <w:rsid w:val="007519DE"/>
    <w:rsid w:val="00751B67"/>
    <w:rsid w:val="00751CD2"/>
    <w:rsid w:val="00751DB8"/>
    <w:rsid w:val="00751E1D"/>
    <w:rsid w:val="00751E3C"/>
    <w:rsid w:val="00751EEC"/>
    <w:rsid w:val="007528BB"/>
    <w:rsid w:val="007529BA"/>
    <w:rsid w:val="00752BA5"/>
    <w:rsid w:val="00752D62"/>
    <w:rsid w:val="00753336"/>
    <w:rsid w:val="0075344B"/>
    <w:rsid w:val="00753B45"/>
    <w:rsid w:val="00753D16"/>
    <w:rsid w:val="007542D1"/>
    <w:rsid w:val="0075430A"/>
    <w:rsid w:val="007545E8"/>
    <w:rsid w:val="00754644"/>
    <w:rsid w:val="00754650"/>
    <w:rsid w:val="00754748"/>
    <w:rsid w:val="00754788"/>
    <w:rsid w:val="00754796"/>
    <w:rsid w:val="00754883"/>
    <w:rsid w:val="00754E91"/>
    <w:rsid w:val="00755835"/>
    <w:rsid w:val="00755A68"/>
    <w:rsid w:val="00755BAC"/>
    <w:rsid w:val="00755BE7"/>
    <w:rsid w:val="00756159"/>
    <w:rsid w:val="007568CE"/>
    <w:rsid w:val="00756C5E"/>
    <w:rsid w:val="00756D6B"/>
    <w:rsid w:val="00756D72"/>
    <w:rsid w:val="007572C6"/>
    <w:rsid w:val="00757715"/>
    <w:rsid w:val="007578B7"/>
    <w:rsid w:val="0075796A"/>
    <w:rsid w:val="00760843"/>
    <w:rsid w:val="00761286"/>
    <w:rsid w:val="00761487"/>
    <w:rsid w:val="00761CE3"/>
    <w:rsid w:val="007623F0"/>
    <w:rsid w:val="00762F51"/>
    <w:rsid w:val="00763049"/>
    <w:rsid w:val="007632F1"/>
    <w:rsid w:val="00763739"/>
    <w:rsid w:val="00763D74"/>
    <w:rsid w:val="00763D78"/>
    <w:rsid w:val="00764085"/>
    <w:rsid w:val="007640B4"/>
    <w:rsid w:val="0076421F"/>
    <w:rsid w:val="0076446A"/>
    <w:rsid w:val="00764560"/>
    <w:rsid w:val="007645D4"/>
    <w:rsid w:val="00764AA3"/>
    <w:rsid w:val="007651BA"/>
    <w:rsid w:val="00765524"/>
    <w:rsid w:val="00765AB5"/>
    <w:rsid w:val="0076603A"/>
    <w:rsid w:val="007661BC"/>
    <w:rsid w:val="007664BC"/>
    <w:rsid w:val="00766703"/>
    <w:rsid w:val="00766A85"/>
    <w:rsid w:val="0076729B"/>
    <w:rsid w:val="00767420"/>
    <w:rsid w:val="00767448"/>
    <w:rsid w:val="0077017A"/>
    <w:rsid w:val="007704A9"/>
    <w:rsid w:val="00770558"/>
    <w:rsid w:val="007707AE"/>
    <w:rsid w:val="00770CB7"/>
    <w:rsid w:val="00770CBD"/>
    <w:rsid w:val="00770F28"/>
    <w:rsid w:val="00770F96"/>
    <w:rsid w:val="00771061"/>
    <w:rsid w:val="0077176D"/>
    <w:rsid w:val="00771F05"/>
    <w:rsid w:val="007721CE"/>
    <w:rsid w:val="007721D6"/>
    <w:rsid w:val="007721E2"/>
    <w:rsid w:val="0077225F"/>
    <w:rsid w:val="00772943"/>
    <w:rsid w:val="00772AF0"/>
    <w:rsid w:val="00772D81"/>
    <w:rsid w:val="00772F61"/>
    <w:rsid w:val="007735D7"/>
    <w:rsid w:val="0077384B"/>
    <w:rsid w:val="0077398F"/>
    <w:rsid w:val="00773A7C"/>
    <w:rsid w:val="00773B5C"/>
    <w:rsid w:val="00773C9D"/>
    <w:rsid w:val="00773FA9"/>
    <w:rsid w:val="00774505"/>
    <w:rsid w:val="0077465A"/>
    <w:rsid w:val="00774ED0"/>
    <w:rsid w:val="0077526B"/>
    <w:rsid w:val="007752E5"/>
    <w:rsid w:val="007757A9"/>
    <w:rsid w:val="00775E69"/>
    <w:rsid w:val="00776279"/>
    <w:rsid w:val="007766FB"/>
    <w:rsid w:val="00776791"/>
    <w:rsid w:val="007767E6"/>
    <w:rsid w:val="007769CB"/>
    <w:rsid w:val="00777214"/>
    <w:rsid w:val="007773AF"/>
    <w:rsid w:val="007773CE"/>
    <w:rsid w:val="00777902"/>
    <w:rsid w:val="007808D7"/>
    <w:rsid w:val="00780E8E"/>
    <w:rsid w:val="00781145"/>
    <w:rsid w:val="007811F4"/>
    <w:rsid w:val="00781572"/>
    <w:rsid w:val="00781913"/>
    <w:rsid w:val="007819C4"/>
    <w:rsid w:val="00781AE7"/>
    <w:rsid w:val="00781AE8"/>
    <w:rsid w:val="00781B2E"/>
    <w:rsid w:val="00781C8B"/>
    <w:rsid w:val="00782132"/>
    <w:rsid w:val="00782160"/>
    <w:rsid w:val="0078228B"/>
    <w:rsid w:val="007825B0"/>
    <w:rsid w:val="007836CA"/>
    <w:rsid w:val="00783A93"/>
    <w:rsid w:val="00783E26"/>
    <w:rsid w:val="00783FE3"/>
    <w:rsid w:val="007842FD"/>
    <w:rsid w:val="00784B05"/>
    <w:rsid w:val="00784CFD"/>
    <w:rsid w:val="00784DB0"/>
    <w:rsid w:val="00784FE2"/>
    <w:rsid w:val="0078559C"/>
    <w:rsid w:val="00785A86"/>
    <w:rsid w:val="00786170"/>
    <w:rsid w:val="00786504"/>
    <w:rsid w:val="007868B0"/>
    <w:rsid w:val="00786C68"/>
    <w:rsid w:val="00786CDC"/>
    <w:rsid w:val="007872B2"/>
    <w:rsid w:val="00787DCF"/>
    <w:rsid w:val="00790418"/>
    <w:rsid w:val="007907A9"/>
    <w:rsid w:val="00790909"/>
    <w:rsid w:val="00791194"/>
    <w:rsid w:val="00791386"/>
    <w:rsid w:val="00791697"/>
    <w:rsid w:val="007919D6"/>
    <w:rsid w:val="007920A9"/>
    <w:rsid w:val="00792254"/>
    <w:rsid w:val="00792261"/>
    <w:rsid w:val="00792276"/>
    <w:rsid w:val="00792835"/>
    <w:rsid w:val="00793316"/>
    <w:rsid w:val="00793458"/>
    <w:rsid w:val="00793B05"/>
    <w:rsid w:val="00793BF4"/>
    <w:rsid w:val="00794236"/>
    <w:rsid w:val="00794553"/>
    <w:rsid w:val="00794F48"/>
    <w:rsid w:val="007952F7"/>
    <w:rsid w:val="00795422"/>
    <w:rsid w:val="007957AD"/>
    <w:rsid w:val="00795BC7"/>
    <w:rsid w:val="00795DD3"/>
    <w:rsid w:val="00795F3A"/>
    <w:rsid w:val="00796476"/>
    <w:rsid w:val="0079666E"/>
    <w:rsid w:val="0079671E"/>
    <w:rsid w:val="00796F88"/>
    <w:rsid w:val="0079704E"/>
    <w:rsid w:val="007976C3"/>
    <w:rsid w:val="0079780A"/>
    <w:rsid w:val="00797D96"/>
    <w:rsid w:val="007A09E3"/>
    <w:rsid w:val="007A0E23"/>
    <w:rsid w:val="007A1214"/>
    <w:rsid w:val="007A121B"/>
    <w:rsid w:val="007A13AE"/>
    <w:rsid w:val="007A18FC"/>
    <w:rsid w:val="007A1981"/>
    <w:rsid w:val="007A1F15"/>
    <w:rsid w:val="007A2647"/>
    <w:rsid w:val="007A2707"/>
    <w:rsid w:val="007A2993"/>
    <w:rsid w:val="007A2CDC"/>
    <w:rsid w:val="007A2D17"/>
    <w:rsid w:val="007A36EA"/>
    <w:rsid w:val="007A371A"/>
    <w:rsid w:val="007A3863"/>
    <w:rsid w:val="007A394C"/>
    <w:rsid w:val="007A3DDC"/>
    <w:rsid w:val="007A3E83"/>
    <w:rsid w:val="007A3F29"/>
    <w:rsid w:val="007A42C7"/>
    <w:rsid w:val="007A436D"/>
    <w:rsid w:val="007A445D"/>
    <w:rsid w:val="007A446C"/>
    <w:rsid w:val="007A4714"/>
    <w:rsid w:val="007A5164"/>
    <w:rsid w:val="007A54C5"/>
    <w:rsid w:val="007A54D2"/>
    <w:rsid w:val="007A55D3"/>
    <w:rsid w:val="007A56EB"/>
    <w:rsid w:val="007A580E"/>
    <w:rsid w:val="007A5A1A"/>
    <w:rsid w:val="007A62EC"/>
    <w:rsid w:val="007A64CA"/>
    <w:rsid w:val="007A6A9F"/>
    <w:rsid w:val="007A6BF0"/>
    <w:rsid w:val="007A6D60"/>
    <w:rsid w:val="007A740F"/>
    <w:rsid w:val="007A789D"/>
    <w:rsid w:val="007A7A99"/>
    <w:rsid w:val="007A7CC1"/>
    <w:rsid w:val="007B0023"/>
    <w:rsid w:val="007B061F"/>
    <w:rsid w:val="007B0AA3"/>
    <w:rsid w:val="007B0B10"/>
    <w:rsid w:val="007B0E12"/>
    <w:rsid w:val="007B0E1B"/>
    <w:rsid w:val="007B16C9"/>
    <w:rsid w:val="007B1842"/>
    <w:rsid w:val="007B196B"/>
    <w:rsid w:val="007B20CD"/>
    <w:rsid w:val="007B21E9"/>
    <w:rsid w:val="007B246A"/>
    <w:rsid w:val="007B30EF"/>
    <w:rsid w:val="007B3128"/>
    <w:rsid w:val="007B3464"/>
    <w:rsid w:val="007B3588"/>
    <w:rsid w:val="007B39BA"/>
    <w:rsid w:val="007B39CA"/>
    <w:rsid w:val="007B4281"/>
    <w:rsid w:val="007B487E"/>
    <w:rsid w:val="007B4A85"/>
    <w:rsid w:val="007B4AE1"/>
    <w:rsid w:val="007B4B11"/>
    <w:rsid w:val="007B56D5"/>
    <w:rsid w:val="007B5C90"/>
    <w:rsid w:val="007B5DA4"/>
    <w:rsid w:val="007B5E6A"/>
    <w:rsid w:val="007B6DCF"/>
    <w:rsid w:val="007B6F94"/>
    <w:rsid w:val="007B746A"/>
    <w:rsid w:val="007B75AE"/>
    <w:rsid w:val="007B7FC5"/>
    <w:rsid w:val="007C0073"/>
    <w:rsid w:val="007C026A"/>
    <w:rsid w:val="007C028F"/>
    <w:rsid w:val="007C07DB"/>
    <w:rsid w:val="007C08E0"/>
    <w:rsid w:val="007C1A43"/>
    <w:rsid w:val="007C1F8C"/>
    <w:rsid w:val="007C2179"/>
    <w:rsid w:val="007C2526"/>
    <w:rsid w:val="007C2A3A"/>
    <w:rsid w:val="007C332E"/>
    <w:rsid w:val="007C3363"/>
    <w:rsid w:val="007C35E1"/>
    <w:rsid w:val="007C3A03"/>
    <w:rsid w:val="007C3BEA"/>
    <w:rsid w:val="007C4353"/>
    <w:rsid w:val="007C4361"/>
    <w:rsid w:val="007C43E9"/>
    <w:rsid w:val="007C45BA"/>
    <w:rsid w:val="007C4F9A"/>
    <w:rsid w:val="007C52FB"/>
    <w:rsid w:val="007C61CA"/>
    <w:rsid w:val="007C6296"/>
    <w:rsid w:val="007C64D0"/>
    <w:rsid w:val="007C66FC"/>
    <w:rsid w:val="007C6D3F"/>
    <w:rsid w:val="007C70E0"/>
    <w:rsid w:val="007C72AA"/>
    <w:rsid w:val="007C7545"/>
    <w:rsid w:val="007C7D75"/>
    <w:rsid w:val="007C7D76"/>
    <w:rsid w:val="007C7F0D"/>
    <w:rsid w:val="007D02DD"/>
    <w:rsid w:val="007D035D"/>
    <w:rsid w:val="007D0440"/>
    <w:rsid w:val="007D0999"/>
    <w:rsid w:val="007D0BC6"/>
    <w:rsid w:val="007D0D56"/>
    <w:rsid w:val="007D0E44"/>
    <w:rsid w:val="007D1035"/>
    <w:rsid w:val="007D1547"/>
    <w:rsid w:val="007D1588"/>
    <w:rsid w:val="007D167E"/>
    <w:rsid w:val="007D1C07"/>
    <w:rsid w:val="007D222C"/>
    <w:rsid w:val="007D26F7"/>
    <w:rsid w:val="007D2BC2"/>
    <w:rsid w:val="007D2C2F"/>
    <w:rsid w:val="007D2C36"/>
    <w:rsid w:val="007D2CB2"/>
    <w:rsid w:val="007D3017"/>
    <w:rsid w:val="007D3686"/>
    <w:rsid w:val="007D39FB"/>
    <w:rsid w:val="007D3D9D"/>
    <w:rsid w:val="007D3DA8"/>
    <w:rsid w:val="007D3F50"/>
    <w:rsid w:val="007D477F"/>
    <w:rsid w:val="007D47A9"/>
    <w:rsid w:val="007D47F2"/>
    <w:rsid w:val="007D497F"/>
    <w:rsid w:val="007D4BC8"/>
    <w:rsid w:val="007D4FFF"/>
    <w:rsid w:val="007D5035"/>
    <w:rsid w:val="007D51D7"/>
    <w:rsid w:val="007D5278"/>
    <w:rsid w:val="007D54A6"/>
    <w:rsid w:val="007D59B8"/>
    <w:rsid w:val="007D5D19"/>
    <w:rsid w:val="007D5E46"/>
    <w:rsid w:val="007D6249"/>
    <w:rsid w:val="007D64BF"/>
    <w:rsid w:val="007D6BC0"/>
    <w:rsid w:val="007D6E23"/>
    <w:rsid w:val="007D7F89"/>
    <w:rsid w:val="007E04E8"/>
    <w:rsid w:val="007E0560"/>
    <w:rsid w:val="007E08B7"/>
    <w:rsid w:val="007E091F"/>
    <w:rsid w:val="007E0CCB"/>
    <w:rsid w:val="007E0EB6"/>
    <w:rsid w:val="007E0FF0"/>
    <w:rsid w:val="007E23C0"/>
    <w:rsid w:val="007E27EE"/>
    <w:rsid w:val="007E2BF6"/>
    <w:rsid w:val="007E2DAC"/>
    <w:rsid w:val="007E3183"/>
    <w:rsid w:val="007E3FF9"/>
    <w:rsid w:val="007E40A0"/>
    <w:rsid w:val="007E49A5"/>
    <w:rsid w:val="007E4B6F"/>
    <w:rsid w:val="007E4CA3"/>
    <w:rsid w:val="007E57C7"/>
    <w:rsid w:val="007E590F"/>
    <w:rsid w:val="007E5917"/>
    <w:rsid w:val="007E60D9"/>
    <w:rsid w:val="007E61DC"/>
    <w:rsid w:val="007E645D"/>
    <w:rsid w:val="007E684D"/>
    <w:rsid w:val="007E6C99"/>
    <w:rsid w:val="007E6E4E"/>
    <w:rsid w:val="007E728E"/>
    <w:rsid w:val="007E73B5"/>
    <w:rsid w:val="007E7498"/>
    <w:rsid w:val="007E749A"/>
    <w:rsid w:val="007E75BE"/>
    <w:rsid w:val="007E7621"/>
    <w:rsid w:val="007E7933"/>
    <w:rsid w:val="007E7C71"/>
    <w:rsid w:val="007F04E9"/>
    <w:rsid w:val="007F0573"/>
    <w:rsid w:val="007F0942"/>
    <w:rsid w:val="007F0A2A"/>
    <w:rsid w:val="007F0BC7"/>
    <w:rsid w:val="007F113A"/>
    <w:rsid w:val="007F113F"/>
    <w:rsid w:val="007F1177"/>
    <w:rsid w:val="007F121B"/>
    <w:rsid w:val="007F1336"/>
    <w:rsid w:val="007F134F"/>
    <w:rsid w:val="007F17A1"/>
    <w:rsid w:val="007F1AF9"/>
    <w:rsid w:val="007F1EEF"/>
    <w:rsid w:val="007F2030"/>
    <w:rsid w:val="007F2297"/>
    <w:rsid w:val="007F2748"/>
    <w:rsid w:val="007F2A7D"/>
    <w:rsid w:val="007F2B95"/>
    <w:rsid w:val="007F3006"/>
    <w:rsid w:val="007F4148"/>
    <w:rsid w:val="007F443B"/>
    <w:rsid w:val="007F4628"/>
    <w:rsid w:val="007F4746"/>
    <w:rsid w:val="007F54EA"/>
    <w:rsid w:val="007F56AA"/>
    <w:rsid w:val="007F5871"/>
    <w:rsid w:val="007F6358"/>
    <w:rsid w:val="007F66ED"/>
    <w:rsid w:val="007F67AC"/>
    <w:rsid w:val="007F69FA"/>
    <w:rsid w:val="007F6A77"/>
    <w:rsid w:val="007F6DB4"/>
    <w:rsid w:val="007F76D7"/>
    <w:rsid w:val="007F7763"/>
    <w:rsid w:val="007F7D3E"/>
    <w:rsid w:val="007F7DCF"/>
    <w:rsid w:val="007F7FF0"/>
    <w:rsid w:val="00800864"/>
    <w:rsid w:val="008010CB"/>
    <w:rsid w:val="00801498"/>
    <w:rsid w:val="0080188E"/>
    <w:rsid w:val="00801B55"/>
    <w:rsid w:val="00801E11"/>
    <w:rsid w:val="008020BD"/>
    <w:rsid w:val="00802352"/>
    <w:rsid w:val="008023C1"/>
    <w:rsid w:val="00802CE3"/>
    <w:rsid w:val="00802FF7"/>
    <w:rsid w:val="008030E9"/>
    <w:rsid w:val="0080337D"/>
    <w:rsid w:val="0080346E"/>
    <w:rsid w:val="0080368E"/>
    <w:rsid w:val="00803C98"/>
    <w:rsid w:val="00803F85"/>
    <w:rsid w:val="00803FE6"/>
    <w:rsid w:val="00804147"/>
    <w:rsid w:val="0080416D"/>
    <w:rsid w:val="008041B1"/>
    <w:rsid w:val="00804249"/>
    <w:rsid w:val="0080471C"/>
    <w:rsid w:val="00805047"/>
    <w:rsid w:val="00805339"/>
    <w:rsid w:val="008054CF"/>
    <w:rsid w:val="008057E8"/>
    <w:rsid w:val="008059A8"/>
    <w:rsid w:val="00805B10"/>
    <w:rsid w:val="00805B3D"/>
    <w:rsid w:val="0080647A"/>
    <w:rsid w:val="008066D4"/>
    <w:rsid w:val="00806B8A"/>
    <w:rsid w:val="00807485"/>
    <w:rsid w:val="008075F4"/>
    <w:rsid w:val="008079FC"/>
    <w:rsid w:val="00807C0C"/>
    <w:rsid w:val="00807D0C"/>
    <w:rsid w:val="00807DB4"/>
    <w:rsid w:val="00810642"/>
    <w:rsid w:val="00810D13"/>
    <w:rsid w:val="0081126B"/>
    <w:rsid w:val="00811313"/>
    <w:rsid w:val="00811712"/>
    <w:rsid w:val="0081174C"/>
    <w:rsid w:val="00811FF0"/>
    <w:rsid w:val="00812015"/>
    <w:rsid w:val="008129F7"/>
    <w:rsid w:val="00812C39"/>
    <w:rsid w:val="00812E26"/>
    <w:rsid w:val="00812EFB"/>
    <w:rsid w:val="0081347A"/>
    <w:rsid w:val="00813549"/>
    <w:rsid w:val="00813D15"/>
    <w:rsid w:val="008144DD"/>
    <w:rsid w:val="0081479D"/>
    <w:rsid w:val="00814EC9"/>
    <w:rsid w:val="00814EF0"/>
    <w:rsid w:val="00815227"/>
    <w:rsid w:val="0081576F"/>
    <w:rsid w:val="00815B88"/>
    <w:rsid w:val="00815F0B"/>
    <w:rsid w:val="008162D9"/>
    <w:rsid w:val="0081634C"/>
    <w:rsid w:val="00816EC7"/>
    <w:rsid w:val="008177A7"/>
    <w:rsid w:val="00820A14"/>
    <w:rsid w:val="008213B7"/>
    <w:rsid w:val="00821566"/>
    <w:rsid w:val="008219AE"/>
    <w:rsid w:val="0082231B"/>
    <w:rsid w:val="00822391"/>
    <w:rsid w:val="008224DE"/>
    <w:rsid w:val="00822638"/>
    <w:rsid w:val="0082286F"/>
    <w:rsid w:val="00823283"/>
    <w:rsid w:val="00823755"/>
    <w:rsid w:val="0082386F"/>
    <w:rsid w:val="00823DD2"/>
    <w:rsid w:val="00823DFD"/>
    <w:rsid w:val="00824AD0"/>
    <w:rsid w:val="00824D52"/>
    <w:rsid w:val="00824E60"/>
    <w:rsid w:val="00824E9E"/>
    <w:rsid w:val="00825595"/>
    <w:rsid w:val="0082568C"/>
    <w:rsid w:val="00825729"/>
    <w:rsid w:val="00825D96"/>
    <w:rsid w:val="0082619F"/>
    <w:rsid w:val="00826723"/>
    <w:rsid w:val="008269AA"/>
    <w:rsid w:val="00826AB2"/>
    <w:rsid w:val="00826C7D"/>
    <w:rsid w:val="00826E26"/>
    <w:rsid w:val="00826EB9"/>
    <w:rsid w:val="00826F9C"/>
    <w:rsid w:val="00827B03"/>
    <w:rsid w:val="00827B8D"/>
    <w:rsid w:val="0083016F"/>
    <w:rsid w:val="008310FF"/>
    <w:rsid w:val="00831878"/>
    <w:rsid w:val="00831E1B"/>
    <w:rsid w:val="00832149"/>
    <w:rsid w:val="00832278"/>
    <w:rsid w:val="008323AD"/>
    <w:rsid w:val="008323DA"/>
    <w:rsid w:val="00832482"/>
    <w:rsid w:val="0083249D"/>
    <w:rsid w:val="00832EE7"/>
    <w:rsid w:val="00833F74"/>
    <w:rsid w:val="00833FB2"/>
    <w:rsid w:val="00834948"/>
    <w:rsid w:val="00834A81"/>
    <w:rsid w:val="00834E15"/>
    <w:rsid w:val="00835859"/>
    <w:rsid w:val="00835FBA"/>
    <w:rsid w:val="008369F2"/>
    <w:rsid w:val="00836C42"/>
    <w:rsid w:val="00836CDC"/>
    <w:rsid w:val="0083759B"/>
    <w:rsid w:val="0083791E"/>
    <w:rsid w:val="00837970"/>
    <w:rsid w:val="00840215"/>
    <w:rsid w:val="0084031A"/>
    <w:rsid w:val="008403AF"/>
    <w:rsid w:val="00840A4C"/>
    <w:rsid w:val="00841066"/>
    <w:rsid w:val="008411D8"/>
    <w:rsid w:val="008411D9"/>
    <w:rsid w:val="00842384"/>
    <w:rsid w:val="00842AD3"/>
    <w:rsid w:val="0084340C"/>
    <w:rsid w:val="0084349E"/>
    <w:rsid w:val="00843C70"/>
    <w:rsid w:val="00843F34"/>
    <w:rsid w:val="0084407A"/>
    <w:rsid w:val="00844BFF"/>
    <w:rsid w:val="00844F7D"/>
    <w:rsid w:val="00846CCF"/>
    <w:rsid w:val="00846EB8"/>
    <w:rsid w:val="00846ECC"/>
    <w:rsid w:val="00846F23"/>
    <w:rsid w:val="008472A8"/>
    <w:rsid w:val="0084756D"/>
    <w:rsid w:val="0085010E"/>
    <w:rsid w:val="0085015F"/>
    <w:rsid w:val="00850200"/>
    <w:rsid w:val="00850707"/>
    <w:rsid w:val="0085088C"/>
    <w:rsid w:val="00850DCC"/>
    <w:rsid w:val="00851230"/>
    <w:rsid w:val="008517B1"/>
    <w:rsid w:val="00851A2B"/>
    <w:rsid w:val="00851A86"/>
    <w:rsid w:val="00851CE7"/>
    <w:rsid w:val="0085231C"/>
    <w:rsid w:val="00852475"/>
    <w:rsid w:val="00852C85"/>
    <w:rsid w:val="00852D0E"/>
    <w:rsid w:val="008530F1"/>
    <w:rsid w:val="00853381"/>
    <w:rsid w:val="00853794"/>
    <w:rsid w:val="00853A5F"/>
    <w:rsid w:val="00853DE4"/>
    <w:rsid w:val="008543C8"/>
    <w:rsid w:val="008543D0"/>
    <w:rsid w:val="00854B01"/>
    <w:rsid w:val="00854E68"/>
    <w:rsid w:val="008555A3"/>
    <w:rsid w:val="00855D9E"/>
    <w:rsid w:val="00856609"/>
    <w:rsid w:val="00856752"/>
    <w:rsid w:val="00856B48"/>
    <w:rsid w:val="00857027"/>
    <w:rsid w:val="008572FD"/>
    <w:rsid w:val="00857555"/>
    <w:rsid w:val="008577CD"/>
    <w:rsid w:val="008578EB"/>
    <w:rsid w:val="00860398"/>
    <w:rsid w:val="00860473"/>
    <w:rsid w:val="008606A5"/>
    <w:rsid w:val="008608A5"/>
    <w:rsid w:val="00860B19"/>
    <w:rsid w:val="0086157C"/>
    <w:rsid w:val="00861709"/>
    <w:rsid w:val="00861718"/>
    <w:rsid w:val="00861877"/>
    <w:rsid w:val="0086190A"/>
    <w:rsid w:val="0086209D"/>
    <w:rsid w:val="00862526"/>
    <w:rsid w:val="00862C67"/>
    <w:rsid w:val="00862E20"/>
    <w:rsid w:val="008639AF"/>
    <w:rsid w:val="00863F56"/>
    <w:rsid w:val="00864226"/>
    <w:rsid w:val="00864574"/>
    <w:rsid w:val="0086486B"/>
    <w:rsid w:val="008648C9"/>
    <w:rsid w:val="00864A79"/>
    <w:rsid w:val="00864E27"/>
    <w:rsid w:val="00864F88"/>
    <w:rsid w:val="00865467"/>
    <w:rsid w:val="008663C6"/>
    <w:rsid w:val="008669ED"/>
    <w:rsid w:val="00866D13"/>
    <w:rsid w:val="00866DE1"/>
    <w:rsid w:val="008672C1"/>
    <w:rsid w:val="00867A7F"/>
    <w:rsid w:val="00867F40"/>
    <w:rsid w:val="008702B5"/>
    <w:rsid w:val="0087030D"/>
    <w:rsid w:val="0087040E"/>
    <w:rsid w:val="00870762"/>
    <w:rsid w:val="00870E3B"/>
    <w:rsid w:val="00870ED8"/>
    <w:rsid w:val="00871008"/>
    <w:rsid w:val="008717D4"/>
    <w:rsid w:val="00871A37"/>
    <w:rsid w:val="00871CB8"/>
    <w:rsid w:val="00871ECF"/>
    <w:rsid w:val="008727C4"/>
    <w:rsid w:val="008727F3"/>
    <w:rsid w:val="00872F39"/>
    <w:rsid w:val="00873158"/>
    <w:rsid w:val="008734C5"/>
    <w:rsid w:val="00873769"/>
    <w:rsid w:val="008737B0"/>
    <w:rsid w:val="00873E20"/>
    <w:rsid w:val="00874187"/>
    <w:rsid w:val="008746F0"/>
    <w:rsid w:val="008748E6"/>
    <w:rsid w:val="008749EA"/>
    <w:rsid w:val="00874B66"/>
    <w:rsid w:val="0087513A"/>
    <w:rsid w:val="00875163"/>
    <w:rsid w:val="00875647"/>
    <w:rsid w:val="00875A4D"/>
    <w:rsid w:val="00875FD6"/>
    <w:rsid w:val="0087725C"/>
    <w:rsid w:val="008773D5"/>
    <w:rsid w:val="00877480"/>
    <w:rsid w:val="008775D0"/>
    <w:rsid w:val="00877A6B"/>
    <w:rsid w:val="00877B3C"/>
    <w:rsid w:val="0088023C"/>
    <w:rsid w:val="00880894"/>
    <w:rsid w:val="00880C34"/>
    <w:rsid w:val="00881AAB"/>
    <w:rsid w:val="00881F83"/>
    <w:rsid w:val="008827B5"/>
    <w:rsid w:val="0088283F"/>
    <w:rsid w:val="0088289F"/>
    <w:rsid w:val="00882A40"/>
    <w:rsid w:val="00883793"/>
    <w:rsid w:val="00883AAD"/>
    <w:rsid w:val="00883BEC"/>
    <w:rsid w:val="00883C06"/>
    <w:rsid w:val="0088478D"/>
    <w:rsid w:val="00884F52"/>
    <w:rsid w:val="008852AE"/>
    <w:rsid w:val="00885370"/>
    <w:rsid w:val="0088558D"/>
    <w:rsid w:val="00885B86"/>
    <w:rsid w:val="00885E08"/>
    <w:rsid w:val="00886B31"/>
    <w:rsid w:val="00886E3E"/>
    <w:rsid w:val="008872FF"/>
    <w:rsid w:val="00887468"/>
    <w:rsid w:val="00887ABD"/>
    <w:rsid w:val="00887D26"/>
    <w:rsid w:val="00890031"/>
    <w:rsid w:val="00890161"/>
    <w:rsid w:val="00890357"/>
    <w:rsid w:val="008903B8"/>
    <w:rsid w:val="00890655"/>
    <w:rsid w:val="0089094A"/>
    <w:rsid w:val="00890EE6"/>
    <w:rsid w:val="008910F1"/>
    <w:rsid w:val="00891FC7"/>
    <w:rsid w:val="00892097"/>
    <w:rsid w:val="008924FA"/>
    <w:rsid w:val="00892759"/>
    <w:rsid w:val="00892B6C"/>
    <w:rsid w:val="00892D68"/>
    <w:rsid w:val="008932CF"/>
    <w:rsid w:val="00893845"/>
    <w:rsid w:val="00893BD7"/>
    <w:rsid w:val="00893ECC"/>
    <w:rsid w:val="008940C9"/>
    <w:rsid w:val="008946F5"/>
    <w:rsid w:val="0089483A"/>
    <w:rsid w:val="00894A06"/>
    <w:rsid w:val="00894B8F"/>
    <w:rsid w:val="00894BE7"/>
    <w:rsid w:val="0089511B"/>
    <w:rsid w:val="008956B0"/>
    <w:rsid w:val="0089591F"/>
    <w:rsid w:val="00895D48"/>
    <w:rsid w:val="00896612"/>
    <w:rsid w:val="008968CF"/>
    <w:rsid w:val="00896925"/>
    <w:rsid w:val="008970D5"/>
    <w:rsid w:val="00897138"/>
    <w:rsid w:val="008972AA"/>
    <w:rsid w:val="0089744C"/>
    <w:rsid w:val="0089776F"/>
    <w:rsid w:val="00897AA0"/>
    <w:rsid w:val="00897BE5"/>
    <w:rsid w:val="00897D1F"/>
    <w:rsid w:val="00897E69"/>
    <w:rsid w:val="008A03E3"/>
    <w:rsid w:val="008A090A"/>
    <w:rsid w:val="008A0ED9"/>
    <w:rsid w:val="008A1C6A"/>
    <w:rsid w:val="008A1C79"/>
    <w:rsid w:val="008A1D45"/>
    <w:rsid w:val="008A1D9A"/>
    <w:rsid w:val="008A20D2"/>
    <w:rsid w:val="008A2252"/>
    <w:rsid w:val="008A287F"/>
    <w:rsid w:val="008A297D"/>
    <w:rsid w:val="008A2AB4"/>
    <w:rsid w:val="008A2F01"/>
    <w:rsid w:val="008A3626"/>
    <w:rsid w:val="008A39C1"/>
    <w:rsid w:val="008A3B88"/>
    <w:rsid w:val="008A43E0"/>
    <w:rsid w:val="008A4649"/>
    <w:rsid w:val="008A51C0"/>
    <w:rsid w:val="008A5398"/>
    <w:rsid w:val="008A549E"/>
    <w:rsid w:val="008A5593"/>
    <w:rsid w:val="008A56CD"/>
    <w:rsid w:val="008A59DC"/>
    <w:rsid w:val="008A5D69"/>
    <w:rsid w:val="008A5E74"/>
    <w:rsid w:val="008A5F96"/>
    <w:rsid w:val="008A6017"/>
    <w:rsid w:val="008A64BC"/>
    <w:rsid w:val="008A68AE"/>
    <w:rsid w:val="008A68D5"/>
    <w:rsid w:val="008A6CA9"/>
    <w:rsid w:val="008A702A"/>
    <w:rsid w:val="008A7058"/>
    <w:rsid w:val="008A7417"/>
    <w:rsid w:val="008A7B25"/>
    <w:rsid w:val="008A7C6D"/>
    <w:rsid w:val="008A7CDD"/>
    <w:rsid w:val="008B054E"/>
    <w:rsid w:val="008B0A1B"/>
    <w:rsid w:val="008B0F0F"/>
    <w:rsid w:val="008B142B"/>
    <w:rsid w:val="008B1518"/>
    <w:rsid w:val="008B188F"/>
    <w:rsid w:val="008B285A"/>
    <w:rsid w:val="008B2BD8"/>
    <w:rsid w:val="008B2D55"/>
    <w:rsid w:val="008B38DA"/>
    <w:rsid w:val="008B3DC6"/>
    <w:rsid w:val="008B3E7D"/>
    <w:rsid w:val="008B4247"/>
    <w:rsid w:val="008B4368"/>
    <w:rsid w:val="008B4AF7"/>
    <w:rsid w:val="008B4BE0"/>
    <w:rsid w:val="008B4E24"/>
    <w:rsid w:val="008B5795"/>
    <w:rsid w:val="008B5D74"/>
    <w:rsid w:val="008B5DAE"/>
    <w:rsid w:val="008B5EDB"/>
    <w:rsid w:val="008B608D"/>
    <w:rsid w:val="008B60D3"/>
    <w:rsid w:val="008B60E2"/>
    <w:rsid w:val="008B63A5"/>
    <w:rsid w:val="008B659E"/>
    <w:rsid w:val="008B664F"/>
    <w:rsid w:val="008B681B"/>
    <w:rsid w:val="008B6EC4"/>
    <w:rsid w:val="008B73F4"/>
    <w:rsid w:val="008C02E7"/>
    <w:rsid w:val="008C0A53"/>
    <w:rsid w:val="008C15E7"/>
    <w:rsid w:val="008C1778"/>
    <w:rsid w:val="008C1862"/>
    <w:rsid w:val="008C2708"/>
    <w:rsid w:val="008C2736"/>
    <w:rsid w:val="008C2BF0"/>
    <w:rsid w:val="008C3604"/>
    <w:rsid w:val="008C3822"/>
    <w:rsid w:val="008C3DB9"/>
    <w:rsid w:val="008C4132"/>
    <w:rsid w:val="008C4A00"/>
    <w:rsid w:val="008C4A85"/>
    <w:rsid w:val="008C4DAF"/>
    <w:rsid w:val="008C5AE7"/>
    <w:rsid w:val="008C5B5C"/>
    <w:rsid w:val="008C653E"/>
    <w:rsid w:val="008C6584"/>
    <w:rsid w:val="008C67B5"/>
    <w:rsid w:val="008C6A95"/>
    <w:rsid w:val="008C6D1D"/>
    <w:rsid w:val="008C6F23"/>
    <w:rsid w:val="008C6F86"/>
    <w:rsid w:val="008C71CB"/>
    <w:rsid w:val="008D0D6F"/>
    <w:rsid w:val="008D0F13"/>
    <w:rsid w:val="008D10C4"/>
    <w:rsid w:val="008D1443"/>
    <w:rsid w:val="008D1508"/>
    <w:rsid w:val="008D1AE2"/>
    <w:rsid w:val="008D1B14"/>
    <w:rsid w:val="008D1F29"/>
    <w:rsid w:val="008D2101"/>
    <w:rsid w:val="008D2215"/>
    <w:rsid w:val="008D226F"/>
    <w:rsid w:val="008D33FE"/>
    <w:rsid w:val="008D35B8"/>
    <w:rsid w:val="008D38F3"/>
    <w:rsid w:val="008D3AD0"/>
    <w:rsid w:val="008D3B19"/>
    <w:rsid w:val="008D4084"/>
    <w:rsid w:val="008D4564"/>
    <w:rsid w:val="008D45A6"/>
    <w:rsid w:val="008D495D"/>
    <w:rsid w:val="008D4D46"/>
    <w:rsid w:val="008D4EE3"/>
    <w:rsid w:val="008D53F4"/>
    <w:rsid w:val="008D5A9B"/>
    <w:rsid w:val="008D5B87"/>
    <w:rsid w:val="008D5B96"/>
    <w:rsid w:val="008D5C62"/>
    <w:rsid w:val="008D6069"/>
    <w:rsid w:val="008D61E8"/>
    <w:rsid w:val="008D63A4"/>
    <w:rsid w:val="008D63CE"/>
    <w:rsid w:val="008D6500"/>
    <w:rsid w:val="008D6FD8"/>
    <w:rsid w:val="008D6FF4"/>
    <w:rsid w:val="008D7A55"/>
    <w:rsid w:val="008D7BC2"/>
    <w:rsid w:val="008D7EA3"/>
    <w:rsid w:val="008E0413"/>
    <w:rsid w:val="008E076C"/>
    <w:rsid w:val="008E09A7"/>
    <w:rsid w:val="008E0BE9"/>
    <w:rsid w:val="008E19F1"/>
    <w:rsid w:val="008E1AD3"/>
    <w:rsid w:val="008E1C29"/>
    <w:rsid w:val="008E2350"/>
    <w:rsid w:val="008E2584"/>
    <w:rsid w:val="008E2668"/>
    <w:rsid w:val="008E2EA7"/>
    <w:rsid w:val="008E3042"/>
    <w:rsid w:val="008E30F7"/>
    <w:rsid w:val="008E321C"/>
    <w:rsid w:val="008E3699"/>
    <w:rsid w:val="008E3BB4"/>
    <w:rsid w:val="008E407E"/>
    <w:rsid w:val="008E421F"/>
    <w:rsid w:val="008E42F5"/>
    <w:rsid w:val="008E4949"/>
    <w:rsid w:val="008E4C48"/>
    <w:rsid w:val="008E5059"/>
    <w:rsid w:val="008E54A8"/>
    <w:rsid w:val="008E554D"/>
    <w:rsid w:val="008E5E7B"/>
    <w:rsid w:val="008E6394"/>
    <w:rsid w:val="008E654C"/>
    <w:rsid w:val="008E703F"/>
    <w:rsid w:val="008E7252"/>
    <w:rsid w:val="008E73B5"/>
    <w:rsid w:val="008E78FC"/>
    <w:rsid w:val="008E7A89"/>
    <w:rsid w:val="008E7C76"/>
    <w:rsid w:val="008E7F60"/>
    <w:rsid w:val="008F0243"/>
    <w:rsid w:val="008F064C"/>
    <w:rsid w:val="008F0750"/>
    <w:rsid w:val="008F165F"/>
    <w:rsid w:val="008F181F"/>
    <w:rsid w:val="008F1A77"/>
    <w:rsid w:val="008F1F55"/>
    <w:rsid w:val="008F219F"/>
    <w:rsid w:val="008F22C1"/>
    <w:rsid w:val="008F3306"/>
    <w:rsid w:val="008F3F29"/>
    <w:rsid w:val="008F49BE"/>
    <w:rsid w:val="008F4CB8"/>
    <w:rsid w:val="008F4CE1"/>
    <w:rsid w:val="008F53F8"/>
    <w:rsid w:val="008F55D2"/>
    <w:rsid w:val="008F5641"/>
    <w:rsid w:val="008F5C76"/>
    <w:rsid w:val="008F635A"/>
    <w:rsid w:val="008F64EE"/>
    <w:rsid w:val="008F6506"/>
    <w:rsid w:val="008F66AF"/>
    <w:rsid w:val="008F6B58"/>
    <w:rsid w:val="008F6BC7"/>
    <w:rsid w:val="008F6D95"/>
    <w:rsid w:val="008F70E1"/>
    <w:rsid w:val="008F72D7"/>
    <w:rsid w:val="008F7349"/>
    <w:rsid w:val="008F7BDF"/>
    <w:rsid w:val="008F7E7F"/>
    <w:rsid w:val="009003EA"/>
    <w:rsid w:val="00900427"/>
    <w:rsid w:val="00900763"/>
    <w:rsid w:val="00900A3E"/>
    <w:rsid w:val="00901A4E"/>
    <w:rsid w:val="00901FDD"/>
    <w:rsid w:val="009022A0"/>
    <w:rsid w:val="00902FB9"/>
    <w:rsid w:val="00903197"/>
    <w:rsid w:val="00903602"/>
    <w:rsid w:val="00903A6D"/>
    <w:rsid w:val="00903BAE"/>
    <w:rsid w:val="00903D59"/>
    <w:rsid w:val="00904865"/>
    <w:rsid w:val="00904DC3"/>
    <w:rsid w:val="00904ED9"/>
    <w:rsid w:val="009051AD"/>
    <w:rsid w:val="0090575F"/>
    <w:rsid w:val="00905E67"/>
    <w:rsid w:val="0090712C"/>
    <w:rsid w:val="009071B7"/>
    <w:rsid w:val="009075A7"/>
    <w:rsid w:val="00907645"/>
    <w:rsid w:val="00907D18"/>
    <w:rsid w:val="00910563"/>
    <w:rsid w:val="00910632"/>
    <w:rsid w:val="009109D0"/>
    <w:rsid w:val="00910A7B"/>
    <w:rsid w:val="00910EE2"/>
    <w:rsid w:val="00911015"/>
    <w:rsid w:val="00911697"/>
    <w:rsid w:val="00911814"/>
    <w:rsid w:val="0091198F"/>
    <w:rsid w:val="00912B19"/>
    <w:rsid w:val="00913126"/>
    <w:rsid w:val="00913598"/>
    <w:rsid w:val="00914131"/>
    <w:rsid w:val="00914719"/>
    <w:rsid w:val="009148CC"/>
    <w:rsid w:val="009153DE"/>
    <w:rsid w:val="00915567"/>
    <w:rsid w:val="00915893"/>
    <w:rsid w:val="00915A81"/>
    <w:rsid w:val="00915AF4"/>
    <w:rsid w:val="00916412"/>
    <w:rsid w:val="00916547"/>
    <w:rsid w:val="0091672C"/>
    <w:rsid w:val="0091697C"/>
    <w:rsid w:val="00916C3E"/>
    <w:rsid w:val="00916F40"/>
    <w:rsid w:val="009173ED"/>
    <w:rsid w:val="00917924"/>
    <w:rsid w:val="00917FA9"/>
    <w:rsid w:val="00917FC2"/>
    <w:rsid w:val="00920170"/>
    <w:rsid w:val="0092024E"/>
    <w:rsid w:val="009202C1"/>
    <w:rsid w:val="009204E8"/>
    <w:rsid w:val="00920AD7"/>
    <w:rsid w:val="00920D29"/>
    <w:rsid w:val="009212F3"/>
    <w:rsid w:val="00921496"/>
    <w:rsid w:val="0092154D"/>
    <w:rsid w:val="009216F5"/>
    <w:rsid w:val="00921825"/>
    <w:rsid w:val="00922C3C"/>
    <w:rsid w:val="00922C5C"/>
    <w:rsid w:val="00922FF3"/>
    <w:rsid w:val="00923405"/>
    <w:rsid w:val="009237FB"/>
    <w:rsid w:val="00923E7C"/>
    <w:rsid w:val="00923F28"/>
    <w:rsid w:val="00923F49"/>
    <w:rsid w:val="009247C3"/>
    <w:rsid w:val="00924A57"/>
    <w:rsid w:val="00924ED1"/>
    <w:rsid w:val="00924FD6"/>
    <w:rsid w:val="0092578F"/>
    <w:rsid w:val="00925904"/>
    <w:rsid w:val="00925A4B"/>
    <w:rsid w:val="00925ABF"/>
    <w:rsid w:val="00925D24"/>
    <w:rsid w:val="00925ED5"/>
    <w:rsid w:val="00926897"/>
    <w:rsid w:val="00926DE6"/>
    <w:rsid w:val="00926EE6"/>
    <w:rsid w:val="0092723D"/>
    <w:rsid w:val="009272C4"/>
    <w:rsid w:val="00927942"/>
    <w:rsid w:val="0093042C"/>
    <w:rsid w:val="0093053C"/>
    <w:rsid w:val="009305BE"/>
    <w:rsid w:val="00930603"/>
    <w:rsid w:val="009309AA"/>
    <w:rsid w:val="00930D45"/>
    <w:rsid w:val="00930F9B"/>
    <w:rsid w:val="0093133E"/>
    <w:rsid w:val="0093248D"/>
    <w:rsid w:val="00932552"/>
    <w:rsid w:val="0093269C"/>
    <w:rsid w:val="00932BCF"/>
    <w:rsid w:val="00932E37"/>
    <w:rsid w:val="0093367A"/>
    <w:rsid w:val="00933C82"/>
    <w:rsid w:val="00934157"/>
    <w:rsid w:val="00934A82"/>
    <w:rsid w:val="00935478"/>
    <w:rsid w:val="00935D87"/>
    <w:rsid w:val="00935DC2"/>
    <w:rsid w:val="00935F8C"/>
    <w:rsid w:val="0093655E"/>
    <w:rsid w:val="00936954"/>
    <w:rsid w:val="00936AE5"/>
    <w:rsid w:val="00937174"/>
    <w:rsid w:val="00937803"/>
    <w:rsid w:val="00937993"/>
    <w:rsid w:val="00937C72"/>
    <w:rsid w:val="00937C80"/>
    <w:rsid w:val="00937DC9"/>
    <w:rsid w:val="00937F41"/>
    <w:rsid w:val="00940595"/>
    <w:rsid w:val="00940694"/>
    <w:rsid w:val="00940D10"/>
    <w:rsid w:val="00940DBB"/>
    <w:rsid w:val="00941AFC"/>
    <w:rsid w:val="00941B93"/>
    <w:rsid w:val="00941E74"/>
    <w:rsid w:val="00942505"/>
    <w:rsid w:val="00942567"/>
    <w:rsid w:val="00942799"/>
    <w:rsid w:val="00942879"/>
    <w:rsid w:val="0094311A"/>
    <w:rsid w:val="009438AB"/>
    <w:rsid w:val="00943B5B"/>
    <w:rsid w:val="00943D1A"/>
    <w:rsid w:val="00943FE1"/>
    <w:rsid w:val="00944071"/>
    <w:rsid w:val="0094486A"/>
    <w:rsid w:val="009452DB"/>
    <w:rsid w:val="0094550B"/>
    <w:rsid w:val="00945931"/>
    <w:rsid w:val="009459F2"/>
    <w:rsid w:val="00945C78"/>
    <w:rsid w:val="009465CE"/>
    <w:rsid w:val="0094667F"/>
    <w:rsid w:val="00946736"/>
    <w:rsid w:val="00946C31"/>
    <w:rsid w:val="00946CA3"/>
    <w:rsid w:val="00947395"/>
    <w:rsid w:val="009473A5"/>
    <w:rsid w:val="00947714"/>
    <w:rsid w:val="00947918"/>
    <w:rsid w:val="00947B95"/>
    <w:rsid w:val="009501BA"/>
    <w:rsid w:val="009504BA"/>
    <w:rsid w:val="00950956"/>
    <w:rsid w:val="00950A24"/>
    <w:rsid w:val="00950C14"/>
    <w:rsid w:val="009510E8"/>
    <w:rsid w:val="009514AC"/>
    <w:rsid w:val="00951619"/>
    <w:rsid w:val="0095166F"/>
    <w:rsid w:val="00952821"/>
    <w:rsid w:val="009528DF"/>
    <w:rsid w:val="00953105"/>
    <w:rsid w:val="00953759"/>
    <w:rsid w:val="00953F6E"/>
    <w:rsid w:val="00954487"/>
    <w:rsid w:val="00954C1F"/>
    <w:rsid w:val="00954DD4"/>
    <w:rsid w:val="00955063"/>
    <w:rsid w:val="00955763"/>
    <w:rsid w:val="0095598B"/>
    <w:rsid w:val="00955D0C"/>
    <w:rsid w:val="00955E6C"/>
    <w:rsid w:val="0095667E"/>
    <w:rsid w:val="00956871"/>
    <w:rsid w:val="00956A8F"/>
    <w:rsid w:val="00956E7B"/>
    <w:rsid w:val="0095715E"/>
    <w:rsid w:val="009572E5"/>
    <w:rsid w:val="00957AE5"/>
    <w:rsid w:val="00957CB2"/>
    <w:rsid w:val="00957ECD"/>
    <w:rsid w:val="00960844"/>
    <w:rsid w:val="00960B47"/>
    <w:rsid w:val="00960D6F"/>
    <w:rsid w:val="00960E38"/>
    <w:rsid w:val="009614B3"/>
    <w:rsid w:val="009616E6"/>
    <w:rsid w:val="0096261E"/>
    <w:rsid w:val="00962755"/>
    <w:rsid w:val="00962C25"/>
    <w:rsid w:val="00962C7F"/>
    <w:rsid w:val="00962DD7"/>
    <w:rsid w:val="00963C9D"/>
    <w:rsid w:val="00963F4E"/>
    <w:rsid w:val="00964282"/>
    <w:rsid w:val="00964B5F"/>
    <w:rsid w:val="00964EE8"/>
    <w:rsid w:val="009653CF"/>
    <w:rsid w:val="00965403"/>
    <w:rsid w:val="0096554D"/>
    <w:rsid w:val="0096567A"/>
    <w:rsid w:val="009666C6"/>
    <w:rsid w:val="0096670B"/>
    <w:rsid w:val="00966B64"/>
    <w:rsid w:val="00966CFC"/>
    <w:rsid w:val="0096711D"/>
    <w:rsid w:val="009702AA"/>
    <w:rsid w:val="0097041E"/>
    <w:rsid w:val="0097060E"/>
    <w:rsid w:val="00970F8F"/>
    <w:rsid w:val="00971694"/>
    <w:rsid w:val="009716CB"/>
    <w:rsid w:val="0097188A"/>
    <w:rsid w:val="00971D8C"/>
    <w:rsid w:val="00971D98"/>
    <w:rsid w:val="0097277B"/>
    <w:rsid w:val="009727B7"/>
    <w:rsid w:val="0097282F"/>
    <w:rsid w:val="00972AA3"/>
    <w:rsid w:val="009738B2"/>
    <w:rsid w:val="00973AEB"/>
    <w:rsid w:val="00973C2E"/>
    <w:rsid w:val="00973F50"/>
    <w:rsid w:val="009744DD"/>
    <w:rsid w:val="009745F9"/>
    <w:rsid w:val="0097526F"/>
    <w:rsid w:val="0097552B"/>
    <w:rsid w:val="00975806"/>
    <w:rsid w:val="009758EC"/>
    <w:rsid w:val="00975A3B"/>
    <w:rsid w:val="00976475"/>
    <w:rsid w:val="0097696D"/>
    <w:rsid w:val="00976B25"/>
    <w:rsid w:val="009773BC"/>
    <w:rsid w:val="00977B42"/>
    <w:rsid w:val="00977C6B"/>
    <w:rsid w:val="00980AF2"/>
    <w:rsid w:val="0098100C"/>
    <w:rsid w:val="00981384"/>
    <w:rsid w:val="00981467"/>
    <w:rsid w:val="0098198D"/>
    <w:rsid w:val="00981D61"/>
    <w:rsid w:val="00982204"/>
    <w:rsid w:val="009822D9"/>
    <w:rsid w:val="009827BB"/>
    <w:rsid w:val="00982BF2"/>
    <w:rsid w:val="009830C3"/>
    <w:rsid w:val="0098387B"/>
    <w:rsid w:val="00983AC0"/>
    <w:rsid w:val="00983D8D"/>
    <w:rsid w:val="00983F69"/>
    <w:rsid w:val="00984E25"/>
    <w:rsid w:val="009853A7"/>
    <w:rsid w:val="00985900"/>
    <w:rsid w:val="00985902"/>
    <w:rsid w:val="009859A8"/>
    <w:rsid w:val="00985F09"/>
    <w:rsid w:val="009860BF"/>
    <w:rsid w:val="00986165"/>
    <w:rsid w:val="009865E8"/>
    <w:rsid w:val="00986F1F"/>
    <w:rsid w:val="00987237"/>
    <w:rsid w:val="009873EF"/>
    <w:rsid w:val="0098768B"/>
    <w:rsid w:val="00987D82"/>
    <w:rsid w:val="00987F34"/>
    <w:rsid w:val="00987F3B"/>
    <w:rsid w:val="0099087D"/>
    <w:rsid w:val="00991729"/>
    <w:rsid w:val="0099199C"/>
    <w:rsid w:val="009919AF"/>
    <w:rsid w:val="009919B6"/>
    <w:rsid w:val="00991BCD"/>
    <w:rsid w:val="00992203"/>
    <w:rsid w:val="00992405"/>
    <w:rsid w:val="00992489"/>
    <w:rsid w:val="00992703"/>
    <w:rsid w:val="009929F0"/>
    <w:rsid w:val="00992EEA"/>
    <w:rsid w:val="00992F1C"/>
    <w:rsid w:val="009939EB"/>
    <w:rsid w:val="00994747"/>
    <w:rsid w:val="00994D52"/>
    <w:rsid w:val="009955A2"/>
    <w:rsid w:val="009955A9"/>
    <w:rsid w:val="009959A6"/>
    <w:rsid w:val="00995E99"/>
    <w:rsid w:val="00996AA1"/>
    <w:rsid w:val="00997243"/>
    <w:rsid w:val="00997351"/>
    <w:rsid w:val="0099752F"/>
    <w:rsid w:val="00997A05"/>
    <w:rsid w:val="00997C66"/>
    <w:rsid w:val="00997EA3"/>
    <w:rsid w:val="009A0586"/>
    <w:rsid w:val="009A0619"/>
    <w:rsid w:val="009A071B"/>
    <w:rsid w:val="009A08A0"/>
    <w:rsid w:val="009A0DDD"/>
    <w:rsid w:val="009A137F"/>
    <w:rsid w:val="009A1719"/>
    <w:rsid w:val="009A1875"/>
    <w:rsid w:val="009A1CD7"/>
    <w:rsid w:val="009A1CF5"/>
    <w:rsid w:val="009A1D48"/>
    <w:rsid w:val="009A1E6C"/>
    <w:rsid w:val="009A1EE4"/>
    <w:rsid w:val="009A1FED"/>
    <w:rsid w:val="009A2110"/>
    <w:rsid w:val="009A2678"/>
    <w:rsid w:val="009A26CA"/>
    <w:rsid w:val="009A289C"/>
    <w:rsid w:val="009A2B78"/>
    <w:rsid w:val="009A3025"/>
    <w:rsid w:val="009A304A"/>
    <w:rsid w:val="009A32C7"/>
    <w:rsid w:val="009A35A9"/>
    <w:rsid w:val="009A3C22"/>
    <w:rsid w:val="009A3E7B"/>
    <w:rsid w:val="009A4ADF"/>
    <w:rsid w:val="009A4D7D"/>
    <w:rsid w:val="009A4E13"/>
    <w:rsid w:val="009A5369"/>
    <w:rsid w:val="009A5C74"/>
    <w:rsid w:val="009A5F73"/>
    <w:rsid w:val="009A6089"/>
    <w:rsid w:val="009A6359"/>
    <w:rsid w:val="009A6A62"/>
    <w:rsid w:val="009A6B91"/>
    <w:rsid w:val="009A6C1C"/>
    <w:rsid w:val="009A6D17"/>
    <w:rsid w:val="009A6FDD"/>
    <w:rsid w:val="009A73F8"/>
    <w:rsid w:val="009A77C2"/>
    <w:rsid w:val="009A7AE5"/>
    <w:rsid w:val="009A7EE8"/>
    <w:rsid w:val="009A7F3D"/>
    <w:rsid w:val="009B0012"/>
    <w:rsid w:val="009B0C4E"/>
    <w:rsid w:val="009B0EFE"/>
    <w:rsid w:val="009B1186"/>
    <w:rsid w:val="009B118B"/>
    <w:rsid w:val="009B1780"/>
    <w:rsid w:val="009B1C55"/>
    <w:rsid w:val="009B1C7E"/>
    <w:rsid w:val="009B1EBF"/>
    <w:rsid w:val="009B23BE"/>
    <w:rsid w:val="009B2825"/>
    <w:rsid w:val="009B2FCD"/>
    <w:rsid w:val="009B3089"/>
    <w:rsid w:val="009B3375"/>
    <w:rsid w:val="009B39EE"/>
    <w:rsid w:val="009B3D36"/>
    <w:rsid w:val="009B3E1A"/>
    <w:rsid w:val="009B4028"/>
    <w:rsid w:val="009B409A"/>
    <w:rsid w:val="009B42D2"/>
    <w:rsid w:val="009B4BE2"/>
    <w:rsid w:val="009B4E85"/>
    <w:rsid w:val="009B50F8"/>
    <w:rsid w:val="009B51AA"/>
    <w:rsid w:val="009B52E0"/>
    <w:rsid w:val="009B5368"/>
    <w:rsid w:val="009B55E1"/>
    <w:rsid w:val="009B5917"/>
    <w:rsid w:val="009B5A02"/>
    <w:rsid w:val="009B5C19"/>
    <w:rsid w:val="009B61E7"/>
    <w:rsid w:val="009B644B"/>
    <w:rsid w:val="009B6E3C"/>
    <w:rsid w:val="009B70E6"/>
    <w:rsid w:val="009B71B1"/>
    <w:rsid w:val="009B78AC"/>
    <w:rsid w:val="009C00D4"/>
    <w:rsid w:val="009C03A1"/>
    <w:rsid w:val="009C03A3"/>
    <w:rsid w:val="009C07B1"/>
    <w:rsid w:val="009C092D"/>
    <w:rsid w:val="009C09D1"/>
    <w:rsid w:val="009C12D7"/>
    <w:rsid w:val="009C1BF8"/>
    <w:rsid w:val="009C1DE4"/>
    <w:rsid w:val="009C2812"/>
    <w:rsid w:val="009C2DDE"/>
    <w:rsid w:val="009C2E5C"/>
    <w:rsid w:val="009C3840"/>
    <w:rsid w:val="009C38D1"/>
    <w:rsid w:val="009C3FDA"/>
    <w:rsid w:val="009C4535"/>
    <w:rsid w:val="009C45EF"/>
    <w:rsid w:val="009C4774"/>
    <w:rsid w:val="009C4826"/>
    <w:rsid w:val="009C5677"/>
    <w:rsid w:val="009C5AB5"/>
    <w:rsid w:val="009C5BEF"/>
    <w:rsid w:val="009C5F72"/>
    <w:rsid w:val="009C62A8"/>
    <w:rsid w:val="009C68B4"/>
    <w:rsid w:val="009C74F4"/>
    <w:rsid w:val="009C780E"/>
    <w:rsid w:val="009C7AC3"/>
    <w:rsid w:val="009C7DF7"/>
    <w:rsid w:val="009D070C"/>
    <w:rsid w:val="009D0795"/>
    <w:rsid w:val="009D08FF"/>
    <w:rsid w:val="009D0A7F"/>
    <w:rsid w:val="009D0B5F"/>
    <w:rsid w:val="009D109D"/>
    <w:rsid w:val="009D17B2"/>
    <w:rsid w:val="009D209B"/>
    <w:rsid w:val="009D25A8"/>
    <w:rsid w:val="009D2847"/>
    <w:rsid w:val="009D2919"/>
    <w:rsid w:val="009D2BB6"/>
    <w:rsid w:val="009D2F2A"/>
    <w:rsid w:val="009D318F"/>
    <w:rsid w:val="009D3990"/>
    <w:rsid w:val="009D3C3A"/>
    <w:rsid w:val="009D3DEC"/>
    <w:rsid w:val="009D41AA"/>
    <w:rsid w:val="009D4394"/>
    <w:rsid w:val="009D4411"/>
    <w:rsid w:val="009D47EC"/>
    <w:rsid w:val="009D5248"/>
    <w:rsid w:val="009D52FE"/>
    <w:rsid w:val="009D5765"/>
    <w:rsid w:val="009D59C6"/>
    <w:rsid w:val="009D5BF1"/>
    <w:rsid w:val="009D62FA"/>
    <w:rsid w:val="009D63CB"/>
    <w:rsid w:val="009D6760"/>
    <w:rsid w:val="009D6C2B"/>
    <w:rsid w:val="009D6D32"/>
    <w:rsid w:val="009D73F1"/>
    <w:rsid w:val="009D7ED5"/>
    <w:rsid w:val="009E02A2"/>
    <w:rsid w:val="009E0651"/>
    <w:rsid w:val="009E0663"/>
    <w:rsid w:val="009E0ECB"/>
    <w:rsid w:val="009E1CE2"/>
    <w:rsid w:val="009E1E31"/>
    <w:rsid w:val="009E1EA4"/>
    <w:rsid w:val="009E20DB"/>
    <w:rsid w:val="009E2533"/>
    <w:rsid w:val="009E275A"/>
    <w:rsid w:val="009E27DC"/>
    <w:rsid w:val="009E287C"/>
    <w:rsid w:val="009E2ACE"/>
    <w:rsid w:val="009E2E7C"/>
    <w:rsid w:val="009E2EE4"/>
    <w:rsid w:val="009E3081"/>
    <w:rsid w:val="009E3B65"/>
    <w:rsid w:val="009E45C6"/>
    <w:rsid w:val="009E45E4"/>
    <w:rsid w:val="009E488B"/>
    <w:rsid w:val="009E4955"/>
    <w:rsid w:val="009E4B1E"/>
    <w:rsid w:val="009E51DB"/>
    <w:rsid w:val="009E5626"/>
    <w:rsid w:val="009E576C"/>
    <w:rsid w:val="009E5C93"/>
    <w:rsid w:val="009E61B0"/>
    <w:rsid w:val="009E63F0"/>
    <w:rsid w:val="009E6DC8"/>
    <w:rsid w:val="009E739C"/>
    <w:rsid w:val="009E7510"/>
    <w:rsid w:val="009E7A8B"/>
    <w:rsid w:val="009E7F88"/>
    <w:rsid w:val="009F0397"/>
    <w:rsid w:val="009F03DE"/>
    <w:rsid w:val="009F0BA8"/>
    <w:rsid w:val="009F0F10"/>
    <w:rsid w:val="009F174A"/>
    <w:rsid w:val="009F1758"/>
    <w:rsid w:val="009F1AA0"/>
    <w:rsid w:val="009F213A"/>
    <w:rsid w:val="009F2715"/>
    <w:rsid w:val="009F29EB"/>
    <w:rsid w:val="009F2A19"/>
    <w:rsid w:val="009F2D1B"/>
    <w:rsid w:val="009F2E30"/>
    <w:rsid w:val="009F2E45"/>
    <w:rsid w:val="009F3232"/>
    <w:rsid w:val="009F38EE"/>
    <w:rsid w:val="009F476E"/>
    <w:rsid w:val="009F4E06"/>
    <w:rsid w:val="009F5179"/>
    <w:rsid w:val="009F517C"/>
    <w:rsid w:val="009F5380"/>
    <w:rsid w:val="009F55AA"/>
    <w:rsid w:val="009F5A5F"/>
    <w:rsid w:val="009F5C2C"/>
    <w:rsid w:val="009F6727"/>
    <w:rsid w:val="009F68F4"/>
    <w:rsid w:val="009F6A56"/>
    <w:rsid w:val="009F6D54"/>
    <w:rsid w:val="009F70A2"/>
    <w:rsid w:val="009F71F3"/>
    <w:rsid w:val="009F7AAF"/>
    <w:rsid w:val="009F7E3D"/>
    <w:rsid w:val="00A00154"/>
    <w:rsid w:val="00A00668"/>
    <w:rsid w:val="00A00669"/>
    <w:rsid w:val="00A00B53"/>
    <w:rsid w:val="00A0149A"/>
    <w:rsid w:val="00A014EA"/>
    <w:rsid w:val="00A018A9"/>
    <w:rsid w:val="00A018B1"/>
    <w:rsid w:val="00A01CA0"/>
    <w:rsid w:val="00A01FAE"/>
    <w:rsid w:val="00A02286"/>
    <w:rsid w:val="00A02E9E"/>
    <w:rsid w:val="00A02F8E"/>
    <w:rsid w:val="00A033F6"/>
    <w:rsid w:val="00A036C3"/>
    <w:rsid w:val="00A037BD"/>
    <w:rsid w:val="00A0380A"/>
    <w:rsid w:val="00A03F05"/>
    <w:rsid w:val="00A047C4"/>
    <w:rsid w:val="00A04A14"/>
    <w:rsid w:val="00A04DA8"/>
    <w:rsid w:val="00A04F03"/>
    <w:rsid w:val="00A05732"/>
    <w:rsid w:val="00A05B70"/>
    <w:rsid w:val="00A05CF5"/>
    <w:rsid w:val="00A05DFB"/>
    <w:rsid w:val="00A063E9"/>
    <w:rsid w:val="00A06447"/>
    <w:rsid w:val="00A0669B"/>
    <w:rsid w:val="00A06835"/>
    <w:rsid w:val="00A069E8"/>
    <w:rsid w:val="00A06FBC"/>
    <w:rsid w:val="00A07156"/>
    <w:rsid w:val="00A07272"/>
    <w:rsid w:val="00A07591"/>
    <w:rsid w:val="00A0777E"/>
    <w:rsid w:val="00A07E2E"/>
    <w:rsid w:val="00A07EE5"/>
    <w:rsid w:val="00A10010"/>
    <w:rsid w:val="00A10601"/>
    <w:rsid w:val="00A1060D"/>
    <w:rsid w:val="00A109EA"/>
    <w:rsid w:val="00A109F0"/>
    <w:rsid w:val="00A10E8F"/>
    <w:rsid w:val="00A10EB1"/>
    <w:rsid w:val="00A114EC"/>
    <w:rsid w:val="00A12483"/>
    <w:rsid w:val="00A124ED"/>
    <w:rsid w:val="00A1273A"/>
    <w:rsid w:val="00A1293E"/>
    <w:rsid w:val="00A12A44"/>
    <w:rsid w:val="00A136C2"/>
    <w:rsid w:val="00A13959"/>
    <w:rsid w:val="00A14E04"/>
    <w:rsid w:val="00A150BA"/>
    <w:rsid w:val="00A150D1"/>
    <w:rsid w:val="00A152BC"/>
    <w:rsid w:val="00A15571"/>
    <w:rsid w:val="00A15B74"/>
    <w:rsid w:val="00A15DBA"/>
    <w:rsid w:val="00A15E6E"/>
    <w:rsid w:val="00A15FF7"/>
    <w:rsid w:val="00A16004"/>
    <w:rsid w:val="00A165F9"/>
    <w:rsid w:val="00A17062"/>
    <w:rsid w:val="00A179A9"/>
    <w:rsid w:val="00A17AC4"/>
    <w:rsid w:val="00A17CF8"/>
    <w:rsid w:val="00A17DAB"/>
    <w:rsid w:val="00A20409"/>
    <w:rsid w:val="00A20982"/>
    <w:rsid w:val="00A2126B"/>
    <w:rsid w:val="00A21407"/>
    <w:rsid w:val="00A21F6E"/>
    <w:rsid w:val="00A22269"/>
    <w:rsid w:val="00A223DB"/>
    <w:rsid w:val="00A2250E"/>
    <w:rsid w:val="00A227B0"/>
    <w:rsid w:val="00A22BB7"/>
    <w:rsid w:val="00A23C90"/>
    <w:rsid w:val="00A23D7B"/>
    <w:rsid w:val="00A23FA5"/>
    <w:rsid w:val="00A24340"/>
    <w:rsid w:val="00A24463"/>
    <w:rsid w:val="00A24B27"/>
    <w:rsid w:val="00A24BBE"/>
    <w:rsid w:val="00A24BEB"/>
    <w:rsid w:val="00A24CE6"/>
    <w:rsid w:val="00A24D19"/>
    <w:rsid w:val="00A24DEC"/>
    <w:rsid w:val="00A2580F"/>
    <w:rsid w:val="00A25C54"/>
    <w:rsid w:val="00A25D1A"/>
    <w:rsid w:val="00A26198"/>
    <w:rsid w:val="00A26430"/>
    <w:rsid w:val="00A264E8"/>
    <w:rsid w:val="00A26641"/>
    <w:rsid w:val="00A266AD"/>
    <w:rsid w:val="00A26BBE"/>
    <w:rsid w:val="00A27059"/>
    <w:rsid w:val="00A273B5"/>
    <w:rsid w:val="00A27446"/>
    <w:rsid w:val="00A2747B"/>
    <w:rsid w:val="00A2772C"/>
    <w:rsid w:val="00A27939"/>
    <w:rsid w:val="00A27EE4"/>
    <w:rsid w:val="00A30075"/>
    <w:rsid w:val="00A30A8B"/>
    <w:rsid w:val="00A30C49"/>
    <w:rsid w:val="00A31325"/>
    <w:rsid w:val="00A33086"/>
    <w:rsid w:val="00A3313C"/>
    <w:rsid w:val="00A340A4"/>
    <w:rsid w:val="00A3427A"/>
    <w:rsid w:val="00A346C9"/>
    <w:rsid w:val="00A34A9B"/>
    <w:rsid w:val="00A34EA7"/>
    <w:rsid w:val="00A358F8"/>
    <w:rsid w:val="00A35A7F"/>
    <w:rsid w:val="00A35C66"/>
    <w:rsid w:val="00A35F01"/>
    <w:rsid w:val="00A36418"/>
    <w:rsid w:val="00A36A49"/>
    <w:rsid w:val="00A36BA7"/>
    <w:rsid w:val="00A378E4"/>
    <w:rsid w:val="00A379E5"/>
    <w:rsid w:val="00A37ABA"/>
    <w:rsid w:val="00A37B11"/>
    <w:rsid w:val="00A37C96"/>
    <w:rsid w:val="00A4000A"/>
    <w:rsid w:val="00A400EF"/>
    <w:rsid w:val="00A40A39"/>
    <w:rsid w:val="00A40E55"/>
    <w:rsid w:val="00A40F30"/>
    <w:rsid w:val="00A416FC"/>
    <w:rsid w:val="00A41BE1"/>
    <w:rsid w:val="00A4221B"/>
    <w:rsid w:val="00A42283"/>
    <w:rsid w:val="00A4291B"/>
    <w:rsid w:val="00A42BFD"/>
    <w:rsid w:val="00A443C7"/>
    <w:rsid w:val="00A446B6"/>
    <w:rsid w:val="00A45921"/>
    <w:rsid w:val="00A45CA4"/>
    <w:rsid w:val="00A462B0"/>
    <w:rsid w:val="00A462E3"/>
    <w:rsid w:val="00A46573"/>
    <w:rsid w:val="00A469D9"/>
    <w:rsid w:val="00A469EB"/>
    <w:rsid w:val="00A46F79"/>
    <w:rsid w:val="00A46FAF"/>
    <w:rsid w:val="00A47230"/>
    <w:rsid w:val="00A47306"/>
    <w:rsid w:val="00A47455"/>
    <w:rsid w:val="00A474C0"/>
    <w:rsid w:val="00A479D2"/>
    <w:rsid w:val="00A47A10"/>
    <w:rsid w:val="00A47BA7"/>
    <w:rsid w:val="00A47D01"/>
    <w:rsid w:val="00A47F06"/>
    <w:rsid w:val="00A5027C"/>
    <w:rsid w:val="00A504CD"/>
    <w:rsid w:val="00A50597"/>
    <w:rsid w:val="00A506B9"/>
    <w:rsid w:val="00A511B4"/>
    <w:rsid w:val="00A5171A"/>
    <w:rsid w:val="00A517CD"/>
    <w:rsid w:val="00A517CF"/>
    <w:rsid w:val="00A51CD6"/>
    <w:rsid w:val="00A520F0"/>
    <w:rsid w:val="00A522FA"/>
    <w:rsid w:val="00A52369"/>
    <w:rsid w:val="00A523EF"/>
    <w:rsid w:val="00A5250E"/>
    <w:rsid w:val="00A52831"/>
    <w:rsid w:val="00A52FC0"/>
    <w:rsid w:val="00A53639"/>
    <w:rsid w:val="00A53CAA"/>
    <w:rsid w:val="00A53DD2"/>
    <w:rsid w:val="00A543C6"/>
    <w:rsid w:val="00A5540F"/>
    <w:rsid w:val="00A5573A"/>
    <w:rsid w:val="00A55798"/>
    <w:rsid w:val="00A55B4E"/>
    <w:rsid w:val="00A55BDF"/>
    <w:rsid w:val="00A56414"/>
    <w:rsid w:val="00A57070"/>
    <w:rsid w:val="00A570E7"/>
    <w:rsid w:val="00A571B9"/>
    <w:rsid w:val="00A573A3"/>
    <w:rsid w:val="00A578FA"/>
    <w:rsid w:val="00A579DC"/>
    <w:rsid w:val="00A57AEA"/>
    <w:rsid w:val="00A57CB1"/>
    <w:rsid w:val="00A57F21"/>
    <w:rsid w:val="00A608E8"/>
    <w:rsid w:val="00A60CC1"/>
    <w:rsid w:val="00A60E8A"/>
    <w:rsid w:val="00A618B7"/>
    <w:rsid w:val="00A61D1C"/>
    <w:rsid w:val="00A61DC3"/>
    <w:rsid w:val="00A620E0"/>
    <w:rsid w:val="00A62E66"/>
    <w:rsid w:val="00A636CC"/>
    <w:rsid w:val="00A638E8"/>
    <w:rsid w:val="00A63B11"/>
    <w:rsid w:val="00A63BBF"/>
    <w:rsid w:val="00A63E32"/>
    <w:rsid w:val="00A63FF1"/>
    <w:rsid w:val="00A64428"/>
    <w:rsid w:val="00A6477A"/>
    <w:rsid w:val="00A64B44"/>
    <w:rsid w:val="00A65595"/>
    <w:rsid w:val="00A65D64"/>
    <w:rsid w:val="00A65EE8"/>
    <w:rsid w:val="00A65F67"/>
    <w:rsid w:val="00A660F8"/>
    <w:rsid w:val="00A6618C"/>
    <w:rsid w:val="00A66D2D"/>
    <w:rsid w:val="00A70025"/>
    <w:rsid w:val="00A7016E"/>
    <w:rsid w:val="00A70341"/>
    <w:rsid w:val="00A70629"/>
    <w:rsid w:val="00A706A6"/>
    <w:rsid w:val="00A714C3"/>
    <w:rsid w:val="00A71677"/>
    <w:rsid w:val="00A7182E"/>
    <w:rsid w:val="00A718AD"/>
    <w:rsid w:val="00A71B33"/>
    <w:rsid w:val="00A7261E"/>
    <w:rsid w:val="00A72812"/>
    <w:rsid w:val="00A72842"/>
    <w:rsid w:val="00A72B67"/>
    <w:rsid w:val="00A72D91"/>
    <w:rsid w:val="00A7353B"/>
    <w:rsid w:val="00A735AF"/>
    <w:rsid w:val="00A735C1"/>
    <w:rsid w:val="00A74371"/>
    <w:rsid w:val="00A74609"/>
    <w:rsid w:val="00A7463D"/>
    <w:rsid w:val="00A7468C"/>
    <w:rsid w:val="00A74BD8"/>
    <w:rsid w:val="00A74CE0"/>
    <w:rsid w:val="00A756C7"/>
    <w:rsid w:val="00A757F1"/>
    <w:rsid w:val="00A75905"/>
    <w:rsid w:val="00A759A0"/>
    <w:rsid w:val="00A75A1A"/>
    <w:rsid w:val="00A75C3F"/>
    <w:rsid w:val="00A77296"/>
    <w:rsid w:val="00A7730F"/>
    <w:rsid w:val="00A77916"/>
    <w:rsid w:val="00A77A56"/>
    <w:rsid w:val="00A77B06"/>
    <w:rsid w:val="00A77B55"/>
    <w:rsid w:val="00A800A8"/>
    <w:rsid w:val="00A80872"/>
    <w:rsid w:val="00A80D07"/>
    <w:rsid w:val="00A80D30"/>
    <w:rsid w:val="00A811D9"/>
    <w:rsid w:val="00A81356"/>
    <w:rsid w:val="00A815C8"/>
    <w:rsid w:val="00A82241"/>
    <w:rsid w:val="00A837A4"/>
    <w:rsid w:val="00A83F21"/>
    <w:rsid w:val="00A842CA"/>
    <w:rsid w:val="00A84398"/>
    <w:rsid w:val="00A84BCB"/>
    <w:rsid w:val="00A84CBE"/>
    <w:rsid w:val="00A84E98"/>
    <w:rsid w:val="00A8526A"/>
    <w:rsid w:val="00A85494"/>
    <w:rsid w:val="00A857E8"/>
    <w:rsid w:val="00A85B48"/>
    <w:rsid w:val="00A85E1A"/>
    <w:rsid w:val="00A85F77"/>
    <w:rsid w:val="00A85F97"/>
    <w:rsid w:val="00A860C7"/>
    <w:rsid w:val="00A8615F"/>
    <w:rsid w:val="00A862AB"/>
    <w:rsid w:val="00A86807"/>
    <w:rsid w:val="00A8776C"/>
    <w:rsid w:val="00A87833"/>
    <w:rsid w:val="00A902E2"/>
    <w:rsid w:val="00A9098A"/>
    <w:rsid w:val="00A90DD2"/>
    <w:rsid w:val="00A9198E"/>
    <w:rsid w:val="00A91CB8"/>
    <w:rsid w:val="00A91FE8"/>
    <w:rsid w:val="00A9202C"/>
    <w:rsid w:val="00A9251F"/>
    <w:rsid w:val="00A927E3"/>
    <w:rsid w:val="00A92B0E"/>
    <w:rsid w:val="00A92C83"/>
    <w:rsid w:val="00A93ADB"/>
    <w:rsid w:val="00A93CB2"/>
    <w:rsid w:val="00A94365"/>
    <w:rsid w:val="00A943AF"/>
    <w:rsid w:val="00A94F97"/>
    <w:rsid w:val="00A951BE"/>
    <w:rsid w:val="00A96236"/>
    <w:rsid w:val="00A96244"/>
    <w:rsid w:val="00A96C33"/>
    <w:rsid w:val="00A96CBB"/>
    <w:rsid w:val="00A96CFC"/>
    <w:rsid w:val="00A96EFD"/>
    <w:rsid w:val="00A96F10"/>
    <w:rsid w:val="00A96F3D"/>
    <w:rsid w:val="00A970E8"/>
    <w:rsid w:val="00A97734"/>
    <w:rsid w:val="00A97BA3"/>
    <w:rsid w:val="00A97BFD"/>
    <w:rsid w:val="00A97EF5"/>
    <w:rsid w:val="00AA054B"/>
    <w:rsid w:val="00AA06B3"/>
    <w:rsid w:val="00AA06FA"/>
    <w:rsid w:val="00AA0D83"/>
    <w:rsid w:val="00AA0DF8"/>
    <w:rsid w:val="00AA0E8A"/>
    <w:rsid w:val="00AA0F1A"/>
    <w:rsid w:val="00AA132C"/>
    <w:rsid w:val="00AA174C"/>
    <w:rsid w:val="00AA17B2"/>
    <w:rsid w:val="00AA19B7"/>
    <w:rsid w:val="00AA19BB"/>
    <w:rsid w:val="00AA1D1B"/>
    <w:rsid w:val="00AA2089"/>
    <w:rsid w:val="00AA21A9"/>
    <w:rsid w:val="00AA21DF"/>
    <w:rsid w:val="00AA2321"/>
    <w:rsid w:val="00AA268F"/>
    <w:rsid w:val="00AA2DC3"/>
    <w:rsid w:val="00AA317F"/>
    <w:rsid w:val="00AA349E"/>
    <w:rsid w:val="00AA35F4"/>
    <w:rsid w:val="00AA3EAD"/>
    <w:rsid w:val="00AA3F3D"/>
    <w:rsid w:val="00AA515A"/>
    <w:rsid w:val="00AA5890"/>
    <w:rsid w:val="00AA58DA"/>
    <w:rsid w:val="00AA63BB"/>
    <w:rsid w:val="00AA6778"/>
    <w:rsid w:val="00AA6D0B"/>
    <w:rsid w:val="00AA75F6"/>
    <w:rsid w:val="00AA7A40"/>
    <w:rsid w:val="00AB04E6"/>
    <w:rsid w:val="00AB0C6E"/>
    <w:rsid w:val="00AB0CC3"/>
    <w:rsid w:val="00AB1164"/>
    <w:rsid w:val="00AB117E"/>
    <w:rsid w:val="00AB130E"/>
    <w:rsid w:val="00AB1738"/>
    <w:rsid w:val="00AB17A2"/>
    <w:rsid w:val="00AB1BAE"/>
    <w:rsid w:val="00AB1D2F"/>
    <w:rsid w:val="00AB1DD6"/>
    <w:rsid w:val="00AB27FE"/>
    <w:rsid w:val="00AB2FA6"/>
    <w:rsid w:val="00AB3011"/>
    <w:rsid w:val="00AB440E"/>
    <w:rsid w:val="00AB491A"/>
    <w:rsid w:val="00AB4D5E"/>
    <w:rsid w:val="00AB5650"/>
    <w:rsid w:val="00AB5CA8"/>
    <w:rsid w:val="00AB6002"/>
    <w:rsid w:val="00AB61E5"/>
    <w:rsid w:val="00AB632A"/>
    <w:rsid w:val="00AB6E2F"/>
    <w:rsid w:val="00AB7054"/>
    <w:rsid w:val="00AB71B8"/>
    <w:rsid w:val="00AB71FA"/>
    <w:rsid w:val="00AB7BA1"/>
    <w:rsid w:val="00AB7D6F"/>
    <w:rsid w:val="00AC0DC0"/>
    <w:rsid w:val="00AC105C"/>
    <w:rsid w:val="00AC167D"/>
    <w:rsid w:val="00AC1A35"/>
    <w:rsid w:val="00AC1C5C"/>
    <w:rsid w:val="00AC20E3"/>
    <w:rsid w:val="00AC2123"/>
    <w:rsid w:val="00AC2176"/>
    <w:rsid w:val="00AC21FD"/>
    <w:rsid w:val="00AC2729"/>
    <w:rsid w:val="00AC28E3"/>
    <w:rsid w:val="00AC3554"/>
    <w:rsid w:val="00AC35BC"/>
    <w:rsid w:val="00AC3D2C"/>
    <w:rsid w:val="00AC442D"/>
    <w:rsid w:val="00AC49E5"/>
    <w:rsid w:val="00AC4A42"/>
    <w:rsid w:val="00AC50D8"/>
    <w:rsid w:val="00AC52B0"/>
    <w:rsid w:val="00AC5622"/>
    <w:rsid w:val="00AC5904"/>
    <w:rsid w:val="00AC6209"/>
    <w:rsid w:val="00AC645D"/>
    <w:rsid w:val="00AC6DDF"/>
    <w:rsid w:val="00AC72D5"/>
    <w:rsid w:val="00AC7B71"/>
    <w:rsid w:val="00AC7C5B"/>
    <w:rsid w:val="00AD010D"/>
    <w:rsid w:val="00AD0119"/>
    <w:rsid w:val="00AD0482"/>
    <w:rsid w:val="00AD0B60"/>
    <w:rsid w:val="00AD0D64"/>
    <w:rsid w:val="00AD0F69"/>
    <w:rsid w:val="00AD15A5"/>
    <w:rsid w:val="00AD176F"/>
    <w:rsid w:val="00AD1AB1"/>
    <w:rsid w:val="00AD1ADF"/>
    <w:rsid w:val="00AD1CF4"/>
    <w:rsid w:val="00AD2536"/>
    <w:rsid w:val="00AD27D5"/>
    <w:rsid w:val="00AD2DF5"/>
    <w:rsid w:val="00AD2EDD"/>
    <w:rsid w:val="00AD2F65"/>
    <w:rsid w:val="00AD32EC"/>
    <w:rsid w:val="00AD35E1"/>
    <w:rsid w:val="00AD3683"/>
    <w:rsid w:val="00AD3D84"/>
    <w:rsid w:val="00AD408C"/>
    <w:rsid w:val="00AD43F8"/>
    <w:rsid w:val="00AD463B"/>
    <w:rsid w:val="00AD4754"/>
    <w:rsid w:val="00AD49C3"/>
    <w:rsid w:val="00AD4AC0"/>
    <w:rsid w:val="00AD4CD6"/>
    <w:rsid w:val="00AD50A5"/>
    <w:rsid w:val="00AD5FDB"/>
    <w:rsid w:val="00AD6100"/>
    <w:rsid w:val="00AD6934"/>
    <w:rsid w:val="00AD6AED"/>
    <w:rsid w:val="00AD7158"/>
    <w:rsid w:val="00AD7269"/>
    <w:rsid w:val="00AD7453"/>
    <w:rsid w:val="00AE085D"/>
    <w:rsid w:val="00AE1472"/>
    <w:rsid w:val="00AE14BA"/>
    <w:rsid w:val="00AE1C91"/>
    <w:rsid w:val="00AE3262"/>
    <w:rsid w:val="00AE3459"/>
    <w:rsid w:val="00AE39C2"/>
    <w:rsid w:val="00AE3A3C"/>
    <w:rsid w:val="00AE3CF9"/>
    <w:rsid w:val="00AE3E7A"/>
    <w:rsid w:val="00AE4AEA"/>
    <w:rsid w:val="00AE53CF"/>
    <w:rsid w:val="00AE54DC"/>
    <w:rsid w:val="00AE5551"/>
    <w:rsid w:val="00AE592C"/>
    <w:rsid w:val="00AE5A06"/>
    <w:rsid w:val="00AE5D3E"/>
    <w:rsid w:val="00AE5DFE"/>
    <w:rsid w:val="00AE6169"/>
    <w:rsid w:val="00AE645A"/>
    <w:rsid w:val="00AE6875"/>
    <w:rsid w:val="00AE6D9E"/>
    <w:rsid w:val="00AE6DC9"/>
    <w:rsid w:val="00AE6F62"/>
    <w:rsid w:val="00AE7326"/>
    <w:rsid w:val="00AE7794"/>
    <w:rsid w:val="00AE7DBB"/>
    <w:rsid w:val="00AE7F96"/>
    <w:rsid w:val="00AF0480"/>
    <w:rsid w:val="00AF061A"/>
    <w:rsid w:val="00AF0AD7"/>
    <w:rsid w:val="00AF0BD9"/>
    <w:rsid w:val="00AF17AB"/>
    <w:rsid w:val="00AF1E1B"/>
    <w:rsid w:val="00AF2043"/>
    <w:rsid w:val="00AF26CE"/>
    <w:rsid w:val="00AF270A"/>
    <w:rsid w:val="00AF2AE8"/>
    <w:rsid w:val="00AF2DEA"/>
    <w:rsid w:val="00AF32AE"/>
    <w:rsid w:val="00AF3350"/>
    <w:rsid w:val="00AF3649"/>
    <w:rsid w:val="00AF38AF"/>
    <w:rsid w:val="00AF3C1A"/>
    <w:rsid w:val="00AF3E54"/>
    <w:rsid w:val="00AF4072"/>
    <w:rsid w:val="00AF445F"/>
    <w:rsid w:val="00AF4FD1"/>
    <w:rsid w:val="00AF5301"/>
    <w:rsid w:val="00AF5DAC"/>
    <w:rsid w:val="00AF6271"/>
    <w:rsid w:val="00AF6813"/>
    <w:rsid w:val="00AF6881"/>
    <w:rsid w:val="00AF68A8"/>
    <w:rsid w:val="00AF6AD1"/>
    <w:rsid w:val="00AF760D"/>
    <w:rsid w:val="00AF7839"/>
    <w:rsid w:val="00AF7B0C"/>
    <w:rsid w:val="00AF7B39"/>
    <w:rsid w:val="00AF7C1C"/>
    <w:rsid w:val="00B00B72"/>
    <w:rsid w:val="00B00E0D"/>
    <w:rsid w:val="00B0153F"/>
    <w:rsid w:val="00B0166B"/>
    <w:rsid w:val="00B0227C"/>
    <w:rsid w:val="00B0292D"/>
    <w:rsid w:val="00B02EFD"/>
    <w:rsid w:val="00B035A4"/>
    <w:rsid w:val="00B044C9"/>
    <w:rsid w:val="00B045B7"/>
    <w:rsid w:val="00B04683"/>
    <w:rsid w:val="00B051B4"/>
    <w:rsid w:val="00B05731"/>
    <w:rsid w:val="00B05D33"/>
    <w:rsid w:val="00B06036"/>
    <w:rsid w:val="00B0636A"/>
    <w:rsid w:val="00B06A62"/>
    <w:rsid w:val="00B0768E"/>
    <w:rsid w:val="00B07F73"/>
    <w:rsid w:val="00B10A5C"/>
    <w:rsid w:val="00B10BA4"/>
    <w:rsid w:val="00B10D23"/>
    <w:rsid w:val="00B10F68"/>
    <w:rsid w:val="00B11096"/>
    <w:rsid w:val="00B11323"/>
    <w:rsid w:val="00B11920"/>
    <w:rsid w:val="00B11F73"/>
    <w:rsid w:val="00B123D7"/>
    <w:rsid w:val="00B1270A"/>
    <w:rsid w:val="00B12D8A"/>
    <w:rsid w:val="00B12D95"/>
    <w:rsid w:val="00B13355"/>
    <w:rsid w:val="00B13877"/>
    <w:rsid w:val="00B138D6"/>
    <w:rsid w:val="00B13B5F"/>
    <w:rsid w:val="00B13CC6"/>
    <w:rsid w:val="00B14402"/>
    <w:rsid w:val="00B14CF8"/>
    <w:rsid w:val="00B15688"/>
    <w:rsid w:val="00B15938"/>
    <w:rsid w:val="00B15B21"/>
    <w:rsid w:val="00B15D1B"/>
    <w:rsid w:val="00B1627C"/>
    <w:rsid w:val="00B16528"/>
    <w:rsid w:val="00B1675A"/>
    <w:rsid w:val="00B16C28"/>
    <w:rsid w:val="00B17586"/>
    <w:rsid w:val="00B17595"/>
    <w:rsid w:val="00B17D43"/>
    <w:rsid w:val="00B17FB5"/>
    <w:rsid w:val="00B17FB8"/>
    <w:rsid w:val="00B20457"/>
    <w:rsid w:val="00B208BE"/>
    <w:rsid w:val="00B208C5"/>
    <w:rsid w:val="00B20CD8"/>
    <w:rsid w:val="00B21210"/>
    <w:rsid w:val="00B2131F"/>
    <w:rsid w:val="00B21BAC"/>
    <w:rsid w:val="00B21CF5"/>
    <w:rsid w:val="00B22157"/>
    <w:rsid w:val="00B2248C"/>
    <w:rsid w:val="00B226BE"/>
    <w:rsid w:val="00B2293B"/>
    <w:rsid w:val="00B232DF"/>
    <w:rsid w:val="00B2352D"/>
    <w:rsid w:val="00B236AD"/>
    <w:rsid w:val="00B253AF"/>
    <w:rsid w:val="00B25914"/>
    <w:rsid w:val="00B2604D"/>
    <w:rsid w:val="00B26A90"/>
    <w:rsid w:val="00B27490"/>
    <w:rsid w:val="00B274B0"/>
    <w:rsid w:val="00B27696"/>
    <w:rsid w:val="00B27A2A"/>
    <w:rsid w:val="00B31094"/>
    <w:rsid w:val="00B317B1"/>
    <w:rsid w:val="00B31D07"/>
    <w:rsid w:val="00B31E6F"/>
    <w:rsid w:val="00B32CCF"/>
    <w:rsid w:val="00B33958"/>
    <w:rsid w:val="00B3399B"/>
    <w:rsid w:val="00B339B6"/>
    <w:rsid w:val="00B33D16"/>
    <w:rsid w:val="00B33D31"/>
    <w:rsid w:val="00B34068"/>
    <w:rsid w:val="00B34F0E"/>
    <w:rsid w:val="00B35014"/>
    <w:rsid w:val="00B35061"/>
    <w:rsid w:val="00B357D8"/>
    <w:rsid w:val="00B35BBD"/>
    <w:rsid w:val="00B35DBA"/>
    <w:rsid w:val="00B36498"/>
    <w:rsid w:val="00B364E4"/>
    <w:rsid w:val="00B366D6"/>
    <w:rsid w:val="00B3670D"/>
    <w:rsid w:val="00B36789"/>
    <w:rsid w:val="00B36A91"/>
    <w:rsid w:val="00B36DE8"/>
    <w:rsid w:val="00B37AFD"/>
    <w:rsid w:val="00B37B5C"/>
    <w:rsid w:val="00B37B8B"/>
    <w:rsid w:val="00B40174"/>
    <w:rsid w:val="00B40496"/>
    <w:rsid w:val="00B4061F"/>
    <w:rsid w:val="00B40CBF"/>
    <w:rsid w:val="00B411A5"/>
    <w:rsid w:val="00B416BE"/>
    <w:rsid w:val="00B416FF"/>
    <w:rsid w:val="00B41971"/>
    <w:rsid w:val="00B41D1B"/>
    <w:rsid w:val="00B428E7"/>
    <w:rsid w:val="00B43057"/>
    <w:rsid w:val="00B43763"/>
    <w:rsid w:val="00B4384D"/>
    <w:rsid w:val="00B43872"/>
    <w:rsid w:val="00B439B5"/>
    <w:rsid w:val="00B44170"/>
    <w:rsid w:val="00B44613"/>
    <w:rsid w:val="00B446BC"/>
    <w:rsid w:val="00B44ABD"/>
    <w:rsid w:val="00B44AE6"/>
    <w:rsid w:val="00B44E83"/>
    <w:rsid w:val="00B44E8D"/>
    <w:rsid w:val="00B45576"/>
    <w:rsid w:val="00B45A77"/>
    <w:rsid w:val="00B4643D"/>
    <w:rsid w:val="00B46614"/>
    <w:rsid w:val="00B46651"/>
    <w:rsid w:val="00B4683C"/>
    <w:rsid w:val="00B46BB2"/>
    <w:rsid w:val="00B46BD8"/>
    <w:rsid w:val="00B47C9A"/>
    <w:rsid w:val="00B47D78"/>
    <w:rsid w:val="00B5019E"/>
    <w:rsid w:val="00B50394"/>
    <w:rsid w:val="00B50A33"/>
    <w:rsid w:val="00B50B71"/>
    <w:rsid w:val="00B50D1C"/>
    <w:rsid w:val="00B50E33"/>
    <w:rsid w:val="00B51120"/>
    <w:rsid w:val="00B51296"/>
    <w:rsid w:val="00B512A5"/>
    <w:rsid w:val="00B51364"/>
    <w:rsid w:val="00B5166D"/>
    <w:rsid w:val="00B51EF2"/>
    <w:rsid w:val="00B523F4"/>
    <w:rsid w:val="00B527A9"/>
    <w:rsid w:val="00B52ED1"/>
    <w:rsid w:val="00B52EDB"/>
    <w:rsid w:val="00B53377"/>
    <w:rsid w:val="00B5379C"/>
    <w:rsid w:val="00B53886"/>
    <w:rsid w:val="00B5397F"/>
    <w:rsid w:val="00B53D8E"/>
    <w:rsid w:val="00B53DFE"/>
    <w:rsid w:val="00B53EEB"/>
    <w:rsid w:val="00B540BA"/>
    <w:rsid w:val="00B54C71"/>
    <w:rsid w:val="00B54F91"/>
    <w:rsid w:val="00B55350"/>
    <w:rsid w:val="00B55359"/>
    <w:rsid w:val="00B554B9"/>
    <w:rsid w:val="00B557EF"/>
    <w:rsid w:val="00B5592C"/>
    <w:rsid w:val="00B55C84"/>
    <w:rsid w:val="00B56007"/>
    <w:rsid w:val="00B5608D"/>
    <w:rsid w:val="00B561E5"/>
    <w:rsid w:val="00B56413"/>
    <w:rsid w:val="00B5675E"/>
    <w:rsid w:val="00B56764"/>
    <w:rsid w:val="00B56860"/>
    <w:rsid w:val="00B5687E"/>
    <w:rsid w:val="00B56F80"/>
    <w:rsid w:val="00B574B1"/>
    <w:rsid w:val="00B576B8"/>
    <w:rsid w:val="00B577A4"/>
    <w:rsid w:val="00B60442"/>
    <w:rsid w:val="00B605BB"/>
    <w:rsid w:val="00B605C6"/>
    <w:rsid w:val="00B60948"/>
    <w:rsid w:val="00B60F73"/>
    <w:rsid w:val="00B6115C"/>
    <w:rsid w:val="00B6135F"/>
    <w:rsid w:val="00B619C9"/>
    <w:rsid w:val="00B61E01"/>
    <w:rsid w:val="00B62235"/>
    <w:rsid w:val="00B623B5"/>
    <w:rsid w:val="00B62465"/>
    <w:rsid w:val="00B625A2"/>
    <w:rsid w:val="00B626D2"/>
    <w:rsid w:val="00B628D9"/>
    <w:rsid w:val="00B62E30"/>
    <w:rsid w:val="00B63CBB"/>
    <w:rsid w:val="00B641E7"/>
    <w:rsid w:val="00B642E7"/>
    <w:rsid w:val="00B64A50"/>
    <w:rsid w:val="00B64AD6"/>
    <w:rsid w:val="00B64E49"/>
    <w:rsid w:val="00B65258"/>
    <w:rsid w:val="00B654DB"/>
    <w:rsid w:val="00B6563C"/>
    <w:rsid w:val="00B65758"/>
    <w:rsid w:val="00B65B07"/>
    <w:rsid w:val="00B65B80"/>
    <w:rsid w:val="00B663BC"/>
    <w:rsid w:val="00B6683A"/>
    <w:rsid w:val="00B66B99"/>
    <w:rsid w:val="00B66E18"/>
    <w:rsid w:val="00B66FDE"/>
    <w:rsid w:val="00B67014"/>
    <w:rsid w:val="00B670B7"/>
    <w:rsid w:val="00B67373"/>
    <w:rsid w:val="00B67866"/>
    <w:rsid w:val="00B67CC2"/>
    <w:rsid w:val="00B70565"/>
    <w:rsid w:val="00B71602"/>
    <w:rsid w:val="00B71961"/>
    <w:rsid w:val="00B71F14"/>
    <w:rsid w:val="00B7247D"/>
    <w:rsid w:val="00B72F6D"/>
    <w:rsid w:val="00B72F95"/>
    <w:rsid w:val="00B73030"/>
    <w:rsid w:val="00B73283"/>
    <w:rsid w:val="00B73500"/>
    <w:rsid w:val="00B739D8"/>
    <w:rsid w:val="00B74943"/>
    <w:rsid w:val="00B74A00"/>
    <w:rsid w:val="00B74E5A"/>
    <w:rsid w:val="00B7548C"/>
    <w:rsid w:val="00B7548D"/>
    <w:rsid w:val="00B75855"/>
    <w:rsid w:val="00B75BF6"/>
    <w:rsid w:val="00B75CF2"/>
    <w:rsid w:val="00B7652D"/>
    <w:rsid w:val="00B76766"/>
    <w:rsid w:val="00B76BE2"/>
    <w:rsid w:val="00B76E83"/>
    <w:rsid w:val="00B76EAD"/>
    <w:rsid w:val="00B76EEF"/>
    <w:rsid w:val="00B77196"/>
    <w:rsid w:val="00B77303"/>
    <w:rsid w:val="00B7739D"/>
    <w:rsid w:val="00B776FC"/>
    <w:rsid w:val="00B77A28"/>
    <w:rsid w:val="00B77CA9"/>
    <w:rsid w:val="00B80741"/>
    <w:rsid w:val="00B80849"/>
    <w:rsid w:val="00B8169D"/>
    <w:rsid w:val="00B8212C"/>
    <w:rsid w:val="00B823A3"/>
    <w:rsid w:val="00B82543"/>
    <w:rsid w:val="00B829E3"/>
    <w:rsid w:val="00B82EB2"/>
    <w:rsid w:val="00B83347"/>
    <w:rsid w:val="00B8347D"/>
    <w:rsid w:val="00B83769"/>
    <w:rsid w:val="00B83C37"/>
    <w:rsid w:val="00B84096"/>
    <w:rsid w:val="00B84435"/>
    <w:rsid w:val="00B8489D"/>
    <w:rsid w:val="00B848C6"/>
    <w:rsid w:val="00B849EA"/>
    <w:rsid w:val="00B84AD8"/>
    <w:rsid w:val="00B85037"/>
    <w:rsid w:val="00B850A8"/>
    <w:rsid w:val="00B85140"/>
    <w:rsid w:val="00B85310"/>
    <w:rsid w:val="00B85411"/>
    <w:rsid w:val="00B86225"/>
    <w:rsid w:val="00B863D0"/>
    <w:rsid w:val="00B86492"/>
    <w:rsid w:val="00B866A7"/>
    <w:rsid w:val="00B86B25"/>
    <w:rsid w:val="00B87021"/>
    <w:rsid w:val="00B870CF"/>
    <w:rsid w:val="00B8733D"/>
    <w:rsid w:val="00B8743C"/>
    <w:rsid w:val="00B874D8"/>
    <w:rsid w:val="00B87615"/>
    <w:rsid w:val="00B87793"/>
    <w:rsid w:val="00B87B92"/>
    <w:rsid w:val="00B87C06"/>
    <w:rsid w:val="00B87D6D"/>
    <w:rsid w:val="00B90133"/>
    <w:rsid w:val="00B90A2B"/>
    <w:rsid w:val="00B917AA"/>
    <w:rsid w:val="00B91A52"/>
    <w:rsid w:val="00B91C9F"/>
    <w:rsid w:val="00B9227F"/>
    <w:rsid w:val="00B928EE"/>
    <w:rsid w:val="00B92CD5"/>
    <w:rsid w:val="00B92DDC"/>
    <w:rsid w:val="00B93386"/>
    <w:rsid w:val="00B937A6"/>
    <w:rsid w:val="00B937A7"/>
    <w:rsid w:val="00B939A1"/>
    <w:rsid w:val="00B93C8C"/>
    <w:rsid w:val="00B93F11"/>
    <w:rsid w:val="00B93F6B"/>
    <w:rsid w:val="00B93FE5"/>
    <w:rsid w:val="00B942ED"/>
    <w:rsid w:val="00B94395"/>
    <w:rsid w:val="00B947E2"/>
    <w:rsid w:val="00B94BA0"/>
    <w:rsid w:val="00B94D10"/>
    <w:rsid w:val="00B94F41"/>
    <w:rsid w:val="00B95007"/>
    <w:rsid w:val="00B952AD"/>
    <w:rsid w:val="00B95664"/>
    <w:rsid w:val="00B95B49"/>
    <w:rsid w:val="00B96429"/>
    <w:rsid w:val="00B96441"/>
    <w:rsid w:val="00B965C0"/>
    <w:rsid w:val="00B9680C"/>
    <w:rsid w:val="00B96841"/>
    <w:rsid w:val="00B96C24"/>
    <w:rsid w:val="00B9711F"/>
    <w:rsid w:val="00B9727E"/>
    <w:rsid w:val="00B978D7"/>
    <w:rsid w:val="00B9793E"/>
    <w:rsid w:val="00B97BB2"/>
    <w:rsid w:val="00B97E62"/>
    <w:rsid w:val="00BA0255"/>
    <w:rsid w:val="00BA07AC"/>
    <w:rsid w:val="00BA0A0D"/>
    <w:rsid w:val="00BA0A47"/>
    <w:rsid w:val="00BA15C8"/>
    <w:rsid w:val="00BA1AA1"/>
    <w:rsid w:val="00BA1D46"/>
    <w:rsid w:val="00BA1D94"/>
    <w:rsid w:val="00BA24F5"/>
    <w:rsid w:val="00BA2DAD"/>
    <w:rsid w:val="00BA30C6"/>
    <w:rsid w:val="00BA3114"/>
    <w:rsid w:val="00BA3513"/>
    <w:rsid w:val="00BA3950"/>
    <w:rsid w:val="00BA3CDA"/>
    <w:rsid w:val="00BA3F1C"/>
    <w:rsid w:val="00BA4176"/>
    <w:rsid w:val="00BA4324"/>
    <w:rsid w:val="00BA470D"/>
    <w:rsid w:val="00BA4AB9"/>
    <w:rsid w:val="00BA4B12"/>
    <w:rsid w:val="00BA4C96"/>
    <w:rsid w:val="00BA4CB0"/>
    <w:rsid w:val="00BA4D3D"/>
    <w:rsid w:val="00BA50D8"/>
    <w:rsid w:val="00BA56EC"/>
    <w:rsid w:val="00BA577E"/>
    <w:rsid w:val="00BA5B0A"/>
    <w:rsid w:val="00BA5CAB"/>
    <w:rsid w:val="00BA5DAB"/>
    <w:rsid w:val="00BA6B4A"/>
    <w:rsid w:val="00BA6E7A"/>
    <w:rsid w:val="00BA7029"/>
    <w:rsid w:val="00BA78FC"/>
    <w:rsid w:val="00BA78FF"/>
    <w:rsid w:val="00BA7994"/>
    <w:rsid w:val="00BB0734"/>
    <w:rsid w:val="00BB0A83"/>
    <w:rsid w:val="00BB0FCD"/>
    <w:rsid w:val="00BB167A"/>
    <w:rsid w:val="00BB199B"/>
    <w:rsid w:val="00BB2268"/>
    <w:rsid w:val="00BB2405"/>
    <w:rsid w:val="00BB25EF"/>
    <w:rsid w:val="00BB29E4"/>
    <w:rsid w:val="00BB33CC"/>
    <w:rsid w:val="00BB34D7"/>
    <w:rsid w:val="00BB36EA"/>
    <w:rsid w:val="00BB388A"/>
    <w:rsid w:val="00BB48BC"/>
    <w:rsid w:val="00BB4C8E"/>
    <w:rsid w:val="00BB5C31"/>
    <w:rsid w:val="00BB5E99"/>
    <w:rsid w:val="00BB601D"/>
    <w:rsid w:val="00BB630B"/>
    <w:rsid w:val="00BB6314"/>
    <w:rsid w:val="00BB6384"/>
    <w:rsid w:val="00BB69F1"/>
    <w:rsid w:val="00BB6A56"/>
    <w:rsid w:val="00BB6E94"/>
    <w:rsid w:val="00BB6F75"/>
    <w:rsid w:val="00BB7494"/>
    <w:rsid w:val="00BB77C8"/>
    <w:rsid w:val="00BB79D7"/>
    <w:rsid w:val="00BB7A01"/>
    <w:rsid w:val="00BB7A76"/>
    <w:rsid w:val="00BB7B5A"/>
    <w:rsid w:val="00BB7C1B"/>
    <w:rsid w:val="00BB7C67"/>
    <w:rsid w:val="00BC03C3"/>
    <w:rsid w:val="00BC0CD5"/>
    <w:rsid w:val="00BC0D68"/>
    <w:rsid w:val="00BC0F5E"/>
    <w:rsid w:val="00BC1A7D"/>
    <w:rsid w:val="00BC238F"/>
    <w:rsid w:val="00BC2853"/>
    <w:rsid w:val="00BC3366"/>
    <w:rsid w:val="00BC407E"/>
    <w:rsid w:val="00BC496E"/>
    <w:rsid w:val="00BC4BB3"/>
    <w:rsid w:val="00BC4F0F"/>
    <w:rsid w:val="00BC52A9"/>
    <w:rsid w:val="00BC5B87"/>
    <w:rsid w:val="00BC726D"/>
    <w:rsid w:val="00BC76E8"/>
    <w:rsid w:val="00BC77A7"/>
    <w:rsid w:val="00BC79C1"/>
    <w:rsid w:val="00BC7B6F"/>
    <w:rsid w:val="00BC7F28"/>
    <w:rsid w:val="00BD006E"/>
    <w:rsid w:val="00BD059A"/>
    <w:rsid w:val="00BD0616"/>
    <w:rsid w:val="00BD07C6"/>
    <w:rsid w:val="00BD120D"/>
    <w:rsid w:val="00BD131B"/>
    <w:rsid w:val="00BD1497"/>
    <w:rsid w:val="00BD156E"/>
    <w:rsid w:val="00BD16D1"/>
    <w:rsid w:val="00BD1D06"/>
    <w:rsid w:val="00BD1EB3"/>
    <w:rsid w:val="00BD1F1D"/>
    <w:rsid w:val="00BD2135"/>
    <w:rsid w:val="00BD21CF"/>
    <w:rsid w:val="00BD279D"/>
    <w:rsid w:val="00BD28FD"/>
    <w:rsid w:val="00BD2AED"/>
    <w:rsid w:val="00BD2F09"/>
    <w:rsid w:val="00BD3759"/>
    <w:rsid w:val="00BD394E"/>
    <w:rsid w:val="00BD39E9"/>
    <w:rsid w:val="00BD3B44"/>
    <w:rsid w:val="00BD3BDA"/>
    <w:rsid w:val="00BD48E1"/>
    <w:rsid w:val="00BD4D7B"/>
    <w:rsid w:val="00BD4DF5"/>
    <w:rsid w:val="00BD593C"/>
    <w:rsid w:val="00BD5BB8"/>
    <w:rsid w:val="00BD5BE3"/>
    <w:rsid w:val="00BD5E05"/>
    <w:rsid w:val="00BD643B"/>
    <w:rsid w:val="00BD6D09"/>
    <w:rsid w:val="00BD6EAA"/>
    <w:rsid w:val="00BD719F"/>
    <w:rsid w:val="00BD71A5"/>
    <w:rsid w:val="00BD71D4"/>
    <w:rsid w:val="00BD7895"/>
    <w:rsid w:val="00BE0272"/>
    <w:rsid w:val="00BE054A"/>
    <w:rsid w:val="00BE0861"/>
    <w:rsid w:val="00BE0BA7"/>
    <w:rsid w:val="00BE0C27"/>
    <w:rsid w:val="00BE0FB3"/>
    <w:rsid w:val="00BE10CA"/>
    <w:rsid w:val="00BE12A3"/>
    <w:rsid w:val="00BE1460"/>
    <w:rsid w:val="00BE17C1"/>
    <w:rsid w:val="00BE197D"/>
    <w:rsid w:val="00BE1C1E"/>
    <w:rsid w:val="00BE24B3"/>
    <w:rsid w:val="00BE2578"/>
    <w:rsid w:val="00BE272C"/>
    <w:rsid w:val="00BE298A"/>
    <w:rsid w:val="00BE2E37"/>
    <w:rsid w:val="00BE330C"/>
    <w:rsid w:val="00BE344A"/>
    <w:rsid w:val="00BE34B8"/>
    <w:rsid w:val="00BE352F"/>
    <w:rsid w:val="00BE35DA"/>
    <w:rsid w:val="00BE3677"/>
    <w:rsid w:val="00BE3A6B"/>
    <w:rsid w:val="00BE3F22"/>
    <w:rsid w:val="00BE4291"/>
    <w:rsid w:val="00BE4A0B"/>
    <w:rsid w:val="00BE52B7"/>
    <w:rsid w:val="00BE53B6"/>
    <w:rsid w:val="00BE546F"/>
    <w:rsid w:val="00BE5728"/>
    <w:rsid w:val="00BE5BAE"/>
    <w:rsid w:val="00BE5BCF"/>
    <w:rsid w:val="00BE5DA4"/>
    <w:rsid w:val="00BE617D"/>
    <w:rsid w:val="00BE66D1"/>
    <w:rsid w:val="00BE67A8"/>
    <w:rsid w:val="00BE6B73"/>
    <w:rsid w:val="00BE6EC6"/>
    <w:rsid w:val="00BE750D"/>
    <w:rsid w:val="00BE776D"/>
    <w:rsid w:val="00BE7939"/>
    <w:rsid w:val="00BF02E6"/>
    <w:rsid w:val="00BF062F"/>
    <w:rsid w:val="00BF07E7"/>
    <w:rsid w:val="00BF15F8"/>
    <w:rsid w:val="00BF168E"/>
    <w:rsid w:val="00BF1CFB"/>
    <w:rsid w:val="00BF1F36"/>
    <w:rsid w:val="00BF265A"/>
    <w:rsid w:val="00BF2A70"/>
    <w:rsid w:val="00BF2E48"/>
    <w:rsid w:val="00BF2E95"/>
    <w:rsid w:val="00BF337F"/>
    <w:rsid w:val="00BF39B4"/>
    <w:rsid w:val="00BF3DF5"/>
    <w:rsid w:val="00BF4151"/>
    <w:rsid w:val="00BF4338"/>
    <w:rsid w:val="00BF46C9"/>
    <w:rsid w:val="00BF4C75"/>
    <w:rsid w:val="00BF5F04"/>
    <w:rsid w:val="00BF65CD"/>
    <w:rsid w:val="00BF68D2"/>
    <w:rsid w:val="00BF6A27"/>
    <w:rsid w:val="00BF6BAC"/>
    <w:rsid w:val="00BF6C6E"/>
    <w:rsid w:val="00BF74F2"/>
    <w:rsid w:val="00BF7770"/>
    <w:rsid w:val="00C0024C"/>
    <w:rsid w:val="00C00312"/>
    <w:rsid w:val="00C004F2"/>
    <w:rsid w:val="00C006AA"/>
    <w:rsid w:val="00C00E03"/>
    <w:rsid w:val="00C0100B"/>
    <w:rsid w:val="00C01030"/>
    <w:rsid w:val="00C0137A"/>
    <w:rsid w:val="00C01572"/>
    <w:rsid w:val="00C01628"/>
    <w:rsid w:val="00C0185A"/>
    <w:rsid w:val="00C01E10"/>
    <w:rsid w:val="00C01FC0"/>
    <w:rsid w:val="00C020C5"/>
    <w:rsid w:val="00C020F8"/>
    <w:rsid w:val="00C02328"/>
    <w:rsid w:val="00C0232A"/>
    <w:rsid w:val="00C0235D"/>
    <w:rsid w:val="00C025C0"/>
    <w:rsid w:val="00C02714"/>
    <w:rsid w:val="00C02C5C"/>
    <w:rsid w:val="00C02FD9"/>
    <w:rsid w:val="00C037DB"/>
    <w:rsid w:val="00C038B8"/>
    <w:rsid w:val="00C03A61"/>
    <w:rsid w:val="00C03E56"/>
    <w:rsid w:val="00C03F24"/>
    <w:rsid w:val="00C04285"/>
    <w:rsid w:val="00C0431D"/>
    <w:rsid w:val="00C04B3E"/>
    <w:rsid w:val="00C0567C"/>
    <w:rsid w:val="00C05A27"/>
    <w:rsid w:val="00C0638B"/>
    <w:rsid w:val="00C06816"/>
    <w:rsid w:val="00C0684C"/>
    <w:rsid w:val="00C0766B"/>
    <w:rsid w:val="00C07E3C"/>
    <w:rsid w:val="00C10068"/>
    <w:rsid w:val="00C101D1"/>
    <w:rsid w:val="00C10699"/>
    <w:rsid w:val="00C10C69"/>
    <w:rsid w:val="00C10D4F"/>
    <w:rsid w:val="00C1102B"/>
    <w:rsid w:val="00C1194D"/>
    <w:rsid w:val="00C11D94"/>
    <w:rsid w:val="00C12318"/>
    <w:rsid w:val="00C12347"/>
    <w:rsid w:val="00C1253F"/>
    <w:rsid w:val="00C12ABA"/>
    <w:rsid w:val="00C1305E"/>
    <w:rsid w:val="00C13406"/>
    <w:rsid w:val="00C13FFD"/>
    <w:rsid w:val="00C1418E"/>
    <w:rsid w:val="00C14271"/>
    <w:rsid w:val="00C144A6"/>
    <w:rsid w:val="00C150E8"/>
    <w:rsid w:val="00C15777"/>
    <w:rsid w:val="00C15BCE"/>
    <w:rsid w:val="00C15D19"/>
    <w:rsid w:val="00C167CD"/>
    <w:rsid w:val="00C16C77"/>
    <w:rsid w:val="00C16E4C"/>
    <w:rsid w:val="00C17095"/>
    <w:rsid w:val="00C170F7"/>
    <w:rsid w:val="00C173E8"/>
    <w:rsid w:val="00C17445"/>
    <w:rsid w:val="00C176E5"/>
    <w:rsid w:val="00C20519"/>
    <w:rsid w:val="00C20553"/>
    <w:rsid w:val="00C20604"/>
    <w:rsid w:val="00C20852"/>
    <w:rsid w:val="00C209A7"/>
    <w:rsid w:val="00C20A11"/>
    <w:rsid w:val="00C20A6F"/>
    <w:rsid w:val="00C20CE3"/>
    <w:rsid w:val="00C20F4B"/>
    <w:rsid w:val="00C21024"/>
    <w:rsid w:val="00C21673"/>
    <w:rsid w:val="00C216A1"/>
    <w:rsid w:val="00C2231A"/>
    <w:rsid w:val="00C223F3"/>
    <w:rsid w:val="00C22641"/>
    <w:rsid w:val="00C228BC"/>
    <w:rsid w:val="00C22AAA"/>
    <w:rsid w:val="00C22E19"/>
    <w:rsid w:val="00C22F75"/>
    <w:rsid w:val="00C2304A"/>
    <w:rsid w:val="00C24189"/>
    <w:rsid w:val="00C241DB"/>
    <w:rsid w:val="00C24244"/>
    <w:rsid w:val="00C24399"/>
    <w:rsid w:val="00C24451"/>
    <w:rsid w:val="00C245AD"/>
    <w:rsid w:val="00C247B6"/>
    <w:rsid w:val="00C25297"/>
    <w:rsid w:val="00C253D4"/>
    <w:rsid w:val="00C25675"/>
    <w:rsid w:val="00C25791"/>
    <w:rsid w:val="00C257CB"/>
    <w:rsid w:val="00C25D64"/>
    <w:rsid w:val="00C26062"/>
    <w:rsid w:val="00C266A7"/>
    <w:rsid w:val="00C26A51"/>
    <w:rsid w:val="00C26B15"/>
    <w:rsid w:val="00C26C43"/>
    <w:rsid w:val="00C26D84"/>
    <w:rsid w:val="00C26F24"/>
    <w:rsid w:val="00C27143"/>
    <w:rsid w:val="00C2724B"/>
    <w:rsid w:val="00C27481"/>
    <w:rsid w:val="00C27D63"/>
    <w:rsid w:val="00C30365"/>
    <w:rsid w:val="00C30B58"/>
    <w:rsid w:val="00C311D1"/>
    <w:rsid w:val="00C31BF5"/>
    <w:rsid w:val="00C31E9D"/>
    <w:rsid w:val="00C31FEA"/>
    <w:rsid w:val="00C3204F"/>
    <w:rsid w:val="00C320B4"/>
    <w:rsid w:val="00C3212A"/>
    <w:rsid w:val="00C3288D"/>
    <w:rsid w:val="00C332FF"/>
    <w:rsid w:val="00C342BB"/>
    <w:rsid w:val="00C34505"/>
    <w:rsid w:val="00C347A0"/>
    <w:rsid w:val="00C348F8"/>
    <w:rsid w:val="00C34902"/>
    <w:rsid w:val="00C34A67"/>
    <w:rsid w:val="00C34F4C"/>
    <w:rsid w:val="00C352D8"/>
    <w:rsid w:val="00C354F9"/>
    <w:rsid w:val="00C3588C"/>
    <w:rsid w:val="00C35F58"/>
    <w:rsid w:val="00C36445"/>
    <w:rsid w:val="00C3663D"/>
    <w:rsid w:val="00C36769"/>
    <w:rsid w:val="00C367CA"/>
    <w:rsid w:val="00C36800"/>
    <w:rsid w:val="00C36DC0"/>
    <w:rsid w:val="00C37048"/>
    <w:rsid w:val="00C37480"/>
    <w:rsid w:val="00C37C10"/>
    <w:rsid w:val="00C40528"/>
    <w:rsid w:val="00C40AC6"/>
    <w:rsid w:val="00C40CAE"/>
    <w:rsid w:val="00C412C3"/>
    <w:rsid w:val="00C4169F"/>
    <w:rsid w:val="00C41B5A"/>
    <w:rsid w:val="00C41B9D"/>
    <w:rsid w:val="00C41BFA"/>
    <w:rsid w:val="00C41D19"/>
    <w:rsid w:val="00C42028"/>
    <w:rsid w:val="00C425DB"/>
    <w:rsid w:val="00C42935"/>
    <w:rsid w:val="00C42F78"/>
    <w:rsid w:val="00C42F7A"/>
    <w:rsid w:val="00C4320B"/>
    <w:rsid w:val="00C43225"/>
    <w:rsid w:val="00C43A8B"/>
    <w:rsid w:val="00C4409E"/>
    <w:rsid w:val="00C441F2"/>
    <w:rsid w:val="00C442C8"/>
    <w:rsid w:val="00C44636"/>
    <w:rsid w:val="00C44D79"/>
    <w:rsid w:val="00C44F6E"/>
    <w:rsid w:val="00C45A96"/>
    <w:rsid w:val="00C45ED7"/>
    <w:rsid w:val="00C4622F"/>
    <w:rsid w:val="00C4633B"/>
    <w:rsid w:val="00C468B9"/>
    <w:rsid w:val="00C46FC4"/>
    <w:rsid w:val="00C4734B"/>
    <w:rsid w:val="00C475F3"/>
    <w:rsid w:val="00C47A7E"/>
    <w:rsid w:val="00C47CD2"/>
    <w:rsid w:val="00C50318"/>
    <w:rsid w:val="00C50872"/>
    <w:rsid w:val="00C5095C"/>
    <w:rsid w:val="00C50F33"/>
    <w:rsid w:val="00C50F9D"/>
    <w:rsid w:val="00C513A0"/>
    <w:rsid w:val="00C5193D"/>
    <w:rsid w:val="00C51AAF"/>
    <w:rsid w:val="00C51B95"/>
    <w:rsid w:val="00C51C19"/>
    <w:rsid w:val="00C51ED4"/>
    <w:rsid w:val="00C522E3"/>
    <w:rsid w:val="00C52559"/>
    <w:rsid w:val="00C52772"/>
    <w:rsid w:val="00C5277B"/>
    <w:rsid w:val="00C52817"/>
    <w:rsid w:val="00C5299D"/>
    <w:rsid w:val="00C535BA"/>
    <w:rsid w:val="00C53B4D"/>
    <w:rsid w:val="00C53BAD"/>
    <w:rsid w:val="00C53D37"/>
    <w:rsid w:val="00C545FF"/>
    <w:rsid w:val="00C548A5"/>
    <w:rsid w:val="00C54C03"/>
    <w:rsid w:val="00C55414"/>
    <w:rsid w:val="00C55BA9"/>
    <w:rsid w:val="00C562B7"/>
    <w:rsid w:val="00C56C99"/>
    <w:rsid w:val="00C5786D"/>
    <w:rsid w:val="00C57888"/>
    <w:rsid w:val="00C57D63"/>
    <w:rsid w:val="00C6047A"/>
    <w:rsid w:val="00C6128D"/>
    <w:rsid w:val="00C613E3"/>
    <w:rsid w:val="00C61498"/>
    <w:rsid w:val="00C61B36"/>
    <w:rsid w:val="00C6263A"/>
    <w:rsid w:val="00C6291C"/>
    <w:rsid w:val="00C62AF8"/>
    <w:rsid w:val="00C63332"/>
    <w:rsid w:val="00C63748"/>
    <w:rsid w:val="00C64B7B"/>
    <w:rsid w:val="00C6561C"/>
    <w:rsid w:val="00C65CA5"/>
    <w:rsid w:val="00C663FD"/>
    <w:rsid w:val="00C665E1"/>
    <w:rsid w:val="00C6678F"/>
    <w:rsid w:val="00C66998"/>
    <w:rsid w:val="00C6703E"/>
    <w:rsid w:val="00C67CA4"/>
    <w:rsid w:val="00C70062"/>
    <w:rsid w:val="00C70461"/>
    <w:rsid w:val="00C704B3"/>
    <w:rsid w:val="00C705EF"/>
    <w:rsid w:val="00C70C4F"/>
    <w:rsid w:val="00C70DBD"/>
    <w:rsid w:val="00C70E33"/>
    <w:rsid w:val="00C70F1A"/>
    <w:rsid w:val="00C71AA8"/>
    <w:rsid w:val="00C71B62"/>
    <w:rsid w:val="00C71C63"/>
    <w:rsid w:val="00C71E04"/>
    <w:rsid w:val="00C71E3E"/>
    <w:rsid w:val="00C72F95"/>
    <w:rsid w:val="00C73229"/>
    <w:rsid w:val="00C73610"/>
    <w:rsid w:val="00C73B59"/>
    <w:rsid w:val="00C74112"/>
    <w:rsid w:val="00C74227"/>
    <w:rsid w:val="00C74814"/>
    <w:rsid w:val="00C7491F"/>
    <w:rsid w:val="00C74A32"/>
    <w:rsid w:val="00C74AF3"/>
    <w:rsid w:val="00C74F7C"/>
    <w:rsid w:val="00C7518D"/>
    <w:rsid w:val="00C752F8"/>
    <w:rsid w:val="00C76D6B"/>
    <w:rsid w:val="00C76E23"/>
    <w:rsid w:val="00C76E93"/>
    <w:rsid w:val="00C76F60"/>
    <w:rsid w:val="00C774CE"/>
    <w:rsid w:val="00C800CE"/>
    <w:rsid w:val="00C801E9"/>
    <w:rsid w:val="00C80739"/>
    <w:rsid w:val="00C80CE1"/>
    <w:rsid w:val="00C80EF0"/>
    <w:rsid w:val="00C81343"/>
    <w:rsid w:val="00C817F4"/>
    <w:rsid w:val="00C81876"/>
    <w:rsid w:val="00C818A3"/>
    <w:rsid w:val="00C81ACD"/>
    <w:rsid w:val="00C81D66"/>
    <w:rsid w:val="00C81E10"/>
    <w:rsid w:val="00C82330"/>
    <w:rsid w:val="00C823E7"/>
    <w:rsid w:val="00C826AE"/>
    <w:rsid w:val="00C82FC2"/>
    <w:rsid w:val="00C83465"/>
    <w:rsid w:val="00C83F2D"/>
    <w:rsid w:val="00C84267"/>
    <w:rsid w:val="00C8447D"/>
    <w:rsid w:val="00C844D1"/>
    <w:rsid w:val="00C8467E"/>
    <w:rsid w:val="00C85009"/>
    <w:rsid w:val="00C8557E"/>
    <w:rsid w:val="00C85ED9"/>
    <w:rsid w:val="00C868A1"/>
    <w:rsid w:val="00C870F5"/>
    <w:rsid w:val="00C872A9"/>
    <w:rsid w:val="00C877BB"/>
    <w:rsid w:val="00C87C65"/>
    <w:rsid w:val="00C87C9C"/>
    <w:rsid w:val="00C87E86"/>
    <w:rsid w:val="00C9030D"/>
    <w:rsid w:val="00C90312"/>
    <w:rsid w:val="00C90340"/>
    <w:rsid w:val="00C904E4"/>
    <w:rsid w:val="00C90893"/>
    <w:rsid w:val="00C91294"/>
    <w:rsid w:val="00C914E3"/>
    <w:rsid w:val="00C91500"/>
    <w:rsid w:val="00C91509"/>
    <w:rsid w:val="00C91944"/>
    <w:rsid w:val="00C91BFE"/>
    <w:rsid w:val="00C91C92"/>
    <w:rsid w:val="00C9383E"/>
    <w:rsid w:val="00C938C2"/>
    <w:rsid w:val="00C939A1"/>
    <w:rsid w:val="00C94A9E"/>
    <w:rsid w:val="00C94CC4"/>
    <w:rsid w:val="00C95677"/>
    <w:rsid w:val="00C957F0"/>
    <w:rsid w:val="00C9590D"/>
    <w:rsid w:val="00C95A82"/>
    <w:rsid w:val="00C95A9C"/>
    <w:rsid w:val="00C95D1F"/>
    <w:rsid w:val="00C9607D"/>
    <w:rsid w:val="00C9655B"/>
    <w:rsid w:val="00C96B8F"/>
    <w:rsid w:val="00C97798"/>
    <w:rsid w:val="00C97A34"/>
    <w:rsid w:val="00C97A57"/>
    <w:rsid w:val="00C97DDD"/>
    <w:rsid w:val="00C97E9B"/>
    <w:rsid w:val="00C97F65"/>
    <w:rsid w:val="00C97FCA"/>
    <w:rsid w:val="00C97FF2"/>
    <w:rsid w:val="00CA0070"/>
    <w:rsid w:val="00CA011A"/>
    <w:rsid w:val="00CA03CE"/>
    <w:rsid w:val="00CA069E"/>
    <w:rsid w:val="00CA0A5A"/>
    <w:rsid w:val="00CA0AAF"/>
    <w:rsid w:val="00CA11B9"/>
    <w:rsid w:val="00CA1354"/>
    <w:rsid w:val="00CA1894"/>
    <w:rsid w:val="00CA1D77"/>
    <w:rsid w:val="00CA1ECC"/>
    <w:rsid w:val="00CA2385"/>
    <w:rsid w:val="00CA26BD"/>
    <w:rsid w:val="00CA2915"/>
    <w:rsid w:val="00CA2FB5"/>
    <w:rsid w:val="00CA33B6"/>
    <w:rsid w:val="00CA39A0"/>
    <w:rsid w:val="00CA4546"/>
    <w:rsid w:val="00CA487F"/>
    <w:rsid w:val="00CA4AFA"/>
    <w:rsid w:val="00CA4EAB"/>
    <w:rsid w:val="00CA5107"/>
    <w:rsid w:val="00CA574A"/>
    <w:rsid w:val="00CA5753"/>
    <w:rsid w:val="00CA58A4"/>
    <w:rsid w:val="00CA5F65"/>
    <w:rsid w:val="00CA60E8"/>
    <w:rsid w:val="00CA6B58"/>
    <w:rsid w:val="00CA6BD7"/>
    <w:rsid w:val="00CA7499"/>
    <w:rsid w:val="00CA758F"/>
    <w:rsid w:val="00CA76C9"/>
    <w:rsid w:val="00CA79FD"/>
    <w:rsid w:val="00CA7A61"/>
    <w:rsid w:val="00CA7ADD"/>
    <w:rsid w:val="00CA7E77"/>
    <w:rsid w:val="00CA7FE4"/>
    <w:rsid w:val="00CB00C0"/>
    <w:rsid w:val="00CB0712"/>
    <w:rsid w:val="00CB129B"/>
    <w:rsid w:val="00CB1763"/>
    <w:rsid w:val="00CB1A4A"/>
    <w:rsid w:val="00CB1A56"/>
    <w:rsid w:val="00CB1B40"/>
    <w:rsid w:val="00CB1C38"/>
    <w:rsid w:val="00CB1E71"/>
    <w:rsid w:val="00CB22BC"/>
    <w:rsid w:val="00CB22F9"/>
    <w:rsid w:val="00CB2593"/>
    <w:rsid w:val="00CB2749"/>
    <w:rsid w:val="00CB3594"/>
    <w:rsid w:val="00CB4242"/>
    <w:rsid w:val="00CB4B29"/>
    <w:rsid w:val="00CB4E5A"/>
    <w:rsid w:val="00CB52D6"/>
    <w:rsid w:val="00CB5519"/>
    <w:rsid w:val="00CB5582"/>
    <w:rsid w:val="00CB59FB"/>
    <w:rsid w:val="00CB5AD6"/>
    <w:rsid w:val="00CB6B95"/>
    <w:rsid w:val="00CB7030"/>
    <w:rsid w:val="00CB706D"/>
    <w:rsid w:val="00CB7118"/>
    <w:rsid w:val="00CB7136"/>
    <w:rsid w:val="00CB747B"/>
    <w:rsid w:val="00CB775A"/>
    <w:rsid w:val="00CB7862"/>
    <w:rsid w:val="00CB7ADC"/>
    <w:rsid w:val="00CB7B6B"/>
    <w:rsid w:val="00CB7FAD"/>
    <w:rsid w:val="00CC0285"/>
    <w:rsid w:val="00CC07B5"/>
    <w:rsid w:val="00CC0C97"/>
    <w:rsid w:val="00CC0CE3"/>
    <w:rsid w:val="00CC0F33"/>
    <w:rsid w:val="00CC10FC"/>
    <w:rsid w:val="00CC11E7"/>
    <w:rsid w:val="00CC12FD"/>
    <w:rsid w:val="00CC136E"/>
    <w:rsid w:val="00CC15F7"/>
    <w:rsid w:val="00CC1B11"/>
    <w:rsid w:val="00CC1B26"/>
    <w:rsid w:val="00CC20D5"/>
    <w:rsid w:val="00CC20E1"/>
    <w:rsid w:val="00CC2269"/>
    <w:rsid w:val="00CC2713"/>
    <w:rsid w:val="00CC2815"/>
    <w:rsid w:val="00CC296C"/>
    <w:rsid w:val="00CC2A9A"/>
    <w:rsid w:val="00CC2E9D"/>
    <w:rsid w:val="00CC2FF4"/>
    <w:rsid w:val="00CC3091"/>
    <w:rsid w:val="00CC33D9"/>
    <w:rsid w:val="00CC3A3E"/>
    <w:rsid w:val="00CC43F6"/>
    <w:rsid w:val="00CC44F1"/>
    <w:rsid w:val="00CC4534"/>
    <w:rsid w:val="00CC4A5C"/>
    <w:rsid w:val="00CC5412"/>
    <w:rsid w:val="00CC5442"/>
    <w:rsid w:val="00CC549F"/>
    <w:rsid w:val="00CC5784"/>
    <w:rsid w:val="00CC57F5"/>
    <w:rsid w:val="00CC581C"/>
    <w:rsid w:val="00CC5EFD"/>
    <w:rsid w:val="00CC5F3B"/>
    <w:rsid w:val="00CC6439"/>
    <w:rsid w:val="00CC689C"/>
    <w:rsid w:val="00CC7A7C"/>
    <w:rsid w:val="00CD0646"/>
    <w:rsid w:val="00CD0776"/>
    <w:rsid w:val="00CD0F12"/>
    <w:rsid w:val="00CD1104"/>
    <w:rsid w:val="00CD1185"/>
    <w:rsid w:val="00CD1681"/>
    <w:rsid w:val="00CD186A"/>
    <w:rsid w:val="00CD1C1A"/>
    <w:rsid w:val="00CD1D2C"/>
    <w:rsid w:val="00CD27E2"/>
    <w:rsid w:val="00CD2D49"/>
    <w:rsid w:val="00CD3797"/>
    <w:rsid w:val="00CD3C3D"/>
    <w:rsid w:val="00CD415F"/>
    <w:rsid w:val="00CD4184"/>
    <w:rsid w:val="00CD44C9"/>
    <w:rsid w:val="00CD4744"/>
    <w:rsid w:val="00CD47F0"/>
    <w:rsid w:val="00CD4ABD"/>
    <w:rsid w:val="00CD5004"/>
    <w:rsid w:val="00CD5243"/>
    <w:rsid w:val="00CD5E1D"/>
    <w:rsid w:val="00CD60EF"/>
    <w:rsid w:val="00CD6560"/>
    <w:rsid w:val="00CD6ED0"/>
    <w:rsid w:val="00CD75DF"/>
    <w:rsid w:val="00CD770A"/>
    <w:rsid w:val="00CD7E11"/>
    <w:rsid w:val="00CE0306"/>
    <w:rsid w:val="00CE0962"/>
    <w:rsid w:val="00CE0987"/>
    <w:rsid w:val="00CE0E73"/>
    <w:rsid w:val="00CE1A37"/>
    <w:rsid w:val="00CE1AB6"/>
    <w:rsid w:val="00CE1C86"/>
    <w:rsid w:val="00CE2081"/>
    <w:rsid w:val="00CE28B2"/>
    <w:rsid w:val="00CE345A"/>
    <w:rsid w:val="00CE34AD"/>
    <w:rsid w:val="00CE38A5"/>
    <w:rsid w:val="00CE3EBB"/>
    <w:rsid w:val="00CE40F2"/>
    <w:rsid w:val="00CE461D"/>
    <w:rsid w:val="00CE467E"/>
    <w:rsid w:val="00CE4CF7"/>
    <w:rsid w:val="00CE58E0"/>
    <w:rsid w:val="00CE5A87"/>
    <w:rsid w:val="00CE5AF2"/>
    <w:rsid w:val="00CE6180"/>
    <w:rsid w:val="00CE6561"/>
    <w:rsid w:val="00CE67DB"/>
    <w:rsid w:val="00CE6885"/>
    <w:rsid w:val="00CE72C5"/>
    <w:rsid w:val="00CE72F0"/>
    <w:rsid w:val="00CE78F3"/>
    <w:rsid w:val="00CE7BC6"/>
    <w:rsid w:val="00CE7C41"/>
    <w:rsid w:val="00CE7CB5"/>
    <w:rsid w:val="00CF0200"/>
    <w:rsid w:val="00CF02F5"/>
    <w:rsid w:val="00CF0430"/>
    <w:rsid w:val="00CF04A2"/>
    <w:rsid w:val="00CF1770"/>
    <w:rsid w:val="00CF1AC6"/>
    <w:rsid w:val="00CF2239"/>
    <w:rsid w:val="00CF24F4"/>
    <w:rsid w:val="00CF25DA"/>
    <w:rsid w:val="00CF2603"/>
    <w:rsid w:val="00CF29F9"/>
    <w:rsid w:val="00CF2B37"/>
    <w:rsid w:val="00CF30BD"/>
    <w:rsid w:val="00CF3280"/>
    <w:rsid w:val="00CF3524"/>
    <w:rsid w:val="00CF3802"/>
    <w:rsid w:val="00CF3A2D"/>
    <w:rsid w:val="00CF3C4B"/>
    <w:rsid w:val="00CF428B"/>
    <w:rsid w:val="00CF4C68"/>
    <w:rsid w:val="00CF508C"/>
    <w:rsid w:val="00CF519C"/>
    <w:rsid w:val="00CF526B"/>
    <w:rsid w:val="00CF5419"/>
    <w:rsid w:val="00CF58C2"/>
    <w:rsid w:val="00CF609A"/>
    <w:rsid w:val="00CF60D5"/>
    <w:rsid w:val="00CF62BA"/>
    <w:rsid w:val="00CF67C6"/>
    <w:rsid w:val="00CF6879"/>
    <w:rsid w:val="00CF68CD"/>
    <w:rsid w:val="00CF6B82"/>
    <w:rsid w:val="00CF6E23"/>
    <w:rsid w:val="00CF72CF"/>
    <w:rsid w:val="00CF7393"/>
    <w:rsid w:val="00CF7489"/>
    <w:rsid w:val="00CF748E"/>
    <w:rsid w:val="00CF79BD"/>
    <w:rsid w:val="00CF7A5B"/>
    <w:rsid w:val="00CF7A7E"/>
    <w:rsid w:val="00CF7AF0"/>
    <w:rsid w:val="00CF7E3F"/>
    <w:rsid w:val="00D000DA"/>
    <w:rsid w:val="00D00323"/>
    <w:rsid w:val="00D006EB"/>
    <w:rsid w:val="00D00A1D"/>
    <w:rsid w:val="00D013CC"/>
    <w:rsid w:val="00D01F58"/>
    <w:rsid w:val="00D02541"/>
    <w:rsid w:val="00D025A9"/>
    <w:rsid w:val="00D0270E"/>
    <w:rsid w:val="00D029BD"/>
    <w:rsid w:val="00D02A52"/>
    <w:rsid w:val="00D02AFE"/>
    <w:rsid w:val="00D031CB"/>
    <w:rsid w:val="00D0349E"/>
    <w:rsid w:val="00D039AA"/>
    <w:rsid w:val="00D03A20"/>
    <w:rsid w:val="00D03D1B"/>
    <w:rsid w:val="00D03E28"/>
    <w:rsid w:val="00D0488D"/>
    <w:rsid w:val="00D049AD"/>
    <w:rsid w:val="00D0541F"/>
    <w:rsid w:val="00D065A8"/>
    <w:rsid w:val="00D06733"/>
    <w:rsid w:val="00D06A2B"/>
    <w:rsid w:val="00D06EBB"/>
    <w:rsid w:val="00D07C92"/>
    <w:rsid w:val="00D103C5"/>
    <w:rsid w:val="00D10E79"/>
    <w:rsid w:val="00D115BB"/>
    <w:rsid w:val="00D11AB2"/>
    <w:rsid w:val="00D11AED"/>
    <w:rsid w:val="00D11C7E"/>
    <w:rsid w:val="00D11CA5"/>
    <w:rsid w:val="00D11CD5"/>
    <w:rsid w:val="00D1203E"/>
    <w:rsid w:val="00D120B7"/>
    <w:rsid w:val="00D123BF"/>
    <w:rsid w:val="00D129D9"/>
    <w:rsid w:val="00D12E0D"/>
    <w:rsid w:val="00D12FC4"/>
    <w:rsid w:val="00D13274"/>
    <w:rsid w:val="00D13432"/>
    <w:rsid w:val="00D13913"/>
    <w:rsid w:val="00D13ED9"/>
    <w:rsid w:val="00D14B63"/>
    <w:rsid w:val="00D14D3E"/>
    <w:rsid w:val="00D15878"/>
    <w:rsid w:val="00D15AEA"/>
    <w:rsid w:val="00D1602E"/>
    <w:rsid w:val="00D162A4"/>
    <w:rsid w:val="00D166C2"/>
    <w:rsid w:val="00D1686F"/>
    <w:rsid w:val="00D16DC0"/>
    <w:rsid w:val="00D16DD2"/>
    <w:rsid w:val="00D17900"/>
    <w:rsid w:val="00D20942"/>
    <w:rsid w:val="00D20BFA"/>
    <w:rsid w:val="00D20C1D"/>
    <w:rsid w:val="00D20D11"/>
    <w:rsid w:val="00D2123D"/>
    <w:rsid w:val="00D21666"/>
    <w:rsid w:val="00D21A61"/>
    <w:rsid w:val="00D21C6D"/>
    <w:rsid w:val="00D21DF0"/>
    <w:rsid w:val="00D21F50"/>
    <w:rsid w:val="00D22AFC"/>
    <w:rsid w:val="00D232C6"/>
    <w:rsid w:val="00D2355F"/>
    <w:rsid w:val="00D23CD6"/>
    <w:rsid w:val="00D2405C"/>
    <w:rsid w:val="00D2475C"/>
    <w:rsid w:val="00D2513C"/>
    <w:rsid w:val="00D25278"/>
    <w:rsid w:val="00D2680C"/>
    <w:rsid w:val="00D26826"/>
    <w:rsid w:val="00D26D44"/>
    <w:rsid w:val="00D26DCB"/>
    <w:rsid w:val="00D26EA6"/>
    <w:rsid w:val="00D278A7"/>
    <w:rsid w:val="00D278FA"/>
    <w:rsid w:val="00D27E44"/>
    <w:rsid w:val="00D30450"/>
    <w:rsid w:val="00D3048F"/>
    <w:rsid w:val="00D3092F"/>
    <w:rsid w:val="00D30B96"/>
    <w:rsid w:val="00D30F85"/>
    <w:rsid w:val="00D31603"/>
    <w:rsid w:val="00D3161A"/>
    <w:rsid w:val="00D31F54"/>
    <w:rsid w:val="00D3211E"/>
    <w:rsid w:val="00D3230C"/>
    <w:rsid w:val="00D3234B"/>
    <w:rsid w:val="00D3234F"/>
    <w:rsid w:val="00D32408"/>
    <w:rsid w:val="00D32AA7"/>
    <w:rsid w:val="00D32E58"/>
    <w:rsid w:val="00D32F23"/>
    <w:rsid w:val="00D32F5E"/>
    <w:rsid w:val="00D32FA4"/>
    <w:rsid w:val="00D333CC"/>
    <w:rsid w:val="00D3352C"/>
    <w:rsid w:val="00D335A0"/>
    <w:rsid w:val="00D33EC6"/>
    <w:rsid w:val="00D346BF"/>
    <w:rsid w:val="00D34938"/>
    <w:rsid w:val="00D35D82"/>
    <w:rsid w:val="00D35F23"/>
    <w:rsid w:val="00D36297"/>
    <w:rsid w:val="00D36837"/>
    <w:rsid w:val="00D37365"/>
    <w:rsid w:val="00D37736"/>
    <w:rsid w:val="00D3779E"/>
    <w:rsid w:val="00D37B8D"/>
    <w:rsid w:val="00D37EFD"/>
    <w:rsid w:val="00D406BA"/>
    <w:rsid w:val="00D408B2"/>
    <w:rsid w:val="00D413BE"/>
    <w:rsid w:val="00D415B8"/>
    <w:rsid w:val="00D4235C"/>
    <w:rsid w:val="00D423E4"/>
    <w:rsid w:val="00D4258C"/>
    <w:rsid w:val="00D427E6"/>
    <w:rsid w:val="00D4290E"/>
    <w:rsid w:val="00D42E3F"/>
    <w:rsid w:val="00D42EEE"/>
    <w:rsid w:val="00D4387F"/>
    <w:rsid w:val="00D44323"/>
    <w:rsid w:val="00D446C0"/>
    <w:rsid w:val="00D4497D"/>
    <w:rsid w:val="00D449C0"/>
    <w:rsid w:val="00D44AED"/>
    <w:rsid w:val="00D45190"/>
    <w:rsid w:val="00D451C5"/>
    <w:rsid w:val="00D45548"/>
    <w:rsid w:val="00D46807"/>
    <w:rsid w:val="00D4744F"/>
    <w:rsid w:val="00D474FD"/>
    <w:rsid w:val="00D47715"/>
    <w:rsid w:val="00D478F1"/>
    <w:rsid w:val="00D47AB4"/>
    <w:rsid w:val="00D47F48"/>
    <w:rsid w:val="00D500B0"/>
    <w:rsid w:val="00D500FB"/>
    <w:rsid w:val="00D50542"/>
    <w:rsid w:val="00D50A45"/>
    <w:rsid w:val="00D50A98"/>
    <w:rsid w:val="00D5122E"/>
    <w:rsid w:val="00D512E6"/>
    <w:rsid w:val="00D5150A"/>
    <w:rsid w:val="00D51715"/>
    <w:rsid w:val="00D51789"/>
    <w:rsid w:val="00D51BDE"/>
    <w:rsid w:val="00D51D9B"/>
    <w:rsid w:val="00D51FC7"/>
    <w:rsid w:val="00D51FE9"/>
    <w:rsid w:val="00D52151"/>
    <w:rsid w:val="00D538EA"/>
    <w:rsid w:val="00D53D6D"/>
    <w:rsid w:val="00D5403D"/>
    <w:rsid w:val="00D54079"/>
    <w:rsid w:val="00D54082"/>
    <w:rsid w:val="00D542D9"/>
    <w:rsid w:val="00D54D99"/>
    <w:rsid w:val="00D54EAC"/>
    <w:rsid w:val="00D54EEB"/>
    <w:rsid w:val="00D553F3"/>
    <w:rsid w:val="00D55552"/>
    <w:rsid w:val="00D55595"/>
    <w:rsid w:val="00D555F7"/>
    <w:rsid w:val="00D555FA"/>
    <w:rsid w:val="00D55CF6"/>
    <w:rsid w:val="00D55F74"/>
    <w:rsid w:val="00D568C9"/>
    <w:rsid w:val="00D56FCC"/>
    <w:rsid w:val="00D57319"/>
    <w:rsid w:val="00D57AE0"/>
    <w:rsid w:val="00D57E79"/>
    <w:rsid w:val="00D6028F"/>
    <w:rsid w:val="00D602C6"/>
    <w:rsid w:val="00D60F44"/>
    <w:rsid w:val="00D613FD"/>
    <w:rsid w:val="00D61EE3"/>
    <w:rsid w:val="00D61F8E"/>
    <w:rsid w:val="00D61FC4"/>
    <w:rsid w:val="00D622CD"/>
    <w:rsid w:val="00D625D6"/>
    <w:rsid w:val="00D62969"/>
    <w:rsid w:val="00D62A46"/>
    <w:rsid w:val="00D62DAB"/>
    <w:rsid w:val="00D62F74"/>
    <w:rsid w:val="00D63231"/>
    <w:rsid w:val="00D637C2"/>
    <w:rsid w:val="00D643AB"/>
    <w:rsid w:val="00D645E8"/>
    <w:rsid w:val="00D64676"/>
    <w:rsid w:val="00D64943"/>
    <w:rsid w:val="00D6559A"/>
    <w:rsid w:val="00D656BF"/>
    <w:rsid w:val="00D658D7"/>
    <w:rsid w:val="00D65B18"/>
    <w:rsid w:val="00D65BC7"/>
    <w:rsid w:val="00D65DFE"/>
    <w:rsid w:val="00D660EA"/>
    <w:rsid w:val="00D665C1"/>
    <w:rsid w:val="00D66999"/>
    <w:rsid w:val="00D66A83"/>
    <w:rsid w:val="00D66CCE"/>
    <w:rsid w:val="00D67419"/>
    <w:rsid w:val="00D6788A"/>
    <w:rsid w:val="00D67EF4"/>
    <w:rsid w:val="00D701DA"/>
    <w:rsid w:val="00D70506"/>
    <w:rsid w:val="00D70569"/>
    <w:rsid w:val="00D7066E"/>
    <w:rsid w:val="00D709F7"/>
    <w:rsid w:val="00D71570"/>
    <w:rsid w:val="00D715BA"/>
    <w:rsid w:val="00D71896"/>
    <w:rsid w:val="00D71DDD"/>
    <w:rsid w:val="00D721F1"/>
    <w:rsid w:val="00D72230"/>
    <w:rsid w:val="00D72733"/>
    <w:rsid w:val="00D7284D"/>
    <w:rsid w:val="00D72EEF"/>
    <w:rsid w:val="00D730A5"/>
    <w:rsid w:val="00D731FA"/>
    <w:rsid w:val="00D732C2"/>
    <w:rsid w:val="00D73B5E"/>
    <w:rsid w:val="00D73B91"/>
    <w:rsid w:val="00D73C8F"/>
    <w:rsid w:val="00D74442"/>
    <w:rsid w:val="00D7456E"/>
    <w:rsid w:val="00D74A79"/>
    <w:rsid w:val="00D74DF6"/>
    <w:rsid w:val="00D755E7"/>
    <w:rsid w:val="00D759AA"/>
    <w:rsid w:val="00D75D4C"/>
    <w:rsid w:val="00D7624D"/>
    <w:rsid w:val="00D765E8"/>
    <w:rsid w:val="00D76AA6"/>
    <w:rsid w:val="00D76D50"/>
    <w:rsid w:val="00D76DD7"/>
    <w:rsid w:val="00D76ECE"/>
    <w:rsid w:val="00D771AC"/>
    <w:rsid w:val="00D77835"/>
    <w:rsid w:val="00D77A03"/>
    <w:rsid w:val="00D77FE0"/>
    <w:rsid w:val="00D8001B"/>
    <w:rsid w:val="00D8017B"/>
    <w:rsid w:val="00D80BB4"/>
    <w:rsid w:val="00D8121B"/>
    <w:rsid w:val="00D816A3"/>
    <w:rsid w:val="00D819EB"/>
    <w:rsid w:val="00D81DFB"/>
    <w:rsid w:val="00D82555"/>
    <w:rsid w:val="00D825C2"/>
    <w:rsid w:val="00D82883"/>
    <w:rsid w:val="00D8289F"/>
    <w:rsid w:val="00D8299F"/>
    <w:rsid w:val="00D829D8"/>
    <w:rsid w:val="00D82B26"/>
    <w:rsid w:val="00D82B75"/>
    <w:rsid w:val="00D8394D"/>
    <w:rsid w:val="00D8394F"/>
    <w:rsid w:val="00D841DC"/>
    <w:rsid w:val="00D84316"/>
    <w:rsid w:val="00D8463F"/>
    <w:rsid w:val="00D8483C"/>
    <w:rsid w:val="00D8547C"/>
    <w:rsid w:val="00D85849"/>
    <w:rsid w:val="00D85F76"/>
    <w:rsid w:val="00D863A9"/>
    <w:rsid w:val="00D865F6"/>
    <w:rsid w:val="00D866A6"/>
    <w:rsid w:val="00D867AD"/>
    <w:rsid w:val="00D86B3B"/>
    <w:rsid w:val="00D86B77"/>
    <w:rsid w:val="00D87044"/>
    <w:rsid w:val="00D8736D"/>
    <w:rsid w:val="00D873EC"/>
    <w:rsid w:val="00D8764B"/>
    <w:rsid w:val="00D906AC"/>
    <w:rsid w:val="00D915DC"/>
    <w:rsid w:val="00D91A4E"/>
    <w:rsid w:val="00D91C42"/>
    <w:rsid w:val="00D92039"/>
    <w:rsid w:val="00D92A2C"/>
    <w:rsid w:val="00D92D21"/>
    <w:rsid w:val="00D92F60"/>
    <w:rsid w:val="00D934E6"/>
    <w:rsid w:val="00D937CC"/>
    <w:rsid w:val="00D93DE2"/>
    <w:rsid w:val="00D93E41"/>
    <w:rsid w:val="00D93EBA"/>
    <w:rsid w:val="00D9412B"/>
    <w:rsid w:val="00D9428F"/>
    <w:rsid w:val="00D942FF"/>
    <w:rsid w:val="00D94593"/>
    <w:rsid w:val="00D94A75"/>
    <w:rsid w:val="00D94DF4"/>
    <w:rsid w:val="00D9539F"/>
    <w:rsid w:val="00D95786"/>
    <w:rsid w:val="00D95886"/>
    <w:rsid w:val="00D959B8"/>
    <w:rsid w:val="00D95FA3"/>
    <w:rsid w:val="00D96F4D"/>
    <w:rsid w:val="00D97C7C"/>
    <w:rsid w:val="00DA0554"/>
    <w:rsid w:val="00DA0853"/>
    <w:rsid w:val="00DA17FD"/>
    <w:rsid w:val="00DA1A70"/>
    <w:rsid w:val="00DA2098"/>
    <w:rsid w:val="00DA228E"/>
    <w:rsid w:val="00DA240A"/>
    <w:rsid w:val="00DA29DD"/>
    <w:rsid w:val="00DA2C2E"/>
    <w:rsid w:val="00DA2D93"/>
    <w:rsid w:val="00DA3E57"/>
    <w:rsid w:val="00DA407B"/>
    <w:rsid w:val="00DA45C7"/>
    <w:rsid w:val="00DA5306"/>
    <w:rsid w:val="00DA54ED"/>
    <w:rsid w:val="00DA5B7B"/>
    <w:rsid w:val="00DA5BD4"/>
    <w:rsid w:val="00DA5C55"/>
    <w:rsid w:val="00DA6161"/>
    <w:rsid w:val="00DA620A"/>
    <w:rsid w:val="00DA64E9"/>
    <w:rsid w:val="00DA67D5"/>
    <w:rsid w:val="00DA686E"/>
    <w:rsid w:val="00DA7610"/>
    <w:rsid w:val="00DA78D3"/>
    <w:rsid w:val="00DA7BE5"/>
    <w:rsid w:val="00DA7C04"/>
    <w:rsid w:val="00DB00FC"/>
    <w:rsid w:val="00DB01EB"/>
    <w:rsid w:val="00DB05FD"/>
    <w:rsid w:val="00DB0886"/>
    <w:rsid w:val="00DB0CCE"/>
    <w:rsid w:val="00DB1938"/>
    <w:rsid w:val="00DB1EA8"/>
    <w:rsid w:val="00DB1FBA"/>
    <w:rsid w:val="00DB203F"/>
    <w:rsid w:val="00DB2C17"/>
    <w:rsid w:val="00DB2E25"/>
    <w:rsid w:val="00DB3657"/>
    <w:rsid w:val="00DB3766"/>
    <w:rsid w:val="00DB3AEE"/>
    <w:rsid w:val="00DB3BBA"/>
    <w:rsid w:val="00DB3F78"/>
    <w:rsid w:val="00DB4038"/>
    <w:rsid w:val="00DB44D0"/>
    <w:rsid w:val="00DB46B8"/>
    <w:rsid w:val="00DB4829"/>
    <w:rsid w:val="00DB4BD0"/>
    <w:rsid w:val="00DB544B"/>
    <w:rsid w:val="00DB5629"/>
    <w:rsid w:val="00DB58C7"/>
    <w:rsid w:val="00DB5BE7"/>
    <w:rsid w:val="00DB5F9A"/>
    <w:rsid w:val="00DB60F2"/>
    <w:rsid w:val="00DB6273"/>
    <w:rsid w:val="00DB62BA"/>
    <w:rsid w:val="00DB659F"/>
    <w:rsid w:val="00DB6B5B"/>
    <w:rsid w:val="00DB6CF8"/>
    <w:rsid w:val="00DB701A"/>
    <w:rsid w:val="00DB7E94"/>
    <w:rsid w:val="00DC0ACA"/>
    <w:rsid w:val="00DC0D0D"/>
    <w:rsid w:val="00DC0F98"/>
    <w:rsid w:val="00DC0FA6"/>
    <w:rsid w:val="00DC121C"/>
    <w:rsid w:val="00DC17A3"/>
    <w:rsid w:val="00DC17AA"/>
    <w:rsid w:val="00DC202A"/>
    <w:rsid w:val="00DC263A"/>
    <w:rsid w:val="00DC27D1"/>
    <w:rsid w:val="00DC2936"/>
    <w:rsid w:val="00DC2F89"/>
    <w:rsid w:val="00DC340D"/>
    <w:rsid w:val="00DC3557"/>
    <w:rsid w:val="00DC3801"/>
    <w:rsid w:val="00DC398A"/>
    <w:rsid w:val="00DC3D1F"/>
    <w:rsid w:val="00DC456C"/>
    <w:rsid w:val="00DC48A6"/>
    <w:rsid w:val="00DC497B"/>
    <w:rsid w:val="00DC4AF0"/>
    <w:rsid w:val="00DC5482"/>
    <w:rsid w:val="00DC5519"/>
    <w:rsid w:val="00DC56EF"/>
    <w:rsid w:val="00DC5744"/>
    <w:rsid w:val="00DC5C78"/>
    <w:rsid w:val="00DC61EF"/>
    <w:rsid w:val="00DC6CDA"/>
    <w:rsid w:val="00DC6DAF"/>
    <w:rsid w:val="00DC6F7B"/>
    <w:rsid w:val="00DC709E"/>
    <w:rsid w:val="00DC7430"/>
    <w:rsid w:val="00DC747F"/>
    <w:rsid w:val="00DC7684"/>
    <w:rsid w:val="00DC78E6"/>
    <w:rsid w:val="00DC7C28"/>
    <w:rsid w:val="00DC7F7C"/>
    <w:rsid w:val="00DC7F8A"/>
    <w:rsid w:val="00DD09A0"/>
    <w:rsid w:val="00DD0CA9"/>
    <w:rsid w:val="00DD0E10"/>
    <w:rsid w:val="00DD0E6C"/>
    <w:rsid w:val="00DD1477"/>
    <w:rsid w:val="00DD3AB6"/>
    <w:rsid w:val="00DD3FFC"/>
    <w:rsid w:val="00DD442B"/>
    <w:rsid w:val="00DD4683"/>
    <w:rsid w:val="00DD47BD"/>
    <w:rsid w:val="00DD4807"/>
    <w:rsid w:val="00DD484C"/>
    <w:rsid w:val="00DD48D0"/>
    <w:rsid w:val="00DD4E03"/>
    <w:rsid w:val="00DD52E0"/>
    <w:rsid w:val="00DD534E"/>
    <w:rsid w:val="00DD65FF"/>
    <w:rsid w:val="00DD6989"/>
    <w:rsid w:val="00DD6A60"/>
    <w:rsid w:val="00DD6AFD"/>
    <w:rsid w:val="00DD730C"/>
    <w:rsid w:val="00DD7759"/>
    <w:rsid w:val="00DD7B3A"/>
    <w:rsid w:val="00DD7EB1"/>
    <w:rsid w:val="00DD7F7A"/>
    <w:rsid w:val="00DE006D"/>
    <w:rsid w:val="00DE022B"/>
    <w:rsid w:val="00DE02CC"/>
    <w:rsid w:val="00DE036E"/>
    <w:rsid w:val="00DE03AC"/>
    <w:rsid w:val="00DE071D"/>
    <w:rsid w:val="00DE088A"/>
    <w:rsid w:val="00DE12D1"/>
    <w:rsid w:val="00DE16B8"/>
    <w:rsid w:val="00DE1F69"/>
    <w:rsid w:val="00DE1FD0"/>
    <w:rsid w:val="00DE21CF"/>
    <w:rsid w:val="00DE2458"/>
    <w:rsid w:val="00DE2FD8"/>
    <w:rsid w:val="00DE35F2"/>
    <w:rsid w:val="00DE3888"/>
    <w:rsid w:val="00DE3CBA"/>
    <w:rsid w:val="00DE3D2A"/>
    <w:rsid w:val="00DE40E7"/>
    <w:rsid w:val="00DE463D"/>
    <w:rsid w:val="00DE4F98"/>
    <w:rsid w:val="00DE524C"/>
    <w:rsid w:val="00DE59B1"/>
    <w:rsid w:val="00DE5EFC"/>
    <w:rsid w:val="00DE5F2F"/>
    <w:rsid w:val="00DE644C"/>
    <w:rsid w:val="00DE64D7"/>
    <w:rsid w:val="00DE6A27"/>
    <w:rsid w:val="00DF01B3"/>
    <w:rsid w:val="00DF0407"/>
    <w:rsid w:val="00DF0982"/>
    <w:rsid w:val="00DF1692"/>
    <w:rsid w:val="00DF170C"/>
    <w:rsid w:val="00DF21DF"/>
    <w:rsid w:val="00DF23BD"/>
    <w:rsid w:val="00DF28CB"/>
    <w:rsid w:val="00DF2C7A"/>
    <w:rsid w:val="00DF301A"/>
    <w:rsid w:val="00DF34BC"/>
    <w:rsid w:val="00DF37CD"/>
    <w:rsid w:val="00DF4DD8"/>
    <w:rsid w:val="00DF4E5F"/>
    <w:rsid w:val="00DF50A0"/>
    <w:rsid w:val="00DF5299"/>
    <w:rsid w:val="00DF53F3"/>
    <w:rsid w:val="00DF56FB"/>
    <w:rsid w:val="00DF5ECC"/>
    <w:rsid w:val="00DF6881"/>
    <w:rsid w:val="00DF6E82"/>
    <w:rsid w:val="00DF6EA2"/>
    <w:rsid w:val="00DF7401"/>
    <w:rsid w:val="00DF7D20"/>
    <w:rsid w:val="00DF7EA3"/>
    <w:rsid w:val="00E00570"/>
    <w:rsid w:val="00E0058D"/>
    <w:rsid w:val="00E007A9"/>
    <w:rsid w:val="00E008ED"/>
    <w:rsid w:val="00E00C67"/>
    <w:rsid w:val="00E00F6E"/>
    <w:rsid w:val="00E01348"/>
    <w:rsid w:val="00E015A2"/>
    <w:rsid w:val="00E0212E"/>
    <w:rsid w:val="00E02572"/>
    <w:rsid w:val="00E027DA"/>
    <w:rsid w:val="00E0281C"/>
    <w:rsid w:val="00E029E7"/>
    <w:rsid w:val="00E02DA1"/>
    <w:rsid w:val="00E036A9"/>
    <w:rsid w:val="00E0385B"/>
    <w:rsid w:val="00E0388D"/>
    <w:rsid w:val="00E03A31"/>
    <w:rsid w:val="00E03F1F"/>
    <w:rsid w:val="00E04090"/>
    <w:rsid w:val="00E04E24"/>
    <w:rsid w:val="00E0547E"/>
    <w:rsid w:val="00E0563F"/>
    <w:rsid w:val="00E05891"/>
    <w:rsid w:val="00E058F8"/>
    <w:rsid w:val="00E05A89"/>
    <w:rsid w:val="00E05F64"/>
    <w:rsid w:val="00E068AE"/>
    <w:rsid w:val="00E06C8D"/>
    <w:rsid w:val="00E07024"/>
    <w:rsid w:val="00E070C9"/>
    <w:rsid w:val="00E076F9"/>
    <w:rsid w:val="00E077A9"/>
    <w:rsid w:val="00E07892"/>
    <w:rsid w:val="00E07E5A"/>
    <w:rsid w:val="00E07EDE"/>
    <w:rsid w:val="00E102D9"/>
    <w:rsid w:val="00E10472"/>
    <w:rsid w:val="00E10726"/>
    <w:rsid w:val="00E10B71"/>
    <w:rsid w:val="00E1164C"/>
    <w:rsid w:val="00E11BF0"/>
    <w:rsid w:val="00E11E59"/>
    <w:rsid w:val="00E11EF1"/>
    <w:rsid w:val="00E12186"/>
    <w:rsid w:val="00E124BA"/>
    <w:rsid w:val="00E125AD"/>
    <w:rsid w:val="00E12A81"/>
    <w:rsid w:val="00E1331D"/>
    <w:rsid w:val="00E135CC"/>
    <w:rsid w:val="00E13F47"/>
    <w:rsid w:val="00E1430B"/>
    <w:rsid w:val="00E1481D"/>
    <w:rsid w:val="00E14A6F"/>
    <w:rsid w:val="00E14B91"/>
    <w:rsid w:val="00E14D19"/>
    <w:rsid w:val="00E14E8A"/>
    <w:rsid w:val="00E15250"/>
    <w:rsid w:val="00E15449"/>
    <w:rsid w:val="00E156A0"/>
    <w:rsid w:val="00E156AE"/>
    <w:rsid w:val="00E1584D"/>
    <w:rsid w:val="00E15CC5"/>
    <w:rsid w:val="00E15D3E"/>
    <w:rsid w:val="00E165B3"/>
    <w:rsid w:val="00E16674"/>
    <w:rsid w:val="00E167FF"/>
    <w:rsid w:val="00E16F3C"/>
    <w:rsid w:val="00E17194"/>
    <w:rsid w:val="00E1724E"/>
    <w:rsid w:val="00E17AB4"/>
    <w:rsid w:val="00E20083"/>
    <w:rsid w:val="00E200C2"/>
    <w:rsid w:val="00E2042D"/>
    <w:rsid w:val="00E20A22"/>
    <w:rsid w:val="00E2149C"/>
    <w:rsid w:val="00E21857"/>
    <w:rsid w:val="00E21942"/>
    <w:rsid w:val="00E22340"/>
    <w:rsid w:val="00E22788"/>
    <w:rsid w:val="00E22815"/>
    <w:rsid w:val="00E22D3F"/>
    <w:rsid w:val="00E22DCD"/>
    <w:rsid w:val="00E22E86"/>
    <w:rsid w:val="00E23743"/>
    <w:rsid w:val="00E23DFA"/>
    <w:rsid w:val="00E2430C"/>
    <w:rsid w:val="00E24A6E"/>
    <w:rsid w:val="00E24AEA"/>
    <w:rsid w:val="00E24D22"/>
    <w:rsid w:val="00E24F16"/>
    <w:rsid w:val="00E250CA"/>
    <w:rsid w:val="00E253E4"/>
    <w:rsid w:val="00E255A8"/>
    <w:rsid w:val="00E25770"/>
    <w:rsid w:val="00E25C2C"/>
    <w:rsid w:val="00E26CBD"/>
    <w:rsid w:val="00E26E2E"/>
    <w:rsid w:val="00E2754C"/>
    <w:rsid w:val="00E278A3"/>
    <w:rsid w:val="00E279F9"/>
    <w:rsid w:val="00E27C7B"/>
    <w:rsid w:val="00E27DD2"/>
    <w:rsid w:val="00E27E9D"/>
    <w:rsid w:val="00E30017"/>
    <w:rsid w:val="00E3012E"/>
    <w:rsid w:val="00E303CE"/>
    <w:rsid w:val="00E30ED3"/>
    <w:rsid w:val="00E31104"/>
    <w:rsid w:val="00E31A4F"/>
    <w:rsid w:val="00E31C85"/>
    <w:rsid w:val="00E3250C"/>
    <w:rsid w:val="00E32740"/>
    <w:rsid w:val="00E32BCB"/>
    <w:rsid w:val="00E32C42"/>
    <w:rsid w:val="00E32DF5"/>
    <w:rsid w:val="00E32FA2"/>
    <w:rsid w:val="00E333F6"/>
    <w:rsid w:val="00E339AC"/>
    <w:rsid w:val="00E3415A"/>
    <w:rsid w:val="00E3417A"/>
    <w:rsid w:val="00E3527E"/>
    <w:rsid w:val="00E3557F"/>
    <w:rsid w:val="00E35B69"/>
    <w:rsid w:val="00E35C2A"/>
    <w:rsid w:val="00E35CFF"/>
    <w:rsid w:val="00E35FCE"/>
    <w:rsid w:val="00E35FEC"/>
    <w:rsid w:val="00E36292"/>
    <w:rsid w:val="00E36EF0"/>
    <w:rsid w:val="00E374E5"/>
    <w:rsid w:val="00E3769E"/>
    <w:rsid w:val="00E37D3E"/>
    <w:rsid w:val="00E37F68"/>
    <w:rsid w:val="00E400B3"/>
    <w:rsid w:val="00E40205"/>
    <w:rsid w:val="00E402F6"/>
    <w:rsid w:val="00E4061E"/>
    <w:rsid w:val="00E40871"/>
    <w:rsid w:val="00E40B31"/>
    <w:rsid w:val="00E40B6B"/>
    <w:rsid w:val="00E4102E"/>
    <w:rsid w:val="00E410D6"/>
    <w:rsid w:val="00E41412"/>
    <w:rsid w:val="00E415DE"/>
    <w:rsid w:val="00E4161A"/>
    <w:rsid w:val="00E41668"/>
    <w:rsid w:val="00E41702"/>
    <w:rsid w:val="00E419E7"/>
    <w:rsid w:val="00E41BDA"/>
    <w:rsid w:val="00E41C04"/>
    <w:rsid w:val="00E4224A"/>
    <w:rsid w:val="00E42428"/>
    <w:rsid w:val="00E42546"/>
    <w:rsid w:val="00E4256B"/>
    <w:rsid w:val="00E42776"/>
    <w:rsid w:val="00E42A07"/>
    <w:rsid w:val="00E432DE"/>
    <w:rsid w:val="00E434BA"/>
    <w:rsid w:val="00E4368B"/>
    <w:rsid w:val="00E43A24"/>
    <w:rsid w:val="00E43B17"/>
    <w:rsid w:val="00E43BC4"/>
    <w:rsid w:val="00E43C5A"/>
    <w:rsid w:val="00E43F59"/>
    <w:rsid w:val="00E4423F"/>
    <w:rsid w:val="00E44487"/>
    <w:rsid w:val="00E44F58"/>
    <w:rsid w:val="00E45442"/>
    <w:rsid w:val="00E454D3"/>
    <w:rsid w:val="00E4584B"/>
    <w:rsid w:val="00E45CD3"/>
    <w:rsid w:val="00E46240"/>
    <w:rsid w:val="00E46724"/>
    <w:rsid w:val="00E46786"/>
    <w:rsid w:val="00E468E5"/>
    <w:rsid w:val="00E46E69"/>
    <w:rsid w:val="00E47068"/>
    <w:rsid w:val="00E470FA"/>
    <w:rsid w:val="00E471D8"/>
    <w:rsid w:val="00E47443"/>
    <w:rsid w:val="00E478F6"/>
    <w:rsid w:val="00E47950"/>
    <w:rsid w:val="00E504CB"/>
    <w:rsid w:val="00E504F7"/>
    <w:rsid w:val="00E505F0"/>
    <w:rsid w:val="00E507ED"/>
    <w:rsid w:val="00E5094E"/>
    <w:rsid w:val="00E50A3D"/>
    <w:rsid w:val="00E50EE4"/>
    <w:rsid w:val="00E510C0"/>
    <w:rsid w:val="00E51BB1"/>
    <w:rsid w:val="00E522BD"/>
    <w:rsid w:val="00E52997"/>
    <w:rsid w:val="00E52A9F"/>
    <w:rsid w:val="00E52B17"/>
    <w:rsid w:val="00E52B4F"/>
    <w:rsid w:val="00E52E5B"/>
    <w:rsid w:val="00E5324E"/>
    <w:rsid w:val="00E5344C"/>
    <w:rsid w:val="00E5397C"/>
    <w:rsid w:val="00E53B22"/>
    <w:rsid w:val="00E53D48"/>
    <w:rsid w:val="00E54929"/>
    <w:rsid w:val="00E549B6"/>
    <w:rsid w:val="00E54F67"/>
    <w:rsid w:val="00E555CC"/>
    <w:rsid w:val="00E5569A"/>
    <w:rsid w:val="00E556A9"/>
    <w:rsid w:val="00E55747"/>
    <w:rsid w:val="00E55956"/>
    <w:rsid w:val="00E55B02"/>
    <w:rsid w:val="00E55E2C"/>
    <w:rsid w:val="00E56282"/>
    <w:rsid w:val="00E564EB"/>
    <w:rsid w:val="00E56D77"/>
    <w:rsid w:val="00E56DC2"/>
    <w:rsid w:val="00E57398"/>
    <w:rsid w:val="00E577C1"/>
    <w:rsid w:val="00E57A1C"/>
    <w:rsid w:val="00E57A74"/>
    <w:rsid w:val="00E57A8D"/>
    <w:rsid w:val="00E57C07"/>
    <w:rsid w:val="00E60042"/>
    <w:rsid w:val="00E601D1"/>
    <w:rsid w:val="00E60584"/>
    <w:rsid w:val="00E607A4"/>
    <w:rsid w:val="00E60960"/>
    <w:rsid w:val="00E609BA"/>
    <w:rsid w:val="00E60D8B"/>
    <w:rsid w:val="00E610BD"/>
    <w:rsid w:val="00E617F7"/>
    <w:rsid w:val="00E618A2"/>
    <w:rsid w:val="00E61BF0"/>
    <w:rsid w:val="00E62926"/>
    <w:rsid w:val="00E62C61"/>
    <w:rsid w:val="00E62CC2"/>
    <w:rsid w:val="00E62EE6"/>
    <w:rsid w:val="00E62FBF"/>
    <w:rsid w:val="00E639A2"/>
    <w:rsid w:val="00E64554"/>
    <w:rsid w:val="00E64DC2"/>
    <w:rsid w:val="00E653DC"/>
    <w:rsid w:val="00E65441"/>
    <w:rsid w:val="00E65A34"/>
    <w:rsid w:val="00E65CD0"/>
    <w:rsid w:val="00E65E1E"/>
    <w:rsid w:val="00E65ECB"/>
    <w:rsid w:val="00E662E1"/>
    <w:rsid w:val="00E6654B"/>
    <w:rsid w:val="00E665C3"/>
    <w:rsid w:val="00E668DF"/>
    <w:rsid w:val="00E67527"/>
    <w:rsid w:val="00E67623"/>
    <w:rsid w:val="00E67A2E"/>
    <w:rsid w:val="00E700E0"/>
    <w:rsid w:val="00E703CF"/>
    <w:rsid w:val="00E70869"/>
    <w:rsid w:val="00E70ADF"/>
    <w:rsid w:val="00E712A1"/>
    <w:rsid w:val="00E71649"/>
    <w:rsid w:val="00E71EA3"/>
    <w:rsid w:val="00E722C6"/>
    <w:rsid w:val="00E723B5"/>
    <w:rsid w:val="00E72867"/>
    <w:rsid w:val="00E72B06"/>
    <w:rsid w:val="00E72BF5"/>
    <w:rsid w:val="00E7332C"/>
    <w:rsid w:val="00E73923"/>
    <w:rsid w:val="00E73AAA"/>
    <w:rsid w:val="00E73EEC"/>
    <w:rsid w:val="00E746B2"/>
    <w:rsid w:val="00E747ED"/>
    <w:rsid w:val="00E74AC8"/>
    <w:rsid w:val="00E7504D"/>
    <w:rsid w:val="00E752C9"/>
    <w:rsid w:val="00E7560F"/>
    <w:rsid w:val="00E757B9"/>
    <w:rsid w:val="00E75BDA"/>
    <w:rsid w:val="00E75F2D"/>
    <w:rsid w:val="00E75F8D"/>
    <w:rsid w:val="00E770A7"/>
    <w:rsid w:val="00E77616"/>
    <w:rsid w:val="00E77BD2"/>
    <w:rsid w:val="00E77C38"/>
    <w:rsid w:val="00E77E1B"/>
    <w:rsid w:val="00E800B5"/>
    <w:rsid w:val="00E80272"/>
    <w:rsid w:val="00E8067D"/>
    <w:rsid w:val="00E8092E"/>
    <w:rsid w:val="00E80C10"/>
    <w:rsid w:val="00E80C1F"/>
    <w:rsid w:val="00E80D16"/>
    <w:rsid w:val="00E812F6"/>
    <w:rsid w:val="00E8198B"/>
    <w:rsid w:val="00E81A78"/>
    <w:rsid w:val="00E81CF8"/>
    <w:rsid w:val="00E82175"/>
    <w:rsid w:val="00E8226E"/>
    <w:rsid w:val="00E8238F"/>
    <w:rsid w:val="00E82720"/>
    <w:rsid w:val="00E829FD"/>
    <w:rsid w:val="00E82A49"/>
    <w:rsid w:val="00E82AAA"/>
    <w:rsid w:val="00E84122"/>
    <w:rsid w:val="00E843D0"/>
    <w:rsid w:val="00E84EA9"/>
    <w:rsid w:val="00E84F44"/>
    <w:rsid w:val="00E850CB"/>
    <w:rsid w:val="00E85497"/>
    <w:rsid w:val="00E8562B"/>
    <w:rsid w:val="00E85CBD"/>
    <w:rsid w:val="00E85DC1"/>
    <w:rsid w:val="00E85F3D"/>
    <w:rsid w:val="00E860CD"/>
    <w:rsid w:val="00E867FA"/>
    <w:rsid w:val="00E86C18"/>
    <w:rsid w:val="00E86D4F"/>
    <w:rsid w:val="00E871A5"/>
    <w:rsid w:val="00E871E5"/>
    <w:rsid w:val="00E87210"/>
    <w:rsid w:val="00E8725D"/>
    <w:rsid w:val="00E872AD"/>
    <w:rsid w:val="00E8740B"/>
    <w:rsid w:val="00E8761A"/>
    <w:rsid w:val="00E8778B"/>
    <w:rsid w:val="00E87CD9"/>
    <w:rsid w:val="00E87CF8"/>
    <w:rsid w:val="00E87F6F"/>
    <w:rsid w:val="00E90204"/>
    <w:rsid w:val="00E90468"/>
    <w:rsid w:val="00E9046C"/>
    <w:rsid w:val="00E90A38"/>
    <w:rsid w:val="00E911E9"/>
    <w:rsid w:val="00E913C5"/>
    <w:rsid w:val="00E913D1"/>
    <w:rsid w:val="00E91814"/>
    <w:rsid w:val="00E91A37"/>
    <w:rsid w:val="00E91E40"/>
    <w:rsid w:val="00E9238F"/>
    <w:rsid w:val="00E923D0"/>
    <w:rsid w:val="00E928B3"/>
    <w:rsid w:val="00E92F18"/>
    <w:rsid w:val="00E93012"/>
    <w:rsid w:val="00E9399A"/>
    <w:rsid w:val="00E93A6B"/>
    <w:rsid w:val="00E93C69"/>
    <w:rsid w:val="00E943DF"/>
    <w:rsid w:val="00E94AAD"/>
    <w:rsid w:val="00E94DCD"/>
    <w:rsid w:val="00E953C3"/>
    <w:rsid w:val="00E9557B"/>
    <w:rsid w:val="00E9577F"/>
    <w:rsid w:val="00E95A34"/>
    <w:rsid w:val="00E95C25"/>
    <w:rsid w:val="00E95E1F"/>
    <w:rsid w:val="00E96C15"/>
    <w:rsid w:val="00E96F5D"/>
    <w:rsid w:val="00E97199"/>
    <w:rsid w:val="00E97709"/>
    <w:rsid w:val="00E9774B"/>
    <w:rsid w:val="00E97B46"/>
    <w:rsid w:val="00E97C0D"/>
    <w:rsid w:val="00EA013C"/>
    <w:rsid w:val="00EA0A6B"/>
    <w:rsid w:val="00EA0D41"/>
    <w:rsid w:val="00EA1030"/>
    <w:rsid w:val="00EA1099"/>
    <w:rsid w:val="00EA1593"/>
    <w:rsid w:val="00EA16F2"/>
    <w:rsid w:val="00EA1BEF"/>
    <w:rsid w:val="00EA2160"/>
    <w:rsid w:val="00EA22AC"/>
    <w:rsid w:val="00EA2A46"/>
    <w:rsid w:val="00EA2B44"/>
    <w:rsid w:val="00EA2E7F"/>
    <w:rsid w:val="00EA3014"/>
    <w:rsid w:val="00EA331F"/>
    <w:rsid w:val="00EA344F"/>
    <w:rsid w:val="00EA361B"/>
    <w:rsid w:val="00EA38AE"/>
    <w:rsid w:val="00EA3971"/>
    <w:rsid w:val="00EA3B60"/>
    <w:rsid w:val="00EA3D62"/>
    <w:rsid w:val="00EA3EFD"/>
    <w:rsid w:val="00EA4651"/>
    <w:rsid w:val="00EA4933"/>
    <w:rsid w:val="00EA4942"/>
    <w:rsid w:val="00EA49ED"/>
    <w:rsid w:val="00EA4BA6"/>
    <w:rsid w:val="00EA4CE7"/>
    <w:rsid w:val="00EA4D26"/>
    <w:rsid w:val="00EA4D69"/>
    <w:rsid w:val="00EA4E95"/>
    <w:rsid w:val="00EA52D3"/>
    <w:rsid w:val="00EA5318"/>
    <w:rsid w:val="00EA539F"/>
    <w:rsid w:val="00EA5472"/>
    <w:rsid w:val="00EA6324"/>
    <w:rsid w:val="00EA6555"/>
    <w:rsid w:val="00EA681C"/>
    <w:rsid w:val="00EA6B55"/>
    <w:rsid w:val="00EA6B57"/>
    <w:rsid w:val="00EA71FA"/>
    <w:rsid w:val="00EA76EB"/>
    <w:rsid w:val="00EA79EA"/>
    <w:rsid w:val="00EA7D53"/>
    <w:rsid w:val="00EB02E9"/>
    <w:rsid w:val="00EB0497"/>
    <w:rsid w:val="00EB0603"/>
    <w:rsid w:val="00EB0684"/>
    <w:rsid w:val="00EB07AB"/>
    <w:rsid w:val="00EB07D1"/>
    <w:rsid w:val="00EB0D6B"/>
    <w:rsid w:val="00EB1337"/>
    <w:rsid w:val="00EB147D"/>
    <w:rsid w:val="00EB14FF"/>
    <w:rsid w:val="00EB16F5"/>
    <w:rsid w:val="00EB1A2F"/>
    <w:rsid w:val="00EB1F73"/>
    <w:rsid w:val="00EB2432"/>
    <w:rsid w:val="00EB2503"/>
    <w:rsid w:val="00EB2558"/>
    <w:rsid w:val="00EB28D3"/>
    <w:rsid w:val="00EB3A0E"/>
    <w:rsid w:val="00EB4002"/>
    <w:rsid w:val="00EB4318"/>
    <w:rsid w:val="00EB444A"/>
    <w:rsid w:val="00EB4B0B"/>
    <w:rsid w:val="00EB4FBD"/>
    <w:rsid w:val="00EB5221"/>
    <w:rsid w:val="00EB5314"/>
    <w:rsid w:val="00EB532E"/>
    <w:rsid w:val="00EB55A5"/>
    <w:rsid w:val="00EB5915"/>
    <w:rsid w:val="00EB6028"/>
    <w:rsid w:val="00EB6510"/>
    <w:rsid w:val="00EB666A"/>
    <w:rsid w:val="00EB7314"/>
    <w:rsid w:val="00EB76E4"/>
    <w:rsid w:val="00EB78FE"/>
    <w:rsid w:val="00EB7BD3"/>
    <w:rsid w:val="00EB7DCD"/>
    <w:rsid w:val="00EC098C"/>
    <w:rsid w:val="00EC0A8E"/>
    <w:rsid w:val="00EC10DF"/>
    <w:rsid w:val="00EC10E7"/>
    <w:rsid w:val="00EC1272"/>
    <w:rsid w:val="00EC1350"/>
    <w:rsid w:val="00EC13EB"/>
    <w:rsid w:val="00EC1528"/>
    <w:rsid w:val="00EC15EF"/>
    <w:rsid w:val="00EC1888"/>
    <w:rsid w:val="00EC1B73"/>
    <w:rsid w:val="00EC1E88"/>
    <w:rsid w:val="00EC1F4F"/>
    <w:rsid w:val="00EC24D3"/>
    <w:rsid w:val="00EC269D"/>
    <w:rsid w:val="00EC293D"/>
    <w:rsid w:val="00EC2A59"/>
    <w:rsid w:val="00EC2A89"/>
    <w:rsid w:val="00EC2E98"/>
    <w:rsid w:val="00EC3370"/>
    <w:rsid w:val="00EC3391"/>
    <w:rsid w:val="00EC3C1E"/>
    <w:rsid w:val="00EC4681"/>
    <w:rsid w:val="00EC48A5"/>
    <w:rsid w:val="00EC4EA6"/>
    <w:rsid w:val="00EC4FCC"/>
    <w:rsid w:val="00EC5933"/>
    <w:rsid w:val="00EC5ED1"/>
    <w:rsid w:val="00EC6297"/>
    <w:rsid w:val="00EC6395"/>
    <w:rsid w:val="00EC67FF"/>
    <w:rsid w:val="00EC6890"/>
    <w:rsid w:val="00EC68CF"/>
    <w:rsid w:val="00EC6A50"/>
    <w:rsid w:val="00EC6C10"/>
    <w:rsid w:val="00EC6C7F"/>
    <w:rsid w:val="00EC7769"/>
    <w:rsid w:val="00EC7D9D"/>
    <w:rsid w:val="00EC7EEA"/>
    <w:rsid w:val="00ED028B"/>
    <w:rsid w:val="00ED077F"/>
    <w:rsid w:val="00ED14AE"/>
    <w:rsid w:val="00ED182E"/>
    <w:rsid w:val="00ED1B49"/>
    <w:rsid w:val="00ED1B4C"/>
    <w:rsid w:val="00ED1BDC"/>
    <w:rsid w:val="00ED1D66"/>
    <w:rsid w:val="00ED20CA"/>
    <w:rsid w:val="00ED211A"/>
    <w:rsid w:val="00ED230B"/>
    <w:rsid w:val="00ED2B4E"/>
    <w:rsid w:val="00ED3648"/>
    <w:rsid w:val="00ED3F9B"/>
    <w:rsid w:val="00ED451A"/>
    <w:rsid w:val="00ED46DA"/>
    <w:rsid w:val="00ED48C7"/>
    <w:rsid w:val="00ED491B"/>
    <w:rsid w:val="00ED4DE8"/>
    <w:rsid w:val="00ED4E99"/>
    <w:rsid w:val="00ED5102"/>
    <w:rsid w:val="00ED51EF"/>
    <w:rsid w:val="00ED5330"/>
    <w:rsid w:val="00ED543C"/>
    <w:rsid w:val="00ED6E62"/>
    <w:rsid w:val="00ED70DC"/>
    <w:rsid w:val="00ED7278"/>
    <w:rsid w:val="00ED7482"/>
    <w:rsid w:val="00ED78A0"/>
    <w:rsid w:val="00ED7AE4"/>
    <w:rsid w:val="00EE02DC"/>
    <w:rsid w:val="00EE0AF6"/>
    <w:rsid w:val="00EE0D4E"/>
    <w:rsid w:val="00EE0EE9"/>
    <w:rsid w:val="00EE0FAB"/>
    <w:rsid w:val="00EE1321"/>
    <w:rsid w:val="00EE1BEE"/>
    <w:rsid w:val="00EE1DB3"/>
    <w:rsid w:val="00EE234D"/>
    <w:rsid w:val="00EE238E"/>
    <w:rsid w:val="00EE275C"/>
    <w:rsid w:val="00EE2D37"/>
    <w:rsid w:val="00EE34C0"/>
    <w:rsid w:val="00EE3926"/>
    <w:rsid w:val="00EE3C89"/>
    <w:rsid w:val="00EE4C36"/>
    <w:rsid w:val="00EE509D"/>
    <w:rsid w:val="00EE5170"/>
    <w:rsid w:val="00EE5690"/>
    <w:rsid w:val="00EE57E2"/>
    <w:rsid w:val="00EE650B"/>
    <w:rsid w:val="00EE6C0F"/>
    <w:rsid w:val="00EE70FE"/>
    <w:rsid w:val="00EE780E"/>
    <w:rsid w:val="00EE7AA3"/>
    <w:rsid w:val="00EF08DC"/>
    <w:rsid w:val="00EF1132"/>
    <w:rsid w:val="00EF1BAA"/>
    <w:rsid w:val="00EF2743"/>
    <w:rsid w:val="00EF2870"/>
    <w:rsid w:val="00EF2A54"/>
    <w:rsid w:val="00EF2CE5"/>
    <w:rsid w:val="00EF2FD1"/>
    <w:rsid w:val="00EF314C"/>
    <w:rsid w:val="00EF3914"/>
    <w:rsid w:val="00EF39B3"/>
    <w:rsid w:val="00EF3D2F"/>
    <w:rsid w:val="00EF41D1"/>
    <w:rsid w:val="00EF42A2"/>
    <w:rsid w:val="00EF44F5"/>
    <w:rsid w:val="00EF4907"/>
    <w:rsid w:val="00EF4A5A"/>
    <w:rsid w:val="00EF4B23"/>
    <w:rsid w:val="00EF4EC6"/>
    <w:rsid w:val="00EF5018"/>
    <w:rsid w:val="00EF5032"/>
    <w:rsid w:val="00EF578F"/>
    <w:rsid w:val="00EF58EC"/>
    <w:rsid w:val="00EF62A0"/>
    <w:rsid w:val="00EF6914"/>
    <w:rsid w:val="00EF6CA3"/>
    <w:rsid w:val="00EF6DB8"/>
    <w:rsid w:val="00EF726D"/>
    <w:rsid w:val="00F0050E"/>
    <w:rsid w:val="00F005C0"/>
    <w:rsid w:val="00F006A2"/>
    <w:rsid w:val="00F00905"/>
    <w:rsid w:val="00F0095B"/>
    <w:rsid w:val="00F00B49"/>
    <w:rsid w:val="00F01772"/>
    <w:rsid w:val="00F01A26"/>
    <w:rsid w:val="00F02188"/>
    <w:rsid w:val="00F02255"/>
    <w:rsid w:val="00F02505"/>
    <w:rsid w:val="00F026D0"/>
    <w:rsid w:val="00F02997"/>
    <w:rsid w:val="00F0369B"/>
    <w:rsid w:val="00F03B94"/>
    <w:rsid w:val="00F03CD4"/>
    <w:rsid w:val="00F03FC3"/>
    <w:rsid w:val="00F0416F"/>
    <w:rsid w:val="00F04410"/>
    <w:rsid w:val="00F047E8"/>
    <w:rsid w:val="00F04A5F"/>
    <w:rsid w:val="00F04A61"/>
    <w:rsid w:val="00F05355"/>
    <w:rsid w:val="00F0535B"/>
    <w:rsid w:val="00F05813"/>
    <w:rsid w:val="00F05A46"/>
    <w:rsid w:val="00F05C4E"/>
    <w:rsid w:val="00F05DE9"/>
    <w:rsid w:val="00F05E60"/>
    <w:rsid w:val="00F0630C"/>
    <w:rsid w:val="00F069D8"/>
    <w:rsid w:val="00F06BDC"/>
    <w:rsid w:val="00F06CFD"/>
    <w:rsid w:val="00F06DC8"/>
    <w:rsid w:val="00F06F3E"/>
    <w:rsid w:val="00F07532"/>
    <w:rsid w:val="00F07628"/>
    <w:rsid w:val="00F07FE5"/>
    <w:rsid w:val="00F1009E"/>
    <w:rsid w:val="00F102A8"/>
    <w:rsid w:val="00F1054E"/>
    <w:rsid w:val="00F10684"/>
    <w:rsid w:val="00F10DA8"/>
    <w:rsid w:val="00F10F6F"/>
    <w:rsid w:val="00F11083"/>
    <w:rsid w:val="00F11091"/>
    <w:rsid w:val="00F11D77"/>
    <w:rsid w:val="00F12022"/>
    <w:rsid w:val="00F12279"/>
    <w:rsid w:val="00F12A86"/>
    <w:rsid w:val="00F12DB7"/>
    <w:rsid w:val="00F12E86"/>
    <w:rsid w:val="00F13083"/>
    <w:rsid w:val="00F134E2"/>
    <w:rsid w:val="00F1377A"/>
    <w:rsid w:val="00F13B89"/>
    <w:rsid w:val="00F13D8F"/>
    <w:rsid w:val="00F14362"/>
    <w:rsid w:val="00F147B5"/>
    <w:rsid w:val="00F156E2"/>
    <w:rsid w:val="00F162C7"/>
    <w:rsid w:val="00F162D6"/>
    <w:rsid w:val="00F16357"/>
    <w:rsid w:val="00F163F9"/>
    <w:rsid w:val="00F1645D"/>
    <w:rsid w:val="00F1652E"/>
    <w:rsid w:val="00F170D8"/>
    <w:rsid w:val="00F171AF"/>
    <w:rsid w:val="00F17407"/>
    <w:rsid w:val="00F17AB6"/>
    <w:rsid w:val="00F17EE2"/>
    <w:rsid w:val="00F200EA"/>
    <w:rsid w:val="00F20171"/>
    <w:rsid w:val="00F20307"/>
    <w:rsid w:val="00F203C0"/>
    <w:rsid w:val="00F20D94"/>
    <w:rsid w:val="00F212BF"/>
    <w:rsid w:val="00F2184B"/>
    <w:rsid w:val="00F21E84"/>
    <w:rsid w:val="00F224AD"/>
    <w:rsid w:val="00F22BFB"/>
    <w:rsid w:val="00F23066"/>
    <w:rsid w:val="00F23115"/>
    <w:rsid w:val="00F23AA4"/>
    <w:rsid w:val="00F23B8A"/>
    <w:rsid w:val="00F23FE1"/>
    <w:rsid w:val="00F240AE"/>
    <w:rsid w:val="00F2422A"/>
    <w:rsid w:val="00F24715"/>
    <w:rsid w:val="00F2481F"/>
    <w:rsid w:val="00F24B53"/>
    <w:rsid w:val="00F25177"/>
    <w:rsid w:val="00F2524B"/>
    <w:rsid w:val="00F25352"/>
    <w:rsid w:val="00F257BC"/>
    <w:rsid w:val="00F25E98"/>
    <w:rsid w:val="00F25EB1"/>
    <w:rsid w:val="00F25EC9"/>
    <w:rsid w:val="00F269CA"/>
    <w:rsid w:val="00F26BEA"/>
    <w:rsid w:val="00F26FAD"/>
    <w:rsid w:val="00F27357"/>
    <w:rsid w:val="00F27483"/>
    <w:rsid w:val="00F3002E"/>
    <w:rsid w:val="00F30239"/>
    <w:rsid w:val="00F302B8"/>
    <w:rsid w:val="00F30669"/>
    <w:rsid w:val="00F30692"/>
    <w:rsid w:val="00F3077F"/>
    <w:rsid w:val="00F30DE4"/>
    <w:rsid w:val="00F30F1B"/>
    <w:rsid w:val="00F30FD6"/>
    <w:rsid w:val="00F31171"/>
    <w:rsid w:val="00F31283"/>
    <w:rsid w:val="00F315CB"/>
    <w:rsid w:val="00F3184D"/>
    <w:rsid w:val="00F31EBD"/>
    <w:rsid w:val="00F32025"/>
    <w:rsid w:val="00F32403"/>
    <w:rsid w:val="00F32A88"/>
    <w:rsid w:val="00F32CE2"/>
    <w:rsid w:val="00F32EBC"/>
    <w:rsid w:val="00F32FA2"/>
    <w:rsid w:val="00F331CA"/>
    <w:rsid w:val="00F3360C"/>
    <w:rsid w:val="00F336D7"/>
    <w:rsid w:val="00F34076"/>
    <w:rsid w:val="00F34537"/>
    <w:rsid w:val="00F34539"/>
    <w:rsid w:val="00F34779"/>
    <w:rsid w:val="00F350CA"/>
    <w:rsid w:val="00F353E3"/>
    <w:rsid w:val="00F35A21"/>
    <w:rsid w:val="00F35D99"/>
    <w:rsid w:val="00F35F36"/>
    <w:rsid w:val="00F3643A"/>
    <w:rsid w:val="00F36680"/>
    <w:rsid w:val="00F367C4"/>
    <w:rsid w:val="00F373F7"/>
    <w:rsid w:val="00F37F79"/>
    <w:rsid w:val="00F404AD"/>
    <w:rsid w:val="00F405C4"/>
    <w:rsid w:val="00F40845"/>
    <w:rsid w:val="00F40C71"/>
    <w:rsid w:val="00F411C5"/>
    <w:rsid w:val="00F41324"/>
    <w:rsid w:val="00F416B6"/>
    <w:rsid w:val="00F41A57"/>
    <w:rsid w:val="00F41B62"/>
    <w:rsid w:val="00F41EEB"/>
    <w:rsid w:val="00F42111"/>
    <w:rsid w:val="00F42744"/>
    <w:rsid w:val="00F4277C"/>
    <w:rsid w:val="00F42B18"/>
    <w:rsid w:val="00F42D16"/>
    <w:rsid w:val="00F430F9"/>
    <w:rsid w:val="00F433CF"/>
    <w:rsid w:val="00F437DD"/>
    <w:rsid w:val="00F439B8"/>
    <w:rsid w:val="00F442B7"/>
    <w:rsid w:val="00F4489A"/>
    <w:rsid w:val="00F44A10"/>
    <w:rsid w:val="00F44BE2"/>
    <w:rsid w:val="00F44C61"/>
    <w:rsid w:val="00F44EA1"/>
    <w:rsid w:val="00F45DF1"/>
    <w:rsid w:val="00F45F02"/>
    <w:rsid w:val="00F46C04"/>
    <w:rsid w:val="00F46EDA"/>
    <w:rsid w:val="00F474B1"/>
    <w:rsid w:val="00F4799F"/>
    <w:rsid w:val="00F501D8"/>
    <w:rsid w:val="00F50C92"/>
    <w:rsid w:val="00F5147E"/>
    <w:rsid w:val="00F51996"/>
    <w:rsid w:val="00F53120"/>
    <w:rsid w:val="00F5332A"/>
    <w:rsid w:val="00F53416"/>
    <w:rsid w:val="00F538CD"/>
    <w:rsid w:val="00F53A81"/>
    <w:rsid w:val="00F53F38"/>
    <w:rsid w:val="00F54201"/>
    <w:rsid w:val="00F5421C"/>
    <w:rsid w:val="00F544F0"/>
    <w:rsid w:val="00F54511"/>
    <w:rsid w:val="00F546A2"/>
    <w:rsid w:val="00F54D5E"/>
    <w:rsid w:val="00F54EF4"/>
    <w:rsid w:val="00F55110"/>
    <w:rsid w:val="00F55194"/>
    <w:rsid w:val="00F553BE"/>
    <w:rsid w:val="00F55ACE"/>
    <w:rsid w:val="00F56050"/>
    <w:rsid w:val="00F567DB"/>
    <w:rsid w:val="00F5680D"/>
    <w:rsid w:val="00F56CD7"/>
    <w:rsid w:val="00F57062"/>
    <w:rsid w:val="00F57081"/>
    <w:rsid w:val="00F57576"/>
    <w:rsid w:val="00F57B35"/>
    <w:rsid w:val="00F57CC6"/>
    <w:rsid w:val="00F60068"/>
    <w:rsid w:val="00F605AC"/>
    <w:rsid w:val="00F60B93"/>
    <w:rsid w:val="00F60E6D"/>
    <w:rsid w:val="00F60FCD"/>
    <w:rsid w:val="00F62932"/>
    <w:rsid w:val="00F62F3A"/>
    <w:rsid w:val="00F632B6"/>
    <w:rsid w:val="00F63680"/>
    <w:rsid w:val="00F638A5"/>
    <w:rsid w:val="00F63A15"/>
    <w:rsid w:val="00F63C52"/>
    <w:rsid w:val="00F63ECA"/>
    <w:rsid w:val="00F643B5"/>
    <w:rsid w:val="00F64597"/>
    <w:rsid w:val="00F64B89"/>
    <w:rsid w:val="00F6557B"/>
    <w:rsid w:val="00F656CE"/>
    <w:rsid w:val="00F65FD2"/>
    <w:rsid w:val="00F662D5"/>
    <w:rsid w:val="00F6689F"/>
    <w:rsid w:val="00F6729E"/>
    <w:rsid w:val="00F67A6C"/>
    <w:rsid w:val="00F67BD9"/>
    <w:rsid w:val="00F67C84"/>
    <w:rsid w:val="00F70018"/>
    <w:rsid w:val="00F70068"/>
    <w:rsid w:val="00F708D2"/>
    <w:rsid w:val="00F70942"/>
    <w:rsid w:val="00F70C35"/>
    <w:rsid w:val="00F711A8"/>
    <w:rsid w:val="00F71356"/>
    <w:rsid w:val="00F7167C"/>
    <w:rsid w:val="00F71A46"/>
    <w:rsid w:val="00F71A88"/>
    <w:rsid w:val="00F73116"/>
    <w:rsid w:val="00F731AB"/>
    <w:rsid w:val="00F7336D"/>
    <w:rsid w:val="00F73502"/>
    <w:rsid w:val="00F735EA"/>
    <w:rsid w:val="00F7369E"/>
    <w:rsid w:val="00F737D9"/>
    <w:rsid w:val="00F74403"/>
    <w:rsid w:val="00F748E0"/>
    <w:rsid w:val="00F74FD1"/>
    <w:rsid w:val="00F75389"/>
    <w:rsid w:val="00F756AA"/>
    <w:rsid w:val="00F75CB1"/>
    <w:rsid w:val="00F75E35"/>
    <w:rsid w:val="00F76335"/>
    <w:rsid w:val="00F7654C"/>
    <w:rsid w:val="00F76A07"/>
    <w:rsid w:val="00F76D49"/>
    <w:rsid w:val="00F76DC0"/>
    <w:rsid w:val="00F770DC"/>
    <w:rsid w:val="00F7739D"/>
    <w:rsid w:val="00F77777"/>
    <w:rsid w:val="00F777C8"/>
    <w:rsid w:val="00F77DB4"/>
    <w:rsid w:val="00F80030"/>
    <w:rsid w:val="00F800F6"/>
    <w:rsid w:val="00F802CE"/>
    <w:rsid w:val="00F80ADF"/>
    <w:rsid w:val="00F80F70"/>
    <w:rsid w:val="00F812B4"/>
    <w:rsid w:val="00F813D5"/>
    <w:rsid w:val="00F81476"/>
    <w:rsid w:val="00F8184E"/>
    <w:rsid w:val="00F818D6"/>
    <w:rsid w:val="00F81CB4"/>
    <w:rsid w:val="00F81E9D"/>
    <w:rsid w:val="00F820DB"/>
    <w:rsid w:val="00F82673"/>
    <w:rsid w:val="00F829A0"/>
    <w:rsid w:val="00F837B6"/>
    <w:rsid w:val="00F8383B"/>
    <w:rsid w:val="00F83A86"/>
    <w:rsid w:val="00F83DF7"/>
    <w:rsid w:val="00F841AF"/>
    <w:rsid w:val="00F844FA"/>
    <w:rsid w:val="00F8463B"/>
    <w:rsid w:val="00F8496B"/>
    <w:rsid w:val="00F851A3"/>
    <w:rsid w:val="00F8534E"/>
    <w:rsid w:val="00F85619"/>
    <w:rsid w:val="00F85837"/>
    <w:rsid w:val="00F85B03"/>
    <w:rsid w:val="00F85B36"/>
    <w:rsid w:val="00F860C6"/>
    <w:rsid w:val="00F86376"/>
    <w:rsid w:val="00F868A1"/>
    <w:rsid w:val="00F86AC5"/>
    <w:rsid w:val="00F86E5D"/>
    <w:rsid w:val="00F8725E"/>
    <w:rsid w:val="00F872CB"/>
    <w:rsid w:val="00F87AA1"/>
    <w:rsid w:val="00F87DC4"/>
    <w:rsid w:val="00F906A0"/>
    <w:rsid w:val="00F90A4E"/>
    <w:rsid w:val="00F90B85"/>
    <w:rsid w:val="00F91215"/>
    <w:rsid w:val="00F915A6"/>
    <w:rsid w:val="00F91ADF"/>
    <w:rsid w:val="00F91E28"/>
    <w:rsid w:val="00F92631"/>
    <w:rsid w:val="00F92C5C"/>
    <w:rsid w:val="00F932BE"/>
    <w:rsid w:val="00F934B8"/>
    <w:rsid w:val="00F938C1"/>
    <w:rsid w:val="00F9412E"/>
    <w:rsid w:val="00F9431A"/>
    <w:rsid w:val="00F948E9"/>
    <w:rsid w:val="00F94E63"/>
    <w:rsid w:val="00F94F5E"/>
    <w:rsid w:val="00F95041"/>
    <w:rsid w:val="00F95198"/>
    <w:rsid w:val="00F955C5"/>
    <w:rsid w:val="00F95B5D"/>
    <w:rsid w:val="00F95FCB"/>
    <w:rsid w:val="00F960F0"/>
    <w:rsid w:val="00F969AA"/>
    <w:rsid w:val="00F96BA5"/>
    <w:rsid w:val="00F97019"/>
    <w:rsid w:val="00F97236"/>
    <w:rsid w:val="00F975A3"/>
    <w:rsid w:val="00F979D3"/>
    <w:rsid w:val="00F97F89"/>
    <w:rsid w:val="00FA0422"/>
    <w:rsid w:val="00FA09EF"/>
    <w:rsid w:val="00FA0A7D"/>
    <w:rsid w:val="00FA109A"/>
    <w:rsid w:val="00FA18EE"/>
    <w:rsid w:val="00FA1CC2"/>
    <w:rsid w:val="00FA244D"/>
    <w:rsid w:val="00FA26A7"/>
    <w:rsid w:val="00FA2A7E"/>
    <w:rsid w:val="00FA2C67"/>
    <w:rsid w:val="00FA34F9"/>
    <w:rsid w:val="00FA3533"/>
    <w:rsid w:val="00FA3F1D"/>
    <w:rsid w:val="00FA4345"/>
    <w:rsid w:val="00FA44B7"/>
    <w:rsid w:val="00FA46B7"/>
    <w:rsid w:val="00FA47AD"/>
    <w:rsid w:val="00FA4B61"/>
    <w:rsid w:val="00FA4E43"/>
    <w:rsid w:val="00FA573F"/>
    <w:rsid w:val="00FA5BB6"/>
    <w:rsid w:val="00FA6410"/>
    <w:rsid w:val="00FA6709"/>
    <w:rsid w:val="00FA6778"/>
    <w:rsid w:val="00FA6991"/>
    <w:rsid w:val="00FA6DE5"/>
    <w:rsid w:val="00FA7361"/>
    <w:rsid w:val="00FA75E6"/>
    <w:rsid w:val="00FA7A94"/>
    <w:rsid w:val="00FB008E"/>
    <w:rsid w:val="00FB0F82"/>
    <w:rsid w:val="00FB10F3"/>
    <w:rsid w:val="00FB1459"/>
    <w:rsid w:val="00FB1BBB"/>
    <w:rsid w:val="00FB223E"/>
    <w:rsid w:val="00FB2391"/>
    <w:rsid w:val="00FB2514"/>
    <w:rsid w:val="00FB2533"/>
    <w:rsid w:val="00FB2778"/>
    <w:rsid w:val="00FB28E4"/>
    <w:rsid w:val="00FB3052"/>
    <w:rsid w:val="00FB3263"/>
    <w:rsid w:val="00FB3A5B"/>
    <w:rsid w:val="00FB3F54"/>
    <w:rsid w:val="00FB45BA"/>
    <w:rsid w:val="00FB464D"/>
    <w:rsid w:val="00FB49AD"/>
    <w:rsid w:val="00FB4C94"/>
    <w:rsid w:val="00FB4D37"/>
    <w:rsid w:val="00FB4FF0"/>
    <w:rsid w:val="00FB574E"/>
    <w:rsid w:val="00FB584E"/>
    <w:rsid w:val="00FB5ADF"/>
    <w:rsid w:val="00FB5FD1"/>
    <w:rsid w:val="00FB6537"/>
    <w:rsid w:val="00FB657E"/>
    <w:rsid w:val="00FB6A2C"/>
    <w:rsid w:val="00FB6B82"/>
    <w:rsid w:val="00FB736E"/>
    <w:rsid w:val="00FB7414"/>
    <w:rsid w:val="00FC00AC"/>
    <w:rsid w:val="00FC0478"/>
    <w:rsid w:val="00FC04B3"/>
    <w:rsid w:val="00FC074C"/>
    <w:rsid w:val="00FC0BB3"/>
    <w:rsid w:val="00FC0DE9"/>
    <w:rsid w:val="00FC0E9B"/>
    <w:rsid w:val="00FC1731"/>
    <w:rsid w:val="00FC1808"/>
    <w:rsid w:val="00FC18A6"/>
    <w:rsid w:val="00FC1971"/>
    <w:rsid w:val="00FC1E7E"/>
    <w:rsid w:val="00FC2061"/>
    <w:rsid w:val="00FC230B"/>
    <w:rsid w:val="00FC23C8"/>
    <w:rsid w:val="00FC2615"/>
    <w:rsid w:val="00FC2C85"/>
    <w:rsid w:val="00FC3393"/>
    <w:rsid w:val="00FC38E2"/>
    <w:rsid w:val="00FC40D7"/>
    <w:rsid w:val="00FC4793"/>
    <w:rsid w:val="00FC49D8"/>
    <w:rsid w:val="00FC522E"/>
    <w:rsid w:val="00FC5394"/>
    <w:rsid w:val="00FC544C"/>
    <w:rsid w:val="00FC60BF"/>
    <w:rsid w:val="00FC60C6"/>
    <w:rsid w:val="00FC6713"/>
    <w:rsid w:val="00FC6951"/>
    <w:rsid w:val="00FC6A06"/>
    <w:rsid w:val="00FC6F31"/>
    <w:rsid w:val="00FC70A4"/>
    <w:rsid w:val="00FC7456"/>
    <w:rsid w:val="00FC7570"/>
    <w:rsid w:val="00FC7950"/>
    <w:rsid w:val="00FC7B89"/>
    <w:rsid w:val="00FC7D67"/>
    <w:rsid w:val="00FD028C"/>
    <w:rsid w:val="00FD1150"/>
    <w:rsid w:val="00FD1550"/>
    <w:rsid w:val="00FD1FC3"/>
    <w:rsid w:val="00FD2196"/>
    <w:rsid w:val="00FD221E"/>
    <w:rsid w:val="00FD2CAF"/>
    <w:rsid w:val="00FD2D86"/>
    <w:rsid w:val="00FD300C"/>
    <w:rsid w:val="00FD35AE"/>
    <w:rsid w:val="00FD381C"/>
    <w:rsid w:val="00FD42F2"/>
    <w:rsid w:val="00FD4328"/>
    <w:rsid w:val="00FD4555"/>
    <w:rsid w:val="00FD456F"/>
    <w:rsid w:val="00FD46E0"/>
    <w:rsid w:val="00FD496F"/>
    <w:rsid w:val="00FD4B17"/>
    <w:rsid w:val="00FD4C02"/>
    <w:rsid w:val="00FD4C85"/>
    <w:rsid w:val="00FD50B6"/>
    <w:rsid w:val="00FD50DB"/>
    <w:rsid w:val="00FD5192"/>
    <w:rsid w:val="00FD51AD"/>
    <w:rsid w:val="00FD5E1A"/>
    <w:rsid w:val="00FD61FD"/>
    <w:rsid w:val="00FD6622"/>
    <w:rsid w:val="00FD66C5"/>
    <w:rsid w:val="00FD6756"/>
    <w:rsid w:val="00FD6826"/>
    <w:rsid w:val="00FD6B8E"/>
    <w:rsid w:val="00FD6B93"/>
    <w:rsid w:val="00FD6EF4"/>
    <w:rsid w:val="00FD78B6"/>
    <w:rsid w:val="00FD7A30"/>
    <w:rsid w:val="00FD7B27"/>
    <w:rsid w:val="00FD7E5F"/>
    <w:rsid w:val="00FD7FEC"/>
    <w:rsid w:val="00FE0153"/>
    <w:rsid w:val="00FE0491"/>
    <w:rsid w:val="00FE0F75"/>
    <w:rsid w:val="00FE1054"/>
    <w:rsid w:val="00FE1325"/>
    <w:rsid w:val="00FE1790"/>
    <w:rsid w:val="00FE1FBC"/>
    <w:rsid w:val="00FE203B"/>
    <w:rsid w:val="00FE2384"/>
    <w:rsid w:val="00FE256B"/>
    <w:rsid w:val="00FE2935"/>
    <w:rsid w:val="00FE2F15"/>
    <w:rsid w:val="00FE2F85"/>
    <w:rsid w:val="00FE30AA"/>
    <w:rsid w:val="00FE3371"/>
    <w:rsid w:val="00FE3946"/>
    <w:rsid w:val="00FE3B3B"/>
    <w:rsid w:val="00FE44FF"/>
    <w:rsid w:val="00FE4A99"/>
    <w:rsid w:val="00FE4CAD"/>
    <w:rsid w:val="00FE4EE2"/>
    <w:rsid w:val="00FE4F27"/>
    <w:rsid w:val="00FE50E0"/>
    <w:rsid w:val="00FE5A2C"/>
    <w:rsid w:val="00FE5A66"/>
    <w:rsid w:val="00FE64B6"/>
    <w:rsid w:val="00FE6EA2"/>
    <w:rsid w:val="00FE6F1D"/>
    <w:rsid w:val="00FE7831"/>
    <w:rsid w:val="00FE7871"/>
    <w:rsid w:val="00FF058C"/>
    <w:rsid w:val="00FF06D7"/>
    <w:rsid w:val="00FF06EC"/>
    <w:rsid w:val="00FF0D73"/>
    <w:rsid w:val="00FF1043"/>
    <w:rsid w:val="00FF1116"/>
    <w:rsid w:val="00FF12BB"/>
    <w:rsid w:val="00FF1AA6"/>
    <w:rsid w:val="00FF1AAA"/>
    <w:rsid w:val="00FF1AC9"/>
    <w:rsid w:val="00FF1AD2"/>
    <w:rsid w:val="00FF2596"/>
    <w:rsid w:val="00FF27A4"/>
    <w:rsid w:val="00FF27C4"/>
    <w:rsid w:val="00FF29B8"/>
    <w:rsid w:val="00FF2ACA"/>
    <w:rsid w:val="00FF2B9C"/>
    <w:rsid w:val="00FF33B4"/>
    <w:rsid w:val="00FF416A"/>
    <w:rsid w:val="00FF43D9"/>
    <w:rsid w:val="00FF4457"/>
    <w:rsid w:val="00FF4D4A"/>
    <w:rsid w:val="00FF4F30"/>
    <w:rsid w:val="00FF5084"/>
    <w:rsid w:val="00FF508A"/>
    <w:rsid w:val="00FF56FB"/>
    <w:rsid w:val="00FF6E5A"/>
    <w:rsid w:val="00FF726D"/>
    <w:rsid w:val="00FF73DF"/>
    <w:rsid w:val="00FF75A7"/>
    <w:rsid w:val="00FF7C7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BA85F3F"/>
  <w15:docId w15:val="{6C92F343-FEC5-494C-BACA-36D798C3E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90BEB"/>
    <w:rPr>
      <w:rFonts w:ascii="Times New Roman" w:eastAsia="Times New Roman" w:hAnsi="Times New Roman"/>
      <w:kern w:val="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43BC4"/>
  </w:style>
  <w:style w:type="paragraph" w:styleId="Header">
    <w:name w:val="header"/>
    <w:basedOn w:val="Normal"/>
    <w:link w:val="HeaderChar"/>
    <w:uiPriority w:val="99"/>
    <w:unhideWhenUsed/>
    <w:rsid w:val="00E43BC4"/>
    <w:pPr>
      <w:tabs>
        <w:tab w:val="center" w:pos="4419"/>
        <w:tab w:val="right" w:pos="8838"/>
      </w:tabs>
      <w:snapToGrid w:val="0"/>
    </w:pPr>
  </w:style>
  <w:style w:type="character" w:customStyle="1" w:styleId="HeaderChar">
    <w:name w:val="Header Char"/>
    <w:link w:val="Header"/>
    <w:uiPriority w:val="99"/>
    <w:rsid w:val="00E43BC4"/>
    <w:rPr>
      <w:rFonts w:ascii="Calibri" w:eastAsia="MS Mincho" w:hAnsi="Calibri" w:cs="Times New Roman"/>
      <w:kern w:val="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3BC4"/>
    <w:pPr>
      <w:tabs>
        <w:tab w:val="center" w:pos="4419"/>
        <w:tab w:val="right" w:pos="8838"/>
      </w:tabs>
      <w:snapToGrid w:val="0"/>
    </w:pPr>
  </w:style>
  <w:style w:type="character" w:customStyle="1" w:styleId="FooterChar">
    <w:name w:val="Footer Char"/>
    <w:link w:val="Footer"/>
    <w:uiPriority w:val="99"/>
    <w:rsid w:val="00E43BC4"/>
    <w:rPr>
      <w:rFonts w:ascii="Calibri" w:eastAsia="MS Mincho" w:hAnsi="Calibri" w:cs="Times New Roman"/>
      <w:kern w:val="0"/>
      <w:sz w:val="22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E43B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BC4"/>
  </w:style>
  <w:style w:type="character" w:customStyle="1" w:styleId="CommentTextChar">
    <w:name w:val="Comment Text Char"/>
    <w:link w:val="CommentText"/>
    <w:uiPriority w:val="99"/>
    <w:semiHidden/>
    <w:rsid w:val="00E43BC4"/>
    <w:rPr>
      <w:rFonts w:ascii="Calibri" w:eastAsia="MS Mincho" w:hAnsi="Calibri" w:cs="Times New Roman"/>
      <w:kern w:val="0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BC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43BC4"/>
    <w:rPr>
      <w:rFonts w:ascii="Calibri" w:eastAsia="MS Mincho" w:hAnsi="Calibri" w:cs="Times New Roman"/>
      <w:b/>
      <w:bCs/>
      <w:kern w:val="0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3BC4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43BC4"/>
    <w:rPr>
      <w:rFonts w:ascii="Arial" w:eastAsia="MS Gothic" w:hAnsi="Arial" w:cs="Times New Roman"/>
      <w:kern w:val="0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E43BC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プレースホルダー テキスト1"/>
    <w:uiPriority w:val="61"/>
    <w:rsid w:val="00E43BC4"/>
    <w:rPr>
      <w:color w:val="808080"/>
    </w:rPr>
  </w:style>
  <w:style w:type="paragraph" w:customStyle="1" w:styleId="131">
    <w:name w:val="表 (青) 131"/>
    <w:basedOn w:val="Normal"/>
    <w:uiPriority w:val="70"/>
    <w:qFormat/>
    <w:rsid w:val="00E43BC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553AFC"/>
    <w:rPr>
      <w:color w:val="808080"/>
    </w:rPr>
  </w:style>
  <w:style w:type="paragraph" w:styleId="ListParagraph">
    <w:name w:val="List Paragraph"/>
    <w:basedOn w:val="Normal"/>
    <w:uiPriority w:val="72"/>
    <w:qFormat/>
    <w:rsid w:val="00A91FE8"/>
    <w:pPr>
      <w:ind w:leftChars="400" w:left="960"/>
    </w:pPr>
  </w:style>
  <w:style w:type="paragraph" w:styleId="NormalWeb">
    <w:name w:val="Normal (Web)"/>
    <w:basedOn w:val="Normal"/>
    <w:uiPriority w:val="99"/>
    <w:semiHidden/>
    <w:unhideWhenUsed/>
    <w:rsid w:val="008E0BE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uiPriority w:val="71"/>
    <w:rsid w:val="006F7127"/>
    <w:rPr>
      <w:rFonts w:ascii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844D1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5738D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5738D6"/>
    <w:rPr>
      <w:rFonts w:ascii="Calibri" w:hAnsi="Calibri"/>
      <w:sz w:val="22"/>
      <w:szCs w:val="22"/>
    </w:rPr>
  </w:style>
  <w:style w:type="character" w:styleId="FootnoteReference">
    <w:name w:val="footnote reference"/>
    <w:basedOn w:val="DefaultParagraphFont"/>
    <w:uiPriority w:val="99"/>
    <w:unhideWhenUsed/>
    <w:rsid w:val="005738D6"/>
    <w:rPr>
      <w:vertAlign w:val="superscript"/>
    </w:rPr>
  </w:style>
  <w:style w:type="character" w:customStyle="1" w:styleId="highlight">
    <w:name w:val="highlight"/>
    <w:basedOn w:val="DefaultParagraphFont"/>
    <w:rsid w:val="00B86B2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47E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569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6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28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0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6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C054CFF-B9BE-F943-A1D1-8430580DA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07</Words>
  <Characters>460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RIKEN</Company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toshi Ogawa</dc:creator>
  <cp:keywords/>
  <dc:description/>
  <cp:lastModifiedBy>Ogawa Akitoshi</cp:lastModifiedBy>
  <cp:revision>2</cp:revision>
  <cp:lastPrinted>2018-10-09T08:55:00Z</cp:lastPrinted>
  <dcterms:created xsi:type="dcterms:W3CDTF">2019-10-02T00:42:00Z</dcterms:created>
  <dcterms:modified xsi:type="dcterms:W3CDTF">2019-10-02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rebral-cortex</vt:lpwstr>
  </property>
  <property fmtid="{D5CDD505-2E9C-101B-9397-08002B2CF9AE}" pid="7" name="Mendeley Recent Style Name 2_1">
    <vt:lpwstr>Cerebral Cortex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image</vt:lpwstr>
  </property>
  <property fmtid="{D5CDD505-2E9C-101B-9397-08002B2CF9AE}" pid="21" name="Mendeley Recent Style Name 9_1">
    <vt:lpwstr>NeuroImage</vt:lpwstr>
  </property>
</Properties>
</file>